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54A9E" w14:textId="77777777" w:rsidR="008D4F80" w:rsidRPr="008D4F80" w:rsidRDefault="008D4F80" w:rsidP="008D4F80">
      <w:pPr>
        <w:pStyle w:val="SupplementaryMaterial"/>
        <w:ind w:left="2160" w:firstLine="720"/>
        <w:jc w:val="left"/>
        <w:rPr>
          <w:b w:val="0"/>
          <w:u w:val="single"/>
        </w:rPr>
      </w:pPr>
      <w:r w:rsidRPr="008D4F80">
        <w:rPr>
          <w:u w:val="single"/>
        </w:rPr>
        <w:t>Supplementary Material</w:t>
      </w:r>
    </w:p>
    <w:p w14:paraId="6464E8D8" w14:textId="77777777" w:rsidR="00C12AF0" w:rsidRDefault="00C12AF0" w:rsidP="00C12AF0">
      <w:pPr>
        <w:rPr>
          <w:b/>
        </w:rPr>
      </w:pPr>
    </w:p>
    <w:p w14:paraId="59860945" w14:textId="7DCE0A0F" w:rsidR="00C12AF0" w:rsidRDefault="00C12AF0" w:rsidP="00C12AF0">
      <w:pPr>
        <w:rPr>
          <w:b/>
        </w:rPr>
      </w:pPr>
      <w:r>
        <w:rPr>
          <w:b/>
        </w:rPr>
        <w:t>Supplementary Table 1: List of virulence related gene primers used in study</w:t>
      </w:r>
    </w:p>
    <w:tbl>
      <w:tblPr>
        <w:tblW w:w="10350" w:type="dxa"/>
        <w:tblInd w:w="108" w:type="dxa"/>
        <w:tblLook w:val="04A0" w:firstRow="1" w:lastRow="0" w:firstColumn="1" w:lastColumn="0" w:noHBand="0" w:noVBand="1"/>
      </w:tblPr>
      <w:tblGrid>
        <w:gridCol w:w="1270"/>
        <w:gridCol w:w="2058"/>
        <w:gridCol w:w="3855"/>
        <w:gridCol w:w="1925"/>
        <w:gridCol w:w="1242"/>
      </w:tblGrid>
      <w:tr w:rsidR="00DB60E4" w:rsidRPr="00DB60E4" w14:paraId="1F704F1E" w14:textId="77777777" w:rsidTr="00DB60E4">
        <w:trPr>
          <w:trHeight w:val="630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F6156" w14:textId="77777777" w:rsidR="00DB60E4" w:rsidRPr="00DB60E4" w:rsidRDefault="00DB60E4" w:rsidP="00DB60E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B60E4">
              <w:rPr>
                <w:rFonts w:eastAsia="Times New Roman" w:cs="Times New Roman"/>
                <w:b/>
                <w:bCs/>
                <w:color w:val="000000"/>
                <w:szCs w:val="24"/>
                <w:lang w:val="en-IN"/>
              </w:rPr>
              <w:t xml:space="preserve">Gene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5C7E1" w14:textId="77777777" w:rsidR="00DB60E4" w:rsidRPr="00DB60E4" w:rsidRDefault="00DB60E4" w:rsidP="00DB60E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gramStart"/>
            <w:r w:rsidRPr="00DB60E4">
              <w:rPr>
                <w:rFonts w:eastAsia="Times New Roman" w:cs="Times New Roman"/>
                <w:b/>
                <w:bCs/>
                <w:color w:val="000000"/>
                <w:szCs w:val="24"/>
                <w:lang w:val="en-IN"/>
              </w:rPr>
              <w:t>Protein  product</w:t>
            </w:r>
            <w:proofErr w:type="gramEnd"/>
          </w:p>
        </w:tc>
        <w:tc>
          <w:tcPr>
            <w:tcW w:w="3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1DFF4" w14:textId="77777777" w:rsidR="00DB60E4" w:rsidRPr="00DB60E4" w:rsidRDefault="00DB60E4" w:rsidP="00DB60E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B60E4">
              <w:rPr>
                <w:rFonts w:eastAsia="Times New Roman" w:cs="Times New Roman"/>
                <w:b/>
                <w:bCs/>
                <w:color w:val="000000"/>
                <w:szCs w:val="24"/>
                <w:lang w:val="en-IN"/>
              </w:rPr>
              <w:t>Sequence (5’-3’)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9459F" w14:textId="77777777" w:rsidR="00DB60E4" w:rsidRPr="00DB60E4" w:rsidRDefault="00DB60E4" w:rsidP="00DB60E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B60E4">
              <w:rPr>
                <w:rFonts w:eastAsia="Times New Roman" w:cs="Times New Roman"/>
                <w:b/>
                <w:bCs/>
                <w:color w:val="000000"/>
                <w:szCs w:val="24"/>
                <w:lang w:val="en-IN"/>
              </w:rPr>
              <w:t>Annealing temperature(°C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09E28" w14:textId="77777777" w:rsidR="00DB60E4" w:rsidRPr="00DB60E4" w:rsidRDefault="00DB60E4" w:rsidP="00DB60E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B60E4">
              <w:rPr>
                <w:rFonts w:eastAsia="Times New Roman" w:cs="Times New Roman"/>
                <w:b/>
                <w:bCs/>
                <w:color w:val="000000"/>
                <w:szCs w:val="24"/>
                <w:lang w:val="en-IN"/>
              </w:rPr>
              <w:t>Reference</w:t>
            </w:r>
          </w:p>
        </w:tc>
      </w:tr>
      <w:tr w:rsidR="00DB60E4" w:rsidRPr="00DB60E4" w14:paraId="6D087667" w14:textId="77777777" w:rsidTr="00DB60E4">
        <w:trPr>
          <w:trHeight w:val="315"/>
        </w:trPr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0765" w14:textId="77777777" w:rsidR="00DB60E4" w:rsidRPr="00DB60E4" w:rsidRDefault="00DB60E4" w:rsidP="00DB60E4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DB60E4">
              <w:rPr>
                <w:rFonts w:eastAsia="Times New Roman" w:cs="Times New Roman"/>
                <w:i/>
                <w:iCs/>
                <w:color w:val="000000"/>
                <w:szCs w:val="24"/>
                <w:lang w:val="en-IN"/>
              </w:rPr>
              <w:t>aerA</w:t>
            </w:r>
            <w:proofErr w:type="spellEnd"/>
            <w:r w:rsidRPr="00DB60E4">
              <w:rPr>
                <w:rFonts w:eastAsia="Times New Roman" w:cs="Times New Roman"/>
                <w:i/>
                <w:iCs/>
                <w:color w:val="000000"/>
                <w:szCs w:val="24"/>
                <w:lang w:val="en-IN"/>
              </w:rPr>
              <w:t>/haem</w:t>
            </w: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06AD6" w14:textId="77777777" w:rsidR="00DB60E4" w:rsidRPr="00DB60E4" w:rsidRDefault="00DB60E4" w:rsidP="00DB60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B60E4">
              <w:rPr>
                <w:rFonts w:eastAsia="Times New Roman" w:cs="Times New Roman"/>
                <w:color w:val="000000"/>
                <w:szCs w:val="24"/>
                <w:lang w:val="en-IN"/>
              </w:rPr>
              <w:t>Haemolysin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4F9C" w14:textId="77777777" w:rsidR="00DB60E4" w:rsidRPr="00DB60E4" w:rsidRDefault="00DB60E4" w:rsidP="00DB60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DB60E4">
              <w:rPr>
                <w:rFonts w:eastAsia="Batang" w:cs="Times New Roman"/>
                <w:color w:val="000000"/>
                <w:szCs w:val="24"/>
                <w:lang w:val="en-IN"/>
              </w:rPr>
              <w:t>F:CCTATGGCCTGAGCGAGAAG</w:t>
            </w:r>
            <w:proofErr w:type="gramEnd"/>
          </w:p>
        </w:tc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F287" w14:textId="77777777" w:rsidR="00DB60E4" w:rsidRPr="00DB60E4" w:rsidRDefault="00DB60E4" w:rsidP="00DB60E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B60E4">
              <w:rPr>
                <w:rFonts w:eastAsia="Times New Roman" w:cs="Times New Roman"/>
                <w:color w:val="000000"/>
                <w:szCs w:val="24"/>
                <w:lang w:val="en-IN"/>
              </w:rPr>
              <w:t>55.3°C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DE2399" w14:textId="77777777" w:rsidR="00DB60E4" w:rsidRPr="00DB60E4" w:rsidRDefault="00DB60E4" w:rsidP="00DB60E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B60E4">
              <w:rPr>
                <w:rFonts w:eastAsia="Times New Roman" w:cs="Times New Roman"/>
                <w:color w:val="000000"/>
                <w:szCs w:val="24"/>
                <w:lang w:val="en-IN"/>
              </w:rPr>
              <w:t xml:space="preserve">Roman </w:t>
            </w:r>
            <w:r w:rsidRPr="00DB60E4">
              <w:rPr>
                <w:rFonts w:eastAsia="Times New Roman" w:cs="Times New Roman"/>
                <w:i/>
                <w:iCs/>
                <w:color w:val="000000"/>
                <w:szCs w:val="24"/>
                <w:lang w:val="en-IN"/>
              </w:rPr>
              <w:t>et al</w:t>
            </w:r>
            <w:r w:rsidRPr="00DB60E4">
              <w:rPr>
                <w:rFonts w:eastAsia="Times New Roman" w:cs="Times New Roman"/>
                <w:color w:val="000000"/>
                <w:szCs w:val="24"/>
                <w:lang w:val="en-IN"/>
              </w:rPr>
              <w:t>.,2014</w:t>
            </w:r>
          </w:p>
        </w:tc>
      </w:tr>
      <w:tr w:rsidR="00DB60E4" w:rsidRPr="00DB60E4" w14:paraId="0EC1B795" w14:textId="77777777" w:rsidTr="00DB60E4">
        <w:trPr>
          <w:trHeight w:val="315"/>
        </w:trPr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334BE" w14:textId="77777777" w:rsidR="00DB60E4" w:rsidRPr="00DB60E4" w:rsidRDefault="00DB60E4" w:rsidP="00DB60E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B4973" w14:textId="77777777" w:rsidR="00DB60E4" w:rsidRPr="00DB60E4" w:rsidRDefault="00DB60E4" w:rsidP="00DB60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6DF5" w14:textId="77777777" w:rsidR="00DB60E4" w:rsidRPr="00DB60E4" w:rsidRDefault="00DB60E4" w:rsidP="00DB60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DB60E4">
              <w:rPr>
                <w:rFonts w:eastAsia="Batang" w:cs="Times New Roman"/>
                <w:color w:val="000000"/>
                <w:szCs w:val="24"/>
                <w:lang w:val="en-IN"/>
              </w:rPr>
              <w:t>R:CCAGTTCCAGTCCCACCACT</w:t>
            </w:r>
            <w:proofErr w:type="gramEnd"/>
            <w:r w:rsidRPr="00DB60E4">
              <w:rPr>
                <w:rFonts w:eastAsia="Batang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03E26" w14:textId="77777777" w:rsidR="00DB60E4" w:rsidRPr="00DB60E4" w:rsidRDefault="00DB60E4" w:rsidP="00DB60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4D123F" w14:textId="77777777" w:rsidR="00DB60E4" w:rsidRPr="00DB60E4" w:rsidRDefault="00DB60E4" w:rsidP="00DB60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B60E4" w:rsidRPr="00DB60E4" w14:paraId="4FB1F266" w14:textId="77777777" w:rsidTr="00DB60E4">
        <w:trPr>
          <w:trHeight w:val="315"/>
        </w:trPr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878D" w14:textId="77777777" w:rsidR="00DB60E4" w:rsidRPr="00DB60E4" w:rsidRDefault="00DB60E4" w:rsidP="00DB60E4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DB60E4">
              <w:rPr>
                <w:rFonts w:eastAsia="Times New Roman" w:cs="Times New Roman"/>
                <w:i/>
                <w:iCs/>
                <w:color w:val="000000"/>
                <w:szCs w:val="24"/>
                <w:lang w:val="en-IN"/>
              </w:rPr>
              <w:t>ascV</w:t>
            </w:r>
            <w:proofErr w:type="spellEnd"/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8FD72" w14:textId="77777777" w:rsidR="00DB60E4" w:rsidRPr="00DB60E4" w:rsidRDefault="00DB60E4" w:rsidP="00DB60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B60E4">
              <w:rPr>
                <w:rFonts w:eastAsia="Times New Roman" w:cs="Times New Roman"/>
                <w:color w:val="000000"/>
                <w:szCs w:val="24"/>
                <w:lang w:val="en-IN"/>
              </w:rPr>
              <w:t xml:space="preserve">Inner component of </w:t>
            </w:r>
            <w:proofErr w:type="spellStart"/>
            <w:r w:rsidRPr="00DB60E4">
              <w:rPr>
                <w:rFonts w:eastAsia="Times New Roman" w:cs="Times New Roman"/>
                <w:color w:val="000000"/>
                <w:szCs w:val="24"/>
                <w:lang w:val="en-IN"/>
              </w:rPr>
              <w:t>typeIII</w:t>
            </w:r>
            <w:proofErr w:type="spellEnd"/>
            <w:r w:rsidRPr="00DB60E4">
              <w:rPr>
                <w:rFonts w:eastAsia="Times New Roman" w:cs="Times New Roman"/>
                <w:color w:val="000000"/>
                <w:szCs w:val="24"/>
                <w:lang w:val="en-IN"/>
              </w:rPr>
              <w:t xml:space="preserve"> secretion system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D45C" w14:textId="77777777" w:rsidR="00DB60E4" w:rsidRPr="00DB60E4" w:rsidRDefault="00DB60E4" w:rsidP="00DB60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DB60E4">
              <w:rPr>
                <w:rFonts w:eastAsia="Times New Roman" w:cs="Times New Roman"/>
                <w:color w:val="000000"/>
                <w:spacing w:val="6"/>
                <w:szCs w:val="24"/>
                <w:lang w:val="en-IN"/>
              </w:rPr>
              <w:t>F:ATGGACGGCGCCATGAAGTT</w:t>
            </w:r>
            <w:proofErr w:type="gramEnd"/>
          </w:p>
        </w:tc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8E02" w14:textId="77777777" w:rsidR="00DB60E4" w:rsidRPr="00DB60E4" w:rsidRDefault="00DB60E4" w:rsidP="00DB60E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B60E4">
              <w:rPr>
                <w:rFonts w:eastAsia="Times New Roman" w:cs="Times New Roman"/>
                <w:color w:val="000000"/>
                <w:szCs w:val="24"/>
                <w:lang w:val="en-IN"/>
              </w:rPr>
              <w:t>55.5°C</w:t>
            </w:r>
          </w:p>
        </w:tc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0ED299" w14:textId="77777777" w:rsidR="00DB60E4" w:rsidRPr="00DB60E4" w:rsidRDefault="00DB60E4" w:rsidP="00DB60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B60E4" w:rsidRPr="00DB60E4" w14:paraId="37380C0D" w14:textId="77777777" w:rsidTr="00DB60E4">
        <w:trPr>
          <w:trHeight w:val="315"/>
        </w:trPr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D2372" w14:textId="77777777" w:rsidR="00DB60E4" w:rsidRPr="00DB60E4" w:rsidRDefault="00DB60E4" w:rsidP="00DB60E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5B7F0" w14:textId="77777777" w:rsidR="00DB60E4" w:rsidRPr="00DB60E4" w:rsidRDefault="00DB60E4" w:rsidP="00DB60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3ED8" w14:textId="77777777" w:rsidR="00DB60E4" w:rsidRPr="00DB60E4" w:rsidRDefault="00DB60E4" w:rsidP="00DB60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DB60E4">
              <w:rPr>
                <w:rFonts w:eastAsia="Times New Roman" w:cs="Times New Roman"/>
                <w:color w:val="000000"/>
                <w:szCs w:val="24"/>
                <w:lang w:val="en-IN"/>
              </w:rPr>
              <w:t>R:TATTCGCCTTCACCCATCCC</w:t>
            </w:r>
            <w:proofErr w:type="gramEnd"/>
          </w:p>
        </w:tc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D90FA" w14:textId="77777777" w:rsidR="00DB60E4" w:rsidRPr="00DB60E4" w:rsidRDefault="00DB60E4" w:rsidP="00DB60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4F9C9E" w14:textId="77777777" w:rsidR="00DB60E4" w:rsidRPr="00DB60E4" w:rsidRDefault="00DB60E4" w:rsidP="00DB60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B60E4" w:rsidRPr="00DB60E4" w14:paraId="07D6A8D5" w14:textId="77777777" w:rsidTr="00DB60E4">
        <w:trPr>
          <w:trHeight w:val="315"/>
        </w:trPr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2077" w14:textId="77777777" w:rsidR="00DB60E4" w:rsidRPr="00DB60E4" w:rsidRDefault="00DB60E4" w:rsidP="00DB60E4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DB60E4">
              <w:rPr>
                <w:rFonts w:eastAsia="Times New Roman" w:cs="Times New Roman"/>
                <w:i/>
                <w:iCs/>
                <w:color w:val="000000"/>
                <w:szCs w:val="24"/>
                <w:lang w:val="en-IN"/>
              </w:rPr>
              <w:t>aspA</w:t>
            </w:r>
            <w:proofErr w:type="spellEnd"/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17BF3" w14:textId="77777777" w:rsidR="00DB60E4" w:rsidRPr="00DB60E4" w:rsidRDefault="00DB60E4" w:rsidP="00DB60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B60E4">
              <w:rPr>
                <w:rFonts w:eastAsia="Times New Roman" w:cs="Times New Roman"/>
                <w:color w:val="000000"/>
                <w:szCs w:val="24"/>
                <w:lang w:val="en-IN"/>
              </w:rPr>
              <w:t>Alkaline serine protease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09E5" w14:textId="77777777" w:rsidR="00DB60E4" w:rsidRPr="00DB60E4" w:rsidRDefault="00DB60E4" w:rsidP="00DB60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B60E4">
              <w:rPr>
                <w:rFonts w:eastAsia="Times New Roman" w:cs="Times New Roman"/>
                <w:color w:val="000000"/>
                <w:szCs w:val="24"/>
                <w:lang w:val="en-IN"/>
              </w:rPr>
              <w:t>F: CACCGAAGTATTGGGTCAGG</w:t>
            </w:r>
          </w:p>
        </w:tc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7042" w14:textId="77777777" w:rsidR="00DB60E4" w:rsidRPr="00DB60E4" w:rsidRDefault="00DB60E4" w:rsidP="00DB60E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B60E4">
              <w:rPr>
                <w:rFonts w:eastAsia="Times New Roman" w:cs="Times New Roman"/>
                <w:color w:val="000000"/>
                <w:szCs w:val="24"/>
                <w:lang w:val="en-IN"/>
              </w:rPr>
              <w:t>53.3°C</w:t>
            </w:r>
          </w:p>
        </w:tc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1C5432" w14:textId="77777777" w:rsidR="00DB60E4" w:rsidRPr="00DB60E4" w:rsidRDefault="00DB60E4" w:rsidP="00DB60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B60E4" w:rsidRPr="00DB60E4" w14:paraId="3AB7AADA" w14:textId="77777777" w:rsidTr="00DB60E4">
        <w:trPr>
          <w:trHeight w:val="315"/>
        </w:trPr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79C5D" w14:textId="77777777" w:rsidR="00DB60E4" w:rsidRPr="00DB60E4" w:rsidRDefault="00DB60E4" w:rsidP="00DB60E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68357" w14:textId="77777777" w:rsidR="00DB60E4" w:rsidRPr="00DB60E4" w:rsidRDefault="00DB60E4" w:rsidP="00DB60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5521" w14:textId="77777777" w:rsidR="00DB60E4" w:rsidRPr="00DB60E4" w:rsidRDefault="00DB60E4" w:rsidP="00DB60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B60E4">
              <w:rPr>
                <w:rFonts w:eastAsia="Times New Roman" w:cs="Times New Roman"/>
                <w:color w:val="000000"/>
                <w:szCs w:val="24"/>
                <w:lang w:val="en-IN"/>
              </w:rPr>
              <w:t>R: GGCTCATGCGTAACTCTGGT</w:t>
            </w:r>
          </w:p>
        </w:tc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3B97D" w14:textId="77777777" w:rsidR="00DB60E4" w:rsidRPr="00DB60E4" w:rsidRDefault="00DB60E4" w:rsidP="00DB60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AFDCD6" w14:textId="77777777" w:rsidR="00DB60E4" w:rsidRPr="00DB60E4" w:rsidRDefault="00DB60E4" w:rsidP="00DB60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B60E4" w:rsidRPr="00DB60E4" w14:paraId="7BF50995" w14:textId="77777777" w:rsidTr="00DB60E4">
        <w:trPr>
          <w:trHeight w:val="31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2E02" w14:textId="77777777" w:rsidR="00DB60E4" w:rsidRPr="00DB60E4" w:rsidRDefault="00DB60E4" w:rsidP="00DB60E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DB60E4">
              <w:rPr>
                <w:rFonts w:eastAsia="Times New Roman" w:cs="Times New Roman"/>
                <w:i/>
                <w:iCs/>
                <w:color w:val="000000"/>
                <w:szCs w:val="24"/>
                <w:lang w:val="en-IN"/>
              </w:rPr>
              <w:t>fla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BE123" w14:textId="77777777" w:rsidR="00DB60E4" w:rsidRPr="00DB60E4" w:rsidRDefault="00DB60E4" w:rsidP="00DB60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B60E4">
              <w:rPr>
                <w:rFonts w:eastAsia="Times New Roman" w:cs="Times New Roman"/>
                <w:color w:val="000000"/>
                <w:szCs w:val="24"/>
                <w:lang w:val="en-IN"/>
              </w:rPr>
              <w:t>Flagellin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D076" w14:textId="77777777" w:rsidR="00DB60E4" w:rsidRPr="00DB60E4" w:rsidRDefault="00DB60E4" w:rsidP="00DB60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B60E4">
              <w:rPr>
                <w:rFonts w:eastAsia="Times New Roman" w:cs="Times New Roman"/>
                <w:color w:val="000000"/>
                <w:spacing w:val="6"/>
                <w:szCs w:val="24"/>
                <w:lang w:val="en-IN"/>
              </w:rPr>
              <w:t>F: TCCAACCGTYTGACCTC</w:t>
            </w:r>
          </w:p>
        </w:tc>
        <w:tc>
          <w:tcPr>
            <w:tcW w:w="19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32030D" w14:textId="77777777" w:rsidR="00DB60E4" w:rsidRPr="00DB60E4" w:rsidRDefault="00DB60E4" w:rsidP="00DB60E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B60E4">
              <w:rPr>
                <w:rFonts w:eastAsia="Times New Roman" w:cs="Times New Roman"/>
                <w:color w:val="000000"/>
                <w:szCs w:val="24"/>
                <w:lang w:val="en-IN"/>
              </w:rPr>
              <w:t>50.2</w:t>
            </w:r>
          </w:p>
        </w:tc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ABEECD" w14:textId="77777777" w:rsidR="00DB60E4" w:rsidRPr="00DB60E4" w:rsidRDefault="00DB60E4" w:rsidP="00DB60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B60E4" w:rsidRPr="00DB60E4" w14:paraId="6084857D" w14:textId="77777777" w:rsidTr="00DB60E4">
        <w:trPr>
          <w:trHeight w:val="315"/>
        </w:trPr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D948A" w14:textId="77777777" w:rsidR="00DB60E4" w:rsidRPr="00DB60E4" w:rsidRDefault="00DB60E4" w:rsidP="00DB60E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B60E4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82BE8" w14:textId="77777777" w:rsidR="00DB60E4" w:rsidRPr="00DB60E4" w:rsidRDefault="00DB60E4" w:rsidP="00DB60E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B60E4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9187D" w14:textId="77777777" w:rsidR="00DB60E4" w:rsidRPr="00DB60E4" w:rsidRDefault="00DB60E4" w:rsidP="00DB60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B60E4">
              <w:rPr>
                <w:rFonts w:eastAsia="Times New Roman" w:cs="Times New Roman"/>
                <w:color w:val="000000"/>
                <w:spacing w:val="6"/>
                <w:szCs w:val="24"/>
                <w:lang w:val="en-IN"/>
              </w:rPr>
              <w:t>R: GMYTGGTTGCGRATGGT</w:t>
            </w:r>
          </w:p>
        </w:tc>
        <w:tc>
          <w:tcPr>
            <w:tcW w:w="19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AD162C" w14:textId="77777777" w:rsidR="00DB60E4" w:rsidRPr="00DB60E4" w:rsidRDefault="00DB60E4" w:rsidP="00DB60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38A0FA" w14:textId="77777777" w:rsidR="00DB60E4" w:rsidRPr="00DB60E4" w:rsidRDefault="00DB60E4" w:rsidP="00DB60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14:paraId="4A0C5C93" w14:textId="3C2AAFF3" w:rsidR="00A45DA8" w:rsidRDefault="00A45DA8" w:rsidP="00A45DA8">
      <w:pPr>
        <w:rPr>
          <w:b/>
        </w:rPr>
      </w:pPr>
    </w:p>
    <w:p w14:paraId="574850B0" w14:textId="73A0F297" w:rsidR="008631FF" w:rsidRPr="00AA383E" w:rsidRDefault="00EB7E57" w:rsidP="00EB7E57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</w:t>
      </w:r>
      <w:r w:rsidR="00A45DA8">
        <w:rPr>
          <w:rFonts w:cs="Times New Roman"/>
          <w:b/>
          <w:szCs w:val="24"/>
        </w:rPr>
        <w:t xml:space="preserve"> </w:t>
      </w:r>
      <w:r w:rsidR="008631FF" w:rsidRPr="00AA383E">
        <w:rPr>
          <w:rFonts w:cs="Times New Roman"/>
          <w:b/>
          <w:szCs w:val="24"/>
        </w:rPr>
        <w:t>Table</w:t>
      </w:r>
      <w:r w:rsidR="008D2861">
        <w:rPr>
          <w:rFonts w:cs="Times New Roman"/>
          <w:b/>
          <w:szCs w:val="24"/>
        </w:rPr>
        <w:t xml:space="preserve"> </w:t>
      </w:r>
      <w:r w:rsidR="006E5205">
        <w:rPr>
          <w:rFonts w:cs="Times New Roman"/>
          <w:b/>
          <w:szCs w:val="24"/>
        </w:rPr>
        <w:t>2</w:t>
      </w:r>
      <w:r w:rsidR="008631FF">
        <w:rPr>
          <w:rFonts w:cs="Times New Roman"/>
          <w:b/>
          <w:szCs w:val="24"/>
        </w:rPr>
        <w:t xml:space="preserve">. </w:t>
      </w:r>
      <w:r w:rsidR="008631FF" w:rsidRPr="00AA383E">
        <w:rPr>
          <w:rFonts w:cs="Times New Roman"/>
          <w:b/>
          <w:i/>
          <w:szCs w:val="24"/>
        </w:rPr>
        <w:t>Aeromonas</w:t>
      </w:r>
      <w:r w:rsidR="008631FF" w:rsidRPr="00AA383E">
        <w:rPr>
          <w:rFonts w:cs="Times New Roman"/>
          <w:b/>
          <w:szCs w:val="24"/>
        </w:rPr>
        <w:t xml:space="preserve"> strains isolated from water samples</w:t>
      </w:r>
      <w:r w:rsidR="008631FF">
        <w:rPr>
          <w:rFonts w:cs="Times New Roman"/>
          <w:b/>
          <w:szCs w:val="24"/>
        </w:rPr>
        <w:t xml:space="preserve"> of</w:t>
      </w:r>
      <w:r w:rsidR="008631FF" w:rsidRPr="00AA383E">
        <w:rPr>
          <w:rFonts w:cs="Times New Roman"/>
          <w:b/>
          <w:szCs w:val="24"/>
        </w:rPr>
        <w:t xml:space="preserve"> three districts of West Bengal</w:t>
      </w:r>
    </w:p>
    <w:tbl>
      <w:tblPr>
        <w:tblStyle w:val="TableGrid"/>
        <w:tblW w:w="104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929"/>
        <w:gridCol w:w="3129"/>
        <w:gridCol w:w="1091"/>
        <w:gridCol w:w="1080"/>
        <w:gridCol w:w="1789"/>
      </w:tblGrid>
      <w:tr w:rsidR="00EB7E57" w:rsidRPr="00AA383E" w14:paraId="5C85B7F4" w14:textId="77777777" w:rsidTr="008D2861">
        <w:trPr>
          <w:trHeight w:val="1066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C4C4F40" w14:textId="77777777" w:rsidR="00EB7E57" w:rsidRPr="00AA383E" w:rsidRDefault="00EB7E57" w:rsidP="00EB7E57">
            <w:pPr>
              <w:spacing w:after="200"/>
              <w:jc w:val="both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b/>
                <w:bCs/>
                <w:sz w:val="24"/>
                <w:szCs w:val="24"/>
                <w:lang w:val="en-GB"/>
              </w:rPr>
              <w:t xml:space="preserve">Place of sampling 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6688FF86" w14:textId="77777777" w:rsidR="00EB7E57" w:rsidRPr="00AA383E" w:rsidRDefault="00EB7E57" w:rsidP="00EB7E57">
            <w:pPr>
              <w:spacing w:after="200"/>
              <w:jc w:val="both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b/>
                <w:bCs/>
                <w:sz w:val="24"/>
                <w:szCs w:val="24"/>
                <w:lang w:val="en-GB"/>
              </w:rPr>
              <w:t xml:space="preserve">District/state </w:t>
            </w:r>
          </w:p>
        </w:tc>
        <w:tc>
          <w:tcPr>
            <w:tcW w:w="3129" w:type="dxa"/>
            <w:tcBorders>
              <w:top w:val="single" w:sz="4" w:space="0" w:color="auto"/>
              <w:bottom w:val="single" w:sz="4" w:space="0" w:color="auto"/>
            </w:tcBorders>
          </w:tcPr>
          <w:p w14:paraId="30BF9724" w14:textId="77777777" w:rsidR="00EB7E57" w:rsidRPr="00AA383E" w:rsidRDefault="00EB7E57" w:rsidP="00EB7E57">
            <w:pPr>
              <w:spacing w:after="200"/>
              <w:jc w:val="both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b/>
                <w:bCs/>
                <w:sz w:val="24"/>
                <w:szCs w:val="24"/>
                <w:lang w:val="en-GB"/>
              </w:rPr>
              <w:t xml:space="preserve">Latitude/longitude 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4116034A" w14:textId="77777777" w:rsidR="00EB7E57" w:rsidRPr="00AA383E" w:rsidRDefault="00EB7E57" w:rsidP="00EB7E57">
            <w:pPr>
              <w:spacing w:after="200"/>
              <w:jc w:val="both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b/>
                <w:bCs/>
                <w:sz w:val="24"/>
                <w:szCs w:val="24"/>
                <w:lang w:val="en-GB"/>
              </w:rPr>
              <w:t xml:space="preserve">Codes assigned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489051A" w14:textId="77777777" w:rsidR="00EB7E57" w:rsidRPr="00AA383E" w:rsidRDefault="00EB7E57" w:rsidP="00EB7E57">
            <w:pPr>
              <w:spacing w:after="200"/>
              <w:jc w:val="both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b/>
                <w:bCs/>
                <w:sz w:val="24"/>
                <w:szCs w:val="24"/>
                <w:lang w:val="en-GB"/>
              </w:rPr>
              <w:t xml:space="preserve">Total </w:t>
            </w:r>
            <w:proofErr w:type="spellStart"/>
            <w:proofErr w:type="gramStart"/>
            <w:r w:rsidRPr="00AA383E">
              <w:rPr>
                <w:rFonts w:cs="Times New Roman"/>
                <w:b/>
                <w:bCs/>
                <w:sz w:val="24"/>
                <w:szCs w:val="24"/>
                <w:lang w:val="en-GB"/>
              </w:rPr>
              <w:t>no.of</w:t>
            </w:r>
            <w:proofErr w:type="spellEnd"/>
            <w:proofErr w:type="gramEnd"/>
            <w:r w:rsidRPr="00AA383E">
              <w:rPr>
                <w:rFonts w:cs="Times New Roman"/>
                <w:b/>
                <w:bCs/>
                <w:sz w:val="24"/>
                <w:szCs w:val="24"/>
                <w:lang w:val="en-GB"/>
              </w:rPr>
              <w:t xml:space="preserve"> isolates 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</w:tcPr>
          <w:p w14:paraId="17957A68" w14:textId="77777777" w:rsidR="00EB7E57" w:rsidRPr="00AA383E" w:rsidRDefault="00EB7E57" w:rsidP="00EB7E57">
            <w:pPr>
              <w:spacing w:after="200"/>
              <w:jc w:val="both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b/>
                <w:bCs/>
                <w:i/>
                <w:sz w:val="24"/>
                <w:szCs w:val="24"/>
                <w:lang w:val="en-GB"/>
              </w:rPr>
              <w:t>Aeromonas</w:t>
            </w:r>
            <w:r w:rsidRPr="00AA383E">
              <w:rPr>
                <w:rFonts w:cs="Times New Roman"/>
                <w:b/>
                <w:bCs/>
                <w:sz w:val="24"/>
                <w:szCs w:val="24"/>
                <w:lang w:val="en-GB"/>
              </w:rPr>
              <w:t xml:space="preserve"> isolates</w:t>
            </w:r>
          </w:p>
        </w:tc>
      </w:tr>
      <w:tr w:rsidR="00EB7E57" w:rsidRPr="00AA383E" w14:paraId="2B42FD5F" w14:textId="77777777" w:rsidTr="008D2861">
        <w:trPr>
          <w:trHeight w:val="634"/>
        </w:trPr>
        <w:tc>
          <w:tcPr>
            <w:tcW w:w="1440" w:type="dxa"/>
            <w:tcBorders>
              <w:top w:val="single" w:sz="4" w:space="0" w:color="auto"/>
            </w:tcBorders>
          </w:tcPr>
          <w:p w14:paraId="10EEF31F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AA383E">
              <w:rPr>
                <w:rFonts w:cs="Times New Roman"/>
                <w:sz w:val="24"/>
                <w:szCs w:val="24"/>
                <w:lang w:val="en-GB"/>
              </w:rPr>
              <w:t>Shivmandir</w:t>
            </w:r>
            <w:proofErr w:type="spellEnd"/>
          </w:p>
        </w:tc>
        <w:tc>
          <w:tcPr>
            <w:tcW w:w="1929" w:type="dxa"/>
            <w:tcBorders>
              <w:top w:val="single" w:sz="4" w:space="0" w:color="auto"/>
            </w:tcBorders>
          </w:tcPr>
          <w:p w14:paraId="39F199D2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Darjeeling/ West Bengal</w:t>
            </w:r>
          </w:p>
        </w:tc>
        <w:tc>
          <w:tcPr>
            <w:tcW w:w="3129" w:type="dxa"/>
            <w:tcBorders>
              <w:top w:val="single" w:sz="4" w:space="0" w:color="auto"/>
            </w:tcBorders>
          </w:tcPr>
          <w:p w14:paraId="04A6D18D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26°42'35.04"N/88°21'27.40"E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0EC1D3E9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SM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CEB4246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vAlign w:val="center"/>
          </w:tcPr>
          <w:p w14:paraId="285A4CDA" w14:textId="2B4FD91C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SM1, SM2,</w:t>
            </w:r>
            <w:r w:rsidR="00DB60E4">
              <w:rPr>
                <w:rFonts w:cs="Times New Roman"/>
                <w:sz w:val="24"/>
                <w:szCs w:val="24"/>
                <w:lang w:val="en-GB"/>
              </w:rPr>
              <w:t xml:space="preserve"> </w:t>
            </w:r>
            <w:r w:rsidRPr="00AA383E">
              <w:rPr>
                <w:rFonts w:cs="Times New Roman"/>
                <w:sz w:val="24"/>
                <w:szCs w:val="24"/>
                <w:lang w:val="en-GB"/>
              </w:rPr>
              <w:t>SM5</w:t>
            </w:r>
          </w:p>
        </w:tc>
      </w:tr>
      <w:tr w:rsidR="00EB7E57" w:rsidRPr="00AA383E" w14:paraId="01FE22C0" w14:textId="77777777" w:rsidTr="008D2861">
        <w:trPr>
          <w:trHeight w:val="752"/>
        </w:trPr>
        <w:tc>
          <w:tcPr>
            <w:tcW w:w="1440" w:type="dxa"/>
          </w:tcPr>
          <w:p w14:paraId="43FEE580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AA383E">
              <w:rPr>
                <w:rFonts w:cs="Times New Roman"/>
                <w:sz w:val="24"/>
                <w:szCs w:val="24"/>
                <w:lang w:val="en-GB"/>
              </w:rPr>
              <w:t>Paharpura</w:t>
            </w:r>
            <w:proofErr w:type="spellEnd"/>
          </w:p>
        </w:tc>
        <w:tc>
          <w:tcPr>
            <w:tcW w:w="1929" w:type="dxa"/>
          </w:tcPr>
          <w:p w14:paraId="24B73DFD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Jalpaiguri/ West Bengal</w:t>
            </w:r>
          </w:p>
        </w:tc>
        <w:tc>
          <w:tcPr>
            <w:tcW w:w="3129" w:type="dxa"/>
          </w:tcPr>
          <w:p w14:paraId="24D1C843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26°34'23.17"N/88°43'31.27"E</w:t>
            </w:r>
          </w:p>
        </w:tc>
        <w:tc>
          <w:tcPr>
            <w:tcW w:w="1091" w:type="dxa"/>
          </w:tcPr>
          <w:p w14:paraId="1EFC7268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PP</w:t>
            </w:r>
          </w:p>
        </w:tc>
        <w:tc>
          <w:tcPr>
            <w:tcW w:w="1080" w:type="dxa"/>
          </w:tcPr>
          <w:p w14:paraId="55BDBEDF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789" w:type="dxa"/>
            <w:vAlign w:val="center"/>
          </w:tcPr>
          <w:p w14:paraId="6B50489A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PP7, PP12, PP13, PP19, PP21, PP22, PP23</w:t>
            </w:r>
          </w:p>
        </w:tc>
      </w:tr>
      <w:tr w:rsidR="00EB7E57" w:rsidRPr="00AA383E" w14:paraId="1CC469A3" w14:textId="77777777" w:rsidTr="008D2861">
        <w:trPr>
          <w:trHeight w:val="1440"/>
        </w:trPr>
        <w:tc>
          <w:tcPr>
            <w:tcW w:w="1440" w:type="dxa"/>
          </w:tcPr>
          <w:p w14:paraId="0D87DB52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AA383E">
              <w:rPr>
                <w:rFonts w:cs="Times New Roman"/>
                <w:sz w:val="24"/>
                <w:szCs w:val="24"/>
                <w:lang w:val="en-GB"/>
              </w:rPr>
              <w:t>Heliopakhri</w:t>
            </w:r>
            <w:proofErr w:type="spellEnd"/>
          </w:p>
        </w:tc>
        <w:tc>
          <w:tcPr>
            <w:tcW w:w="1929" w:type="dxa"/>
          </w:tcPr>
          <w:p w14:paraId="2FF59BC7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Jalpaiguri/ West Bengal</w:t>
            </w:r>
          </w:p>
        </w:tc>
        <w:tc>
          <w:tcPr>
            <w:tcW w:w="3129" w:type="dxa"/>
          </w:tcPr>
          <w:p w14:paraId="7C65FA9B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26°25'37.80"N/88°51'39.20"E</w:t>
            </w:r>
          </w:p>
        </w:tc>
        <w:tc>
          <w:tcPr>
            <w:tcW w:w="1091" w:type="dxa"/>
          </w:tcPr>
          <w:p w14:paraId="6F4BF9ED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HP</w:t>
            </w:r>
          </w:p>
        </w:tc>
        <w:tc>
          <w:tcPr>
            <w:tcW w:w="1080" w:type="dxa"/>
          </w:tcPr>
          <w:p w14:paraId="50BFEF69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789" w:type="dxa"/>
            <w:vAlign w:val="center"/>
          </w:tcPr>
          <w:p w14:paraId="6E5061CA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HP1, HP6</w:t>
            </w:r>
          </w:p>
        </w:tc>
      </w:tr>
      <w:tr w:rsidR="00EB7E57" w:rsidRPr="00AA383E" w14:paraId="016D0ED5" w14:textId="77777777" w:rsidTr="008D2861">
        <w:tc>
          <w:tcPr>
            <w:tcW w:w="1440" w:type="dxa"/>
          </w:tcPr>
          <w:p w14:paraId="36155161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AA383E">
              <w:rPr>
                <w:rFonts w:cs="Times New Roman"/>
                <w:sz w:val="24"/>
                <w:szCs w:val="24"/>
                <w:lang w:val="en-GB"/>
              </w:rPr>
              <w:t>Baruapara</w:t>
            </w:r>
            <w:proofErr w:type="spellEnd"/>
          </w:p>
        </w:tc>
        <w:tc>
          <w:tcPr>
            <w:tcW w:w="1929" w:type="dxa"/>
          </w:tcPr>
          <w:p w14:paraId="6ADFD4CC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Jalpaiguri/ West Bengal</w:t>
            </w:r>
          </w:p>
        </w:tc>
        <w:tc>
          <w:tcPr>
            <w:tcW w:w="3129" w:type="dxa"/>
          </w:tcPr>
          <w:p w14:paraId="27F378CB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26°32'45.97"N/88°39'2.10"E</w:t>
            </w:r>
          </w:p>
        </w:tc>
        <w:tc>
          <w:tcPr>
            <w:tcW w:w="1091" w:type="dxa"/>
          </w:tcPr>
          <w:p w14:paraId="426DBFC4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BP</w:t>
            </w:r>
          </w:p>
        </w:tc>
        <w:tc>
          <w:tcPr>
            <w:tcW w:w="1080" w:type="dxa"/>
          </w:tcPr>
          <w:p w14:paraId="076288A4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789" w:type="dxa"/>
          </w:tcPr>
          <w:p w14:paraId="6A20A529" w14:textId="5851B0FF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BP2,</w:t>
            </w:r>
            <w:r w:rsidR="00DB60E4">
              <w:rPr>
                <w:rFonts w:cs="Times New Roman"/>
                <w:sz w:val="24"/>
                <w:szCs w:val="24"/>
                <w:lang w:val="en-GB"/>
              </w:rPr>
              <w:t xml:space="preserve"> </w:t>
            </w:r>
            <w:r w:rsidRPr="00AA383E">
              <w:rPr>
                <w:rFonts w:cs="Times New Roman"/>
                <w:sz w:val="24"/>
                <w:szCs w:val="24"/>
                <w:lang w:val="en-GB"/>
              </w:rPr>
              <w:t>BP3,</w:t>
            </w:r>
            <w:r w:rsidR="00DB60E4">
              <w:rPr>
                <w:rFonts w:cs="Times New Roman"/>
                <w:sz w:val="24"/>
                <w:szCs w:val="24"/>
                <w:lang w:val="en-GB"/>
              </w:rPr>
              <w:t xml:space="preserve"> </w:t>
            </w:r>
            <w:r w:rsidRPr="00AA383E">
              <w:rPr>
                <w:rFonts w:cs="Times New Roman"/>
                <w:sz w:val="24"/>
                <w:szCs w:val="24"/>
                <w:lang w:val="en-GB"/>
              </w:rPr>
              <w:t>BP5,</w:t>
            </w:r>
            <w:r w:rsidR="00DB60E4">
              <w:rPr>
                <w:rFonts w:cs="Times New Roman"/>
                <w:sz w:val="24"/>
                <w:szCs w:val="24"/>
                <w:lang w:val="en-GB"/>
              </w:rPr>
              <w:t xml:space="preserve"> </w:t>
            </w:r>
            <w:r w:rsidRPr="00AA383E">
              <w:rPr>
                <w:rFonts w:cs="Times New Roman"/>
                <w:sz w:val="24"/>
                <w:szCs w:val="24"/>
                <w:lang w:val="en-GB"/>
              </w:rPr>
              <w:t>BP6</w:t>
            </w:r>
          </w:p>
        </w:tc>
      </w:tr>
      <w:tr w:rsidR="00EB7E57" w:rsidRPr="00AA383E" w14:paraId="3464E65F" w14:textId="77777777" w:rsidTr="008D2861">
        <w:tc>
          <w:tcPr>
            <w:tcW w:w="1440" w:type="dxa"/>
          </w:tcPr>
          <w:p w14:paraId="4FDEBB4C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AA383E">
              <w:rPr>
                <w:rFonts w:cs="Times New Roman"/>
                <w:sz w:val="24"/>
                <w:szCs w:val="24"/>
                <w:lang w:val="en-GB"/>
              </w:rPr>
              <w:t>Gazaldoba</w:t>
            </w:r>
            <w:proofErr w:type="spellEnd"/>
          </w:p>
        </w:tc>
        <w:tc>
          <w:tcPr>
            <w:tcW w:w="1929" w:type="dxa"/>
          </w:tcPr>
          <w:p w14:paraId="2EC43C1C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Jalpaiguri/ West Bengal</w:t>
            </w:r>
          </w:p>
        </w:tc>
        <w:tc>
          <w:tcPr>
            <w:tcW w:w="3129" w:type="dxa"/>
          </w:tcPr>
          <w:p w14:paraId="3942D9E3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26°45'57.12"N/88°36'24.52"E</w:t>
            </w:r>
          </w:p>
        </w:tc>
        <w:tc>
          <w:tcPr>
            <w:tcW w:w="1091" w:type="dxa"/>
          </w:tcPr>
          <w:p w14:paraId="54AD9987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GD</w:t>
            </w:r>
          </w:p>
        </w:tc>
        <w:tc>
          <w:tcPr>
            <w:tcW w:w="1080" w:type="dxa"/>
          </w:tcPr>
          <w:p w14:paraId="22E7B57F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89" w:type="dxa"/>
          </w:tcPr>
          <w:p w14:paraId="2E2AA0BB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GD1GD3</w:t>
            </w:r>
          </w:p>
        </w:tc>
      </w:tr>
      <w:tr w:rsidR="00DB60E4" w:rsidRPr="00AA383E" w14:paraId="33021A8B" w14:textId="77777777" w:rsidTr="008D2861">
        <w:tc>
          <w:tcPr>
            <w:tcW w:w="1440" w:type="dxa"/>
          </w:tcPr>
          <w:p w14:paraId="502B856C" w14:textId="59F4F0D7" w:rsidR="00DB60E4" w:rsidRPr="00AA383E" w:rsidRDefault="00DB60E4" w:rsidP="00DB60E4">
            <w:pPr>
              <w:spacing w:after="200"/>
              <w:jc w:val="center"/>
              <w:rPr>
                <w:rFonts w:cs="Times New Roman"/>
                <w:szCs w:val="24"/>
                <w:lang w:val="en-GB"/>
              </w:rPr>
            </w:pPr>
            <w:r w:rsidRPr="00AA383E">
              <w:rPr>
                <w:rFonts w:cs="Times New Roman"/>
                <w:b/>
                <w:bCs/>
                <w:sz w:val="24"/>
                <w:szCs w:val="24"/>
                <w:lang w:val="en-GB"/>
              </w:rPr>
              <w:lastRenderedPageBreak/>
              <w:t xml:space="preserve">Place of sampling </w:t>
            </w:r>
          </w:p>
        </w:tc>
        <w:tc>
          <w:tcPr>
            <w:tcW w:w="1929" w:type="dxa"/>
          </w:tcPr>
          <w:p w14:paraId="30AA6AEF" w14:textId="24C84877" w:rsidR="00DB60E4" w:rsidRPr="00AA383E" w:rsidRDefault="00DB60E4" w:rsidP="00DB60E4">
            <w:pPr>
              <w:spacing w:after="200"/>
              <w:jc w:val="center"/>
              <w:rPr>
                <w:rFonts w:cs="Times New Roman"/>
                <w:szCs w:val="24"/>
                <w:lang w:val="en-GB"/>
              </w:rPr>
            </w:pPr>
            <w:r w:rsidRPr="00AA383E">
              <w:rPr>
                <w:rFonts w:cs="Times New Roman"/>
                <w:b/>
                <w:bCs/>
                <w:sz w:val="24"/>
                <w:szCs w:val="24"/>
                <w:lang w:val="en-GB"/>
              </w:rPr>
              <w:t xml:space="preserve">District/state </w:t>
            </w:r>
          </w:p>
        </w:tc>
        <w:tc>
          <w:tcPr>
            <w:tcW w:w="3129" w:type="dxa"/>
          </w:tcPr>
          <w:p w14:paraId="14D51F7B" w14:textId="3290C756" w:rsidR="00DB60E4" w:rsidRPr="00AA383E" w:rsidRDefault="00DB60E4" w:rsidP="00DB60E4">
            <w:pPr>
              <w:spacing w:after="200"/>
              <w:jc w:val="center"/>
              <w:rPr>
                <w:rFonts w:cs="Times New Roman"/>
                <w:szCs w:val="24"/>
                <w:lang w:val="en-GB"/>
              </w:rPr>
            </w:pPr>
            <w:r w:rsidRPr="00AA383E">
              <w:rPr>
                <w:rFonts w:cs="Times New Roman"/>
                <w:b/>
                <w:bCs/>
                <w:sz w:val="24"/>
                <w:szCs w:val="24"/>
                <w:lang w:val="en-GB"/>
              </w:rPr>
              <w:t xml:space="preserve">Latitude/longitude </w:t>
            </w:r>
          </w:p>
        </w:tc>
        <w:tc>
          <w:tcPr>
            <w:tcW w:w="1091" w:type="dxa"/>
          </w:tcPr>
          <w:p w14:paraId="4F255E31" w14:textId="773BFA5E" w:rsidR="00DB60E4" w:rsidRPr="00AA383E" w:rsidRDefault="00DB60E4" w:rsidP="00DB60E4">
            <w:pPr>
              <w:spacing w:after="200"/>
              <w:jc w:val="center"/>
              <w:rPr>
                <w:rFonts w:cs="Times New Roman"/>
                <w:szCs w:val="24"/>
                <w:lang w:val="en-GB"/>
              </w:rPr>
            </w:pPr>
            <w:r w:rsidRPr="00AA383E">
              <w:rPr>
                <w:rFonts w:cs="Times New Roman"/>
                <w:b/>
                <w:bCs/>
                <w:sz w:val="24"/>
                <w:szCs w:val="24"/>
                <w:lang w:val="en-GB"/>
              </w:rPr>
              <w:t xml:space="preserve">Codes assigned </w:t>
            </w:r>
          </w:p>
        </w:tc>
        <w:tc>
          <w:tcPr>
            <w:tcW w:w="1080" w:type="dxa"/>
          </w:tcPr>
          <w:p w14:paraId="679B5397" w14:textId="5300D6F7" w:rsidR="00DB60E4" w:rsidRPr="00AA383E" w:rsidRDefault="00DB60E4" w:rsidP="00DB60E4">
            <w:pPr>
              <w:spacing w:after="200"/>
              <w:jc w:val="center"/>
              <w:rPr>
                <w:rFonts w:cs="Times New Roman"/>
                <w:szCs w:val="24"/>
                <w:lang w:val="en-GB"/>
              </w:rPr>
            </w:pPr>
            <w:r w:rsidRPr="00AA383E">
              <w:rPr>
                <w:rFonts w:cs="Times New Roman"/>
                <w:b/>
                <w:bCs/>
                <w:sz w:val="24"/>
                <w:szCs w:val="24"/>
                <w:lang w:val="en-GB"/>
              </w:rPr>
              <w:t xml:space="preserve">Total </w:t>
            </w:r>
            <w:proofErr w:type="spellStart"/>
            <w:proofErr w:type="gramStart"/>
            <w:r w:rsidRPr="00AA383E">
              <w:rPr>
                <w:rFonts w:cs="Times New Roman"/>
                <w:b/>
                <w:bCs/>
                <w:sz w:val="24"/>
                <w:szCs w:val="24"/>
                <w:lang w:val="en-GB"/>
              </w:rPr>
              <w:t>no.of</w:t>
            </w:r>
            <w:proofErr w:type="spellEnd"/>
            <w:proofErr w:type="gramEnd"/>
            <w:r w:rsidRPr="00AA383E">
              <w:rPr>
                <w:rFonts w:cs="Times New Roman"/>
                <w:b/>
                <w:bCs/>
                <w:sz w:val="24"/>
                <w:szCs w:val="24"/>
                <w:lang w:val="en-GB"/>
              </w:rPr>
              <w:t xml:space="preserve"> isolates </w:t>
            </w:r>
          </w:p>
        </w:tc>
        <w:tc>
          <w:tcPr>
            <w:tcW w:w="1789" w:type="dxa"/>
          </w:tcPr>
          <w:p w14:paraId="4CE2C73C" w14:textId="6243B472" w:rsidR="00DB60E4" w:rsidRPr="00AA383E" w:rsidRDefault="00DB60E4" w:rsidP="00DB60E4">
            <w:pPr>
              <w:spacing w:after="200"/>
              <w:jc w:val="center"/>
              <w:rPr>
                <w:rFonts w:cs="Times New Roman"/>
                <w:szCs w:val="24"/>
                <w:lang w:val="en-GB"/>
              </w:rPr>
            </w:pPr>
            <w:r w:rsidRPr="00AA383E">
              <w:rPr>
                <w:rFonts w:cs="Times New Roman"/>
                <w:b/>
                <w:bCs/>
                <w:i/>
                <w:sz w:val="24"/>
                <w:szCs w:val="24"/>
                <w:lang w:val="en-GB"/>
              </w:rPr>
              <w:t>Aeromonas</w:t>
            </w:r>
            <w:r w:rsidRPr="00AA383E">
              <w:rPr>
                <w:rFonts w:cs="Times New Roman"/>
                <w:b/>
                <w:bCs/>
                <w:sz w:val="24"/>
                <w:szCs w:val="24"/>
                <w:lang w:val="en-GB"/>
              </w:rPr>
              <w:t xml:space="preserve"> isolates</w:t>
            </w:r>
          </w:p>
        </w:tc>
      </w:tr>
      <w:tr w:rsidR="00EB7E57" w:rsidRPr="00AA383E" w14:paraId="046545B8" w14:textId="77777777" w:rsidTr="008D2861">
        <w:tc>
          <w:tcPr>
            <w:tcW w:w="1440" w:type="dxa"/>
          </w:tcPr>
          <w:p w14:paraId="1DE6AC72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AA383E">
              <w:rPr>
                <w:rFonts w:cs="Times New Roman"/>
                <w:sz w:val="24"/>
                <w:szCs w:val="24"/>
                <w:lang w:val="en-GB"/>
              </w:rPr>
              <w:t>Fatapukur</w:t>
            </w:r>
            <w:proofErr w:type="spellEnd"/>
          </w:p>
        </w:tc>
        <w:tc>
          <w:tcPr>
            <w:tcW w:w="1929" w:type="dxa"/>
          </w:tcPr>
          <w:p w14:paraId="35725467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Jalpaiguri/ West Bengal</w:t>
            </w:r>
          </w:p>
        </w:tc>
        <w:tc>
          <w:tcPr>
            <w:tcW w:w="3129" w:type="dxa"/>
          </w:tcPr>
          <w:p w14:paraId="7E1CB5BA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26°34'11.64"N/88°32'24.91"E</w:t>
            </w:r>
          </w:p>
        </w:tc>
        <w:tc>
          <w:tcPr>
            <w:tcW w:w="1091" w:type="dxa"/>
          </w:tcPr>
          <w:p w14:paraId="2E749742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FP</w:t>
            </w:r>
          </w:p>
        </w:tc>
        <w:tc>
          <w:tcPr>
            <w:tcW w:w="1080" w:type="dxa"/>
          </w:tcPr>
          <w:p w14:paraId="49DB8E07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789" w:type="dxa"/>
          </w:tcPr>
          <w:p w14:paraId="06E46E39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FP2, FP5, FP8</w:t>
            </w:r>
          </w:p>
        </w:tc>
      </w:tr>
      <w:tr w:rsidR="00EB7E57" w:rsidRPr="00AA383E" w14:paraId="2C2C0645" w14:textId="77777777" w:rsidTr="008D2861">
        <w:tc>
          <w:tcPr>
            <w:tcW w:w="1440" w:type="dxa"/>
          </w:tcPr>
          <w:p w14:paraId="3C30627C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AA383E">
              <w:rPr>
                <w:rFonts w:cs="Times New Roman"/>
                <w:sz w:val="24"/>
                <w:szCs w:val="24"/>
                <w:lang w:val="en-GB"/>
              </w:rPr>
              <w:t>RautBagan</w:t>
            </w:r>
            <w:proofErr w:type="spellEnd"/>
          </w:p>
        </w:tc>
        <w:tc>
          <w:tcPr>
            <w:tcW w:w="1929" w:type="dxa"/>
          </w:tcPr>
          <w:p w14:paraId="273F0331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Jalpaiguri/ West Bengal</w:t>
            </w:r>
          </w:p>
        </w:tc>
        <w:tc>
          <w:tcPr>
            <w:tcW w:w="3129" w:type="dxa"/>
          </w:tcPr>
          <w:p w14:paraId="376A47F7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26°29'5.56"N/88°41'52.00"E</w:t>
            </w:r>
          </w:p>
        </w:tc>
        <w:tc>
          <w:tcPr>
            <w:tcW w:w="1091" w:type="dxa"/>
          </w:tcPr>
          <w:p w14:paraId="0357AE6B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RB</w:t>
            </w:r>
          </w:p>
        </w:tc>
        <w:tc>
          <w:tcPr>
            <w:tcW w:w="1080" w:type="dxa"/>
          </w:tcPr>
          <w:p w14:paraId="55CAF09F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789" w:type="dxa"/>
          </w:tcPr>
          <w:p w14:paraId="657DF4FA" w14:textId="51001CB9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RB2, RB4,</w:t>
            </w:r>
            <w:r w:rsidR="00DB60E4">
              <w:rPr>
                <w:rFonts w:cs="Times New Roman"/>
                <w:sz w:val="24"/>
                <w:szCs w:val="24"/>
                <w:lang w:val="en-GB"/>
              </w:rPr>
              <w:t xml:space="preserve"> </w:t>
            </w:r>
            <w:r w:rsidRPr="00AA383E">
              <w:rPr>
                <w:rFonts w:cs="Times New Roman"/>
                <w:sz w:val="24"/>
                <w:szCs w:val="24"/>
                <w:lang w:val="en-GB"/>
              </w:rPr>
              <w:t>RB5, RB7</w:t>
            </w:r>
          </w:p>
        </w:tc>
      </w:tr>
      <w:tr w:rsidR="00EB7E57" w:rsidRPr="00AA383E" w14:paraId="56EF2333" w14:textId="77777777" w:rsidTr="008D2861">
        <w:tc>
          <w:tcPr>
            <w:tcW w:w="1440" w:type="dxa"/>
          </w:tcPr>
          <w:p w14:paraId="2FF94AAD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AA383E">
              <w:rPr>
                <w:rFonts w:cs="Times New Roman"/>
                <w:sz w:val="24"/>
                <w:szCs w:val="24"/>
                <w:lang w:val="en-GB"/>
              </w:rPr>
              <w:t>Gopalpurhat</w:t>
            </w:r>
            <w:proofErr w:type="spellEnd"/>
          </w:p>
        </w:tc>
        <w:tc>
          <w:tcPr>
            <w:tcW w:w="1929" w:type="dxa"/>
          </w:tcPr>
          <w:p w14:paraId="09B29EE0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Jalpaiguri/ West Bengal</w:t>
            </w:r>
          </w:p>
        </w:tc>
        <w:tc>
          <w:tcPr>
            <w:tcW w:w="3129" w:type="dxa"/>
          </w:tcPr>
          <w:p w14:paraId="2485AA8E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24° 5'26.09"N/88°41'8.78"E</w:t>
            </w:r>
          </w:p>
        </w:tc>
        <w:tc>
          <w:tcPr>
            <w:tcW w:w="1091" w:type="dxa"/>
          </w:tcPr>
          <w:p w14:paraId="36ECBF63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GP</w:t>
            </w:r>
          </w:p>
        </w:tc>
        <w:tc>
          <w:tcPr>
            <w:tcW w:w="1080" w:type="dxa"/>
          </w:tcPr>
          <w:p w14:paraId="3376FC7A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89" w:type="dxa"/>
          </w:tcPr>
          <w:p w14:paraId="76C0A10B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GP1, GP3</w:t>
            </w:r>
          </w:p>
        </w:tc>
      </w:tr>
      <w:tr w:rsidR="00EB7E57" w:rsidRPr="00AA383E" w14:paraId="06FF8DBF" w14:textId="77777777" w:rsidTr="008D2861">
        <w:tc>
          <w:tcPr>
            <w:tcW w:w="1440" w:type="dxa"/>
          </w:tcPr>
          <w:p w14:paraId="2F262D47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AA383E">
              <w:rPr>
                <w:rFonts w:cs="Times New Roman"/>
                <w:sz w:val="24"/>
                <w:szCs w:val="24"/>
                <w:lang w:val="en-GB"/>
              </w:rPr>
              <w:t>Mekhliganj</w:t>
            </w:r>
            <w:proofErr w:type="spellEnd"/>
          </w:p>
        </w:tc>
        <w:tc>
          <w:tcPr>
            <w:tcW w:w="1929" w:type="dxa"/>
          </w:tcPr>
          <w:p w14:paraId="66A3B6C9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Cooch Behar/ West Bengal</w:t>
            </w:r>
          </w:p>
        </w:tc>
        <w:tc>
          <w:tcPr>
            <w:tcW w:w="3129" w:type="dxa"/>
          </w:tcPr>
          <w:p w14:paraId="31A82D7D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26°20'50.60"N/88°54'36.90"E</w:t>
            </w:r>
          </w:p>
        </w:tc>
        <w:tc>
          <w:tcPr>
            <w:tcW w:w="1091" w:type="dxa"/>
          </w:tcPr>
          <w:p w14:paraId="1BE5E08A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MG</w:t>
            </w:r>
          </w:p>
        </w:tc>
        <w:tc>
          <w:tcPr>
            <w:tcW w:w="1080" w:type="dxa"/>
          </w:tcPr>
          <w:p w14:paraId="5CE3D696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789" w:type="dxa"/>
          </w:tcPr>
          <w:p w14:paraId="2BAC2B22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MG3, MG6, MG8, MG9</w:t>
            </w:r>
          </w:p>
        </w:tc>
      </w:tr>
      <w:tr w:rsidR="00EB7E57" w:rsidRPr="00AA383E" w14:paraId="496F3BAA" w14:textId="77777777" w:rsidTr="008D2861">
        <w:tc>
          <w:tcPr>
            <w:tcW w:w="1440" w:type="dxa"/>
            <w:tcBorders>
              <w:bottom w:val="single" w:sz="4" w:space="0" w:color="auto"/>
            </w:tcBorders>
          </w:tcPr>
          <w:p w14:paraId="14ED9C6D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Rajbari</w:t>
            </w:r>
          </w:p>
        </w:tc>
        <w:tc>
          <w:tcPr>
            <w:tcW w:w="1929" w:type="dxa"/>
            <w:tcBorders>
              <w:bottom w:val="single" w:sz="4" w:space="0" w:color="auto"/>
            </w:tcBorders>
          </w:tcPr>
          <w:p w14:paraId="7A96B25F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Cooch Behar/ West Bengal</w:t>
            </w:r>
          </w:p>
        </w:tc>
        <w:tc>
          <w:tcPr>
            <w:tcW w:w="3129" w:type="dxa"/>
            <w:tcBorders>
              <w:bottom w:val="single" w:sz="4" w:space="0" w:color="auto"/>
            </w:tcBorders>
          </w:tcPr>
          <w:p w14:paraId="0245F03C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26°19'38.29"N/89°26'17.67"E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501DDBE1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RJB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489156B" w14:textId="77777777" w:rsidR="00EB7E57" w:rsidRPr="00AA383E" w:rsidRDefault="00EB7E57" w:rsidP="00EB7E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14:paraId="3A0769B6" w14:textId="77777777" w:rsidR="00EB7E57" w:rsidRPr="00AA383E" w:rsidRDefault="00EB7E57" w:rsidP="00EB7E57">
            <w:pPr>
              <w:spacing w:after="20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  <w:lang w:val="en-GB"/>
              </w:rPr>
              <w:t>RJB1, RJB3, RJB5</w:t>
            </w:r>
          </w:p>
        </w:tc>
      </w:tr>
      <w:tr w:rsidR="00EB7E57" w:rsidRPr="00AA383E" w14:paraId="008717EF" w14:textId="77777777" w:rsidTr="008D2861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B50CCB6" w14:textId="77777777" w:rsidR="00EB7E57" w:rsidRPr="00AA383E" w:rsidRDefault="00EB7E57" w:rsidP="00EB7E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75CA47CB" w14:textId="77777777" w:rsidR="00EB7E57" w:rsidRPr="00AA383E" w:rsidRDefault="00EB7E57" w:rsidP="00EB7E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129" w:type="dxa"/>
            <w:tcBorders>
              <w:top w:val="single" w:sz="4" w:space="0" w:color="auto"/>
              <w:bottom w:val="single" w:sz="4" w:space="0" w:color="auto"/>
            </w:tcBorders>
          </w:tcPr>
          <w:p w14:paraId="6C31233D" w14:textId="77777777" w:rsidR="00EB7E57" w:rsidRPr="00AA383E" w:rsidRDefault="00EB7E57" w:rsidP="00EB7E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</w:rPr>
              <w:t>Total no. of isolates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3421DBF7" w14:textId="77777777" w:rsidR="00EB7E57" w:rsidRPr="00AA383E" w:rsidRDefault="00EB7E57" w:rsidP="00EB7E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2004F80" w14:textId="77777777" w:rsidR="00EB7E57" w:rsidRPr="00AA383E" w:rsidRDefault="00EB7E57" w:rsidP="00EB7E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</w:rPr>
              <w:t>83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</w:tcPr>
          <w:p w14:paraId="30F6A0E4" w14:textId="77777777" w:rsidR="00EB7E57" w:rsidRPr="00AA383E" w:rsidRDefault="00EB7E57" w:rsidP="00EB7E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A383E">
              <w:rPr>
                <w:rFonts w:cs="Times New Roman"/>
                <w:sz w:val="24"/>
                <w:szCs w:val="24"/>
              </w:rPr>
              <w:t>34</w:t>
            </w:r>
          </w:p>
        </w:tc>
      </w:tr>
    </w:tbl>
    <w:p w14:paraId="5603D035" w14:textId="77777777" w:rsidR="00DB60E4" w:rsidRDefault="00DB60E4" w:rsidP="00EB7E57">
      <w:pPr>
        <w:tabs>
          <w:tab w:val="left" w:pos="3285"/>
        </w:tabs>
        <w:rPr>
          <w:b/>
        </w:rPr>
      </w:pPr>
    </w:p>
    <w:p w14:paraId="59ADDBC7" w14:textId="083EF95D" w:rsidR="00B962F5" w:rsidRDefault="0001193C" w:rsidP="00EB7E57">
      <w:pPr>
        <w:tabs>
          <w:tab w:val="left" w:pos="3285"/>
        </w:tabs>
      </w:pPr>
      <w:r>
        <w:rPr>
          <w:b/>
        </w:rPr>
        <w:t xml:space="preserve">Supplementary </w:t>
      </w:r>
      <w:r w:rsidR="00C861DE">
        <w:rPr>
          <w:b/>
        </w:rPr>
        <w:t xml:space="preserve">Table </w:t>
      </w:r>
      <w:r w:rsidR="008D2861">
        <w:rPr>
          <w:b/>
        </w:rPr>
        <w:t>3</w:t>
      </w:r>
      <w:r>
        <w:rPr>
          <w:b/>
        </w:rPr>
        <w:t>:</w:t>
      </w:r>
      <w:r w:rsidR="00F23B47" w:rsidRPr="00F23B47">
        <w:rPr>
          <w:rFonts w:eastAsia="Calibri" w:cs="Times New Roman"/>
          <w:b/>
          <w:szCs w:val="24"/>
        </w:rPr>
        <w:t xml:space="preserve"> </w:t>
      </w:r>
      <w:r w:rsidR="00F23B47" w:rsidRPr="001F6832">
        <w:rPr>
          <w:rFonts w:eastAsia="Calibri" w:cs="Times New Roman"/>
          <w:b/>
          <w:szCs w:val="24"/>
        </w:rPr>
        <w:t xml:space="preserve">Screening of the </w:t>
      </w:r>
      <w:r w:rsidR="003C3D65" w:rsidRPr="003C3D65">
        <w:rPr>
          <w:rFonts w:eastAsia="Calibri" w:cs="Times New Roman"/>
          <w:b/>
          <w:i/>
          <w:szCs w:val="24"/>
        </w:rPr>
        <w:t>Aeromonas</w:t>
      </w:r>
      <w:r w:rsidR="003C3D65">
        <w:rPr>
          <w:rFonts w:eastAsia="Calibri" w:cs="Times New Roman"/>
          <w:b/>
          <w:szCs w:val="24"/>
        </w:rPr>
        <w:t xml:space="preserve"> </w:t>
      </w:r>
      <w:r w:rsidR="00F23B47" w:rsidRPr="001F6832">
        <w:rPr>
          <w:rFonts w:eastAsia="Calibri" w:cs="Times New Roman"/>
          <w:b/>
          <w:szCs w:val="24"/>
        </w:rPr>
        <w:t>isolates for the presence of extracellular virulence factors</w:t>
      </w:r>
    </w:p>
    <w:tbl>
      <w:tblPr>
        <w:tblStyle w:val="TableGrid"/>
        <w:tblW w:w="9648" w:type="dxa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92"/>
        <w:gridCol w:w="1588"/>
        <w:gridCol w:w="1194"/>
        <w:gridCol w:w="1170"/>
        <w:gridCol w:w="1530"/>
        <w:gridCol w:w="1440"/>
      </w:tblGrid>
      <w:tr w:rsidR="00B962F5" w:rsidRPr="00B962F5" w14:paraId="7C32D2DC" w14:textId="77777777" w:rsidTr="00230B9F">
        <w:trPr>
          <w:trHeight w:val="449"/>
          <w:jc w:val="right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bottom"/>
          </w:tcPr>
          <w:p w14:paraId="7DD544B8" w14:textId="77777777" w:rsidR="00B962F5" w:rsidRPr="00B962F5" w:rsidRDefault="00B962F5" w:rsidP="00B962F5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962F5">
              <w:rPr>
                <w:rFonts w:cs="Times New Roman"/>
                <w:b/>
                <w:sz w:val="24"/>
                <w:szCs w:val="24"/>
              </w:rPr>
              <w:t>Strains</w:t>
            </w:r>
          </w:p>
        </w:tc>
        <w:tc>
          <w:tcPr>
            <w:tcW w:w="851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9BA53EE" w14:textId="77777777" w:rsidR="00B962F5" w:rsidRPr="00B962F5" w:rsidRDefault="00B962F5" w:rsidP="00B962F5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962F5">
              <w:rPr>
                <w:rFonts w:cs="Times New Roman"/>
                <w:b/>
                <w:sz w:val="24"/>
                <w:szCs w:val="24"/>
              </w:rPr>
              <w:t>Virulence factors</w:t>
            </w:r>
          </w:p>
        </w:tc>
      </w:tr>
      <w:tr w:rsidR="00B962F5" w:rsidRPr="00B962F5" w14:paraId="2579086F" w14:textId="77777777" w:rsidTr="00230B9F">
        <w:trPr>
          <w:trHeight w:val="449"/>
          <w:jc w:val="right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4D0366F" w14:textId="77777777" w:rsidR="00B962F5" w:rsidRPr="00B962F5" w:rsidRDefault="00B962F5" w:rsidP="00B962F5">
            <w:pPr>
              <w:jc w:val="both"/>
              <w:rPr>
                <w:rFonts w:cs="Times New Roman"/>
                <w:b/>
                <w:sz w:val="24"/>
                <w:szCs w:val="24"/>
              </w:rPr>
            </w:pPr>
            <w:bookmarkStart w:id="0" w:name="_Hlk101824265"/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02C52B8D" w14:textId="77777777" w:rsidR="00B962F5" w:rsidRPr="00B962F5" w:rsidRDefault="00B962F5" w:rsidP="00B962F5">
            <w:pPr>
              <w:jc w:val="both"/>
              <w:rPr>
                <w:rFonts w:cs="Times New Roman"/>
                <w:b/>
                <w:sz w:val="24"/>
                <w:szCs w:val="24"/>
              </w:rPr>
            </w:pPr>
            <w:proofErr w:type="spellStart"/>
            <w:r w:rsidRPr="00B962F5">
              <w:rPr>
                <w:rFonts w:cs="Times New Roman"/>
                <w:b/>
                <w:sz w:val="24"/>
                <w:szCs w:val="24"/>
              </w:rPr>
              <w:t>Haemolysin</w:t>
            </w:r>
            <w:proofErr w:type="spellEnd"/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612470ED" w14:textId="77777777" w:rsidR="00B962F5" w:rsidRPr="00B962F5" w:rsidRDefault="00B962F5" w:rsidP="00B962F5">
            <w:pPr>
              <w:jc w:val="both"/>
              <w:rPr>
                <w:rFonts w:cs="Times New Roman"/>
                <w:b/>
                <w:sz w:val="24"/>
                <w:szCs w:val="24"/>
              </w:rPr>
            </w:pPr>
            <w:r w:rsidRPr="00B962F5">
              <w:rPr>
                <w:rFonts w:cs="Times New Roman"/>
                <w:b/>
                <w:sz w:val="24"/>
                <w:szCs w:val="24"/>
              </w:rPr>
              <w:t>Protease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4E0D107C" w14:textId="77777777" w:rsidR="00B962F5" w:rsidRPr="00B962F5" w:rsidRDefault="00B962F5" w:rsidP="00B962F5">
            <w:pPr>
              <w:jc w:val="both"/>
              <w:rPr>
                <w:rFonts w:cs="Times New Roman"/>
                <w:b/>
                <w:sz w:val="24"/>
                <w:szCs w:val="24"/>
              </w:rPr>
            </w:pPr>
            <w:r w:rsidRPr="00B962F5">
              <w:rPr>
                <w:rFonts w:cs="Times New Roman"/>
                <w:b/>
                <w:sz w:val="24"/>
                <w:szCs w:val="24"/>
              </w:rPr>
              <w:t>Lipas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63E5477" w14:textId="77777777" w:rsidR="00B962F5" w:rsidRPr="00B962F5" w:rsidRDefault="00B962F5" w:rsidP="00B962F5">
            <w:pPr>
              <w:jc w:val="both"/>
              <w:rPr>
                <w:rFonts w:cs="Times New Roman"/>
                <w:b/>
                <w:sz w:val="24"/>
                <w:szCs w:val="24"/>
              </w:rPr>
            </w:pPr>
            <w:r w:rsidRPr="00B962F5">
              <w:rPr>
                <w:rFonts w:cs="Times New Roman"/>
                <w:b/>
                <w:sz w:val="24"/>
                <w:szCs w:val="24"/>
              </w:rPr>
              <w:t>DNas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03B36E5" w14:textId="77777777" w:rsidR="00B962F5" w:rsidRPr="00B962F5" w:rsidRDefault="00B962F5" w:rsidP="00B962F5">
            <w:pPr>
              <w:jc w:val="both"/>
              <w:rPr>
                <w:rFonts w:cs="Times New Roman"/>
                <w:b/>
                <w:sz w:val="24"/>
                <w:szCs w:val="24"/>
              </w:rPr>
            </w:pPr>
            <w:r w:rsidRPr="00B962F5">
              <w:rPr>
                <w:rFonts w:cs="Times New Roman"/>
                <w:b/>
                <w:sz w:val="24"/>
                <w:szCs w:val="24"/>
              </w:rPr>
              <w:t>Sideropho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AB5A49D" w14:textId="77777777" w:rsidR="00B962F5" w:rsidRPr="00B962F5" w:rsidRDefault="00B962F5" w:rsidP="00B962F5">
            <w:pPr>
              <w:jc w:val="both"/>
              <w:rPr>
                <w:rFonts w:cs="Times New Roman"/>
                <w:b/>
                <w:sz w:val="24"/>
                <w:szCs w:val="24"/>
              </w:rPr>
            </w:pPr>
            <w:r w:rsidRPr="00B962F5">
              <w:rPr>
                <w:rFonts w:cs="Times New Roman"/>
                <w:b/>
                <w:sz w:val="24"/>
                <w:szCs w:val="24"/>
              </w:rPr>
              <w:t>Amylase</w:t>
            </w:r>
          </w:p>
        </w:tc>
      </w:tr>
      <w:bookmarkEnd w:id="0"/>
      <w:tr w:rsidR="00B962F5" w:rsidRPr="00B962F5" w14:paraId="72177F82" w14:textId="77777777" w:rsidTr="00230B9F">
        <w:trPr>
          <w:trHeight w:val="260"/>
          <w:jc w:val="right"/>
        </w:trPr>
        <w:tc>
          <w:tcPr>
            <w:tcW w:w="1134" w:type="dxa"/>
            <w:tcBorders>
              <w:top w:val="single" w:sz="4" w:space="0" w:color="auto"/>
            </w:tcBorders>
          </w:tcPr>
          <w:p w14:paraId="2F4553AE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SM1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vAlign w:val="center"/>
          </w:tcPr>
          <w:p w14:paraId="11A80D62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vAlign w:val="center"/>
          </w:tcPr>
          <w:p w14:paraId="771633E7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29D213D0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B4EE5CE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CD30879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6F8CE84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B962F5" w:rsidRPr="00B962F5" w14:paraId="0234E8B4" w14:textId="77777777" w:rsidTr="00230B9F">
        <w:trPr>
          <w:trHeight w:val="243"/>
          <w:jc w:val="right"/>
        </w:trPr>
        <w:tc>
          <w:tcPr>
            <w:tcW w:w="1134" w:type="dxa"/>
          </w:tcPr>
          <w:p w14:paraId="0A838B1A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SM2</w:t>
            </w:r>
          </w:p>
        </w:tc>
        <w:tc>
          <w:tcPr>
            <w:tcW w:w="1592" w:type="dxa"/>
            <w:vAlign w:val="center"/>
          </w:tcPr>
          <w:p w14:paraId="737C1512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88" w:type="dxa"/>
            <w:vAlign w:val="center"/>
          </w:tcPr>
          <w:p w14:paraId="7A414F51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194" w:type="dxa"/>
            <w:vAlign w:val="center"/>
          </w:tcPr>
          <w:p w14:paraId="368CD954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vAlign w:val="center"/>
          </w:tcPr>
          <w:p w14:paraId="547A2B94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6DE6B237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464FE5EF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B962F5" w:rsidRPr="00B962F5" w14:paraId="2EC73154" w14:textId="77777777" w:rsidTr="00230B9F">
        <w:trPr>
          <w:trHeight w:val="333"/>
          <w:jc w:val="right"/>
        </w:trPr>
        <w:tc>
          <w:tcPr>
            <w:tcW w:w="1134" w:type="dxa"/>
          </w:tcPr>
          <w:p w14:paraId="42D003ED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SM5</w:t>
            </w:r>
          </w:p>
        </w:tc>
        <w:tc>
          <w:tcPr>
            <w:tcW w:w="1592" w:type="dxa"/>
            <w:vAlign w:val="center"/>
          </w:tcPr>
          <w:p w14:paraId="41338054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88" w:type="dxa"/>
            <w:vAlign w:val="center"/>
          </w:tcPr>
          <w:p w14:paraId="6FCEF034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194" w:type="dxa"/>
            <w:vAlign w:val="center"/>
          </w:tcPr>
          <w:p w14:paraId="70E1E4FD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vAlign w:val="center"/>
          </w:tcPr>
          <w:p w14:paraId="251A9F8B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0967650D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5E9C571F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B962F5" w:rsidRPr="00B962F5" w14:paraId="10D0641B" w14:textId="77777777" w:rsidTr="00230B9F">
        <w:trPr>
          <w:jc w:val="right"/>
        </w:trPr>
        <w:tc>
          <w:tcPr>
            <w:tcW w:w="1134" w:type="dxa"/>
          </w:tcPr>
          <w:p w14:paraId="2ABC4107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PP7</w:t>
            </w:r>
          </w:p>
        </w:tc>
        <w:tc>
          <w:tcPr>
            <w:tcW w:w="1592" w:type="dxa"/>
          </w:tcPr>
          <w:p w14:paraId="13177766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88" w:type="dxa"/>
          </w:tcPr>
          <w:p w14:paraId="064C2CF8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194" w:type="dxa"/>
          </w:tcPr>
          <w:p w14:paraId="3365E050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665B3C12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</w:tcPr>
          <w:p w14:paraId="551C64AA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</w:tcPr>
          <w:p w14:paraId="3D4EBDB3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</w:tr>
      <w:tr w:rsidR="00B962F5" w:rsidRPr="00B962F5" w14:paraId="1AA4A2C8" w14:textId="77777777" w:rsidTr="00230B9F">
        <w:trPr>
          <w:jc w:val="right"/>
        </w:trPr>
        <w:tc>
          <w:tcPr>
            <w:tcW w:w="1134" w:type="dxa"/>
          </w:tcPr>
          <w:p w14:paraId="259D1EC0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PP12</w:t>
            </w:r>
          </w:p>
        </w:tc>
        <w:tc>
          <w:tcPr>
            <w:tcW w:w="1592" w:type="dxa"/>
          </w:tcPr>
          <w:p w14:paraId="17B17568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88" w:type="dxa"/>
          </w:tcPr>
          <w:p w14:paraId="0DF1DF77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194" w:type="dxa"/>
          </w:tcPr>
          <w:p w14:paraId="1316930D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641423C0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</w:tcPr>
          <w:p w14:paraId="73AC6845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38291202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</w:tr>
      <w:tr w:rsidR="00B962F5" w:rsidRPr="00B962F5" w14:paraId="16884D05" w14:textId="77777777" w:rsidTr="00230B9F">
        <w:trPr>
          <w:jc w:val="right"/>
        </w:trPr>
        <w:tc>
          <w:tcPr>
            <w:tcW w:w="1134" w:type="dxa"/>
          </w:tcPr>
          <w:p w14:paraId="39059425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PP13</w:t>
            </w:r>
          </w:p>
        </w:tc>
        <w:tc>
          <w:tcPr>
            <w:tcW w:w="1592" w:type="dxa"/>
          </w:tcPr>
          <w:p w14:paraId="26111FD7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88" w:type="dxa"/>
          </w:tcPr>
          <w:p w14:paraId="79FF511F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194" w:type="dxa"/>
          </w:tcPr>
          <w:p w14:paraId="52D8002E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438BD088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14:paraId="65CBD9DB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58718857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B962F5" w:rsidRPr="00B962F5" w14:paraId="21B1009E" w14:textId="77777777" w:rsidTr="00230B9F">
        <w:trPr>
          <w:jc w:val="right"/>
        </w:trPr>
        <w:tc>
          <w:tcPr>
            <w:tcW w:w="1134" w:type="dxa"/>
          </w:tcPr>
          <w:p w14:paraId="05FF8360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PP19</w:t>
            </w:r>
          </w:p>
        </w:tc>
        <w:tc>
          <w:tcPr>
            <w:tcW w:w="1592" w:type="dxa"/>
          </w:tcPr>
          <w:p w14:paraId="365FA316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88" w:type="dxa"/>
          </w:tcPr>
          <w:p w14:paraId="0E005917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194" w:type="dxa"/>
          </w:tcPr>
          <w:p w14:paraId="3E666F84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7AD10293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</w:tcPr>
          <w:p w14:paraId="3F5CC99F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</w:tcPr>
          <w:p w14:paraId="65AFBB4A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</w:tr>
      <w:tr w:rsidR="000A58B7" w:rsidRPr="00B962F5" w14:paraId="5272BDCD" w14:textId="77777777" w:rsidTr="00230B9F">
        <w:trPr>
          <w:jc w:val="right"/>
        </w:trPr>
        <w:tc>
          <w:tcPr>
            <w:tcW w:w="1134" w:type="dxa"/>
            <w:vMerge w:val="restart"/>
            <w:vAlign w:val="bottom"/>
          </w:tcPr>
          <w:p w14:paraId="20FDCA8F" w14:textId="424D124E" w:rsidR="000A58B7" w:rsidRPr="00B962F5" w:rsidRDefault="000A58B7" w:rsidP="000A58B7">
            <w:pPr>
              <w:jc w:val="center"/>
              <w:rPr>
                <w:rFonts w:cs="Times New Roman"/>
                <w:szCs w:val="24"/>
              </w:rPr>
            </w:pPr>
            <w:r w:rsidRPr="000A58B7">
              <w:rPr>
                <w:rFonts w:cs="Times New Roman"/>
                <w:b/>
                <w:bCs/>
                <w:szCs w:val="24"/>
              </w:rPr>
              <w:lastRenderedPageBreak/>
              <w:t>Strains</w:t>
            </w:r>
          </w:p>
        </w:tc>
        <w:tc>
          <w:tcPr>
            <w:tcW w:w="8514" w:type="dxa"/>
            <w:gridSpan w:val="6"/>
          </w:tcPr>
          <w:p w14:paraId="71A49847" w14:textId="67485DEA" w:rsidR="000A58B7" w:rsidRPr="00B962F5" w:rsidRDefault="000A58B7" w:rsidP="000A58B7">
            <w:pPr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b/>
                <w:sz w:val="24"/>
                <w:szCs w:val="24"/>
              </w:rPr>
              <w:t>Virulence factors</w:t>
            </w:r>
          </w:p>
        </w:tc>
      </w:tr>
      <w:tr w:rsidR="000A58B7" w:rsidRPr="00B962F5" w14:paraId="0AD63EFA" w14:textId="77777777" w:rsidTr="00230B9F">
        <w:trPr>
          <w:jc w:val="right"/>
        </w:trPr>
        <w:tc>
          <w:tcPr>
            <w:tcW w:w="1134" w:type="dxa"/>
            <w:vMerge/>
          </w:tcPr>
          <w:p w14:paraId="5BBD8D6D" w14:textId="7612978E" w:rsidR="000A58B7" w:rsidRPr="000A58B7" w:rsidRDefault="000A58B7" w:rsidP="000A58B7">
            <w:pPr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92" w:type="dxa"/>
          </w:tcPr>
          <w:p w14:paraId="11E78177" w14:textId="0F5A170A" w:rsidR="000A58B7" w:rsidRPr="00B962F5" w:rsidRDefault="000A58B7" w:rsidP="000A58B7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B962F5">
              <w:rPr>
                <w:rFonts w:cs="Times New Roman"/>
                <w:b/>
                <w:sz w:val="24"/>
                <w:szCs w:val="24"/>
              </w:rPr>
              <w:t>Haemolysin</w:t>
            </w:r>
            <w:proofErr w:type="spellEnd"/>
          </w:p>
        </w:tc>
        <w:tc>
          <w:tcPr>
            <w:tcW w:w="1588" w:type="dxa"/>
          </w:tcPr>
          <w:p w14:paraId="795E7729" w14:textId="0E3281C0" w:rsidR="000A58B7" w:rsidRPr="00B962F5" w:rsidRDefault="000A58B7" w:rsidP="000A58B7">
            <w:pPr>
              <w:jc w:val="both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b/>
                <w:sz w:val="24"/>
                <w:szCs w:val="24"/>
              </w:rPr>
              <w:t>Protease</w:t>
            </w:r>
          </w:p>
        </w:tc>
        <w:tc>
          <w:tcPr>
            <w:tcW w:w="1194" w:type="dxa"/>
          </w:tcPr>
          <w:p w14:paraId="380E644B" w14:textId="42A84F2F" w:rsidR="000A58B7" w:rsidRPr="00B962F5" w:rsidRDefault="000A58B7" w:rsidP="000A58B7">
            <w:pPr>
              <w:jc w:val="both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b/>
                <w:sz w:val="24"/>
                <w:szCs w:val="24"/>
              </w:rPr>
              <w:t>Lipase</w:t>
            </w:r>
          </w:p>
        </w:tc>
        <w:tc>
          <w:tcPr>
            <w:tcW w:w="1170" w:type="dxa"/>
          </w:tcPr>
          <w:p w14:paraId="1B2A6997" w14:textId="4DF28CE6" w:rsidR="000A58B7" w:rsidRPr="00B962F5" w:rsidRDefault="000A58B7" w:rsidP="000A58B7">
            <w:pPr>
              <w:jc w:val="both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b/>
                <w:sz w:val="24"/>
                <w:szCs w:val="24"/>
              </w:rPr>
              <w:t>DNase</w:t>
            </w:r>
          </w:p>
        </w:tc>
        <w:tc>
          <w:tcPr>
            <w:tcW w:w="1530" w:type="dxa"/>
          </w:tcPr>
          <w:p w14:paraId="45217F40" w14:textId="6D1430B0" w:rsidR="000A58B7" w:rsidRPr="00B962F5" w:rsidRDefault="000A58B7" w:rsidP="000A58B7">
            <w:pPr>
              <w:jc w:val="both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b/>
                <w:sz w:val="24"/>
                <w:szCs w:val="24"/>
              </w:rPr>
              <w:t>Siderophore</w:t>
            </w:r>
          </w:p>
        </w:tc>
        <w:tc>
          <w:tcPr>
            <w:tcW w:w="1440" w:type="dxa"/>
          </w:tcPr>
          <w:p w14:paraId="311B9956" w14:textId="3A9CC7AC" w:rsidR="000A58B7" w:rsidRPr="00B962F5" w:rsidRDefault="000A58B7" w:rsidP="000A58B7">
            <w:pPr>
              <w:jc w:val="both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b/>
                <w:sz w:val="24"/>
                <w:szCs w:val="24"/>
              </w:rPr>
              <w:t>Amylase</w:t>
            </w:r>
          </w:p>
        </w:tc>
      </w:tr>
      <w:tr w:rsidR="00B962F5" w:rsidRPr="00B962F5" w14:paraId="4946900B" w14:textId="77777777" w:rsidTr="00230B9F">
        <w:trPr>
          <w:jc w:val="right"/>
        </w:trPr>
        <w:tc>
          <w:tcPr>
            <w:tcW w:w="1134" w:type="dxa"/>
          </w:tcPr>
          <w:p w14:paraId="1E71751B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PP21</w:t>
            </w:r>
          </w:p>
        </w:tc>
        <w:tc>
          <w:tcPr>
            <w:tcW w:w="1592" w:type="dxa"/>
          </w:tcPr>
          <w:p w14:paraId="01A66022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88" w:type="dxa"/>
          </w:tcPr>
          <w:p w14:paraId="66C2AB3A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194" w:type="dxa"/>
          </w:tcPr>
          <w:p w14:paraId="552FB6B9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2281B6AB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14:paraId="65498154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4FF37118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B962F5" w:rsidRPr="00B962F5" w14:paraId="188E20E2" w14:textId="77777777" w:rsidTr="00230B9F">
        <w:trPr>
          <w:jc w:val="right"/>
        </w:trPr>
        <w:tc>
          <w:tcPr>
            <w:tcW w:w="1134" w:type="dxa"/>
          </w:tcPr>
          <w:p w14:paraId="3310C62C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PP22</w:t>
            </w:r>
          </w:p>
        </w:tc>
        <w:tc>
          <w:tcPr>
            <w:tcW w:w="1592" w:type="dxa"/>
          </w:tcPr>
          <w:p w14:paraId="258F4719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88" w:type="dxa"/>
          </w:tcPr>
          <w:p w14:paraId="04A75E01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194" w:type="dxa"/>
          </w:tcPr>
          <w:p w14:paraId="23CE10A0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33608FCF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</w:tcPr>
          <w:p w14:paraId="1A79CF32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</w:tcPr>
          <w:p w14:paraId="4E0E6038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</w:tr>
      <w:tr w:rsidR="00B962F5" w:rsidRPr="00B962F5" w14:paraId="654AB8B4" w14:textId="77777777" w:rsidTr="00230B9F">
        <w:trPr>
          <w:jc w:val="right"/>
        </w:trPr>
        <w:tc>
          <w:tcPr>
            <w:tcW w:w="1134" w:type="dxa"/>
          </w:tcPr>
          <w:p w14:paraId="1F903E18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PP23</w:t>
            </w:r>
          </w:p>
        </w:tc>
        <w:tc>
          <w:tcPr>
            <w:tcW w:w="1592" w:type="dxa"/>
          </w:tcPr>
          <w:p w14:paraId="7BAAD6D6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88" w:type="dxa"/>
          </w:tcPr>
          <w:p w14:paraId="6400D1D1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194" w:type="dxa"/>
          </w:tcPr>
          <w:p w14:paraId="0E7E255B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186BD327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14:paraId="7B903064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659D797E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B962F5" w:rsidRPr="00B962F5" w14:paraId="2034843D" w14:textId="77777777" w:rsidTr="00230B9F">
        <w:trPr>
          <w:jc w:val="right"/>
        </w:trPr>
        <w:tc>
          <w:tcPr>
            <w:tcW w:w="1134" w:type="dxa"/>
          </w:tcPr>
          <w:p w14:paraId="7E9CBABC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HP1</w:t>
            </w:r>
          </w:p>
        </w:tc>
        <w:tc>
          <w:tcPr>
            <w:tcW w:w="1592" w:type="dxa"/>
          </w:tcPr>
          <w:p w14:paraId="5DB4CD55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88" w:type="dxa"/>
          </w:tcPr>
          <w:p w14:paraId="7C362CA3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194" w:type="dxa"/>
          </w:tcPr>
          <w:p w14:paraId="455B6599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5E556623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14:paraId="0D3C3877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</w:tcPr>
          <w:p w14:paraId="5A4EE859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</w:tr>
      <w:tr w:rsidR="00B962F5" w:rsidRPr="00B962F5" w14:paraId="506E6770" w14:textId="77777777" w:rsidTr="00230B9F">
        <w:trPr>
          <w:jc w:val="right"/>
        </w:trPr>
        <w:tc>
          <w:tcPr>
            <w:tcW w:w="1134" w:type="dxa"/>
          </w:tcPr>
          <w:p w14:paraId="19C1CCD6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HP6</w:t>
            </w:r>
          </w:p>
        </w:tc>
        <w:tc>
          <w:tcPr>
            <w:tcW w:w="1592" w:type="dxa"/>
          </w:tcPr>
          <w:p w14:paraId="3ADBFBD1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88" w:type="dxa"/>
          </w:tcPr>
          <w:p w14:paraId="2458651B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194" w:type="dxa"/>
          </w:tcPr>
          <w:p w14:paraId="6E2B9107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186799AE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14:paraId="597F5D7C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</w:tcPr>
          <w:p w14:paraId="06323D82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</w:tr>
      <w:tr w:rsidR="00B962F5" w:rsidRPr="00B962F5" w14:paraId="63384E2B" w14:textId="77777777" w:rsidTr="00230B9F">
        <w:trPr>
          <w:jc w:val="right"/>
        </w:trPr>
        <w:tc>
          <w:tcPr>
            <w:tcW w:w="1134" w:type="dxa"/>
          </w:tcPr>
          <w:p w14:paraId="36830AE8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BP2</w:t>
            </w:r>
          </w:p>
        </w:tc>
        <w:tc>
          <w:tcPr>
            <w:tcW w:w="1592" w:type="dxa"/>
          </w:tcPr>
          <w:p w14:paraId="5C462A3D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88" w:type="dxa"/>
          </w:tcPr>
          <w:p w14:paraId="0ACF5CB3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194" w:type="dxa"/>
          </w:tcPr>
          <w:p w14:paraId="50240024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10263900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</w:tcPr>
          <w:p w14:paraId="25657943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</w:tcPr>
          <w:p w14:paraId="40E9C506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</w:tr>
      <w:tr w:rsidR="00B962F5" w:rsidRPr="00B962F5" w14:paraId="7A47F1E6" w14:textId="77777777" w:rsidTr="00230B9F">
        <w:trPr>
          <w:jc w:val="right"/>
        </w:trPr>
        <w:tc>
          <w:tcPr>
            <w:tcW w:w="1134" w:type="dxa"/>
          </w:tcPr>
          <w:p w14:paraId="021BC368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BP3</w:t>
            </w:r>
          </w:p>
        </w:tc>
        <w:tc>
          <w:tcPr>
            <w:tcW w:w="1592" w:type="dxa"/>
          </w:tcPr>
          <w:p w14:paraId="7E2422F3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88" w:type="dxa"/>
          </w:tcPr>
          <w:p w14:paraId="4B5DD0FF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194" w:type="dxa"/>
          </w:tcPr>
          <w:p w14:paraId="692795D5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2EAC0C5C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</w:tcPr>
          <w:p w14:paraId="1962E231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018C3132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</w:tr>
      <w:tr w:rsidR="00B962F5" w:rsidRPr="00B962F5" w14:paraId="53FB47B8" w14:textId="77777777" w:rsidTr="00230B9F">
        <w:trPr>
          <w:jc w:val="right"/>
        </w:trPr>
        <w:tc>
          <w:tcPr>
            <w:tcW w:w="1134" w:type="dxa"/>
          </w:tcPr>
          <w:p w14:paraId="3518013D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BP5</w:t>
            </w:r>
          </w:p>
        </w:tc>
        <w:tc>
          <w:tcPr>
            <w:tcW w:w="1592" w:type="dxa"/>
          </w:tcPr>
          <w:p w14:paraId="74F449C3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88" w:type="dxa"/>
          </w:tcPr>
          <w:p w14:paraId="5ABEBE6A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194" w:type="dxa"/>
          </w:tcPr>
          <w:p w14:paraId="629BDD05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107AF3F8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</w:tcPr>
          <w:p w14:paraId="57EE1AD4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</w:tcPr>
          <w:p w14:paraId="64881785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</w:tr>
      <w:tr w:rsidR="00B962F5" w:rsidRPr="00B962F5" w14:paraId="26A3ADEC" w14:textId="77777777" w:rsidTr="00230B9F">
        <w:trPr>
          <w:jc w:val="right"/>
        </w:trPr>
        <w:tc>
          <w:tcPr>
            <w:tcW w:w="1134" w:type="dxa"/>
          </w:tcPr>
          <w:p w14:paraId="69FB4817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BP6</w:t>
            </w:r>
          </w:p>
        </w:tc>
        <w:tc>
          <w:tcPr>
            <w:tcW w:w="1592" w:type="dxa"/>
          </w:tcPr>
          <w:p w14:paraId="680989EC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88" w:type="dxa"/>
          </w:tcPr>
          <w:p w14:paraId="50FD0E55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194" w:type="dxa"/>
          </w:tcPr>
          <w:p w14:paraId="171BA66D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1ACC6B62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14:paraId="2F404287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4F450A29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</w:tr>
      <w:tr w:rsidR="00B962F5" w:rsidRPr="00B962F5" w14:paraId="783779B9" w14:textId="77777777" w:rsidTr="00230B9F">
        <w:trPr>
          <w:jc w:val="right"/>
        </w:trPr>
        <w:tc>
          <w:tcPr>
            <w:tcW w:w="1134" w:type="dxa"/>
          </w:tcPr>
          <w:p w14:paraId="70540734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GD1</w:t>
            </w:r>
          </w:p>
        </w:tc>
        <w:tc>
          <w:tcPr>
            <w:tcW w:w="1592" w:type="dxa"/>
          </w:tcPr>
          <w:p w14:paraId="62A5593D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88" w:type="dxa"/>
          </w:tcPr>
          <w:p w14:paraId="7C5D6308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194" w:type="dxa"/>
          </w:tcPr>
          <w:p w14:paraId="25AD1CFF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7D3E3C79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14:paraId="57A2E5FE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1F5E1AD1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</w:tr>
      <w:tr w:rsidR="00B962F5" w:rsidRPr="00B962F5" w14:paraId="32B19E5F" w14:textId="77777777" w:rsidTr="00230B9F">
        <w:trPr>
          <w:jc w:val="right"/>
        </w:trPr>
        <w:tc>
          <w:tcPr>
            <w:tcW w:w="1134" w:type="dxa"/>
          </w:tcPr>
          <w:p w14:paraId="03459816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GD3</w:t>
            </w:r>
          </w:p>
        </w:tc>
        <w:tc>
          <w:tcPr>
            <w:tcW w:w="1592" w:type="dxa"/>
          </w:tcPr>
          <w:p w14:paraId="1FE82A6F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88" w:type="dxa"/>
          </w:tcPr>
          <w:p w14:paraId="28B09EC6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194" w:type="dxa"/>
          </w:tcPr>
          <w:p w14:paraId="1AC7D01F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7E8805F5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14:paraId="435979E5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5AA623A0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B962F5" w:rsidRPr="00B962F5" w14:paraId="0FB19188" w14:textId="77777777" w:rsidTr="00230B9F">
        <w:trPr>
          <w:jc w:val="right"/>
        </w:trPr>
        <w:tc>
          <w:tcPr>
            <w:tcW w:w="1134" w:type="dxa"/>
          </w:tcPr>
          <w:p w14:paraId="5ED34505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FP2</w:t>
            </w:r>
          </w:p>
        </w:tc>
        <w:tc>
          <w:tcPr>
            <w:tcW w:w="1592" w:type="dxa"/>
          </w:tcPr>
          <w:p w14:paraId="6A0BBB71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88" w:type="dxa"/>
          </w:tcPr>
          <w:p w14:paraId="5F22BABC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194" w:type="dxa"/>
          </w:tcPr>
          <w:p w14:paraId="5262B296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2F69FABC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</w:tcPr>
          <w:p w14:paraId="0FC4DAC3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</w:tcPr>
          <w:p w14:paraId="0E0923DD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</w:tr>
      <w:tr w:rsidR="00B962F5" w:rsidRPr="00B962F5" w14:paraId="69F72CC6" w14:textId="77777777" w:rsidTr="00230B9F">
        <w:trPr>
          <w:jc w:val="right"/>
        </w:trPr>
        <w:tc>
          <w:tcPr>
            <w:tcW w:w="1134" w:type="dxa"/>
          </w:tcPr>
          <w:p w14:paraId="2A28C362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FP5</w:t>
            </w:r>
          </w:p>
        </w:tc>
        <w:tc>
          <w:tcPr>
            <w:tcW w:w="1592" w:type="dxa"/>
          </w:tcPr>
          <w:p w14:paraId="78DC4A2F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88" w:type="dxa"/>
          </w:tcPr>
          <w:p w14:paraId="3616E722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194" w:type="dxa"/>
          </w:tcPr>
          <w:p w14:paraId="27ADD925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170" w:type="dxa"/>
          </w:tcPr>
          <w:p w14:paraId="53703975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14:paraId="13590F41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5AAAEA9B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B962F5" w:rsidRPr="00B962F5" w14:paraId="17ECD945" w14:textId="77777777" w:rsidTr="00230B9F">
        <w:trPr>
          <w:jc w:val="right"/>
        </w:trPr>
        <w:tc>
          <w:tcPr>
            <w:tcW w:w="1134" w:type="dxa"/>
          </w:tcPr>
          <w:p w14:paraId="4A7D9A6B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FP8</w:t>
            </w:r>
          </w:p>
        </w:tc>
        <w:tc>
          <w:tcPr>
            <w:tcW w:w="1592" w:type="dxa"/>
          </w:tcPr>
          <w:p w14:paraId="4F99E9B0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88" w:type="dxa"/>
          </w:tcPr>
          <w:p w14:paraId="5EA6F794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194" w:type="dxa"/>
          </w:tcPr>
          <w:p w14:paraId="4674BF28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07D64BEF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</w:tcPr>
          <w:p w14:paraId="432BC09A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</w:tcPr>
          <w:p w14:paraId="0088B74E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</w:tr>
      <w:tr w:rsidR="00B962F5" w:rsidRPr="00B962F5" w14:paraId="0E303F6C" w14:textId="77777777" w:rsidTr="00230B9F">
        <w:trPr>
          <w:jc w:val="right"/>
        </w:trPr>
        <w:tc>
          <w:tcPr>
            <w:tcW w:w="1134" w:type="dxa"/>
          </w:tcPr>
          <w:p w14:paraId="7457ECCE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RB2</w:t>
            </w:r>
          </w:p>
        </w:tc>
        <w:tc>
          <w:tcPr>
            <w:tcW w:w="1592" w:type="dxa"/>
          </w:tcPr>
          <w:p w14:paraId="6C247DC7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88" w:type="dxa"/>
          </w:tcPr>
          <w:p w14:paraId="4EFA22EB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194" w:type="dxa"/>
          </w:tcPr>
          <w:p w14:paraId="6D1A734D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2AC63A53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14:paraId="11B8449E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652D194B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B962F5" w:rsidRPr="00B962F5" w14:paraId="5D221094" w14:textId="77777777" w:rsidTr="00230B9F">
        <w:trPr>
          <w:trHeight w:val="963"/>
          <w:jc w:val="right"/>
        </w:trPr>
        <w:tc>
          <w:tcPr>
            <w:tcW w:w="1134" w:type="dxa"/>
          </w:tcPr>
          <w:p w14:paraId="6BFDB84C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RB4</w:t>
            </w:r>
          </w:p>
        </w:tc>
        <w:tc>
          <w:tcPr>
            <w:tcW w:w="1592" w:type="dxa"/>
          </w:tcPr>
          <w:p w14:paraId="7F941FEF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88" w:type="dxa"/>
          </w:tcPr>
          <w:p w14:paraId="709A1C6A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194" w:type="dxa"/>
          </w:tcPr>
          <w:p w14:paraId="634113CE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52A1A512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</w:tcPr>
          <w:p w14:paraId="1E467836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</w:tcPr>
          <w:p w14:paraId="107E6CD6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</w:tr>
      <w:tr w:rsidR="00B962F5" w:rsidRPr="00B962F5" w14:paraId="7FBBB327" w14:textId="77777777" w:rsidTr="00230B9F">
        <w:trPr>
          <w:jc w:val="right"/>
        </w:trPr>
        <w:tc>
          <w:tcPr>
            <w:tcW w:w="1134" w:type="dxa"/>
          </w:tcPr>
          <w:p w14:paraId="7EE2D880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RB5</w:t>
            </w:r>
          </w:p>
        </w:tc>
        <w:tc>
          <w:tcPr>
            <w:tcW w:w="1592" w:type="dxa"/>
          </w:tcPr>
          <w:p w14:paraId="5F98A56D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88" w:type="dxa"/>
          </w:tcPr>
          <w:p w14:paraId="7E0F3B68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194" w:type="dxa"/>
          </w:tcPr>
          <w:p w14:paraId="29670BCE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713C9D99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14:paraId="3D76E687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15768AE8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B962F5" w:rsidRPr="00B962F5" w14:paraId="3D4D350D" w14:textId="77777777" w:rsidTr="00230B9F">
        <w:trPr>
          <w:jc w:val="right"/>
        </w:trPr>
        <w:tc>
          <w:tcPr>
            <w:tcW w:w="1134" w:type="dxa"/>
          </w:tcPr>
          <w:p w14:paraId="5ED4ED4E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RB7</w:t>
            </w:r>
          </w:p>
        </w:tc>
        <w:tc>
          <w:tcPr>
            <w:tcW w:w="1592" w:type="dxa"/>
          </w:tcPr>
          <w:p w14:paraId="29A0B935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88" w:type="dxa"/>
          </w:tcPr>
          <w:p w14:paraId="15EDE100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194" w:type="dxa"/>
          </w:tcPr>
          <w:p w14:paraId="61DD800F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0986AF19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</w:tcPr>
          <w:p w14:paraId="0EF7F7ED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59EEE828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</w:tr>
      <w:tr w:rsidR="000A58B7" w:rsidRPr="00B962F5" w14:paraId="568C4646" w14:textId="77777777" w:rsidTr="00230B9F">
        <w:trPr>
          <w:jc w:val="right"/>
        </w:trPr>
        <w:tc>
          <w:tcPr>
            <w:tcW w:w="1134" w:type="dxa"/>
            <w:vMerge w:val="restart"/>
          </w:tcPr>
          <w:p w14:paraId="2DF4805C" w14:textId="77777777" w:rsidR="000A58B7" w:rsidRPr="00B962F5" w:rsidRDefault="000A58B7" w:rsidP="00B962F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514" w:type="dxa"/>
            <w:gridSpan w:val="6"/>
          </w:tcPr>
          <w:p w14:paraId="2A7145B7" w14:textId="380DE7FB" w:rsidR="000A58B7" w:rsidRPr="00B962F5" w:rsidRDefault="000A58B7" w:rsidP="000A58B7">
            <w:pPr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b/>
                <w:sz w:val="24"/>
                <w:szCs w:val="24"/>
              </w:rPr>
              <w:t>Virulence factors</w:t>
            </w:r>
          </w:p>
        </w:tc>
      </w:tr>
      <w:tr w:rsidR="000A58B7" w:rsidRPr="00B962F5" w14:paraId="59448734" w14:textId="77777777" w:rsidTr="00230B9F">
        <w:trPr>
          <w:jc w:val="right"/>
        </w:trPr>
        <w:tc>
          <w:tcPr>
            <w:tcW w:w="1134" w:type="dxa"/>
            <w:vMerge/>
          </w:tcPr>
          <w:p w14:paraId="26790825" w14:textId="77777777" w:rsidR="000A58B7" w:rsidRPr="00B962F5" w:rsidRDefault="000A58B7" w:rsidP="000A58B7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92" w:type="dxa"/>
          </w:tcPr>
          <w:p w14:paraId="0C3A27E5" w14:textId="5EBBE42F" w:rsidR="000A58B7" w:rsidRPr="00B962F5" w:rsidRDefault="000A58B7" w:rsidP="000A58B7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B962F5">
              <w:rPr>
                <w:rFonts w:cs="Times New Roman"/>
                <w:b/>
                <w:sz w:val="24"/>
                <w:szCs w:val="24"/>
              </w:rPr>
              <w:t>Haemolysin</w:t>
            </w:r>
            <w:proofErr w:type="spellEnd"/>
          </w:p>
        </w:tc>
        <w:tc>
          <w:tcPr>
            <w:tcW w:w="1588" w:type="dxa"/>
          </w:tcPr>
          <w:p w14:paraId="2E19355D" w14:textId="692DD742" w:rsidR="000A58B7" w:rsidRPr="00B962F5" w:rsidRDefault="000A58B7" w:rsidP="000A58B7">
            <w:pPr>
              <w:jc w:val="both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b/>
                <w:sz w:val="24"/>
                <w:szCs w:val="24"/>
              </w:rPr>
              <w:t>Protease</w:t>
            </w:r>
          </w:p>
        </w:tc>
        <w:tc>
          <w:tcPr>
            <w:tcW w:w="1194" w:type="dxa"/>
          </w:tcPr>
          <w:p w14:paraId="1820FAF8" w14:textId="1EA7E64E" w:rsidR="000A58B7" w:rsidRPr="00B962F5" w:rsidRDefault="000A58B7" w:rsidP="000A58B7">
            <w:pPr>
              <w:jc w:val="both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b/>
                <w:sz w:val="24"/>
                <w:szCs w:val="24"/>
              </w:rPr>
              <w:t>Lipase</w:t>
            </w:r>
          </w:p>
        </w:tc>
        <w:tc>
          <w:tcPr>
            <w:tcW w:w="1170" w:type="dxa"/>
          </w:tcPr>
          <w:p w14:paraId="4448A8D3" w14:textId="2A3B0452" w:rsidR="000A58B7" w:rsidRPr="00B962F5" w:rsidRDefault="000A58B7" w:rsidP="000A58B7">
            <w:pPr>
              <w:jc w:val="both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b/>
                <w:sz w:val="24"/>
                <w:szCs w:val="24"/>
              </w:rPr>
              <w:t>DNase</w:t>
            </w:r>
          </w:p>
        </w:tc>
        <w:tc>
          <w:tcPr>
            <w:tcW w:w="1530" w:type="dxa"/>
          </w:tcPr>
          <w:p w14:paraId="3281915A" w14:textId="35218A4B" w:rsidR="000A58B7" w:rsidRPr="00B962F5" w:rsidRDefault="000A58B7" w:rsidP="000A58B7">
            <w:pPr>
              <w:jc w:val="both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b/>
                <w:sz w:val="24"/>
                <w:szCs w:val="24"/>
              </w:rPr>
              <w:t>Siderophore</w:t>
            </w:r>
          </w:p>
        </w:tc>
        <w:tc>
          <w:tcPr>
            <w:tcW w:w="1440" w:type="dxa"/>
          </w:tcPr>
          <w:p w14:paraId="2FB1F659" w14:textId="62C3242E" w:rsidR="000A58B7" w:rsidRPr="00B962F5" w:rsidRDefault="000A58B7" w:rsidP="000A58B7">
            <w:pPr>
              <w:jc w:val="both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b/>
                <w:sz w:val="24"/>
                <w:szCs w:val="24"/>
              </w:rPr>
              <w:t>Amylase</w:t>
            </w:r>
          </w:p>
        </w:tc>
      </w:tr>
      <w:tr w:rsidR="00B962F5" w:rsidRPr="00B962F5" w14:paraId="06A0A257" w14:textId="77777777" w:rsidTr="00230B9F">
        <w:trPr>
          <w:jc w:val="right"/>
        </w:trPr>
        <w:tc>
          <w:tcPr>
            <w:tcW w:w="1134" w:type="dxa"/>
          </w:tcPr>
          <w:p w14:paraId="55F90A7D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GP1</w:t>
            </w:r>
          </w:p>
        </w:tc>
        <w:tc>
          <w:tcPr>
            <w:tcW w:w="1592" w:type="dxa"/>
          </w:tcPr>
          <w:p w14:paraId="4E144449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88" w:type="dxa"/>
          </w:tcPr>
          <w:p w14:paraId="7A8C8D6A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194" w:type="dxa"/>
          </w:tcPr>
          <w:p w14:paraId="7D1A2719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6F5AD334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</w:tcPr>
          <w:p w14:paraId="0A656C1A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6FF0DECF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</w:tr>
      <w:tr w:rsidR="00B962F5" w:rsidRPr="00B962F5" w14:paraId="525EEBC0" w14:textId="77777777" w:rsidTr="00230B9F">
        <w:trPr>
          <w:trHeight w:val="450"/>
          <w:jc w:val="right"/>
        </w:trPr>
        <w:tc>
          <w:tcPr>
            <w:tcW w:w="1134" w:type="dxa"/>
          </w:tcPr>
          <w:p w14:paraId="5B808FE3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GP3</w:t>
            </w:r>
          </w:p>
        </w:tc>
        <w:tc>
          <w:tcPr>
            <w:tcW w:w="1592" w:type="dxa"/>
          </w:tcPr>
          <w:p w14:paraId="6E1CDEB7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88" w:type="dxa"/>
          </w:tcPr>
          <w:p w14:paraId="6498F7DB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194" w:type="dxa"/>
          </w:tcPr>
          <w:p w14:paraId="5B69839E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170" w:type="dxa"/>
          </w:tcPr>
          <w:p w14:paraId="79EB3649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14:paraId="4F8E9251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</w:tcPr>
          <w:p w14:paraId="2B901ABF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</w:tr>
      <w:tr w:rsidR="00B962F5" w:rsidRPr="00B962F5" w14:paraId="49E9EC7C" w14:textId="77777777" w:rsidTr="00230B9F">
        <w:trPr>
          <w:jc w:val="right"/>
        </w:trPr>
        <w:tc>
          <w:tcPr>
            <w:tcW w:w="1134" w:type="dxa"/>
          </w:tcPr>
          <w:p w14:paraId="1E8700D7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MG3</w:t>
            </w:r>
          </w:p>
        </w:tc>
        <w:tc>
          <w:tcPr>
            <w:tcW w:w="1592" w:type="dxa"/>
          </w:tcPr>
          <w:p w14:paraId="3C37F4A6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88" w:type="dxa"/>
          </w:tcPr>
          <w:p w14:paraId="49B15527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194" w:type="dxa"/>
          </w:tcPr>
          <w:p w14:paraId="331C92A2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6A32260B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</w:tcPr>
          <w:p w14:paraId="20EA61FE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5ABE19A0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</w:tr>
      <w:tr w:rsidR="00B962F5" w:rsidRPr="00B962F5" w14:paraId="2D479781" w14:textId="77777777" w:rsidTr="00230B9F">
        <w:trPr>
          <w:jc w:val="right"/>
        </w:trPr>
        <w:tc>
          <w:tcPr>
            <w:tcW w:w="1134" w:type="dxa"/>
          </w:tcPr>
          <w:p w14:paraId="2E223753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MG6</w:t>
            </w:r>
          </w:p>
        </w:tc>
        <w:tc>
          <w:tcPr>
            <w:tcW w:w="1592" w:type="dxa"/>
          </w:tcPr>
          <w:p w14:paraId="71B142AA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88" w:type="dxa"/>
          </w:tcPr>
          <w:p w14:paraId="385779F5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194" w:type="dxa"/>
          </w:tcPr>
          <w:p w14:paraId="0EEE6BC5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6BA92E25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</w:tcPr>
          <w:p w14:paraId="545C2984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6EB19254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</w:tr>
      <w:tr w:rsidR="00B962F5" w:rsidRPr="00B962F5" w14:paraId="394E18E7" w14:textId="77777777" w:rsidTr="00230B9F">
        <w:trPr>
          <w:jc w:val="right"/>
        </w:trPr>
        <w:tc>
          <w:tcPr>
            <w:tcW w:w="1134" w:type="dxa"/>
          </w:tcPr>
          <w:p w14:paraId="2E8BF46D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MG8</w:t>
            </w:r>
          </w:p>
        </w:tc>
        <w:tc>
          <w:tcPr>
            <w:tcW w:w="1592" w:type="dxa"/>
          </w:tcPr>
          <w:p w14:paraId="4A2CB4CA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88" w:type="dxa"/>
          </w:tcPr>
          <w:p w14:paraId="30209641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194" w:type="dxa"/>
          </w:tcPr>
          <w:p w14:paraId="6D311287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0EA0B9DC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</w:tcPr>
          <w:p w14:paraId="4706E74A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6EE3EED3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</w:tr>
      <w:tr w:rsidR="00B962F5" w:rsidRPr="00B962F5" w14:paraId="0D89D02A" w14:textId="77777777" w:rsidTr="00230B9F">
        <w:trPr>
          <w:jc w:val="right"/>
        </w:trPr>
        <w:tc>
          <w:tcPr>
            <w:tcW w:w="1134" w:type="dxa"/>
          </w:tcPr>
          <w:p w14:paraId="041E2053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MG9</w:t>
            </w:r>
          </w:p>
        </w:tc>
        <w:tc>
          <w:tcPr>
            <w:tcW w:w="1592" w:type="dxa"/>
          </w:tcPr>
          <w:p w14:paraId="12CAD1CB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88" w:type="dxa"/>
          </w:tcPr>
          <w:p w14:paraId="09DF10B9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194" w:type="dxa"/>
          </w:tcPr>
          <w:p w14:paraId="4D91309E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56030C11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14:paraId="4DF2CCE1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76AAB25F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</w:tr>
      <w:tr w:rsidR="00B962F5" w:rsidRPr="00B962F5" w14:paraId="2CBFF407" w14:textId="77777777" w:rsidTr="00230B9F">
        <w:trPr>
          <w:jc w:val="right"/>
        </w:trPr>
        <w:tc>
          <w:tcPr>
            <w:tcW w:w="1134" w:type="dxa"/>
          </w:tcPr>
          <w:p w14:paraId="7B03933A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RJB1</w:t>
            </w:r>
          </w:p>
        </w:tc>
        <w:tc>
          <w:tcPr>
            <w:tcW w:w="1592" w:type="dxa"/>
          </w:tcPr>
          <w:p w14:paraId="53340C35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88" w:type="dxa"/>
          </w:tcPr>
          <w:p w14:paraId="0EC53C14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194" w:type="dxa"/>
          </w:tcPr>
          <w:p w14:paraId="3F9E712E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3C68C81B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14:paraId="1AD177D9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</w:tcPr>
          <w:p w14:paraId="70EF709C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</w:tr>
      <w:tr w:rsidR="00B962F5" w:rsidRPr="00B962F5" w14:paraId="115C22FC" w14:textId="77777777" w:rsidTr="00230B9F">
        <w:trPr>
          <w:trHeight w:val="87"/>
          <w:jc w:val="right"/>
        </w:trPr>
        <w:tc>
          <w:tcPr>
            <w:tcW w:w="1134" w:type="dxa"/>
          </w:tcPr>
          <w:p w14:paraId="5B0184FC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RJB3</w:t>
            </w:r>
          </w:p>
        </w:tc>
        <w:tc>
          <w:tcPr>
            <w:tcW w:w="1592" w:type="dxa"/>
          </w:tcPr>
          <w:p w14:paraId="6457AC95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88" w:type="dxa"/>
          </w:tcPr>
          <w:p w14:paraId="1284C5B2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194" w:type="dxa"/>
          </w:tcPr>
          <w:p w14:paraId="0AA0F0EB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5B472423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14:paraId="53423877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2E7D20B2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</w:tr>
      <w:tr w:rsidR="00B962F5" w:rsidRPr="00B962F5" w14:paraId="28E77A6D" w14:textId="77777777" w:rsidTr="00230B9F">
        <w:trPr>
          <w:jc w:val="right"/>
        </w:trPr>
        <w:tc>
          <w:tcPr>
            <w:tcW w:w="1134" w:type="dxa"/>
            <w:tcBorders>
              <w:bottom w:val="single" w:sz="4" w:space="0" w:color="auto"/>
            </w:tcBorders>
          </w:tcPr>
          <w:p w14:paraId="16B6DA9E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RJB5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7FED944B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585F0A97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51261ABF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DDCEDB3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F97BD79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B4CB5CE" w14:textId="77777777" w:rsidR="00B962F5" w:rsidRPr="00B962F5" w:rsidRDefault="00B962F5" w:rsidP="00B962F5">
            <w:pPr>
              <w:jc w:val="both"/>
              <w:rPr>
                <w:rFonts w:cs="Times New Roman"/>
                <w:sz w:val="24"/>
                <w:szCs w:val="24"/>
              </w:rPr>
            </w:pPr>
            <w:r w:rsidRPr="00B962F5">
              <w:rPr>
                <w:rFonts w:cs="Times New Roman"/>
                <w:sz w:val="24"/>
                <w:szCs w:val="24"/>
              </w:rPr>
              <w:t>+</w:t>
            </w:r>
          </w:p>
        </w:tc>
      </w:tr>
    </w:tbl>
    <w:p w14:paraId="5350723A" w14:textId="77777777" w:rsidR="00E77D0F" w:rsidRPr="00535A80" w:rsidRDefault="00535A80" w:rsidP="004A4231">
      <w:pPr>
        <w:rPr>
          <w:rFonts w:cs="Times New Roman"/>
          <w:b/>
          <w:szCs w:val="24"/>
        </w:rPr>
      </w:pPr>
      <w:r w:rsidRPr="00535A80">
        <w:rPr>
          <w:rFonts w:cs="Times New Roman"/>
          <w:b/>
          <w:szCs w:val="24"/>
        </w:rPr>
        <w:t>‘+’ indicates positive</w:t>
      </w:r>
    </w:p>
    <w:p w14:paraId="503AF19D" w14:textId="77777777" w:rsidR="00535A80" w:rsidRPr="00535A80" w:rsidRDefault="00535A80" w:rsidP="00535A80">
      <w:pPr>
        <w:rPr>
          <w:rFonts w:cs="Times New Roman"/>
          <w:b/>
          <w:szCs w:val="24"/>
        </w:rPr>
      </w:pPr>
      <w:r w:rsidRPr="00535A80">
        <w:rPr>
          <w:rFonts w:cs="Times New Roman"/>
          <w:b/>
          <w:szCs w:val="24"/>
        </w:rPr>
        <w:t>‘-’</w:t>
      </w:r>
      <w:r>
        <w:rPr>
          <w:rFonts w:cs="Times New Roman"/>
          <w:b/>
          <w:szCs w:val="24"/>
        </w:rPr>
        <w:t xml:space="preserve"> indicates nega</w:t>
      </w:r>
      <w:r w:rsidRPr="00535A80">
        <w:rPr>
          <w:rFonts w:cs="Times New Roman"/>
          <w:b/>
          <w:szCs w:val="24"/>
        </w:rPr>
        <w:t>tive</w:t>
      </w:r>
    </w:p>
    <w:p w14:paraId="0053E603" w14:textId="77777777" w:rsidR="00535A80" w:rsidRDefault="00535A80" w:rsidP="004A4231">
      <w:pPr>
        <w:rPr>
          <w:rFonts w:cs="Times New Roman"/>
          <w:b/>
          <w:szCs w:val="24"/>
          <w:u w:val="single"/>
        </w:rPr>
      </w:pPr>
    </w:p>
    <w:p w14:paraId="2DABA9A1" w14:textId="77777777" w:rsidR="00E77D0F" w:rsidRDefault="00E77D0F" w:rsidP="004A4231">
      <w:pPr>
        <w:rPr>
          <w:rFonts w:cs="Times New Roman"/>
          <w:b/>
          <w:szCs w:val="24"/>
          <w:u w:val="single"/>
        </w:rPr>
      </w:pPr>
    </w:p>
    <w:p w14:paraId="1496A237" w14:textId="77777777" w:rsidR="006A3F32" w:rsidRDefault="006A3F32" w:rsidP="004A4231">
      <w:pPr>
        <w:rPr>
          <w:rFonts w:cs="Times New Roman"/>
          <w:b/>
          <w:szCs w:val="24"/>
          <w:u w:val="single"/>
        </w:rPr>
      </w:pPr>
    </w:p>
    <w:p w14:paraId="4D8CC016" w14:textId="77777777" w:rsidR="006A3F32" w:rsidRDefault="006A3F32" w:rsidP="004A4231">
      <w:pPr>
        <w:rPr>
          <w:rFonts w:cs="Times New Roman"/>
          <w:b/>
          <w:szCs w:val="24"/>
          <w:u w:val="single"/>
        </w:rPr>
      </w:pPr>
    </w:p>
    <w:p w14:paraId="63A56438" w14:textId="77777777" w:rsidR="006A3F32" w:rsidRDefault="006A3F32" w:rsidP="004A4231">
      <w:pPr>
        <w:rPr>
          <w:rFonts w:cs="Times New Roman"/>
          <w:b/>
          <w:szCs w:val="24"/>
          <w:u w:val="single"/>
        </w:rPr>
      </w:pPr>
    </w:p>
    <w:p w14:paraId="116BF02C" w14:textId="77777777" w:rsidR="006A3F32" w:rsidRDefault="006A3F32" w:rsidP="004A4231">
      <w:pPr>
        <w:rPr>
          <w:rFonts w:cs="Times New Roman"/>
          <w:b/>
          <w:szCs w:val="24"/>
          <w:u w:val="single"/>
        </w:rPr>
      </w:pPr>
    </w:p>
    <w:p w14:paraId="3FF80416" w14:textId="77777777" w:rsidR="006A3F32" w:rsidRDefault="006A3F32" w:rsidP="004A4231">
      <w:pPr>
        <w:rPr>
          <w:rFonts w:cs="Times New Roman"/>
          <w:b/>
          <w:szCs w:val="24"/>
          <w:u w:val="single"/>
        </w:rPr>
      </w:pPr>
    </w:p>
    <w:p w14:paraId="25A1D8C7" w14:textId="77777777" w:rsidR="006A3F32" w:rsidRDefault="006A3F32" w:rsidP="004A4231">
      <w:pPr>
        <w:rPr>
          <w:rFonts w:cs="Times New Roman"/>
          <w:b/>
          <w:szCs w:val="24"/>
          <w:u w:val="single"/>
        </w:rPr>
      </w:pPr>
    </w:p>
    <w:p w14:paraId="7D325A37" w14:textId="77777777" w:rsidR="006A3F32" w:rsidRDefault="006A3F32" w:rsidP="004A4231">
      <w:pPr>
        <w:rPr>
          <w:rFonts w:cs="Times New Roman"/>
          <w:b/>
          <w:szCs w:val="24"/>
          <w:u w:val="single"/>
        </w:rPr>
      </w:pPr>
    </w:p>
    <w:p w14:paraId="34903423" w14:textId="77777777" w:rsidR="006A3F32" w:rsidRDefault="006A3F32" w:rsidP="004A4231">
      <w:pPr>
        <w:rPr>
          <w:rFonts w:cs="Times New Roman"/>
          <w:b/>
          <w:szCs w:val="24"/>
          <w:u w:val="single"/>
        </w:rPr>
      </w:pPr>
    </w:p>
    <w:p w14:paraId="26E1D0C5" w14:textId="77777777" w:rsidR="006A3F32" w:rsidRDefault="006A3F32" w:rsidP="004A4231">
      <w:pPr>
        <w:rPr>
          <w:rFonts w:cs="Times New Roman"/>
          <w:b/>
          <w:szCs w:val="24"/>
          <w:u w:val="single"/>
        </w:rPr>
      </w:pPr>
    </w:p>
    <w:p w14:paraId="2D97433B" w14:textId="1B2CF5E3" w:rsidR="00310F2C" w:rsidRDefault="004A4231" w:rsidP="004A4231">
      <w:pPr>
        <w:rPr>
          <w:rFonts w:cs="Times New Roman"/>
          <w:b/>
          <w:szCs w:val="24"/>
          <w:u w:val="single"/>
        </w:rPr>
      </w:pPr>
      <w:r w:rsidRPr="001F0028">
        <w:rPr>
          <w:rFonts w:cs="Times New Roman"/>
          <w:b/>
          <w:szCs w:val="24"/>
          <w:u w:val="single"/>
        </w:rPr>
        <w:t>Supplementary figures</w:t>
      </w:r>
    </w:p>
    <w:p w14:paraId="1EFB0A13" w14:textId="14524308" w:rsidR="00202A08" w:rsidRDefault="006A3F32" w:rsidP="00202A08">
      <w:pPr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1591E4BD" wp14:editId="48996623">
            <wp:extent cx="6524625" cy="71177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26006" cy="7119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43CF3A" w14:textId="67537B4F" w:rsidR="00725583" w:rsidRDefault="00725583" w:rsidP="00725583">
      <w:r>
        <w:rPr>
          <w:rFonts w:cs="Times New Roman"/>
          <w:b/>
          <w:szCs w:val="24"/>
        </w:rPr>
        <w:t>Supplementary Figure 1.</w:t>
      </w:r>
      <w:r w:rsidRPr="008F1207">
        <w:rPr>
          <w:b/>
        </w:rPr>
        <w:t xml:space="preserve"> </w:t>
      </w:r>
      <w:r w:rsidRPr="00310F2C">
        <w:t xml:space="preserve">Phylogenetic tree generated by </w:t>
      </w:r>
      <w:proofErr w:type="spellStart"/>
      <w:r w:rsidRPr="00310F2C">
        <w:t>neighbour</w:t>
      </w:r>
      <w:proofErr w:type="spellEnd"/>
      <w:r w:rsidRPr="00310F2C">
        <w:t xml:space="preserve">-joining method on the basis of partial 16S rRNA gene sequences of the 34 isolates of </w:t>
      </w:r>
      <w:r>
        <w:rPr>
          <w:i/>
        </w:rPr>
        <w:t xml:space="preserve">Aeromonas </w:t>
      </w:r>
      <w:r w:rsidRPr="00310F2C">
        <w:t>used in this study</w:t>
      </w:r>
      <w:r>
        <w:t>.</w:t>
      </w:r>
      <w:r w:rsidRPr="00310F2C">
        <w:t xml:space="preserve"> Bootstrap value expressed as percentages of 1000 replication</w:t>
      </w:r>
      <w:r>
        <w:t>s</w:t>
      </w:r>
      <w:r w:rsidRPr="00310F2C">
        <w:t xml:space="preserve"> as shown at nodes. The marked strains are the isolates of the present study</w:t>
      </w:r>
      <w:r>
        <w:t>.</w:t>
      </w:r>
      <w:r w:rsidRPr="00310F2C">
        <w:t xml:space="preserve"> </w:t>
      </w:r>
    </w:p>
    <w:p w14:paraId="296DCAF0" w14:textId="77777777" w:rsidR="00356A36" w:rsidRPr="00DC6C3A" w:rsidRDefault="00356A36" w:rsidP="00356A36">
      <w:pPr>
        <w:rPr>
          <w:rFonts w:cs="Times New Roman"/>
          <w:b/>
          <w:szCs w:val="24"/>
        </w:rPr>
      </w:pPr>
    </w:p>
    <w:p w14:paraId="740F22FD" w14:textId="77777777" w:rsidR="00356A36" w:rsidRDefault="00356A36" w:rsidP="00356A36">
      <w:pPr>
        <w:spacing w:after="0"/>
        <w:rPr>
          <w:rFonts w:cs="Times New Roman"/>
          <w:b/>
        </w:rPr>
      </w:pPr>
      <w:r>
        <w:rPr>
          <w:noProof/>
        </w:rPr>
        <w:drawing>
          <wp:inline distT="0" distB="0" distL="0" distR="0" wp14:anchorId="1B50A759" wp14:editId="0030BF74">
            <wp:extent cx="5686425" cy="296227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425" cy="296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CC43C5" w14:textId="4D448EAE" w:rsidR="00356A36" w:rsidRDefault="00356A36" w:rsidP="00356A36">
      <w:pPr>
        <w:spacing w:after="0"/>
        <w:rPr>
          <w:rFonts w:eastAsia="Times New Roman" w:cs="Times New Roman"/>
          <w:color w:val="000000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1F0028">
        <w:rPr>
          <w:rFonts w:cs="Times New Roman"/>
          <w:b/>
          <w:szCs w:val="24"/>
        </w:rPr>
        <w:t>.</w:t>
      </w:r>
      <w:r w:rsidRPr="00730744">
        <w:rPr>
          <w:rFonts w:cs="Times New Roman"/>
          <w:color w:val="000000" w:themeColor="text1"/>
          <w:szCs w:val="24"/>
        </w:rPr>
        <w:t> </w:t>
      </w:r>
      <w:r>
        <w:rPr>
          <w:rFonts w:cs="Times New Roman"/>
          <w:color w:val="000000" w:themeColor="text1"/>
          <w:szCs w:val="24"/>
        </w:rPr>
        <w:t>Kaplan-</w:t>
      </w:r>
      <w:r w:rsidRPr="00993C3B">
        <w:rPr>
          <w:rFonts w:eastAsia="Times New Roman" w:cs="Times New Roman"/>
          <w:color w:val="000000"/>
          <w:szCs w:val="24"/>
        </w:rPr>
        <w:t xml:space="preserve"> </w:t>
      </w:r>
      <w:r w:rsidRPr="00FA2A0A">
        <w:rPr>
          <w:rFonts w:eastAsia="Times New Roman" w:cs="Times New Roman"/>
          <w:color w:val="000000"/>
          <w:szCs w:val="24"/>
        </w:rPr>
        <w:t xml:space="preserve">Meier survival </w:t>
      </w:r>
      <w:r>
        <w:rPr>
          <w:rFonts w:eastAsia="Times New Roman" w:cs="Times New Roman"/>
          <w:color w:val="000000"/>
          <w:szCs w:val="24"/>
        </w:rPr>
        <w:t>curve</w:t>
      </w:r>
      <w:r w:rsidRPr="00FA2A0A">
        <w:rPr>
          <w:rFonts w:eastAsia="Times New Roman" w:cs="Times New Roman"/>
          <w:color w:val="000000"/>
          <w:szCs w:val="24"/>
        </w:rPr>
        <w:t xml:space="preserve"> for pathogenicity testing </w:t>
      </w:r>
      <w:r>
        <w:rPr>
          <w:rFonts w:eastAsia="Times New Roman" w:cs="Times New Roman"/>
          <w:color w:val="000000"/>
          <w:szCs w:val="24"/>
        </w:rPr>
        <w:t xml:space="preserve">of the six bacterial isolates </w:t>
      </w:r>
      <w:r w:rsidRPr="00FA2A0A">
        <w:rPr>
          <w:rFonts w:eastAsia="Times New Roman" w:cs="Times New Roman"/>
          <w:color w:val="000000"/>
          <w:szCs w:val="24"/>
        </w:rPr>
        <w:t>in fishes</w:t>
      </w:r>
      <w:r>
        <w:rPr>
          <w:rFonts w:eastAsia="Times New Roman" w:cs="Times New Roman"/>
          <w:color w:val="000000"/>
          <w:szCs w:val="24"/>
        </w:rPr>
        <w:t>.</w:t>
      </w:r>
    </w:p>
    <w:p w14:paraId="0E0F12E1" w14:textId="77777777" w:rsidR="00356A36" w:rsidRDefault="00356A36" w:rsidP="00356A36">
      <w:pPr>
        <w:spacing w:after="0"/>
        <w:rPr>
          <w:rFonts w:cs="Times New Roman"/>
          <w:b/>
        </w:rPr>
      </w:pPr>
    </w:p>
    <w:p w14:paraId="49B62B50" w14:textId="474F68FA" w:rsidR="006A3F32" w:rsidRDefault="00725583" w:rsidP="00202A08">
      <w:pPr>
        <w:rPr>
          <w:rFonts w:cs="Times New Roman"/>
          <w:b/>
          <w:noProof/>
          <w:szCs w:val="24"/>
          <w:u w:val="single"/>
        </w:rPr>
      </w:pPr>
      <w:r>
        <w:rPr>
          <w:noProof/>
        </w:rPr>
        <w:drawing>
          <wp:anchor distT="0" distB="0" distL="114300" distR="114300" simplePos="0" relativeHeight="251659776" behindDoc="1" locked="0" layoutInCell="1" allowOverlap="1" wp14:anchorId="68C139AB" wp14:editId="5DD7A420">
            <wp:simplePos x="0" y="0"/>
            <wp:positionH relativeFrom="column">
              <wp:posOffset>-123825</wp:posOffset>
            </wp:positionH>
            <wp:positionV relativeFrom="paragraph">
              <wp:posOffset>104775</wp:posOffset>
            </wp:positionV>
            <wp:extent cx="5810250" cy="3105150"/>
            <wp:effectExtent l="0" t="0" r="0" b="0"/>
            <wp:wrapTight wrapText="bothSides">
              <wp:wrapPolygon edited="0">
                <wp:start x="0" y="0"/>
                <wp:lineTo x="0" y="21467"/>
                <wp:lineTo x="21529" y="21467"/>
                <wp:lineTo x="21529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250" cy="310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062DF35" w14:textId="2D85D9B2" w:rsidR="00C433AA" w:rsidRDefault="003C3D65" w:rsidP="00356A36">
      <w:pPr>
        <w:rPr>
          <w:rFonts w:cs="Times New Roman"/>
          <w:b/>
        </w:rPr>
      </w:pPr>
      <w:r>
        <w:rPr>
          <w:rFonts w:cs="Times New Roman"/>
          <w:b/>
          <w:szCs w:val="24"/>
        </w:rPr>
        <w:t xml:space="preserve">Supplementary Figure </w:t>
      </w:r>
      <w:r w:rsidR="00356A36">
        <w:rPr>
          <w:rFonts w:cs="Times New Roman"/>
          <w:b/>
          <w:szCs w:val="24"/>
        </w:rPr>
        <w:t>3</w:t>
      </w:r>
      <w:r w:rsidRPr="001F0028">
        <w:rPr>
          <w:rFonts w:cs="Times New Roman"/>
          <w:b/>
          <w:szCs w:val="24"/>
        </w:rPr>
        <w:t>.</w:t>
      </w:r>
      <w:r w:rsidRPr="00730744">
        <w:rPr>
          <w:rFonts w:cs="Times New Roman"/>
          <w:color w:val="000000" w:themeColor="text1"/>
          <w:szCs w:val="24"/>
        </w:rPr>
        <w:t> </w:t>
      </w:r>
      <w:r>
        <w:rPr>
          <w:rFonts w:cs="Times New Roman"/>
          <w:color w:val="000000" w:themeColor="text1"/>
          <w:szCs w:val="24"/>
        </w:rPr>
        <w:t xml:space="preserve">Amplification of virulence associated genes from </w:t>
      </w:r>
      <w:r w:rsidRPr="00B04546">
        <w:rPr>
          <w:rFonts w:cs="Times New Roman"/>
          <w:i/>
          <w:color w:val="000000" w:themeColor="text1"/>
          <w:szCs w:val="24"/>
        </w:rPr>
        <w:t>Aeromonas</w:t>
      </w:r>
      <w:r>
        <w:rPr>
          <w:rFonts w:cs="Times New Roman"/>
          <w:color w:val="000000" w:themeColor="text1"/>
          <w:szCs w:val="24"/>
        </w:rPr>
        <w:t xml:space="preserve"> isolates </w:t>
      </w:r>
      <w:r w:rsidRPr="00403F12">
        <w:rPr>
          <w:b/>
          <w:color w:val="000000" w:themeColor="text1"/>
        </w:rPr>
        <w:t>(A)</w:t>
      </w:r>
      <w:r w:rsidRPr="00730744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 xml:space="preserve">Lanes1-3: </w:t>
      </w:r>
      <w:r w:rsidRPr="00730744">
        <w:rPr>
          <w:rFonts w:cs="Times New Roman"/>
          <w:color w:val="000000" w:themeColor="text1"/>
          <w:szCs w:val="24"/>
        </w:rPr>
        <w:t>Agarose gel showing</w:t>
      </w:r>
      <w:r>
        <w:rPr>
          <w:rFonts w:cs="Times New Roman"/>
          <w:color w:val="000000" w:themeColor="text1"/>
          <w:szCs w:val="24"/>
        </w:rPr>
        <w:t xml:space="preserve"> 431 bp</w:t>
      </w:r>
      <w:r w:rsidRPr="00730744">
        <w:rPr>
          <w:rFonts w:cs="Times New Roman"/>
          <w:color w:val="000000" w:themeColor="text1"/>
          <w:szCs w:val="24"/>
        </w:rPr>
        <w:t xml:space="preserve"> PCR amplicons of the </w:t>
      </w:r>
      <w:r>
        <w:rPr>
          <w:color w:val="000000" w:themeColor="text1"/>
        </w:rPr>
        <w:t>aerolysin/</w:t>
      </w:r>
      <w:proofErr w:type="spellStart"/>
      <w:r>
        <w:rPr>
          <w:color w:val="000000" w:themeColor="text1"/>
        </w:rPr>
        <w:t>haemolysin</w:t>
      </w:r>
      <w:proofErr w:type="spellEnd"/>
      <w:r>
        <w:rPr>
          <w:color w:val="000000" w:themeColor="text1"/>
        </w:rPr>
        <w:t xml:space="preserve"> </w:t>
      </w:r>
      <w:r w:rsidRPr="00730744">
        <w:rPr>
          <w:rFonts w:cs="Times New Roman"/>
          <w:color w:val="000000" w:themeColor="text1"/>
          <w:szCs w:val="24"/>
        </w:rPr>
        <w:t>(</w:t>
      </w:r>
      <w:proofErr w:type="spellStart"/>
      <w:r w:rsidRPr="00730744">
        <w:rPr>
          <w:rFonts w:cs="Times New Roman"/>
          <w:i/>
          <w:iCs/>
          <w:color w:val="000000" w:themeColor="text1"/>
          <w:szCs w:val="24"/>
        </w:rPr>
        <w:t>aer</w:t>
      </w:r>
      <w:proofErr w:type="spellEnd"/>
      <w:r>
        <w:rPr>
          <w:i/>
          <w:iCs/>
          <w:color w:val="000000" w:themeColor="text1"/>
        </w:rPr>
        <w:t>/</w:t>
      </w:r>
      <w:proofErr w:type="spellStart"/>
      <w:r>
        <w:rPr>
          <w:i/>
          <w:iCs/>
          <w:color w:val="000000" w:themeColor="text1"/>
        </w:rPr>
        <w:t>haem</w:t>
      </w:r>
      <w:proofErr w:type="spellEnd"/>
      <w:r>
        <w:rPr>
          <w:color w:val="000000" w:themeColor="text1"/>
        </w:rPr>
        <w:t>) encoding gene from various isolates,</w:t>
      </w:r>
      <w:r w:rsidRPr="00730744">
        <w:rPr>
          <w:rFonts w:cs="Times New Roman"/>
          <w:color w:val="000000" w:themeColor="text1"/>
          <w:szCs w:val="24"/>
        </w:rPr>
        <w:t> </w:t>
      </w:r>
      <w:r>
        <w:rPr>
          <w:rFonts w:cs="Times New Roman"/>
          <w:color w:val="000000" w:themeColor="text1"/>
          <w:szCs w:val="24"/>
        </w:rPr>
        <w:t xml:space="preserve">Lane 4: </w:t>
      </w:r>
      <w:r w:rsidRPr="00730744">
        <w:rPr>
          <w:rFonts w:cs="Times New Roman"/>
          <w:color w:val="000000" w:themeColor="text1"/>
          <w:szCs w:val="24"/>
        </w:rPr>
        <w:t xml:space="preserve">DNA </w:t>
      </w:r>
      <w:r>
        <w:rPr>
          <w:rFonts w:cs="Times New Roman"/>
          <w:color w:val="000000" w:themeColor="text1"/>
          <w:szCs w:val="24"/>
        </w:rPr>
        <w:t>molecular weight marker</w:t>
      </w:r>
      <w:r w:rsidRPr="00730744">
        <w:rPr>
          <w:rFonts w:cs="Times New Roman"/>
          <w:color w:val="000000" w:themeColor="text1"/>
          <w:szCs w:val="24"/>
        </w:rPr>
        <w:t xml:space="preserve"> (100 bp</w:t>
      </w:r>
      <w:r>
        <w:rPr>
          <w:rFonts w:cs="Times New Roman"/>
          <w:color w:val="000000" w:themeColor="text1"/>
          <w:szCs w:val="24"/>
        </w:rPr>
        <w:t xml:space="preserve"> step up ladder</w:t>
      </w:r>
      <w:r w:rsidRPr="00730744">
        <w:rPr>
          <w:rFonts w:cs="Times New Roman"/>
          <w:color w:val="000000" w:themeColor="text1"/>
          <w:szCs w:val="24"/>
        </w:rPr>
        <w:t>)</w:t>
      </w:r>
      <w:r>
        <w:rPr>
          <w:rFonts w:cs="Times New Roman"/>
          <w:color w:val="000000" w:themeColor="text1"/>
          <w:szCs w:val="24"/>
        </w:rPr>
        <w:t xml:space="preserve"> </w:t>
      </w:r>
      <w:r>
        <w:rPr>
          <w:b/>
          <w:color w:val="000000" w:themeColor="text1"/>
        </w:rPr>
        <w:t>(B</w:t>
      </w:r>
      <w:r w:rsidRPr="00403F12">
        <w:rPr>
          <w:b/>
          <w:color w:val="000000" w:themeColor="text1"/>
        </w:rPr>
        <w:t>)</w:t>
      </w:r>
      <w:r w:rsidRPr="00730744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 xml:space="preserve">Lanes1-7: 608 bp </w:t>
      </w:r>
      <w:r w:rsidRPr="00730744">
        <w:rPr>
          <w:rFonts w:cs="Times New Roman"/>
          <w:color w:val="000000" w:themeColor="text1"/>
          <w:szCs w:val="24"/>
        </w:rPr>
        <w:t xml:space="preserve">PCR amplicons of the </w:t>
      </w:r>
      <w:r>
        <w:rPr>
          <w:rFonts w:cs="Times New Roman"/>
          <w:color w:val="000000" w:themeColor="text1"/>
          <w:szCs w:val="24"/>
        </w:rPr>
        <w:t>polar flagella (</w:t>
      </w:r>
      <w:proofErr w:type="spellStart"/>
      <w:r w:rsidRPr="00E142B7">
        <w:rPr>
          <w:i/>
          <w:color w:val="000000" w:themeColor="text1"/>
        </w:rPr>
        <w:t>flaA</w:t>
      </w:r>
      <w:proofErr w:type="spellEnd"/>
      <w:r>
        <w:rPr>
          <w:i/>
          <w:color w:val="000000" w:themeColor="text1"/>
        </w:rPr>
        <w:t>)</w:t>
      </w:r>
      <w:r>
        <w:rPr>
          <w:color w:val="000000" w:themeColor="text1"/>
        </w:rPr>
        <w:t xml:space="preserve"> encoding gene; Lane 8: </w:t>
      </w:r>
      <w:r w:rsidRPr="00730744">
        <w:rPr>
          <w:rFonts w:cs="Times New Roman"/>
          <w:color w:val="000000" w:themeColor="text1"/>
          <w:szCs w:val="24"/>
        </w:rPr>
        <w:t>100 bp</w:t>
      </w:r>
      <w:r>
        <w:rPr>
          <w:rFonts w:cs="Times New Roman"/>
          <w:color w:val="000000" w:themeColor="text1"/>
          <w:szCs w:val="24"/>
        </w:rPr>
        <w:t xml:space="preserve"> step up ladder; </w:t>
      </w:r>
      <w:r>
        <w:rPr>
          <w:b/>
          <w:color w:val="000000" w:themeColor="text1"/>
        </w:rPr>
        <w:t>(C</w:t>
      </w:r>
      <w:r w:rsidRPr="00403F12">
        <w:rPr>
          <w:b/>
          <w:color w:val="000000" w:themeColor="text1"/>
        </w:rPr>
        <w:t>)</w:t>
      </w:r>
      <w:r w:rsidRPr="00730744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>Lanes1-7: 710 bp</w:t>
      </w:r>
      <w:r w:rsidRPr="00730744">
        <w:rPr>
          <w:rFonts w:cs="Times New Roman"/>
          <w:color w:val="000000" w:themeColor="text1"/>
          <w:szCs w:val="24"/>
        </w:rPr>
        <w:t xml:space="preserve"> PCR amplicons of </w:t>
      </w:r>
      <w:proofErr w:type="spellStart"/>
      <w:r w:rsidRPr="00730744">
        <w:rPr>
          <w:rFonts w:cs="Times New Roman"/>
          <w:i/>
          <w:iCs/>
          <w:color w:val="000000" w:themeColor="text1"/>
          <w:szCs w:val="24"/>
        </w:rPr>
        <w:t>a</w:t>
      </w:r>
      <w:r>
        <w:rPr>
          <w:rFonts w:cs="Times New Roman"/>
          <w:i/>
          <w:iCs/>
          <w:color w:val="000000" w:themeColor="text1"/>
          <w:szCs w:val="24"/>
        </w:rPr>
        <w:t>scV</w:t>
      </w:r>
      <w:proofErr w:type="spellEnd"/>
      <w:r>
        <w:rPr>
          <w:color w:val="000000" w:themeColor="text1"/>
        </w:rPr>
        <w:t xml:space="preserve"> gene encoding </w:t>
      </w:r>
      <w:r>
        <w:rPr>
          <w:rFonts w:cs="Times New Roman"/>
          <w:color w:val="000000" w:themeColor="text1"/>
          <w:szCs w:val="24"/>
        </w:rPr>
        <w:t xml:space="preserve">inner component of </w:t>
      </w:r>
      <w:r w:rsidRPr="00730744">
        <w:rPr>
          <w:rFonts w:cs="Times New Roman"/>
          <w:color w:val="000000" w:themeColor="text1"/>
          <w:szCs w:val="24"/>
        </w:rPr>
        <w:t xml:space="preserve">the </w:t>
      </w:r>
      <w:r>
        <w:rPr>
          <w:color w:val="000000" w:themeColor="text1"/>
        </w:rPr>
        <w:t>type III secretion system,</w:t>
      </w:r>
      <w:r w:rsidRPr="00730744">
        <w:rPr>
          <w:rFonts w:cs="Times New Roman"/>
          <w:color w:val="000000" w:themeColor="text1"/>
          <w:szCs w:val="24"/>
        </w:rPr>
        <w:t> </w:t>
      </w:r>
      <w:r>
        <w:rPr>
          <w:color w:val="000000" w:themeColor="text1"/>
        </w:rPr>
        <w:t xml:space="preserve">Lane 8: </w:t>
      </w:r>
      <w:r w:rsidRPr="00730744">
        <w:rPr>
          <w:rFonts w:cs="Times New Roman"/>
          <w:color w:val="000000" w:themeColor="text1"/>
          <w:szCs w:val="24"/>
        </w:rPr>
        <w:t>100 bp</w:t>
      </w:r>
      <w:r>
        <w:rPr>
          <w:rFonts w:cs="Times New Roman"/>
          <w:color w:val="000000" w:themeColor="text1"/>
          <w:szCs w:val="24"/>
        </w:rPr>
        <w:t xml:space="preserve"> </w:t>
      </w:r>
      <w:proofErr w:type="spellStart"/>
      <w:r>
        <w:rPr>
          <w:rFonts w:cs="Times New Roman"/>
          <w:color w:val="000000" w:themeColor="text1"/>
          <w:szCs w:val="24"/>
        </w:rPr>
        <w:t>stepup</w:t>
      </w:r>
      <w:proofErr w:type="spellEnd"/>
      <w:r>
        <w:rPr>
          <w:rFonts w:cs="Times New Roman"/>
          <w:color w:val="000000" w:themeColor="text1"/>
          <w:szCs w:val="24"/>
        </w:rPr>
        <w:t xml:space="preserve"> ladder (</w:t>
      </w:r>
      <w:r>
        <w:rPr>
          <w:b/>
          <w:color w:val="000000" w:themeColor="text1"/>
        </w:rPr>
        <w:t>D</w:t>
      </w:r>
      <w:r w:rsidRPr="00403F12">
        <w:rPr>
          <w:b/>
          <w:color w:val="000000" w:themeColor="text1"/>
        </w:rPr>
        <w:t>)</w:t>
      </w:r>
      <w:r w:rsidRPr="00730744">
        <w:rPr>
          <w:rFonts w:cs="Times New Roman"/>
          <w:color w:val="000000" w:themeColor="text1"/>
          <w:szCs w:val="24"/>
        </w:rPr>
        <w:t xml:space="preserve"> </w:t>
      </w:r>
      <w:r w:rsidRPr="003C3D65">
        <w:rPr>
          <w:rFonts w:cs="Times New Roman"/>
          <w:color w:val="000000" w:themeColor="text1"/>
          <w:szCs w:val="24"/>
        </w:rPr>
        <w:t xml:space="preserve">Lane 1: 350 bp PCR amplicon of the </w:t>
      </w:r>
      <w:proofErr w:type="spellStart"/>
      <w:r w:rsidRPr="003C3D65">
        <w:rPr>
          <w:rFonts w:cs="Times New Roman"/>
          <w:i/>
          <w:color w:val="000000" w:themeColor="text1"/>
          <w:szCs w:val="24"/>
        </w:rPr>
        <w:t>aspA</w:t>
      </w:r>
      <w:proofErr w:type="spellEnd"/>
      <w:r w:rsidRPr="003C3D65">
        <w:rPr>
          <w:rFonts w:cs="Times New Roman"/>
          <w:color w:val="000000" w:themeColor="text1"/>
          <w:szCs w:val="24"/>
        </w:rPr>
        <w:t xml:space="preserve"> gene</w:t>
      </w:r>
      <w:r w:rsidRPr="003C3D65">
        <w:rPr>
          <w:color w:val="000000" w:themeColor="text1"/>
        </w:rPr>
        <w:t xml:space="preserve"> encoding alkaline serine protease , Lane 5: 100 bp step</w:t>
      </w:r>
      <w:r>
        <w:rPr>
          <w:color w:val="000000" w:themeColor="text1"/>
        </w:rPr>
        <w:t xml:space="preserve"> </w:t>
      </w:r>
      <w:r w:rsidRPr="003C3D65">
        <w:rPr>
          <w:color w:val="000000" w:themeColor="text1"/>
        </w:rPr>
        <w:t>up ladder.</w:t>
      </w:r>
    </w:p>
    <w:p w14:paraId="517F6394" w14:textId="78F88067" w:rsidR="00223338" w:rsidRPr="00C433AA" w:rsidRDefault="00752BEE" w:rsidP="00C433AA">
      <w:pPr>
        <w:spacing w:after="0"/>
        <w:rPr>
          <w:rFonts w:cs="Times New Roman"/>
          <w:b/>
        </w:rPr>
      </w:pPr>
      <w:r w:rsidRPr="00752BEE">
        <w:rPr>
          <w:b/>
          <w:u w:val="single"/>
        </w:rPr>
        <w:lastRenderedPageBreak/>
        <w:t xml:space="preserve">Genomic DNA Sequences </w:t>
      </w:r>
    </w:p>
    <w:p w14:paraId="1F1C074C" w14:textId="77777777" w:rsidR="00A8594B" w:rsidRPr="008D5B22" w:rsidRDefault="00A8594B" w:rsidP="00A8594B">
      <w:pPr>
        <w:rPr>
          <w:rFonts w:cs="Times New Roman"/>
          <w:b/>
          <w:szCs w:val="24"/>
        </w:rPr>
      </w:pPr>
      <w:r w:rsidRPr="008D5B22">
        <w:rPr>
          <w:rFonts w:cs="Times New Roman"/>
          <w:b/>
          <w:szCs w:val="24"/>
        </w:rPr>
        <w:t>MT378381</w:t>
      </w:r>
    </w:p>
    <w:p w14:paraId="1150C2FB" w14:textId="77777777" w:rsidR="00803BB6" w:rsidRPr="00CA42F9" w:rsidRDefault="00803BB6" w:rsidP="00803BB6">
      <w:pPr>
        <w:pStyle w:val="HTMLPreformatted"/>
        <w:shd w:val="clear" w:color="auto" w:fill="FFFFFF"/>
        <w:rPr>
          <w:color w:val="000000"/>
        </w:rPr>
      </w:pPr>
      <w:r w:rsidRPr="00CA42F9">
        <w:rPr>
          <w:color w:val="000000"/>
        </w:rPr>
        <w:t>TGCAATTGAGATTTGATCATGGCTCAGATTGAACGCTGGCGGCAGGCCTAACACATGCAAGTCGAGCGGC</w:t>
      </w:r>
    </w:p>
    <w:p w14:paraId="6254DEE3" w14:textId="77777777" w:rsidR="00803BB6" w:rsidRPr="00CA42F9" w:rsidRDefault="00803BB6" w:rsidP="00803BB6">
      <w:pPr>
        <w:pStyle w:val="HTMLPreformatted"/>
        <w:shd w:val="clear" w:color="auto" w:fill="FFFFFF"/>
        <w:rPr>
          <w:color w:val="000000"/>
        </w:rPr>
      </w:pPr>
      <w:r w:rsidRPr="00CA42F9">
        <w:rPr>
          <w:color w:val="000000"/>
        </w:rPr>
        <w:t>AGCGGGAAAGTAGCTTGCTACTTTTGCCGGCGAGCGGCGGACGGGTGAGTAATGCCTGGGAAATTGCCCA</w:t>
      </w:r>
    </w:p>
    <w:p w14:paraId="6CF7A425" w14:textId="77777777" w:rsidR="00803BB6" w:rsidRPr="00CA42F9" w:rsidRDefault="00803BB6" w:rsidP="00803BB6">
      <w:pPr>
        <w:pStyle w:val="HTMLPreformatted"/>
        <w:shd w:val="clear" w:color="auto" w:fill="FFFFFF"/>
        <w:rPr>
          <w:color w:val="000000"/>
        </w:rPr>
      </w:pPr>
      <w:r w:rsidRPr="00CA42F9">
        <w:rPr>
          <w:color w:val="000000"/>
        </w:rPr>
        <w:t>GTCGAGGGGGATAACAGTTGGAAACGACTGCTAATACCGCATACGCCCTACGGGGGAAAGCAGGGGACCT</w:t>
      </w:r>
    </w:p>
    <w:p w14:paraId="73611F0B" w14:textId="77777777" w:rsidR="00803BB6" w:rsidRPr="00CA42F9" w:rsidRDefault="00803BB6" w:rsidP="00803BB6">
      <w:pPr>
        <w:pStyle w:val="HTMLPreformatted"/>
        <w:shd w:val="clear" w:color="auto" w:fill="FFFFFF"/>
        <w:rPr>
          <w:color w:val="000000"/>
        </w:rPr>
      </w:pPr>
      <w:r w:rsidRPr="00CA42F9">
        <w:rPr>
          <w:color w:val="000000"/>
        </w:rPr>
        <w:t>TCGGGCCTTGCGCGATTGGATATGCCCAGGTGGGATTAGCCAGTTGGTGAGGTAATGGCTCGCCAAGGCG</w:t>
      </w:r>
    </w:p>
    <w:p w14:paraId="6FF0CFB8" w14:textId="77777777" w:rsidR="00803BB6" w:rsidRPr="00CA42F9" w:rsidRDefault="00803BB6" w:rsidP="00803BB6">
      <w:pPr>
        <w:pStyle w:val="HTMLPreformatted"/>
        <w:shd w:val="clear" w:color="auto" w:fill="FFFFFF"/>
        <w:rPr>
          <w:color w:val="000000"/>
        </w:rPr>
      </w:pPr>
      <w:r w:rsidRPr="00CA42F9">
        <w:rPr>
          <w:color w:val="000000"/>
        </w:rPr>
        <w:t>ACGATCCCTAGCTGGTCTGAGAGGATGATCAACCACACTGGAACTGAGACACGGTCCAGACTCCTGCGGG</w:t>
      </w:r>
    </w:p>
    <w:p w14:paraId="045DC740" w14:textId="77777777" w:rsidR="00803BB6" w:rsidRPr="00CA42F9" w:rsidRDefault="00803BB6" w:rsidP="00803BB6">
      <w:pPr>
        <w:pStyle w:val="HTMLPreformatted"/>
        <w:shd w:val="clear" w:color="auto" w:fill="FFFFFF"/>
        <w:rPr>
          <w:color w:val="000000"/>
        </w:rPr>
      </w:pPr>
      <w:r w:rsidRPr="00CA42F9">
        <w:rPr>
          <w:color w:val="000000"/>
        </w:rPr>
        <w:t>AGGCAGCAGTGGGGAATATTGCACAATGGGGGAAACCCTGAAGCAGCCATGCCGCGTGTGTGAAGAAGGC</w:t>
      </w:r>
    </w:p>
    <w:p w14:paraId="1CB18A0A" w14:textId="77777777" w:rsidR="00803BB6" w:rsidRPr="00CA42F9" w:rsidRDefault="00803BB6" w:rsidP="00803BB6">
      <w:pPr>
        <w:pStyle w:val="HTMLPreformatted"/>
        <w:shd w:val="clear" w:color="auto" w:fill="FFFFFF"/>
        <w:rPr>
          <w:color w:val="000000"/>
        </w:rPr>
      </w:pPr>
      <w:r w:rsidRPr="00CA42F9">
        <w:rPr>
          <w:color w:val="000000"/>
        </w:rPr>
        <w:t>CTTCGGATTGTAAAGCACTTTCAGCGAGGAGGAAAGGTTGATGCCCAATACGTATCAACTGTGACGTTAC</w:t>
      </w:r>
    </w:p>
    <w:p w14:paraId="6209666A" w14:textId="77777777" w:rsidR="00803BB6" w:rsidRPr="00CA42F9" w:rsidRDefault="00803BB6" w:rsidP="00803BB6">
      <w:pPr>
        <w:pStyle w:val="HTMLPreformatted"/>
        <w:shd w:val="clear" w:color="auto" w:fill="FFFFFF"/>
        <w:rPr>
          <w:color w:val="000000"/>
        </w:rPr>
      </w:pPr>
      <w:r w:rsidRPr="00CA42F9">
        <w:rPr>
          <w:color w:val="000000"/>
        </w:rPr>
        <w:t>TCGCAGAAGAAGCACCGGCTAACTCCGTGCCAGCAGCCGCGGTAATACGAGGGTGCAAGCGTTAATCGGA</w:t>
      </w:r>
    </w:p>
    <w:p w14:paraId="1DAAE6F9" w14:textId="77777777" w:rsidR="00803BB6" w:rsidRPr="00CA42F9" w:rsidRDefault="00803BB6" w:rsidP="00803BB6">
      <w:pPr>
        <w:pStyle w:val="HTMLPreformatted"/>
        <w:shd w:val="clear" w:color="auto" w:fill="FFFFFF"/>
        <w:rPr>
          <w:color w:val="000000"/>
        </w:rPr>
      </w:pPr>
      <w:r w:rsidRPr="00CA42F9">
        <w:rPr>
          <w:color w:val="000000"/>
        </w:rPr>
        <w:t>ATTACTGGGCGTAAAGCGCACGCAGGCGGTTGGATAAGTTAGATGTGAAAGCCCCGGGCTCAACCTGGGA</w:t>
      </w:r>
    </w:p>
    <w:p w14:paraId="406B989A" w14:textId="77777777" w:rsidR="00803BB6" w:rsidRPr="00CA42F9" w:rsidRDefault="00803BB6" w:rsidP="00803BB6">
      <w:pPr>
        <w:pStyle w:val="HTMLPreformatted"/>
        <w:shd w:val="clear" w:color="auto" w:fill="FFFFFF"/>
        <w:rPr>
          <w:color w:val="000000"/>
        </w:rPr>
      </w:pPr>
      <w:r w:rsidRPr="00CA42F9">
        <w:rPr>
          <w:color w:val="000000"/>
        </w:rPr>
        <w:t>ATTGCATTTAAAACTGTCCAGCTAGAGTCTTGTAGAGGGGGGTAGAATTCCAGGTGTAGCGGTGAAATGC</w:t>
      </w:r>
    </w:p>
    <w:p w14:paraId="7ACA23FC" w14:textId="77777777" w:rsidR="00803BB6" w:rsidRPr="00CA42F9" w:rsidRDefault="00803BB6" w:rsidP="00803BB6">
      <w:pPr>
        <w:pStyle w:val="HTMLPreformatted"/>
        <w:shd w:val="clear" w:color="auto" w:fill="FFFFFF"/>
        <w:rPr>
          <w:color w:val="000000"/>
        </w:rPr>
      </w:pPr>
      <w:r w:rsidRPr="00CA42F9">
        <w:rPr>
          <w:color w:val="000000"/>
        </w:rPr>
        <w:t>GTAGAGATCTGGAGGAATACCGGTGGCGAAGGCGGCCCCCTGGACAAAGACTGACGCTCAGGTGCGAAAG</w:t>
      </w:r>
    </w:p>
    <w:p w14:paraId="37D364CC" w14:textId="77777777" w:rsidR="00803BB6" w:rsidRPr="00CA42F9" w:rsidRDefault="00803BB6" w:rsidP="00803BB6">
      <w:pPr>
        <w:pStyle w:val="HTMLPreformatted"/>
        <w:shd w:val="clear" w:color="auto" w:fill="FFFFFF"/>
        <w:rPr>
          <w:color w:val="000000"/>
        </w:rPr>
      </w:pPr>
      <w:r w:rsidRPr="00CA42F9">
        <w:rPr>
          <w:color w:val="000000"/>
        </w:rPr>
        <w:t>CGTGGGGAGCAAACAGGATTAGATACCCTGGTAGTCCACGCCGTAAACGATGTCGATTTGGAGGCTGTGT</w:t>
      </w:r>
    </w:p>
    <w:p w14:paraId="43CEAF77" w14:textId="77777777" w:rsidR="00803BB6" w:rsidRPr="00CA42F9" w:rsidRDefault="00803BB6" w:rsidP="00803BB6">
      <w:pPr>
        <w:pStyle w:val="HTMLPreformatted"/>
        <w:shd w:val="clear" w:color="auto" w:fill="FFFFFF"/>
        <w:rPr>
          <w:color w:val="000000"/>
        </w:rPr>
      </w:pPr>
      <w:r w:rsidRPr="00CA42F9">
        <w:rPr>
          <w:color w:val="000000"/>
        </w:rPr>
        <w:t>CCTTGAGACGTGGCTTCCGGAGCTAACGCGTTAAATCGACCGCCTGGGGAGTACGGCCGCAAGGTTAAAA</w:t>
      </w:r>
    </w:p>
    <w:p w14:paraId="6B2E3B66" w14:textId="77777777" w:rsidR="00803BB6" w:rsidRPr="00CA42F9" w:rsidRDefault="00803BB6" w:rsidP="00803BB6">
      <w:pPr>
        <w:pStyle w:val="HTMLPreformatted"/>
        <w:shd w:val="clear" w:color="auto" w:fill="FFFFFF"/>
        <w:rPr>
          <w:color w:val="000000"/>
        </w:rPr>
      </w:pPr>
      <w:r w:rsidRPr="00CA42F9">
        <w:rPr>
          <w:color w:val="000000"/>
        </w:rPr>
        <w:t>CTCAAATGAATTGACGGGGGCCCGCACAAGCGGTGGAGCATGTGGTTTAATTCGATGCAACGCGAAGAAC</w:t>
      </w:r>
    </w:p>
    <w:p w14:paraId="67A9A9B8" w14:textId="77777777" w:rsidR="00803BB6" w:rsidRPr="00CA42F9" w:rsidRDefault="00803BB6" w:rsidP="00803BB6">
      <w:pPr>
        <w:pStyle w:val="HTMLPreformatted"/>
        <w:shd w:val="clear" w:color="auto" w:fill="FFFFFF"/>
        <w:rPr>
          <w:color w:val="000000"/>
        </w:rPr>
      </w:pPr>
      <w:r w:rsidRPr="00CA42F9">
        <w:rPr>
          <w:color w:val="000000"/>
        </w:rPr>
        <w:t>CTTACCTGGCCTTG</w:t>
      </w:r>
    </w:p>
    <w:p w14:paraId="72E0E6CF" w14:textId="77777777" w:rsidR="00A8594B" w:rsidRPr="00832EE7" w:rsidRDefault="00A8594B" w:rsidP="00A8594B">
      <w:pPr>
        <w:rPr>
          <w:rFonts w:cs="Times New Roman"/>
          <w:b/>
          <w:szCs w:val="24"/>
        </w:rPr>
      </w:pPr>
      <w:r w:rsidRPr="00832EE7">
        <w:rPr>
          <w:rFonts w:cs="Times New Roman"/>
          <w:b/>
          <w:szCs w:val="24"/>
        </w:rPr>
        <w:t>MT378391</w:t>
      </w:r>
    </w:p>
    <w:p w14:paraId="390393C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ATGCGTTGCGCAGCCTTCCCATGCAAGTCCGAGCGGCAGCGGGAAAGTTAGCTTTGCTACTTTTTGCCG</w:t>
      </w:r>
    </w:p>
    <w:p w14:paraId="5949077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GAGCGGCGGACGGGTGAGTAATGCCTGGGGATCTGCCCAGTCGAGGGGGATAACTACTGGAAACGGTA</w:t>
      </w:r>
    </w:p>
    <w:p w14:paraId="61AF653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TAATACCGCATACGCCCTACGGGGGAAAGCAGGGGACCTTCGGGCCTTGCGCGATTGGATGAACCCAG</w:t>
      </w:r>
    </w:p>
    <w:p w14:paraId="20CA25A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GGGATTAGCTAGTTGGTGAGGTAATGGCTCACCAAGGCGACGATCCCTAGCTGGTCTGAGAGGATGAT</w:t>
      </w:r>
    </w:p>
    <w:p w14:paraId="06124BA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GCCACACTGGAACTGAGACACGGTCCAGACTCCTACGGGAGGCAGCAGTGGGGAATATTGCACAATGG</w:t>
      </w:r>
    </w:p>
    <w:p w14:paraId="06EC5DE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GAAACCCTGATGCAGCCATGCCGCGTGTGTGAAGAAGGCCTTCGGGTTGTAAAGCACTTTCAGCGAGG</w:t>
      </w:r>
    </w:p>
    <w:p w14:paraId="34DADE1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GAAAGGTTGGTAGCTAATAACTGCCAGCTGTGACGTTACTCGCAGAAGAAGCACCGGCTAACTCCGTG</w:t>
      </w:r>
    </w:p>
    <w:p w14:paraId="4B866E7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AGCAGCCGCGGTAATACGGAGGGTGCAAGCGTTAATCGGAATTACTGGGCGTAAAGCGCACGCAGGCG</w:t>
      </w:r>
    </w:p>
    <w:p w14:paraId="7F48DD3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TGGATAAGTTAGATGTGAAAGCCCCGGGCTCAACCTGGGAATTGCATTTAAAACTGTCCAGCTAGAGT</w:t>
      </w:r>
    </w:p>
    <w:p w14:paraId="295A745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TGTAGAGGGGGGTAGAATTCCAGGTGTAGCGGTGAAATGCGTAGAGATCTGGAGGAATACCGGTGGCG</w:t>
      </w:r>
    </w:p>
    <w:p w14:paraId="0E2E423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GGCGGCCCCCTGGACAAAGACTGACGCTCAGGTGCGAAAGCGTGGGGAGCAAACAGGATTAGATACCC</w:t>
      </w:r>
    </w:p>
    <w:p w14:paraId="1FAE0CB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GTAGTCCACGCCGTAAACGATGTCGATTTGGAGGCTGTGTCCTTGAGACGTGGCTTCCGGAGCTAACG</w:t>
      </w:r>
    </w:p>
    <w:p w14:paraId="7329D9A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TTAAATCGACCGCCTGGGGAGTACGGCCGCAAGGTTAAGACTCAAATGAATTGACGGGGGCCCGCACA</w:t>
      </w:r>
    </w:p>
    <w:p w14:paraId="27900FC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CGGTGGAGCATGTGGTTTAATTCAATGCAACGCGAAGAACCTTACCTGGCCTTGACATGTCTGGAATC</w:t>
      </w:r>
    </w:p>
    <w:p w14:paraId="5CBAD20F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GTAAAGATACGGGAGTGCCTTCGGGAATCAGAACACAGGTGCTGCATGGCTGTCGTCAGCTCGTGTCG</w:t>
      </w:r>
    </w:p>
    <w:p w14:paraId="0619783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AGATGTTGGGTTAAGTCCCGCAACGAGCGCAACCCCTGTCCTTTGTTGCCAGCACGTAATGGTGGGAA</w:t>
      </w:r>
    </w:p>
    <w:p w14:paraId="1A24DB7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CAAGGGAGACTGCCGGTGATAAACCGGAGGAAGGTGGGGATGACGTCAAGTCATCATGGCCCTTACGG</w:t>
      </w:r>
    </w:p>
    <w:p w14:paraId="13048B7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AGGGCTACACACGTGCTACAATGGCGCGTACAGAGGGCTGCAAGCTAGCGATAGTGAGCGAATCCCAA</w:t>
      </w:r>
    </w:p>
    <w:p w14:paraId="3067649E" w14:textId="77777777" w:rsidR="00A8594B" w:rsidRPr="00CF0BB4" w:rsidRDefault="00A8594B" w:rsidP="00CF0BB4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AGCGCGTCGTAGT</w:t>
      </w:r>
    </w:p>
    <w:p w14:paraId="098BDC11" w14:textId="77777777" w:rsidR="00A8594B" w:rsidRPr="00832EE7" w:rsidRDefault="00A8594B" w:rsidP="00A8594B">
      <w:pPr>
        <w:rPr>
          <w:rFonts w:cs="Times New Roman"/>
          <w:b/>
          <w:szCs w:val="24"/>
        </w:rPr>
      </w:pPr>
      <w:r w:rsidRPr="00832EE7">
        <w:rPr>
          <w:rFonts w:cs="Times New Roman"/>
          <w:b/>
          <w:szCs w:val="24"/>
        </w:rPr>
        <w:t>MT378390</w:t>
      </w:r>
    </w:p>
    <w:p w14:paraId="5586236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CTGGCTGGGCTACACATGCAGTCGAGCGGCAGCGGGAAAGTAGCTTGCTACTTTTGCCGGCGAGCGGC</w:t>
      </w:r>
    </w:p>
    <w:p w14:paraId="1609459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ACGGGTGAGTAATGCCTGGGAAATTGCCCAGTCGAGGGGGATAACAGTTGGAAACGACTGCTAATACC</w:t>
      </w:r>
    </w:p>
    <w:p w14:paraId="7CBE9E0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ATACGCCCTACGGGGGAAAGCAGGGGACCTTCGGGCCTTGCGCGATTGGATATGCCCAGGTGGGATTA</w:t>
      </w:r>
    </w:p>
    <w:p w14:paraId="37C1178F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TAGTTGGTGAGGTAATGGCTCACCAAGGCGGACGATCCCTAGCTGGTCTGAGAGGATGATCAGCCACA</w:t>
      </w:r>
    </w:p>
    <w:p w14:paraId="05B1989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GGAACTGAGACACGGTCCAGACTCCTACGGGAGGCAGCAGTGGGGAATATTGCACAATGGGGGAAACC</w:t>
      </w:r>
    </w:p>
    <w:p w14:paraId="093802A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GATGCAGCCATGCCGCGTGTGTGAAGAAGGCCTTCGGGTTGTAAAGCACTTTCAGCGAGGAGGAAAGG</w:t>
      </w:r>
    </w:p>
    <w:p w14:paraId="44CA3E5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TAGTACCTAATATCTGCTGGCTGTGACGTTACTCGCAGAAGAAGCACCGGCTAACTCCGTGCCAGCAGC</w:t>
      </w:r>
    </w:p>
    <w:p w14:paraId="1DC69DF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CGGTAATACGGAGGGTGCAAGCGTTAATCGGAATTACTGGGCGTAAAGCGCACGCAGGCGGTTGGATA</w:t>
      </w:r>
    </w:p>
    <w:p w14:paraId="67A7116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TTAGATGTGAAAGCCCCGGGCTCAACCTGGGAATTGCATTTAAAACTGTCCAGCTAGAGTCTTGTAGA</w:t>
      </w:r>
    </w:p>
    <w:p w14:paraId="0F5476B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GGGGGCAGAATTTCCAGGTGTAGCGGTGAAATGCGTAGAGATCTGGAGGAATACCGGTGGCGAAGGCG</w:t>
      </w:r>
    </w:p>
    <w:p w14:paraId="365BF8F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CCCCTGGACAAAGACTGACGCTCAGGTGCGAAAGCGTGGGGAGCAAACAGGATTAGATACCCTGGTAG</w:t>
      </w:r>
    </w:p>
    <w:p w14:paraId="016B007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CCACGCCGTAAACGATGTCGATTTGGAGGCTGTGTCCTTGAGACGTGGCT</w:t>
      </w:r>
    </w:p>
    <w:p w14:paraId="00FC80F6" w14:textId="77777777" w:rsidR="00A8594B" w:rsidRDefault="00A8594B" w:rsidP="00A8594B"/>
    <w:p w14:paraId="71EC20A7" w14:textId="77777777" w:rsidR="00A8594B" w:rsidRPr="00832EE7" w:rsidRDefault="00A8594B" w:rsidP="00A8594B">
      <w:pPr>
        <w:rPr>
          <w:rFonts w:cs="Times New Roman"/>
          <w:b/>
          <w:szCs w:val="24"/>
        </w:rPr>
      </w:pPr>
      <w:r w:rsidRPr="00832EE7">
        <w:rPr>
          <w:rFonts w:cs="Times New Roman"/>
          <w:b/>
          <w:szCs w:val="24"/>
        </w:rPr>
        <w:t>MT379550</w:t>
      </w:r>
    </w:p>
    <w:p w14:paraId="0AAD905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lastRenderedPageBreak/>
        <w:t>TGCAAGTCGAGCGGCAGCGGGAAAGTAGCTTGCTACTTTTGCCGGCGAGCGGCGGACGGGTGAGTAATGC</w:t>
      </w:r>
    </w:p>
    <w:p w14:paraId="3F87AA9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GGGAAATTGCCCAGTCGAGGGGGATAACAGTTGGAAACGACTGCTAATACCGCATACGCCCTACGGGG</w:t>
      </w:r>
    </w:p>
    <w:p w14:paraId="52A7E07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AAGCAGGGGACCTTCGGGCCTTGCGCGATTGGATATGCCCAGGTGGGATTAGCTAGTTGGTGAGGTAA</w:t>
      </w:r>
    </w:p>
    <w:p w14:paraId="0D5AC98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GCTCACCAAGGCGACGATCCCTAGCTGGTCTGAGAGGATGATCAGCCACACTGGAACTGAGACACGGT</w:t>
      </w:r>
    </w:p>
    <w:p w14:paraId="6EF26F3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AGACTCCTACGGGAGGCAGCAGTGGGGAATATTGCACAATGGGGGAAACCCTGATGCAGCCATGCCGC</w:t>
      </w:r>
    </w:p>
    <w:p w14:paraId="65A1D17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GTGTGAAGAAGGCCTTCGGGTTGTAAAGCACTTTCAGCGAGGAGGAAAGGTTGATGCCTAATACGTAT</w:t>
      </w:r>
    </w:p>
    <w:p w14:paraId="0BEDDAD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ACTGTGACGTTACTCGCAGAAGAAGCACCGGCTAACTCCGTGCCAGCAGCCGCGGTAATACGGAGGGT</w:t>
      </w:r>
    </w:p>
    <w:p w14:paraId="3EF203D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AAGCGTTAATCGGAATTACTGGGCGTAAAGCGCACGCAGGCGGTTGGATAAGTTAGATGTGAAAGCCC</w:t>
      </w:r>
    </w:p>
    <w:p w14:paraId="658A016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GGCTCAACCTGGGAATTGCATTTAAAACTGTCCAGCTAGAGTCTTGTAGAGGGGGGTAGAATTCCAGG</w:t>
      </w:r>
    </w:p>
    <w:p w14:paraId="7A63E1D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TAGCGGTGAAATGCGTAGAGATCTGGAGGAATACCGGTGGCGAAGGCGGCCCCCTGGACAAAGACTGA</w:t>
      </w:r>
    </w:p>
    <w:p w14:paraId="64DCF69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CTCAGGTGCGAAAGCGTGGGGAGCAAACAGGATTAGATACCCTGGTAGTCCACGCCGTAAACGATGTC</w:t>
      </w:r>
    </w:p>
    <w:p w14:paraId="0BEDAD5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TTTGGAGGCTGTGTCCTTGAGACGTGGCTTCCGGAGCTAACGCGTTAAATCGACCGCCTGGGGAGTAC</w:t>
      </w:r>
    </w:p>
    <w:p w14:paraId="381FC74F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CCGCAAGGTTAAACTCAAATGAATTGACGGGGGCCCGCACAAGCGGTGGAGCATGTGGTTTATTCGAT</w:t>
      </w:r>
    </w:p>
    <w:p w14:paraId="362E0056" w14:textId="77777777" w:rsidR="00A8594B" w:rsidRPr="001B4DF0" w:rsidRDefault="00A8594B" w:rsidP="001B4DF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ACGCGAGAACCTTACTGGCCTGACTGGCTGGAATCTGC</w:t>
      </w:r>
    </w:p>
    <w:p w14:paraId="1DCFA688" w14:textId="77777777" w:rsidR="00A8594B" w:rsidRPr="001B4DF0" w:rsidRDefault="00A8594B" w:rsidP="001B4DF0">
      <w:pPr>
        <w:rPr>
          <w:rFonts w:cs="Times New Roman"/>
          <w:b/>
          <w:szCs w:val="24"/>
        </w:rPr>
      </w:pPr>
      <w:r w:rsidRPr="00832EE7">
        <w:rPr>
          <w:rFonts w:cs="Times New Roman"/>
          <w:b/>
          <w:szCs w:val="24"/>
        </w:rPr>
        <w:t>MT379551</w:t>
      </w:r>
    </w:p>
    <w:p w14:paraId="4234673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TAGAGTTTGAATCCTGGCTCAGATTGAACGCTGGCGGGAGGCCTAACACATGCAAGTCGAGCGGCAGCG</w:t>
      </w:r>
    </w:p>
    <w:p w14:paraId="6F69024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AAAGTAGCTTGCTACTTTTGCCGGCGAGCGGCGGACGGGTGAGTAATGCCTGGGGATCTGCCCAGTCG</w:t>
      </w:r>
    </w:p>
    <w:p w14:paraId="2A8907F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GGGGATAACTACTGGAAACGGTAGCTAATACCGCATACGCCCTACGGGGGAAAGCAGGGGACCTTCGG</w:t>
      </w:r>
    </w:p>
    <w:p w14:paraId="6603E5D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CTTGCGCGATTGGATGAACCCAGGTGGGATTAGCTAGTTGGTGAGGTAATGGCTCACCAAGGCGACGA</w:t>
      </w:r>
    </w:p>
    <w:p w14:paraId="3E95A27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CCCTAGCTGGTCTGAGAGGATGATCAGCCACACTGGAACTGAGACACGGTCCAGACTCCTACGGGAGGC</w:t>
      </w:r>
    </w:p>
    <w:p w14:paraId="0D870AB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CAGTGGGGAATATTGCACAATGGGGGAAACCCTGATGCAGCCATGCCGCGTGTGTGAAGAAGGCCTTC</w:t>
      </w:r>
    </w:p>
    <w:p w14:paraId="10B2297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GTTGTAAAGCACTTTCAGCGAGGAGGAAAGGTTGGTAGCTAATAACTGCCAGCTGTGACGTTACTCGC</w:t>
      </w:r>
    </w:p>
    <w:p w14:paraId="1DEE0CD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AAGAAGCACCGGTTAACTCCGTGCCAGCAGCCGCGGTAATACGGAGGGTGCAAGCGTTAATCGGAATT</w:t>
      </w:r>
    </w:p>
    <w:p w14:paraId="506FF7B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CTGGGCGTAAAGCGCACTCAGGCGGTTGGATAAGTTAGATGTGAAAGCCCCGGGCTCAACCTGGGAATT</w:t>
      </w:r>
    </w:p>
    <w:p w14:paraId="727FE0C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ATTTAAAACTGTCCAGCTAGAGTCTTGTAGAGGGGGGTAGAATTCCAGGTGTAGCGGTGAAATGCGTA</w:t>
      </w:r>
    </w:p>
    <w:p w14:paraId="2EDE36D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GATCTGGAGGAATACCGGTGGCAAAGGCGGCCCCCTGGACCAAAGACTGACGCTCAGGGGCGAAAAGC</w:t>
      </w:r>
    </w:p>
    <w:p w14:paraId="1DE99637" w14:textId="77777777" w:rsidR="00A8594B" w:rsidRPr="001B4DF0" w:rsidRDefault="00A8594B" w:rsidP="001B4DF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GGGAGCAACCAGATAA</w:t>
      </w:r>
    </w:p>
    <w:p w14:paraId="25348EDA" w14:textId="77777777" w:rsidR="00A8594B" w:rsidRDefault="00A8594B" w:rsidP="001B4DF0">
      <w:pPr>
        <w:rPr>
          <w:color w:val="000000"/>
        </w:rPr>
      </w:pPr>
      <w:r w:rsidRPr="00832EE7">
        <w:rPr>
          <w:rFonts w:cs="Times New Roman"/>
          <w:b/>
          <w:szCs w:val="24"/>
        </w:rPr>
        <w:t>MT379552</w:t>
      </w:r>
    </w:p>
    <w:p w14:paraId="6C5916F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CGGCTACACATGCAAGTCGAGCGGCAGCGGGAAAGTAGCTTGCTACTTTTGCCGGCGAGCGGCGGACG</w:t>
      </w:r>
    </w:p>
    <w:p w14:paraId="30D3C0E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TGAGTAATGCCTGGGAAATTGCCCAGTCGAGGGGGATAACAGTTGGAAACGACTGCTAATACCGCATA</w:t>
      </w:r>
    </w:p>
    <w:p w14:paraId="469D15D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CCCTACGGGGGAAAGCAGGGGACCTTCGGGCCTTGCGCGATTGGATATGCCCAGGTGGGATTAGCTAG</w:t>
      </w:r>
    </w:p>
    <w:p w14:paraId="135BDFD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TGGTGAGGTAATGGCTCACCAAGGCGACGATCCCTAGCTGGTCTGAGAGGATGATCAGCCACACTGGAA</w:t>
      </w:r>
    </w:p>
    <w:p w14:paraId="46A6921F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GAGACACGGTCCAGACTCCTACGGGAGGCAGCAGTGGGGAATATTGCACAATGGGGGAAACCCTGATG</w:t>
      </w:r>
    </w:p>
    <w:p w14:paraId="7F407B6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GCCATGCCGCGTGTGTGAAGAAGGCCTTCGGGTTGTAAAGCACTTTCAGCGAGGAGGAAAGGTTGATG</w:t>
      </w:r>
    </w:p>
    <w:p w14:paraId="67CA73C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TAATACGTATCAACTGTGACGTTACTCGCAGAAGAAGCACCGGCTAACTCCGTGCCAGCAGCCGCGGT</w:t>
      </w:r>
    </w:p>
    <w:p w14:paraId="5CC8B25F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TACGGAGGGTGCAAGCGTTAATCGGAATTACTGGGCGTAAAGCGCACGCAGGCGGTTGGATAAGTTAG</w:t>
      </w:r>
    </w:p>
    <w:p w14:paraId="1A6FC3E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GTGAAAGCCCCGGGCTCAACCTGGGAATTGCATTTAAAACTGTCCAGCTAGAGTCTTGTAGAGGGGGG</w:t>
      </w:r>
    </w:p>
    <w:p w14:paraId="4CBA284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AGAATTCCAGGTGTAGCGGTGAAATGCGTAGAGATCTGGAGGAATACCGGTGGCGAAGGCGGCCCCCTG</w:t>
      </w:r>
    </w:p>
    <w:p w14:paraId="1CA8766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CAAAGACTGACGCTCAGGTGCGAAAGCTTGGGGAACAAACAGGATTAGATACCCCGGTATTCCACGCC</w:t>
      </w:r>
    </w:p>
    <w:p w14:paraId="05D306E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AAACGATGTCTATTTGGAGGCTGGGTCCTTGAGACGTGGGTTCCGGAGCTAACGCGTTAAATCGACCG</w:t>
      </w:r>
    </w:p>
    <w:p w14:paraId="0BBC188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TGGGGAGTACGGCCGCAAGGTTAAAACTCAAATGAATTGACGGGGGCCCGCACAAGCGGTGGAGCATG</w:t>
      </w:r>
    </w:p>
    <w:p w14:paraId="4A0568E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GTTTAATTCGATGCAACGCGAAGAACCTTACCTGGCCTTGACATGTCTGGAATCCTGCAGAGATGCGG</w:t>
      </w:r>
    </w:p>
    <w:p w14:paraId="4C97384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GTGCCTTCGGGAATCAGAACACAGGTGCTGCATGGCTGTCGTCAGCTCGTGTCGTGAGATGTTGGGTT</w:t>
      </w:r>
    </w:p>
    <w:p w14:paraId="60577A2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GTCCCGCAACGAGCGCAACCCCTGTCCTTTGTTGCCAGCACGTAATGGTGGGAACTCAAGGGAGACTG</w:t>
      </w:r>
    </w:p>
    <w:p w14:paraId="16F6DD8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GGTGATAAACCGGAGGAAGGTGGGGATGACGTCAAGTCATCATGGCCCTTACGGCCAGGGCTACACAC</w:t>
      </w:r>
    </w:p>
    <w:p w14:paraId="179D3AF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GCTACAATGGCGCGTACAGAGGGCTGCAAGCTAGCGATAGTGAGCGAATCCCAAAAAGCGCGTCGTAG</w:t>
      </w:r>
    </w:p>
    <w:p w14:paraId="05EBF50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CCGGATCGGAGTCTGCAACTCGACTCCGTGAAGTCGGAATCGCTAGTAATCGCAAATCAGAATGTTGCG</w:t>
      </w:r>
    </w:p>
    <w:p w14:paraId="48245C4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GAATACGTTCCCGGGCCTTGTACACACCGCCCGTCACACCATGGGAGTGGGTTGCACCAGAAGTAGAT</w:t>
      </w:r>
    </w:p>
    <w:p w14:paraId="35F4A287" w14:textId="77777777" w:rsidR="00A8594B" w:rsidRPr="001B4DF0" w:rsidRDefault="00A8594B" w:rsidP="001B4DF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CTTAACCTTCGGGAGGGCGTTACCAGCGGTGATTC</w:t>
      </w:r>
    </w:p>
    <w:p w14:paraId="050BD842" w14:textId="77777777" w:rsidR="00A8594B" w:rsidRPr="001B4DF0" w:rsidRDefault="00A8594B" w:rsidP="001B4DF0">
      <w:pPr>
        <w:rPr>
          <w:rFonts w:cs="Times New Roman"/>
          <w:b/>
          <w:szCs w:val="24"/>
        </w:rPr>
      </w:pPr>
      <w:r w:rsidRPr="00832EE7">
        <w:rPr>
          <w:rFonts w:cs="Times New Roman"/>
          <w:b/>
          <w:szCs w:val="24"/>
        </w:rPr>
        <w:t>MT385145</w:t>
      </w:r>
    </w:p>
    <w:p w14:paraId="32740CD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ATGCGTTGCGCAGCCTTCCCATGCAAGTCCGAGCGGCAGCGGGAAAGTTAGCTTTGCTACTTTTTGCCG</w:t>
      </w:r>
    </w:p>
    <w:p w14:paraId="291D0B5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GAGCGGCGGACGGGTGAGTAATGCCTGGGGATCTGCCCAGTCGAGGGGGATAACTACTGGAAACGGTA</w:t>
      </w:r>
    </w:p>
    <w:p w14:paraId="5A48D8C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TAATACCGCATACGCCCTACGGGGGAAAGCAGGGGACCTTCGGGCCTTGCGCGATTGGATGAACCCAG</w:t>
      </w:r>
    </w:p>
    <w:p w14:paraId="37B131C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GGGATTAGCTAGTTGGTGAGGTAATGGCTCACCAAGGCGACGATCCCTAGCTGGTCTGAGAGGATGAT</w:t>
      </w:r>
    </w:p>
    <w:p w14:paraId="23CF267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lastRenderedPageBreak/>
        <w:t>CAGCCACACTGGAACTGAGACACGGTCCAGACTCCTACGGGAGGCAGCAGTGGGGAATATTGCACAATGG</w:t>
      </w:r>
    </w:p>
    <w:p w14:paraId="5D044DA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GAAACCCTGATGCAGCCATGCCGCGTGTGTGAAGAAGGCCTTCGGGTTGTAAAGCACTTTCAGCGAGG</w:t>
      </w:r>
    </w:p>
    <w:p w14:paraId="0924852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GAAAGGTTGGTAGCTAATAACTGCCAGCTGTGACGTTACTCGCAGAAGAAGCACCGGCTAACTCCGTG</w:t>
      </w:r>
    </w:p>
    <w:p w14:paraId="5915999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AGCAGCCGCGGTAATACGGAGGGTGCAAGCGTTAATCGGAATTACTGGGCGTAAAGCGCACGCAGGCG</w:t>
      </w:r>
    </w:p>
    <w:p w14:paraId="2CB2F17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TGGATAAGTTAGATGTGAAAGCCCCGGGCTCAACCTGGGAATTGCATTTAAAACTGTCCAGCTAGAGT</w:t>
      </w:r>
    </w:p>
    <w:p w14:paraId="67E5CBA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TGTAGAGGGGGGTAGAATTCCAGGTGTAGCGGTGAAATGCGTAGAGATCTGGAGGAATACCGGTGGCG</w:t>
      </w:r>
    </w:p>
    <w:p w14:paraId="75C3923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GGCGGCCCCCTGGACAAAGACTGACGCTCAGGTGCGAAAGCGTGGGGAGCAAACAGGATTAGATACCC</w:t>
      </w:r>
    </w:p>
    <w:p w14:paraId="6ACC8D0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GTAGTCCACGCCGTAAACGATGTCGATTTGGAGGCTGTGTCCTTGAGACGTGGCTTCCGGAGCTAACG</w:t>
      </w:r>
    </w:p>
    <w:p w14:paraId="444A87E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TTAAATCGACCGCCTGGGGAGTACGGCCGCAAGGTTAAGACTCAAATGAATTGACGGGGGCCCGCACA</w:t>
      </w:r>
    </w:p>
    <w:p w14:paraId="7A4B89D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CGGTGGAGCATGTGGTTTAATTCAATGCAACGCGAAGAACCTTACCTGGCCTTGACATGTCTGGAATC</w:t>
      </w:r>
    </w:p>
    <w:p w14:paraId="3EF40BC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GTAAAGATACGGGAGTGCCTTCGGGAATCAGAACACAGGTGCTGCATGGCTGTCGTCAGCTCGTGTCG</w:t>
      </w:r>
    </w:p>
    <w:p w14:paraId="3374586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AGATGTTGGGTTAAGTCCCGCAACGAGCGCAACCCCTGTCCTTTGTTGCCAGCACGTAATGGTGGGAA</w:t>
      </w:r>
    </w:p>
    <w:p w14:paraId="117097C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CAAGGGAGACTGCCGGTGATAAACCGGAGGAAGGTGGGGATGACGTCAAGTCATCATGGCCCTTACGG</w:t>
      </w:r>
    </w:p>
    <w:p w14:paraId="277C5D4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AGGGCTACACACGTGCTACAATGGCGCGTACAGAGGGCTGCAAGCTAGCGATAGTGAGCGAATCCCAA</w:t>
      </w:r>
    </w:p>
    <w:p w14:paraId="69134368" w14:textId="77777777" w:rsidR="00A8594B" w:rsidRPr="00CD274D" w:rsidRDefault="00A8594B" w:rsidP="00CD274D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AGCGCGTCGTAGT</w:t>
      </w:r>
    </w:p>
    <w:p w14:paraId="230DEC16" w14:textId="77777777" w:rsidR="00A8594B" w:rsidRPr="00CD274D" w:rsidRDefault="00A8594B" w:rsidP="00CD274D">
      <w:pPr>
        <w:rPr>
          <w:rFonts w:cs="Times New Roman"/>
          <w:b/>
          <w:szCs w:val="24"/>
        </w:rPr>
      </w:pPr>
      <w:r w:rsidRPr="00832EE7">
        <w:rPr>
          <w:rFonts w:cs="Times New Roman"/>
          <w:b/>
          <w:szCs w:val="24"/>
        </w:rPr>
        <w:t>MT379645</w:t>
      </w:r>
    </w:p>
    <w:p w14:paraId="6826D2C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AGTGGCAGGCGCAGCTACCATGCAGTCGAGCGGCAGCGGGAAAGTAGCTTGCTACTTTTGCCGGCGAGC</w:t>
      </w:r>
    </w:p>
    <w:p w14:paraId="3470B40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CGGACGGGTGAGTAATGCCTGGGGATCTGCCCAGTCGAGGGGGATAACTACTGGAAACGGTAGCTAAT</w:t>
      </w:r>
    </w:p>
    <w:p w14:paraId="62B7FA1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CCGCATACGCCCTACGGGGGAAAGCAGGGGACCTTCGGGCCTTGCGCGATTGGATGAACCCAGGTGGGA</w:t>
      </w:r>
    </w:p>
    <w:p w14:paraId="4702140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TAGCTAGTTGGTGAGGTAATGGCTCTGAAGGCGACGATCCCTAGCTGGTCTGAGAGGATGATCAGCCAC</w:t>
      </w:r>
    </w:p>
    <w:p w14:paraId="35C6476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CTGGAACTGAGACACGGTCCAGACTCCTACGGGAGGCAGCAGTGGGGAATATTGCACAATGGGGGAAAC</w:t>
      </w:r>
    </w:p>
    <w:p w14:paraId="12AEEB0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TGATGCAGCCATGCCGCGTGTGTGAAGAAGGCCTTCGGGTTGTAAAGCACTTTCAGCGAGGAGGAAAG</w:t>
      </w:r>
    </w:p>
    <w:p w14:paraId="5B7A470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TGGTAGCTAATAACTGCCAGCTGTGACGTTACTCGCACAAGAAGCACCGGCTAACTCCGTGCCAGCAG</w:t>
      </w:r>
    </w:p>
    <w:p w14:paraId="7D02A95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GCGGTAATACGGAGGGTGCAAGCGTTAATCGGAATTACTGGGCGTAAAGCGCACGCAGGCGGTTGGAT</w:t>
      </w:r>
    </w:p>
    <w:p w14:paraId="6A27160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GTTAGATGTGAAAGCCCCGGGCTCAACCTGGGAATTGCATTTAAAACTGTCCAGCTAGAGTCTTGTAG</w:t>
      </w:r>
    </w:p>
    <w:p w14:paraId="7884864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GGGAGTAGAATTCCAGGTGTAGCGGTGAAATGCGTAGAGATCTGGAGGAATACCGGTGGCGAAGGCGG</w:t>
      </w:r>
    </w:p>
    <w:p w14:paraId="0F1FF7B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CCCTGGACAAAGACTGACGCTCAGGTGCGAAAGCGTGGGGAGCAAACATGATTATATACCCTGGTAGT</w:t>
      </w:r>
    </w:p>
    <w:p w14:paraId="586EB14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ACGCCGTAAACGATGTCGATTTGGAGGCTGTGTCCTTGAGACGTGGCTTCCGGAGTCTAACGCGTTAA</w:t>
      </w:r>
    </w:p>
    <w:p w14:paraId="2994829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CGACCGCCTGGGGAGTACGGCCGCAAAGTTAAAACTCAAATGATTGTACGGGGCCCCGCACAAGCGGT</w:t>
      </w:r>
    </w:p>
    <w:p w14:paraId="41625D0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AGCATGTGGTTTAATTCGATGCAACGCGAAGAGCCTTACCTGGCCTTGACATGTCTGGAATCCTGCAG</w:t>
      </w:r>
    </w:p>
    <w:p w14:paraId="7597B9A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ATGCGGGAGTGCCTTCGGGAATCAGAACACAGGTGCTGCATGGCTGTCGTCAGCTCGTGTCGTGAGAT</w:t>
      </w:r>
    </w:p>
    <w:p w14:paraId="58B9E28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TGGGTTAAGTCCCGCAACGAGCGCAACCCCTGTCCTTTGTTGCCAGCACGTAATGGTGGGAACTCAAG</w:t>
      </w:r>
    </w:p>
    <w:p w14:paraId="6E3545E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AGACTGCCGGTGATAAACCGGAGGAAGGTGGGGATGACGTCAAGTCATCATGGCCCTTACGGCCAGGG</w:t>
      </w:r>
    </w:p>
    <w:p w14:paraId="0CC8042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ACACACGTGCTACAATGGCGCGTACAGAGGGCTGCAAGCTAGCGATAGTGAGCGAATCCCAAAAAGCG</w:t>
      </w:r>
    </w:p>
    <w:p w14:paraId="7054974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TCGTAGTCCGGATCGGAGTCTGCAACTCGACTCCGTGAAGTCGGAATCGCTAGTAATCGCAAATCAGA</w:t>
      </w:r>
    </w:p>
    <w:p w14:paraId="783D28D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GTTGCGGTGAATACGTTCCCGGGCCTTGTACACACCGCCCGTCACACCATGGGAGTGGGTTGCACCAG</w:t>
      </w:r>
    </w:p>
    <w:p w14:paraId="5D55494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GTAGATAGCTTAACCTTCGGGAGGGCGTACCAGCGGTATATGTCC</w:t>
      </w:r>
    </w:p>
    <w:p w14:paraId="2BE8FC0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2419DDE8" w14:textId="77777777" w:rsidR="00A8594B" w:rsidRPr="00B951DE" w:rsidRDefault="00A8594B" w:rsidP="00B951DE">
      <w:pPr>
        <w:rPr>
          <w:rFonts w:cs="Times New Roman"/>
          <w:b/>
          <w:szCs w:val="24"/>
        </w:rPr>
      </w:pPr>
      <w:r w:rsidRPr="00832EE7">
        <w:rPr>
          <w:rFonts w:cs="Times New Roman"/>
          <w:b/>
          <w:szCs w:val="24"/>
        </w:rPr>
        <w:t>MT379646</w:t>
      </w:r>
    </w:p>
    <w:p w14:paraId="0F62D1B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ACAGTAGTCAAGTCGAGCGGCAGCGGGAAAGTAGCTTGCTACTTTTGCCGGCGAGCGGCGTAAGGGTG</w:t>
      </w:r>
    </w:p>
    <w:p w14:paraId="5D1346E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TAGTGCCTGGGGATCTGCCAAGTCGAGGGGGATAACTATTGGAAACGACTGCTAATACCGCATACGCC</w:t>
      </w:r>
    </w:p>
    <w:p w14:paraId="47949A7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ACGGGGGAAAGCAGGGGACCTTCGGGCCTTGCGCGATTGGATGAACCCAGGTGGGATTAGCTAGTTGG</w:t>
      </w:r>
    </w:p>
    <w:p w14:paraId="2AF75D3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AGGTAATGGCTCACCAAGGCGACGATCCCTAGCTGGTCTGAGAGGATGATCAGCCACACTGGAACTGA</w:t>
      </w:r>
    </w:p>
    <w:p w14:paraId="6EBFDC7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CACGGTCCAGACTCCTACGGGAGGCAGCAGTGGGGAATATTGCACAATGGGGGAAACCCTGATGCAGC</w:t>
      </w:r>
    </w:p>
    <w:p w14:paraId="5179F17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TGCCGCGTGTGTGAAGAAGGCCTTCGGGTTGTAAAGCACTTTCAGCGAGGAGGAAAGGTTGTTGGCTA</w:t>
      </w:r>
    </w:p>
    <w:p w14:paraId="4E311E1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ATCTGCCAGCTGTGACGTTACTCGCAGAAGAAGCACCGGCTAACTCCGTGCCAGCAGCCGCGGTAATA</w:t>
      </w:r>
    </w:p>
    <w:p w14:paraId="4D5C83F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GAGGGTGCAAGCGTTAATCGGAATTACTGGGCGTAAAGCGCACGCAGGCGGTTGGATAAGTTAGATGT</w:t>
      </w:r>
    </w:p>
    <w:p w14:paraId="713E8CB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AAGCCCCGGGCTCAACCTGGGAATTGCATTTAAAACTGTCCAGCTAGAGTCTTGTAGAGGGGGGTAGA</w:t>
      </w:r>
    </w:p>
    <w:p w14:paraId="07AA26D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TCCAGGTGTAGCGGTGAAATGCGTAGAGATCTGGAGGAATACCGGTGGCGAAGGCGGCCCCCTGGACA</w:t>
      </w:r>
    </w:p>
    <w:p w14:paraId="25A113C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GACTGACGCTCAGGTGCGAAAGCGTGGGGAGCAAACAGGATTAGATACCCTGGTAGTCCACGCCGTAA</w:t>
      </w:r>
    </w:p>
    <w:p w14:paraId="2F813F1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CGATGTCGATTTGGAGGCTGTGTCCTTGAGACGTGGCTTCCGGAGCTAACGCGTTAAATCGACCGCCTG</w:t>
      </w:r>
    </w:p>
    <w:p w14:paraId="0C5E483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GAGTACGGCCGCAAGGTTAAAACTCAAATGAATTGACGGGGGCCCGCACAAGCGGTGGAGCATGTGGT</w:t>
      </w:r>
    </w:p>
    <w:p w14:paraId="180577A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TAATTCGATGCAACGCGAAGAACCTTACCTGGCCTTGACATGTCTGGAATCCTGTAGAGATACGGGAGT</w:t>
      </w:r>
    </w:p>
    <w:p w14:paraId="24CBAC9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CTTCGGGAATCAGAACACAGGTGCTGCATGGCTGTCGTCAGCTCGTGTCGTGAGATGTTGGGTTAAGT</w:t>
      </w:r>
    </w:p>
    <w:p w14:paraId="34A9DB4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CGCAACGAGCGCAACCCCTGTCCTTTGTTGCCAGCACGTAATGGTGGGAACTCAAGGGAGACTGCCGG</w:t>
      </w:r>
    </w:p>
    <w:p w14:paraId="734EF1C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ATAAACCGGAGGAAGGTGGGGATGACGTCAAGTCATCATGGCCCTTACGGCCAGGGCTACACACGTGC</w:t>
      </w:r>
    </w:p>
    <w:p w14:paraId="369DA90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lastRenderedPageBreak/>
        <w:t>TACAATGGCGCGTACAGAGGGCTGCAAGCTAGCGATAGTGAGCGAATCCCAAAAAGCGCGTCGTAGTCCG</w:t>
      </w:r>
    </w:p>
    <w:p w14:paraId="596AF7B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TCGGAGTCTGCAACTCGACTCCGTGAAGTCGGAATCGCTAGTAATCGCAAATCAGAATGTTGCGGTGA</w:t>
      </w:r>
    </w:p>
    <w:p w14:paraId="77AE16D2" w14:textId="77777777" w:rsidR="00A8594B" w:rsidRPr="00B951DE" w:rsidRDefault="00A8594B" w:rsidP="00B951D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ACGTTCCCGGGCCTTGTACACACCGCCCGTCACACCATGGGAGTGGGTTGCACCAGAAGTAGATAGC</w:t>
      </w:r>
    </w:p>
    <w:p w14:paraId="6CAE7358" w14:textId="77777777" w:rsidR="00A8594B" w:rsidRPr="00B951DE" w:rsidRDefault="00A8594B" w:rsidP="00B951DE">
      <w:pPr>
        <w:rPr>
          <w:rFonts w:cs="Times New Roman"/>
          <w:b/>
          <w:szCs w:val="24"/>
        </w:rPr>
      </w:pPr>
      <w:r w:rsidRPr="00832EE7">
        <w:rPr>
          <w:rFonts w:cs="Times New Roman"/>
          <w:b/>
          <w:szCs w:val="24"/>
        </w:rPr>
        <w:t xml:space="preserve">MT380477 </w:t>
      </w:r>
    </w:p>
    <w:p w14:paraId="7B8BD6F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GCATGAGGCAGCTACACATGCAGTCGAGCGGCAGCGGGAAAGTTAGCTTGCTTCTTTTGCCGGCGAGC</w:t>
      </w:r>
    </w:p>
    <w:p w14:paraId="3EC21C5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CGGACGGGTGAGTAATGCCTGGGGATCTGCCCAGTCGAGGGGGATAACTACTGGAAACGGTAGCTAAT</w:t>
      </w:r>
    </w:p>
    <w:p w14:paraId="37C61D6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CCGCATACGCCCTACGGGGGAAAGCAGGGGACCTTCGGGCCTTGCGCGATTGGATGAACCCAGGTGGGA</w:t>
      </w:r>
    </w:p>
    <w:p w14:paraId="4662020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TAGCTAGTTGGTGAGGTAATGGCTCACCAAGGCGACGATCCCTAGCTGGTCTGAGAGGATGATCAGCCA</w:t>
      </w:r>
    </w:p>
    <w:p w14:paraId="38F4C70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CTGGAACTGAGACACGGTCCAGACTCCTACGGGAGGCAGCAGTGGGGAATATTGCACAATGGGGGAAA</w:t>
      </w:r>
    </w:p>
    <w:p w14:paraId="2184DE8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CTGATGCAGCCATGCCGCGTGTGTGAAGAAGGCCTTCGGGTTGTAAAGCACTTTCAGCGAGGAGGAAA</w:t>
      </w:r>
    </w:p>
    <w:p w14:paraId="015A436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TTGGTAGCTAATAACTGCCAGCTGTGACGTTACTCGCAGAAGAAGCACCGGCTAACTCCGTGCCAGCA</w:t>
      </w:r>
    </w:p>
    <w:p w14:paraId="7ED8962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CGCGGTAATACGGAGGGTGCAAGCGTTAATCGGAATTACTGGGCGTAAAGCGCACGCAGGCGGTTGGA</w:t>
      </w:r>
    </w:p>
    <w:p w14:paraId="5604C71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AAGTTAGATGTGAAAGCCCCGGGCTCAACCTGGGAATTGCATTTAAAACTGTCCAGCTAGAGTCTTGGA</w:t>
      </w:r>
    </w:p>
    <w:p w14:paraId="10574F1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GGGGGGTAGAATTCCAGGTGTAGCGGTGAAATGCGTAGAGATCTGGAGGAATACCGGTGGCGAAGGCG</w:t>
      </w:r>
    </w:p>
    <w:p w14:paraId="00812D7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CCCCTGGACAAAGACTGACGCTCAGGTGCGAAAGCGTGGGGAGCAAACAGGATTAGCTACCCTGGTAG</w:t>
      </w:r>
    </w:p>
    <w:p w14:paraId="76BA3CD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CCACGCCGTAAACGATGTCGATTTGGAGGCTGTGTCCTTGAGACGTGGCTTCCGGAGCTAACGCGTTAA</w:t>
      </w:r>
    </w:p>
    <w:p w14:paraId="61BC112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CGACCGCCTGGGGAGTACGGCCGCAAGGTTAAAACTCAAATGAATTGACGGGGGCCCGCACAAGCGGT</w:t>
      </w:r>
    </w:p>
    <w:p w14:paraId="06EB6B9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AGCATGTGGTTTAATTCGATGCAACGCGAAGAACCTTACCTGGCCTTGACATGTCTGGAATCCTGCAG</w:t>
      </w:r>
    </w:p>
    <w:p w14:paraId="108AAEC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ATGCGGGAGTGCCTTCGGGAATCAGAACACAGGTGCTGCATGGCTGTCGTCAGCTCGTGTCGTGAGAT</w:t>
      </w:r>
    </w:p>
    <w:p w14:paraId="33601A5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TGGGTTAAGTCCCGCAACGAGCGCAACCCCTGTCCTTTGTTGCCAGCACGTAATGGTGGGAACTCAAG</w:t>
      </w:r>
    </w:p>
    <w:p w14:paraId="08DEE30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AGACTGCCGGTGATAAACCGGAGGAAGGTGGGGATGACGTCAAGTCATCATGGCCCTTACGGCCAGGG</w:t>
      </w:r>
    </w:p>
    <w:p w14:paraId="69B86D9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ACACACGTGCTACAATGGCGCGTACAGAGGGCTGCAAGCTAGCGATAGTGAGCGAATCCCAAAAAGCG</w:t>
      </w:r>
    </w:p>
    <w:p w14:paraId="63502E5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TCGTAGTCCGGATCGGAGTCTGCAACTCGACTCCGTGAAGTCGGAATCGCTAGTAATCGCAAATCAGA</w:t>
      </w:r>
    </w:p>
    <w:p w14:paraId="160E913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GTTGCGGTGAATACGTTCCCGGGCCTTGTACACACCGCCCGTCACACCATGGGAGTGGGTTGCACCAG</w:t>
      </w:r>
    </w:p>
    <w:p w14:paraId="47E54A50" w14:textId="77777777" w:rsidR="00A8594B" w:rsidRDefault="00A8594B" w:rsidP="00B951D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AGTAGATAAGCTTAACCTTCGGGAGGGCGTTACCATCGATGA</w:t>
      </w:r>
    </w:p>
    <w:p w14:paraId="4260B169" w14:textId="77777777" w:rsidR="00B951DE" w:rsidRPr="00B951DE" w:rsidRDefault="00B951DE" w:rsidP="00B951DE">
      <w:pPr>
        <w:pStyle w:val="HTMLPreformatted"/>
        <w:shd w:val="clear" w:color="auto" w:fill="FFFFFF"/>
        <w:rPr>
          <w:color w:val="000000"/>
        </w:rPr>
      </w:pPr>
    </w:p>
    <w:p w14:paraId="1282D487" w14:textId="77777777" w:rsidR="00A8594B" w:rsidRPr="00832EE7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832EE7">
        <w:rPr>
          <w:rFonts w:ascii="Times New Roman" w:eastAsiaTheme="minorHAnsi" w:hAnsi="Times New Roman" w:cs="Times New Roman"/>
          <w:b/>
          <w:sz w:val="24"/>
          <w:szCs w:val="24"/>
        </w:rPr>
        <w:t xml:space="preserve">MT383121 </w:t>
      </w:r>
    </w:p>
    <w:p w14:paraId="401FE82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231AFBD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AGTTTGATCATGGCTCAGATTGAACGCTGGCGGCAGGCCTAACACATGCAAGTCGAGCGGCAGCGGGA</w:t>
      </w:r>
    </w:p>
    <w:p w14:paraId="5D3C136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GTAGCTTGCTACTTTTGCCGGCGAGCGGCGGACGGGTGAGTAATGCCTGGGGATCTGCCCAGTCGAGG</w:t>
      </w:r>
    </w:p>
    <w:p w14:paraId="64C0A43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GATAACTACTGGAAACGGTAGCTAATACCGCATACGCCCTACGGGGGAAAGCAGGGGACCTTCGGGCC</w:t>
      </w:r>
    </w:p>
    <w:p w14:paraId="4D68B75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TGCGCGATTGGATGAACCCAGGTGGGATTAGCTAGTTGGTGAGGTAATGGCTCACCAAGGCGACGATCC</w:t>
      </w:r>
    </w:p>
    <w:p w14:paraId="454F150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AGCTGGTCTGAGAGGATGATCAGCCACACTGGAACTGAGACACGGTCCAGACTCCTACGGGAGGCAGC</w:t>
      </w:r>
    </w:p>
    <w:p w14:paraId="05E731E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TGGGGAATATTGCACAATGGGGGAAACCCTGATGCAGCCATGCCGCGTGTGTGAAGAAGGCCTTCGGG</w:t>
      </w:r>
    </w:p>
    <w:p w14:paraId="1172E5E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TGTAAAGCACTTTCAGCGAGGAGGAAAGGTTGGTAGCTAATAACTGCCAGCTGTGACGTTACTCGCAGA</w:t>
      </w:r>
    </w:p>
    <w:p w14:paraId="7FEBA1F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AAGCACCGGCTAACTCCGTGCCAGCAGCCGCGGTAATACGGAGGGTGCAAGCGTTAATCGGAATTACT</w:t>
      </w:r>
    </w:p>
    <w:p w14:paraId="0DB17E0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GCGTAAAGCGCACGCAGGCGGTTGGATAAGTTAGATGTGAAAGCCCCGGGCTCAACCTGGGAATTGCA</w:t>
      </w:r>
    </w:p>
    <w:p w14:paraId="6D3C078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TTAAAACTGTCCAGCTAGAGTCTTGTAGAGGGGGGTAGAATTCCAGGTGTAGCGGTGAAATGCGTAGAG</w:t>
      </w:r>
    </w:p>
    <w:p w14:paraId="32FA19C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CTGGAGGAATACCGGTGGCGAAGGCGGCCCCCTGGACAAAGACTGACGCTCAGGTGCGAAAGCGTGGG</w:t>
      </w:r>
    </w:p>
    <w:p w14:paraId="3FBC408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GCAAACAGGATTAGATACCCTGGTAGTCCACGCCGTAAACGATGTCGATTTGGAGGCTGTGTCCTTGA</w:t>
      </w:r>
    </w:p>
    <w:p w14:paraId="3403AB2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CGTGGCTTCCGGAGCTAACGCGTTAAATCGACCGCCTGGGGAGTACGGCCGCAAGGTTAAAACTCAAA</w:t>
      </w:r>
    </w:p>
    <w:p w14:paraId="0BCA78B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AATTGACGGGGGCCCGCACAAGCGGTGGAGCATGTGGTTTAATTCGATGCAACGCGAAGAACCTTACC</w:t>
      </w:r>
    </w:p>
    <w:p w14:paraId="718529F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GCCTTGACATGTCTGGAATCCTGCAGAGATGCGGGAGTGCCTTCGGGAATCAGAACACAGGTGCTGCA</w:t>
      </w:r>
    </w:p>
    <w:p w14:paraId="1CA7D8C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GCTGTCGTCAGCTCGTGTCGTGAGATGTTGGGTTAAGTCCCGCAACGAGCGCAACCCCTGTCCTTTGT</w:t>
      </w:r>
    </w:p>
    <w:p w14:paraId="6E33068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CCAGCACGTAATGGTGGGAACTCAAGGGAGACTGCCGGTGGTATACCGGAGGAAGGTGGGGATGACGT</w:t>
      </w:r>
    </w:p>
    <w:p w14:paraId="368D6B0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AGTCATCATGGCCCTTACGGCCAGGGCTACACACGTGCTACAATGGCGCGTACAGAGGGCTGCAAGCT</w:t>
      </w:r>
    </w:p>
    <w:p w14:paraId="6A4F3E8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CGATAGTGAGCGAATCCCAAAAAGCGCGTCGTAGTCCGGATCGGAGTCTGCAACTCGACTCCGTGAAG</w:t>
      </w:r>
    </w:p>
    <w:p w14:paraId="7D1DFB0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CGGAATCGCTAGTAATCGCAAATCAGAATGTTGCGGTGAATACGTTCCCGGGCCTTGTACACACCGCCC</w:t>
      </w:r>
    </w:p>
    <w:p w14:paraId="023555A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CACACCATGGGAGTGGGTTGCACCAGAAGTAGATAGCTTAACCTTCGGGAGGGCGTTTACCACGGTGT</w:t>
      </w:r>
    </w:p>
    <w:p w14:paraId="5322B99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TTCATGACTGGGGTGAAGTCGTAACAAGGTACC</w:t>
      </w:r>
    </w:p>
    <w:p w14:paraId="76377162" w14:textId="77777777" w:rsidR="00A8594B" w:rsidRPr="00832EE7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4805BA08" w14:textId="77777777" w:rsidR="00A8594B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832EE7">
        <w:rPr>
          <w:rFonts w:ascii="Times New Roman" w:eastAsiaTheme="minorHAnsi" w:hAnsi="Times New Roman" w:cs="Times New Roman"/>
          <w:b/>
          <w:sz w:val="24"/>
          <w:szCs w:val="24"/>
        </w:rPr>
        <w:t>MT383124</w:t>
      </w:r>
    </w:p>
    <w:p w14:paraId="1EBEA172" w14:textId="77777777" w:rsidR="00A8594B" w:rsidRPr="00832EE7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1244526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AGTTTGATCATGGCTCAGATTGAACGCTGGCGGCAGGCCTAACACATGCAAGTCGAGCGGCAGCGGGA</w:t>
      </w:r>
    </w:p>
    <w:p w14:paraId="621A17E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GTAGCTTGCTACTTTTGCCGGCGAGCGGCGGACGGGTGAGTAATGCCTGGGGATCTGCCCAGTCGAGG</w:t>
      </w:r>
    </w:p>
    <w:p w14:paraId="1E13D4A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GATAACTACTGGAAACGGTAGCTAATACCGCATACGCCCTACGGGGGAAAGCAGGGGACCTTCGGGCC</w:t>
      </w:r>
    </w:p>
    <w:p w14:paraId="79D10AE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TGCGCGATTGGATGAACCCAGGTGGGATTAGCTAGTTGGTGAGGTAATGGCTCACCAAGGCGACGATCC</w:t>
      </w:r>
    </w:p>
    <w:p w14:paraId="639C987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lastRenderedPageBreak/>
        <w:t>CTAGCTGGTCTGAGAGGATGATCAGCCACACTGGAACTGAGACACGGTCCAGACTCCTACGGGAGGCAGC</w:t>
      </w:r>
    </w:p>
    <w:p w14:paraId="0991BE9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TGGGGAATATTGCACAATGGGGGAAACCCTGATGCAGCCATGCCGCGTGTGTGAAGAAGGCCTTCGGG</w:t>
      </w:r>
    </w:p>
    <w:p w14:paraId="374A350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TGTAAAGCACTTTCAGCGAGGAGGAAAGGTTGGTAGCTAATAACTGCCAGCTGTGACGTTACTCGCAGA</w:t>
      </w:r>
    </w:p>
    <w:p w14:paraId="34E1E70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AAGCACCGGCTAACTCCGTGCCAGCAGCCGCGGTAATACGGAGGGTGCAAGCGTTAATCGGAATTACT</w:t>
      </w:r>
    </w:p>
    <w:p w14:paraId="5969A17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GCGTAAAGCGCACGCAGGCGGTTGGATAAGTTAGATGTGAAAGCCCCGGGCTCAACCTGGGAATTGCA</w:t>
      </w:r>
    </w:p>
    <w:p w14:paraId="4463E72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TTAAAACTGTCCAGCTAGAGTCTTGTAGAGGGGGGTATAATTCCAGGTGTAGCGGTGAAATGCGTATAG</w:t>
      </w:r>
    </w:p>
    <w:p w14:paraId="47A6F73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CTGGAGGAATACCGGTGGCGAAAGCGGCCCCCTGGACAAAGACTGACGCTCAGGTGCGAAAGCGTGGG</w:t>
      </w:r>
    </w:p>
    <w:p w14:paraId="6B65E59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GCAAACAGGATTAGATACCCTGGTAGTCCACGCCGTAAACGATGTCGATTTGGAGGCTGTGTCGTTGA</w:t>
      </w:r>
    </w:p>
    <w:p w14:paraId="3F25ED6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CATGCCTTCTGGAGCTAACGCGTTAAATCGACCGCCTGGGGAGTACGGCCGCAAGGTTAAAACTCAAA</w:t>
      </w:r>
    </w:p>
    <w:p w14:paraId="2D118BE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AATTGACGGGGGCCCGCACAAGCGGTGGAGCATGTGGTTTAATTCAATGCAACGCGAAGAACCTTACC</w:t>
      </w:r>
    </w:p>
    <w:p w14:paraId="153187BF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GCCTTGACATGTCTGGAATCCTGCAGAGATGCGGGAGTGCCTTCGGGAATCAGAACACAGGAGCTGCA</w:t>
      </w:r>
    </w:p>
    <w:p w14:paraId="283167E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GCTGTCGTCAGCTCGTGTCGTGAGATGTTGGGTTAAGTCCCGCAACGAGCGCAACCCCTGTCCTTTGT</w:t>
      </w:r>
    </w:p>
    <w:p w14:paraId="0A6BE7A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CCAGCACGTAATGGTGGGAACTCAAGGGAGACTGCCGGTGATAAACCGGAGGAAGGTGGGGATGACGT</w:t>
      </w:r>
    </w:p>
    <w:p w14:paraId="68A1D5B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AGTCATCATGGCCCTTACGGCCAGGGCTACACACGTGCTACAATGGCGCGTACAGAGGGCTGCAAGCT</w:t>
      </w:r>
    </w:p>
    <w:p w14:paraId="2391B41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CGATAGTGAGCGAATCCCAAAAAGCGCGTCGTAGTCCGGATCGGAGTCTGCAACTCGACTCCGTGAAG</w:t>
      </w:r>
    </w:p>
    <w:p w14:paraId="27B6969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CGGAATCGCTAGTAATCGCAAATCAGAATGTTGCGGTGAATACGTTCCCGGGCCTTGTACACACCGCCC</w:t>
      </w:r>
    </w:p>
    <w:p w14:paraId="22BB2C1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CACACCATGGGAGTGGGTTGCACCAGAAGTAGATAGCTTAACCTTCGGGAGGGCGTTTACCACGGTGT</w:t>
      </w:r>
    </w:p>
    <w:p w14:paraId="0196578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TTCATGACTGGGGTGAAGTCGTAACAAGGTACC</w:t>
      </w:r>
    </w:p>
    <w:p w14:paraId="7FA8973A" w14:textId="77777777" w:rsidR="00B951DE" w:rsidRDefault="00B951DE" w:rsidP="00A8594B">
      <w:pPr>
        <w:pStyle w:val="HTMLPreformatted"/>
        <w:shd w:val="clear" w:color="auto" w:fill="FFFFFF"/>
        <w:rPr>
          <w:color w:val="000000"/>
        </w:rPr>
      </w:pPr>
    </w:p>
    <w:p w14:paraId="01BE8D54" w14:textId="77777777" w:rsidR="00A8594B" w:rsidRPr="00832EE7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832EE7">
        <w:rPr>
          <w:rFonts w:ascii="Times New Roman" w:eastAsiaTheme="minorHAnsi" w:hAnsi="Times New Roman" w:cs="Times New Roman"/>
          <w:b/>
          <w:sz w:val="24"/>
          <w:szCs w:val="24"/>
        </w:rPr>
        <w:t>MT384337</w:t>
      </w:r>
    </w:p>
    <w:p w14:paraId="064074E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71D1B44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CGCTGGCGGCGGCCTACACATGCAAGTCGAGCGGCAGCGGGAAAGTAGCTTGCTACTTTTGCCGGCGA</w:t>
      </w:r>
    </w:p>
    <w:p w14:paraId="14FD3FD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GGCGGACGGGTGAGTAATGCCTGGGGATCTGCCCAGTCGAGGGGGATAACTACTGGAAACGGTAGCTA</w:t>
      </w:r>
    </w:p>
    <w:p w14:paraId="528770E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ACCGCATACGCCCTACGGGGGAAAGCAGGGGACCTTCGGGCCTTGCGCGATTGGATGAACCCAGGTGG</w:t>
      </w:r>
    </w:p>
    <w:p w14:paraId="310223AF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TTAGCTAGTTGGTGAGGTAATGGCTCACCAAGGCGACGATCCCTAGCTGGTCTGAGAGGATGATCAGC</w:t>
      </w:r>
    </w:p>
    <w:p w14:paraId="3A1FB00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CACTGGAACTGAGACACGGTCCAGACTCCTACGGGAGGCAGCAGTGGGGAATATTGCACAATGGGGGA</w:t>
      </w:r>
    </w:p>
    <w:p w14:paraId="6CB143B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CCCTGATGCAGCCATGCCGCGTGTGTGAAGAAGGCCTTCGGGTTGTAAAGCACTTTCAGCGAGGAGGA</w:t>
      </w:r>
    </w:p>
    <w:p w14:paraId="677F229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GGTTGGTAGCTAATAACTGCCAGCTGTGACGTTACTCGCAGAAGAAGCACCGGCTAACTCCGTGCCAG</w:t>
      </w:r>
    </w:p>
    <w:p w14:paraId="135EB86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GCCGCGGTAATACGGAGGGTGCAAGCGTTAATCGGAATTACTGGGCGTAAAGCGCACGCAGGCGGTTG</w:t>
      </w:r>
    </w:p>
    <w:p w14:paraId="33D3F33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TAAGTTAGATGTGAAAGCCCCGGGCTCAACCTGGGAATTGCATTTAAAACTGTCCAGCTAGAGTCTTG</w:t>
      </w:r>
    </w:p>
    <w:p w14:paraId="65269BF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AGAGGGGGGTAGAATTCCAGGTGTAGCGGTGAAATGCGTAGAGATCTGGAGGAATACCGGTGGCGAAGG</w:t>
      </w:r>
    </w:p>
    <w:p w14:paraId="153A066F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GCCCCCTGGACAAAGACTGACGCTCAGGTGCGAAAGCGTGGGGAGCAAACAGGATTAGATACCCTGGT</w:t>
      </w:r>
    </w:p>
    <w:p w14:paraId="6E15908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TCCACGCCGTAAACGATGTCGATTTGGAGGCTGGGTCCTTGAGACGTGGCTTCCGGAGCTAACGCGTT</w:t>
      </w:r>
    </w:p>
    <w:p w14:paraId="4C56CB2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ATCGACCGCCTGGGGAGTACGGCCGCAAGGTTAAAACTCAAATGAATTGACGGGGGCCCGCACAAGCG</w:t>
      </w:r>
    </w:p>
    <w:p w14:paraId="38BCB33F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GGAGCATGTGGTTTAATTCGATGCAACGCGAAGAACCTTACCTGGCCTTGACATGTCTGGAATCCTGT</w:t>
      </w:r>
    </w:p>
    <w:p w14:paraId="3A35391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AGATACGGGAGTGCCTTCGGGAATCAGAACACAGGTGCTGCATGGCTGTCGTCAGCTCGTGTCGTGAG</w:t>
      </w:r>
    </w:p>
    <w:p w14:paraId="26DB68C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GTTGGGTTAAGTCCCGCAACGAGCGCAACCCCTGTCCTTTGTTGCCAGCACGTAATGGTGGGAACTCA</w:t>
      </w:r>
    </w:p>
    <w:p w14:paraId="4A4FF3E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GGAGACTGCCGGTGATAAACCGGAGGAAGGTGGGGATGACGTCAAGTCATCATGGCCCTTACGGCCAG</w:t>
      </w:r>
    </w:p>
    <w:p w14:paraId="784C118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CTACACACGTGCTACAATGGCGCGTACAGAGGGCTGCAAGCTAGCGATAGTGAGCGAATCCCAAAAAG</w:t>
      </w:r>
    </w:p>
    <w:p w14:paraId="1949152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CGTCGTAGTCCGGATCGGAGTCTGCAACTCGACTCCGTGAAGTCGGAATCGCTAGTAATCGCAAATCA</w:t>
      </w:r>
    </w:p>
    <w:p w14:paraId="23BD3A2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ATGTTGCGGTGAATACGTTCCCGGGCCTTGTACACACCGCCCGTCACACCATGGGAGTGGGTTGCACC</w:t>
      </w:r>
    </w:p>
    <w:p w14:paraId="2D6BF056" w14:textId="77777777" w:rsidR="00A8594B" w:rsidRDefault="00A8594B" w:rsidP="00B951D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AAGTAGATAGCTTAACCTTCGGGAGGGCGTTTACCACGG</w:t>
      </w:r>
    </w:p>
    <w:p w14:paraId="20EFDFBF" w14:textId="77777777" w:rsidR="00B951DE" w:rsidRPr="00B951DE" w:rsidRDefault="00B951DE" w:rsidP="00B951DE">
      <w:pPr>
        <w:pStyle w:val="HTMLPreformatted"/>
        <w:shd w:val="clear" w:color="auto" w:fill="FFFFFF"/>
        <w:rPr>
          <w:color w:val="000000"/>
        </w:rPr>
      </w:pPr>
    </w:p>
    <w:p w14:paraId="2D67675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 w:rsidRPr="00832EE7">
        <w:rPr>
          <w:rFonts w:ascii="Times New Roman" w:eastAsiaTheme="minorHAnsi" w:hAnsi="Times New Roman" w:cs="Times New Roman"/>
          <w:b/>
          <w:sz w:val="24"/>
          <w:szCs w:val="24"/>
        </w:rPr>
        <w:t>MT396085</w:t>
      </w:r>
    </w:p>
    <w:p w14:paraId="72F392D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055480E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ACACATGCAAGTCGAGCGGCAGCGGGCAAGTAGCTTGCTACTTTTGCCGGCGAGCGGCGGACGGGTGA</w:t>
      </w:r>
    </w:p>
    <w:p w14:paraId="15E2905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AATGCCTGGGGATCTGCCCAGTCGAGGGGGATAACTACTGGAAACGGTAGCTAATACCGCATACGCCC</w:t>
      </w:r>
    </w:p>
    <w:p w14:paraId="2FC717D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ACGGGGGAAAGCAGGGGACCTTCGGGCCTTGCGCGATTGGATGAACCCAGGTGGGATTAGCTAGTTGGT</w:t>
      </w:r>
    </w:p>
    <w:p w14:paraId="03EA779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GGTAATGGCTCACCAAGGCGACGATCCCTAGCTGGTCTGAGAGGATGATCAGCCACACTGGAACTGAG</w:t>
      </w:r>
    </w:p>
    <w:p w14:paraId="54FA7F3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CACGGTCCAGACTCCTACGGGAGGCAGCAGTGGGGAATATTGCACAATGGGGGAAACCCTGATGCAGCC</w:t>
      </w:r>
    </w:p>
    <w:p w14:paraId="28EF7D5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GCCGCGTGTGTGAAGAAGGCCTTCGGGTTGTAAAGCACTTTCAGCGAGGAGGAAAGGTTGGTAGCTAA</w:t>
      </w:r>
    </w:p>
    <w:p w14:paraId="06A8E92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AACTGCCAGCTGTGACGTTACTCGCAGAAGAAGCACCGGCTAACTCCGTGCCAGCAGCCGCGGTAATAC</w:t>
      </w:r>
    </w:p>
    <w:p w14:paraId="190414A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AGGGTGCAAGCGTTAATCGGAATTACTGGGCGTAAAGCGCACGCAGGCGGTTGGATAAGTTAGATGTG</w:t>
      </w:r>
    </w:p>
    <w:p w14:paraId="4C99A5C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AGCCCCGGGCTCAACCTGGGAATTGCATGTAGAACTGTCCAGCTAGAGTCTTGTAGAGGGGGGTAGAA</w:t>
      </w:r>
    </w:p>
    <w:p w14:paraId="3D78E1D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TCCAGGTGTAGCGGTGAAATGCGTAGAGATCTGGAGGAATACCGGGGGGGAAAGCGGCCCCTGGACAAA</w:t>
      </w:r>
    </w:p>
    <w:p w14:paraId="617BB65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CTGACGCTCAGGTGCGAAAAGCGTGGGGAGCAAACGGGATTAGATACCCTGGTAGTCCACGCCGGTAA</w:t>
      </w:r>
    </w:p>
    <w:p w14:paraId="620EEFE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CCATCGTCGATTTGGAGGCTGTTTCTTTGAAACGTGGCTTTCGGAAGCTAACTCCTTAAAA</w:t>
      </w:r>
    </w:p>
    <w:p w14:paraId="7216A258" w14:textId="77777777" w:rsidR="00A8594B" w:rsidRDefault="00A8594B" w:rsidP="00A8594B"/>
    <w:p w14:paraId="695F0EF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 w:rsidRPr="00832EE7">
        <w:rPr>
          <w:rFonts w:ascii="Times New Roman" w:eastAsiaTheme="minorHAnsi" w:hAnsi="Times New Roman" w:cs="Times New Roman"/>
          <w:b/>
          <w:sz w:val="24"/>
          <w:szCs w:val="24"/>
        </w:rPr>
        <w:lastRenderedPageBreak/>
        <w:t>MT384421</w:t>
      </w:r>
    </w:p>
    <w:p w14:paraId="7ECE037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40675E4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ACACATGCAAGTCGAGCGGCAGCGGGCAAGTAGCTTGCTACTTTTGCCGGCGAGCGGCGGACGGGTGA</w:t>
      </w:r>
    </w:p>
    <w:p w14:paraId="5899457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AATGCCTGGGGATCTGCCCAGTCGAGGGGGATAACTACTGGAAACGGTAGCTAATACCGCATACGCCC</w:t>
      </w:r>
    </w:p>
    <w:p w14:paraId="0B0B382F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ACGGGGGAAAGCAGGGGACCTTCGGGCCTTGCGCGATTGGATGAACCCAGGTGGGATTAGCTAGTTGGT</w:t>
      </w:r>
    </w:p>
    <w:p w14:paraId="487714E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GGTAATGGCTCACCAAGGCGACGATCCCTAGCTGGTCTGAGAGGATGATCAGCCACACTGGAACTGAG</w:t>
      </w:r>
    </w:p>
    <w:p w14:paraId="1B69B3B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CACGGTCCAGACTCCTACGGGAGGCAGCAGTGGGGAATATTGCACAATGGGGGAAACCCTGATGCAGCC</w:t>
      </w:r>
    </w:p>
    <w:p w14:paraId="412140F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GCCGCGTGTGTGAAGAAGGCCTTCGGGTTGTAAAGCACTTTCAGCGAGGAGGAAAGGTTGGTAGCTAA</w:t>
      </w:r>
    </w:p>
    <w:p w14:paraId="33C6EFE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AACTGCCAGCTGTGACGTTACTCGCAGAAGAAGCACCGGCTAACTCCGTGCCAGCAGCCGCGGTAATAC</w:t>
      </w:r>
    </w:p>
    <w:p w14:paraId="71EDF0B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AGGGTGCAAGCGTTAATCGGAATTACTGGGCGTAAAGCGCACGCAGGCGGTTGGATAAGTTAGATGTG</w:t>
      </w:r>
    </w:p>
    <w:p w14:paraId="5037A19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AGCCCCGGGCTCAACCTGGGAATTGCATGTAGAACTGTCCAGCTAGAGTCTTGTAGAGGGGGGTAGAA</w:t>
      </w:r>
    </w:p>
    <w:p w14:paraId="013F489F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TCCAGGTGTAGCGGTGAAATGCGTAGAGATCTGGAGGAATACCGGGGGGGAAAGCGGCCCCTGGACAAA</w:t>
      </w:r>
    </w:p>
    <w:p w14:paraId="73D1ADA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CTGACGCTCAGGTGCGAAAAGCGTGGGGAGCAAACGGGATTAGATACCCTGGTAGTCCACGCCGGTAA</w:t>
      </w:r>
    </w:p>
    <w:p w14:paraId="4E002B8C" w14:textId="77777777" w:rsidR="00A8594B" w:rsidRDefault="00A8594B" w:rsidP="00B951D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CCATCGTCGATTTGGAGGCTGTTTCTTTGAAACGTGGCTTTCGGAAGCTAACTCCTTAAAA</w:t>
      </w:r>
    </w:p>
    <w:p w14:paraId="779388AD" w14:textId="77777777" w:rsidR="00B951DE" w:rsidRPr="00B951DE" w:rsidRDefault="00B951DE" w:rsidP="00B951DE">
      <w:pPr>
        <w:pStyle w:val="HTMLPreformatted"/>
        <w:shd w:val="clear" w:color="auto" w:fill="FFFFFF"/>
        <w:rPr>
          <w:color w:val="000000"/>
        </w:rPr>
      </w:pPr>
    </w:p>
    <w:p w14:paraId="71EF477C" w14:textId="77777777" w:rsidR="00A8594B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832EE7">
        <w:rPr>
          <w:rFonts w:ascii="Times New Roman" w:eastAsiaTheme="minorHAnsi" w:hAnsi="Times New Roman" w:cs="Times New Roman"/>
          <w:b/>
          <w:sz w:val="24"/>
          <w:szCs w:val="24"/>
        </w:rPr>
        <w:t>MT385097</w:t>
      </w:r>
    </w:p>
    <w:p w14:paraId="03965CF5" w14:textId="77777777" w:rsidR="00A8594B" w:rsidRPr="00832EE7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3A78CEB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CTACCATGCAAGTCGAGCGGCAGCGGGAAAGTAGCTTGCTACTTTTGCCGGCGAGCGGCGGACGGGTG</w:t>
      </w:r>
    </w:p>
    <w:p w14:paraId="479E0BC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TAATGCCTGGGGATCTGCCCAGTCGAGGGGGATAACTACTGGAAACGGTAGCTAATACCGCATACGCC</w:t>
      </w:r>
    </w:p>
    <w:p w14:paraId="1537BDD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ACGGGGGAAAGCAGGGGACCTTCGGGCCTTGCGCGATTGGATGAACCCAGGTGGGATTAGCTAGTTGG</w:t>
      </w:r>
    </w:p>
    <w:p w14:paraId="1679EEE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AGGTAATGGCTCACCAAGGCGACGATCCCTAGCTGGTCTGAGAGGATGATCAGCCACACTGGAACTGA</w:t>
      </w:r>
    </w:p>
    <w:p w14:paraId="5ECF67B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CACGGTCCAGACTCCTACGGGAGGCAGCAGTGGGGAATATTGCACAATGGGGGAAACCCTGATGCAGC</w:t>
      </w:r>
    </w:p>
    <w:p w14:paraId="55CBAA9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TGCCGCGTGTGTGAAGAAGGCCTTCGGGTTGTAAAGCACTTTCAGCGAGGAGGAAAGGTTGGTAGCTA</w:t>
      </w:r>
    </w:p>
    <w:p w14:paraId="015CDA3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AACTGCCAGCTGTGACGTTACTCGGAGAACAAGCACCGGTTAACTCCGTGCCACCTGCCGCGGTAATA</w:t>
      </w:r>
    </w:p>
    <w:p w14:paraId="622B7A7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GAGGGTGCAAGCGTTAATCGAATTTACTGGGCGTAAAGCGCACGCAGGCGGTTGGATAAGTTAGATGT</w:t>
      </w:r>
    </w:p>
    <w:p w14:paraId="390714CF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AATCCCCGGGCTCAACCTGGGAATTGCATTTAAAACTGTCCAGCTAGAGTCTTGTAGAGGGGGGTAGA</w:t>
      </w:r>
    </w:p>
    <w:p w14:paraId="5FB610C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TCCAGGTGTAGCGGTGAAATGCGTAGAGATCTGGAGGAATACCGGTGGCGAAGGCGGCCCCCTGGACA</w:t>
      </w:r>
    </w:p>
    <w:p w14:paraId="66ADA7D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GACTGACGCTCAGGTGAGAAAGCGTGGGGAGCAAACAGGATTAGATACCGTGGTAGTCCACGCCGTAA</w:t>
      </w:r>
    </w:p>
    <w:p w14:paraId="2F0D846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CGATGTCGATTTGGAGGCTGTGTCCTTGAGACGTGGTTTCCGGAGCTAACGCGTTAAATTGACCGCCTG</w:t>
      </w:r>
    </w:p>
    <w:p w14:paraId="349D495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GAGTACGGCCGCAAGGTTAAAACTCAAATGAATTGACGGGGGCCCGCACAAGCGGTGGAGCATGTGGT</w:t>
      </w:r>
    </w:p>
    <w:p w14:paraId="1112A9D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TAATTCGATGCAACGCGAAGAACCTTACCTGGCCTTGACATGTCTGGAATCCTGTAGAGATACGGGAGT</w:t>
      </w:r>
    </w:p>
    <w:p w14:paraId="1409F81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CTTCGGGAATCAGAACACAGGTGCTGCATGGCTGTCGTCAGCTCGTGTCGTGAGATGTTGGGTTAAGT</w:t>
      </w:r>
    </w:p>
    <w:p w14:paraId="5D7F6E8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CGCAACGAGCGCAACCCCTGTCCTTTGTTGCCAGCACGTAATGGTGGGAACTCAAGGGAGACTGCCGG</w:t>
      </w:r>
    </w:p>
    <w:p w14:paraId="7CC051F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ATAAACCGGAGGAAGGTGGGGATGACGTCAAGTCATCATGGCCCTTACGGCCAGGGCTACACACGTGC</w:t>
      </w:r>
    </w:p>
    <w:p w14:paraId="7916370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ACAATGGCGCGTACAGAGGGCTGCAAGCTAGCGATAGTGAGCGAATCCCAAAAAGCGCGTCGTAGTCCG</w:t>
      </w:r>
    </w:p>
    <w:p w14:paraId="644A7CA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TCGGAGTCTGCAACTCGACTCCGTGAAGTCGGAATCGCTAGTAATCGCAAATCAGAATGTTGCGGTGA</w:t>
      </w:r>
    </w:p>
    <w:p w14:paraId="189C326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ACGT</w:t>
      </w:r>
    </w:p>
    <w:p w14:paraId="3B45CA25" w14:textId="77777777" w:rsidR="00A8594B" w:rsidRPr="00225495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7F68C089" w14:textId="77777777" w:rsidR="00A8594B" w:rsidRPr="00225495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225495">
        <w:rPr>
          <w:rFonts w:ascii="Times New Roman" w:eastAsiaTheme="minorHAnsi" w:hAnsi="Times New Roman" w:cs="Times New Roman"/>
          <w:b/>
          <w:sz w:val="24"/>
          <w:szCs w:val="24"/>
        </w:rPr>
        <w:t>MT393937</w:t>
      </w:r>
    </w:p>
    <w:p w14:paraId="70AF327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 </w:t>
      </w:r>
    </w:p>
    <w:p w14:paraId="0C2FF24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GGGAAAGTAGCTTGCTACTTTTGCCGGCGAGCGGCGGACGGGTGAGTAATGCCTGGGGATCTGCCCAG</w:t>
      </w:r>
    </w:p>
    <w:p w14:paraId="266D2DD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CTAGGGGGATAACTACTGGAAACGGTAGCTAATACCGCATACGCCCTACGGGGGAAAGCAGGGGACCTT</w:t>
      </w:r>
    </w:p>
    <w:p w14:paraId="4584212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GGCCTTGCGCGATTGGATGAACCCAGGTGGGATTAGCTAGTTGGTGAGGTAACGGCTCACCAAGGCGA</w:t>
      </w:r>
    </w:p>
    <w:p w14:paraId="78F836F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ATCCCTAGCTGGTCTGAGAGGATGATCAGCCACACTGGAACTGAGACACGGTCCACACTCCTACGGGA</w:t>
      </w:r>
    </w:p>
    <w:p w14:paraId="6561C09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CAGCAGTGGGGAATATTGCACAATGGGGGAAACCCTGATGCAGCCATGCCGCGTGTGTGAAGAAGGCC</w:t>
      </w:r>
    </w:p>
    <w:p w14:paraId="7225CA9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TCGGGTTGTAAAGCACTTTCAGCGAGGAGGAAAGGTCAGTAGCTAATATCTGCTGGCTGTGACGTTACT</w:t>
      </w:r>
    </w:p>
    <w:p w14:paraId="2EDA51CF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CAGAAGAAGCACCGGCTAACTCCGTGCCAGCAGCCGCGGTAATACGGAGGGTGCAAGCGTTAATCGGA</w:t>
      </w:r>
    </w:p>
    <w:p w14:paraId="0881405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TACTGGGCGTAAAGCGCACGCAGGCGGTTGGATAAGTTAGATGTGAAAGCCCCGGGCTCAACCTGGGA</w:t>
      </w:r>
    </w:p>
    <w:p w14:paraId="618E817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TGCATTTAAAACTGTCCAGCTAGAGTCTTGTAGAGGGGGGTAGAATTCCAGGTGTAGCGGTGAAATGC</w:t>
      </w:r>
    </w:p>
    <w:p w14:paraId="330A1BC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AGAGATCTGGAGGAATACCGGTGGCGAAGGCGGCCTCCTGGACACAGACTGACGCTCAGGTGCGAAAG</w:t>
      </w:r>
    </w:p>
    <w:p w14:paraId="25D8A82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TGGGGAGCAAACAGGATTAGATACCCTGGTAGTCCACGCCGTACACGATGTCGATTTGGAGGCTGTGT</w:t>
      </w:r>
    </w:p>
    <w:p w14:paraId="03B82B4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TTGAGACGTGGCTTCCGGAGCTAACGCGTTAGATCGACCGCCTGGGGAGTACGGCCGCAAGGTTAAAA</w:t>
      </w:r>
    </w:p>
    <w:p w14:paraId="4B61ECD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CAGATGAATTGACGGGGGCCCGCACAAGCGGTGGAGCATGTGGTTTATTCGATGCAA</w:t>
      </w:r>
    </w:p>
    <w:p w14:paraId="06C87D21" w14:textId="77777777" w:rsidR="00B951DE" w:rsidRDefault="00B951DE" w:rsidP="00A8594B">
      <w:pPr>
        <w:pStyle w:val="HTMLPreformatted"/>
        <w:shd w:val="clear" w:color="auto" w:fill="FFFFFF"/>
        <w:rPr>
          <w:color w:val="000000"/>
        </w:rPr>
      </w:pPr>
    </w:p>
    <w:p w14:paraId="54752039" w14:textId="77777777" w:rsidR="00A8594B" w:rsidRPr="00225495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225495">
        <w:rPr>
          <w:rFonts w:ascii="Times New Roman" w:eastAsiaTheme="minorHAnsi" w:hAnsi="Times New Roman" w:cs="Times New Roman"/>
          <w:b/>
          <w:sz w:val="24"/>
          <w:szCs w:val="24"/>
        </w:rPr>
        <w:t>MT393933</w:t>
      </w:r>
    </w:p>
    <w:p w14:paraId="2C61FE4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4663CB6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TTGACGCTGCGGCAGGCCTAACACATGCAAGTCGAGCGGCAGCGGGAAAGTAGCTTGCTACTTTTGCC</w:t>
      </w:r>
    </w:p>
    <w:p w14:paraId="7D7EBBF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CGAGCGGCGGACGGGTGAGTAATGCCTGGGAAATTGCCCAGTCGAGGGGGATAACAGTTGGAAACGAC</w:t>
      </w:r>
    </w:p>
    <w:p w14:paraId="01FE614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lastRenderedPageBreak/>
        <w:t>TGCTAATACCGCATACGCCCTACGGGGGAAAGCAGGGGACCTTCGGGCCTTGCGCGATTGGATATGCCCA</w:t>
      </w:r>
    </w:p>
    <w:p w14:paraId="16E7AE0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TGGGATTAGCTAGTTGGTGAGGTAATGGCTCACCAAGGCGACGATCCCTAGCTGGTCTGAGAGGATGA</w:t>
      </w:r>
    </w:p>
    <w:p w14:paraId="510B067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CAGCCACACTGGAACTGAGACACGGTCCAGACTCCTACGGGAGGCAGCAGTGGGGAATATTGCACAATG</w:t>
      </w:r>
    </w:p>
    <w:p w14:paraId="2F0443F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GGAAACCCTGATGCAGCCATGCCGCGTGTGTGAAGAAGGCCTTCGGGTTGTAAAGCACTTTCAGCGAG</w:t>
      </w:r>
    </w:p>
    <w:p w14:paraId="51AF7BA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GGAAAGGTCAGTAGCTAATATCTGCTGACTGTGACGTTACTCGCAGAAGAAGCACCGGCTAACTCCGT</w:t>
      </w:r>
    </w:p>
    <w:p w14:paraId="542755E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CAGCAGCCGCGGTAATACGGAGGGTGCAAGCGTTAATCGGAATTACTGGGCGTAAAGCGCACGCAGGC</w:t>
      </w:r>
    </w:p>
    <w:p w14:paraId="0416C35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TTGGATAAGTTAGATGTGAAAGCCCCGGGCTCAACCTGGGAATTGCATTTAAAACTGTCCAGCTAGAG</w:t>
      </w:r>
    </w:p>
    <w:p w14:paraId="78511E0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CTTGTAGAGGGGGGTAGAATTCCAGGTGTAGCGGTGAAATGCGTAGAGATCTGGAGGAATACCGGTGGC</w:t>
      </w:r>
    </w:p>
    <w:p w14:paraId="5AF9AD3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AGGCGGCCCCCTGGACAAAGACTGACGCTCAGGTGCGAAAGCGTGGGGAGCAAACAGGATTAGATACC</w:t>
      </w:r>
    </w:p>
    <w:p w14:paraId="3776D32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GGTAGTCCACGCCGTAAACGATGTCGATTTGGAGGCTGTGTCCTTGAGACGTGGCTTCCGGAACTAAC</w:t>
      </w:r>
    </w:p>
    <w:p w14:paraId="648F2D2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GTTAAATCGACCGCCTGGGGAGTACGGCCGCAAGGTTAGAACTCAAATGAATTGACGGGGGCCCGCAC</w:t>
      </w:r>
    </w:p>
    <w:p w14:paraId="63C4DF0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GCGGGGGAGCATGTGGTTTAATTCCATGCACCCGAAGAACCTTACCTGGCCTTGACATGTCTGGAATC</w:t>
      </w:r>
    </w:p>
    <w:p w14:paraId="12ADEF6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GCAGAGATGCGGGAGTGCCTTCGGGAATCAGAACACAGGTGCTGCATGGCTGTCGTCAGCTCGTGTCG</w:t>
      </w:r>
    </w:p>
    <w:p w14:paraId="35C6420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AGATGTTGGGTTAAGTCCCGCAACGAGCGCAACCCCTGTCCTTTGTTGCCAGCACGTAATGGTGGGAA</w:t>
      </w:r>
    </w:p>
    <w:p w14:paraId="11DFA07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CAAGGGAGACTGCCGGTGATAAACCGGAGGAAGGTGGGGATGACGTCAAGTCATCATGGCCCTTACGG</w:t>
      </w:r>
    </w:p>
    <w:p w14:paraId="4B1BEF9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AGGGCTACACACGTGCTACAATGGCGCGTACAGAGGGCTGCAAGCTAGCGATAGTGAGCGAATCCCAA</w:t>
      </w:r>
    </w:p>
    <w:p w14:paraId="09C33F1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AGCGCGTCGTAGTCCGGATTGGAGTCTGCAACTCGACTCCATGAAGTCGGAATCGCTAGTAATCGCAA</w:t>
      </w:r>
    </w:p>
    <w:p w14:paraId="2257F08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CAGAATGTTGCGGTGAATACGTTCCCGGGCCTTGTACACACCGCCCGTCACACCATGGGAGTGGGTTG</w:t>
      </w:r>
    </w:p>
    <w:p w14:paraId="22B44EF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CCAGAAGTAGATAGCTTAACCTTCGGGAGGGCGTTTACCACGGTGTGATTCATGACTGGGGTGAGTCA</w:t>
      </w:r>
    </w:p>
    <w:p w14:paraId="7A45B88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AAGGGGAAACCCCCCAAAACCCTACCCCCTAAATTTTTCGCCTCAAGGTTTCCAACTTTTTTCCCCCT</w:t>
      </w:r>
    </w:p>
    <w:p w14:paraId="5FC54E1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ACCAGGCACTTATCCCAGACTTTCCTCACCCGTCCGCCACTCTTCACCCTAGAGCAC</w:t>
      </w:r>
    </w:p>
    <w:p w14:paraId="2F50A40A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theme="minorBidi"/>
          <w:sz w:val="24"/>
          <w:szCs w:val="22"/>
        </w:rPr>
      </w:pPr>
    </w:p>
    <w:p w14:paraId="43B1E08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 w:rsidRPr="00225495">
        <w:rPr>
          <w:rFonts w:ascii="Times New Roman" w:eastAsiaTheme="minorHAnsi" w:hAnsi="Times New Roman" w:cs="Times New Roman"/>
          <w:b/>
          <w:sz w:val="24"/>
          <w:szCs w:val="24"/>
        </w:rPr>
        <w:t>MT393941</w:t>
      </w:r>
    </w:p>
    <w:p w14:paraId="19FEC30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5D8BC6C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AAGTCGAGCGGCAGCGGGAAAGTAGCTTGCTACTTTTGCCGGCGAGCGGCGGACGGGTGAGTAATGCC</w:t>
      </w:r>
    </w:p>
    <w:p w14:paraId="565633E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GGAAATTGCCCAGTCGAGGGGGATAACAGTTGGAAACGACTGCTAATACCGCATACGCCCTACGGGGG</w:t>
      </w:r>
    </w:p>
    <w:p w14:paraId="441152A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AGCAGGGGACCTTCGGGCCTTGCGCGATTGGATATGCCCAGGTGGGATTAGCTAGTTGGTGAGGTAAT</w:t>
      </w:r>
    </w:p>
    <w:p w14:paraId="679C733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CTCACCAAGGCGACGATCCCTAGCTGGTCTGAGAGGATGATCAGCCACACTGGAACTGAGACACGGTC</w:t>
      </w:r>
    </w:p>
    <w:p w14:paraId="77FCAE5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GACTCCTACGGGAGGCAGCAGTGGGGAATATTGCACAATGGGGGAAACCCTGATGCAGCCATGCCGCG</w:t>
      </w:r>
    </w:p>
    <w:p w14:paraId="33B923A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TGTGAAGAAGGCCTTCGGGTTGTAAAGCACTTTCAGCGAGGAGGAAAGGTCAGTAGCTAATATCTGCT</w:t>
      </w:r>
    </w:p>
    <w:p w14:paraId="6098EA9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CTGTGACGTTACTCGCAGAAGAAGCACCGGCTAACTCCGTGCCAGCAGCCGCGGTAATACGGAGGGTG</w:t>
      </w:r>
    </w:p>
    <w:p w14:paraId="656BD26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AGCGTTAATCGGAATTACTGGGCGTAAAGCGCACGCAGGCGGTTGGATAAGTTAGATGTGAAAGCCCC</w:t>
      </w:r>
    </w:p>
    <w:p w14:paraId="7472D04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GCTCAACCTGGGAATTGCATTTAAAACTGTCCAGCTAGAGTCTTGTAGAGGGGGGTAGAATTCCAGGT</w:t>
      </w:r>
    </w:p>
    <w:p w14:paraId="73ADAD2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AGCGGTGAAATGCGTAGAGATCTGGAGGAATACCGGTGGCGAAGGCGGCCCCCTGGACAAAGACTGAC</w:t>
      </w:r>
    </w:p>
    <w:p w14:paraId="68D89E3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TCAGGTGCGAAAGCGTGGGGAGCAAACAGGATTAGATACCCTGGTAGTCCACGCCGTAAACGATGTCG</w:t>
      </w:r>
    </w:p>
    <w:p w14:paraId="59397C5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TTGGAGGCTGTGTCCTTGAGACGTGGCTTCCGGAGCTAACGCGTTAAATCGACCGCCTGGGGAGTACG</w:t>
      </w:r>
    </w:p>
    <w:p w14:paraId="0D64EF5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CGCAAGGTTAAACTCAAATGAATTGACGGGGGCCCGCACAAGCGGTGGAGCATGTGGTTAATTCGATG</w:t>
      </w:r>
    </w:p>
    <w:p w14:paraId="743E206F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CGCGAGAACCTTACTGGCCTTG</w:t>
      </w:r>
    </w:p>
    <w:p w14:paraId="0E6F4800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5E29DD46" w14:textId="77777777" w:rsidR="00A8594B" w:rsidRPr="00225495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225495">
        <w:rPr>
          <w:rFonts w:ascii="Times New Roman" w:eastAsiaTheme="minorHAnsi" w:hAnsi="Times New Roman" w:cs="Times New Roman"/>
          <w:b/>
          <w:sz w:val="24"/>
          <w:szCs w:val="24"/>
        </w:rPr>
        <w:t>MT393944</w:t>
      </w:r>
    </w:p>
    <w:p w14:paraId="071AA5E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245ADF0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CAAGTCGAGCGGCAGCGGGAAAGTAGCTTGCTACTTTTGCCGGCGAGCGGCGGACGGGTGAGTAATGC</w:t>
      </w:r>
    </w:p>
    <w:p w14:paraId="4D2B59D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GGGAAATTGCCCAGTCGAGGGGGATAACAGTTGGAAACGACTGCTAATACCGCATACGCCCTACGGGG</w:t>
      </w:r>
    </w:p>
    <w:p w14:paraId="1322C42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AAGCAGGGGACCTTCGGGCCTTGCGCGATTGGATATGCCCAGGTGGGATTAGCTAGTTGGTGAGGTAA</w:t>
      </w:r>
    </w:p>
    <w:p w14:paraId="37CC02B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GCTCACCAAGGCGACGATCCCTAGCTGGTCTGAGAGGATGATCAGCCACACTGGAACTGAGACACGGT</w:t>
      </w:r>
    </w:p>
    <w:p w14:paraId="28909AD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AGACTCCTACGGGAGGCAGCAGTGGGGAATATTGCACAATGGGGGAAACCCTGATGCAGCCATGCCGC</w:t>
      </w:r>
    </w:p>
    <w:p w14:paraId="4E920A9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GTGTGAAGAAGGCCTTCGGGTTGTAAAGCACTTTCAGCGAGGAGGAAAGGTCAGTAGCTAATATCTGC</w:t>
      </w:r>
    </w:p>
    <w:p w14:paraId="53AC474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ACTGTGACGTTACTCGCAGAAGAAGCACCGGCTAACTCCGTGCCAGCAGCCGCGGTAATACGGAGGGT</w:t>
      </w:r>
    </w:p>
    <w:p w14:paraId="13381AA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AAGCGTTAATCGGAATTACTGGGCGTAAAGCGCACGCAGGCGGTTGGATAAGTTAGATGTGAAAGCCC</w:t>
      </w:r>
    </w:p>
    <w:p w14:paraId="6A63760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GGCTCAACCTGGGAATTGCATTTAAAACTGTCCAGCTAGAGTCTTGTAGAGGGGGGTAGAATTCCAGG</w:t>
      </w:r>
    </w:p>
    <w:p w14:paraId="04B3999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TAGCGGTGAAATGCGTAGAGATCTGGAGGAATACCGGTGGCGAAGGCGGCCCCCTGGACAAAGACTGA</w:t>
      </w:r>
    </w:p>
    <w:p w14:paraId="79185F1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CTCAGGTGCGAAAGCGTGGGGAGCAAACAGGATTAGATACCCTGGTAGTCCACGCCGTAAACGATGTC</w:t>
      </w:r>
    </w:p>
    <w:p w14:paraId="3705E84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TTTGGAGGCTGTGTCCTTGAGACGTGGCTTCCGGAGCTAACGCGTTAAATCGACCGCCTGGGGAGTAC</w:t>
      </w:r>
    </w:p>
    <w:p w14:paraId="78ABBDE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CCCAAGGGTAAAACTCAAATGAATTGACGGGGGCC</w:t>
      </w:r>
    </w:p>
    <w:p w14:paraId="6FA070BF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theme="minorBidi"/>
          <w:sz w:val="24"/>
          <w:szCs w:val="22"/>
        </w:rPr>
      </w:pPr>
    </w:p>
    <w:p w14:paraId="79125415" w14:textId="77777777" w:rsidR="00A8594B" w:rsidRPr="00225495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225495">
        <w:rPr>
          <w:rFonts w:ascii="Times New Roman" w:eastAsiaTheme="minorHAnsi" w:hAnsi="Times New Roman" w:cs="Times New Roman"/>
          <w:b/>
          <w:sz w:val="24"/>
          <w:szCs w:val="24"/>
        </w:rPr>
        <w:t>MT393945</w:t>
      </w:r>
    </w:p>
    <w:p w14:paraId="4F309DD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172436D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GGCAGCGGGAAAGTAGCTTGCTACTTTTGCCGGCGAGCGGCGGACGGGTGAGTAATGCCTGGGAAATT</w:t>
      </w:r>
    </w:p>
    <w:p w14:paraId="6357D77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lastRenderedPageBreak/>
        <w:t>GCCCAGTCGAGGGGGATAACAGTTGGAAACGACTGCTAATACCGCATACGCCCTACGGGGGAAAGCAGGG</w:t>
      </w:r>
    </w:p>
    <w:p w14:paraId="3BF23E3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CCTTCGGGCCTTGCGCGATTGGATATGCCCAGGTGGGATTAGCTAGTTGGTGAGGTAATGGCTCACCA</w:t>
      </w:r>
    </w:p>
    <w:p w14:paraId="57495DC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GCGACGATCCCTAGCTGGTCTGAGAGGATGATCAGCCACACTGGAACTGAGACACGGTCCAGACTCCT</w:t>
      </w:r>
    </w:p>
    <w:p w14:paraId="349EA18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CGGGAGGCAGCAGTGGGGAATATTGCACAATGGGGGAAACCCTGATGCAGCCATGCCGCGTGTGTGAAG</w:t>
      </w:r>
    </w:p>
    <w:p w14:paraId="44A7D83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GGCCTTCGGGTTGTAAAGCACTTTCAGCGAGGAGGAAAGGTCAGTAGCTAATATCTGCTGACTGTGAC</w:t>
      </w:r>
    </w:p>
    <w:p w14:paraId="761F835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TACTCGCAGAAGAAGCACCGGCTAACTCCGTGCCAGCAGCCGCGGTAATACGGAGGGTGCAAGCGTTA</w:t>
      </w:r>
    </w:p>
    <w:p w14:paraId="31FE58A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CGGAATTACTGGGCGTAAAGCGCACGCAGGCGGTTGGATAAGTTAGATGTGAAAGCCCCGGGCTCAAC</w:t>
      </w:r>
    </w:p>
    <w:p w14:paraId="059BD36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GGGAATTGCATTTAAAACTGTCCAGCTAGAGTCTTGTAGAGGGGGGTAGAATTCCAGGTGTAGCGGTG</w:t>
      </w:r>
    </w:p>
    <w:p w14:paraId="460A4DB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ATGCGTAGAGATCTGGAGGAATACCGGTGGCGAAGGCGGCCCCCTGGACAAAGACTGACGCTCAGGTG</w:t>
      </w:r>
    </w:p>
    <w:p w14:paraId="1453646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AAAGCGTGGGGAGCAAACAGGATTAGATACCCTGGTAGTCCACGCCGTAAACGATGTCGATTTGGAGG</w:t>
      </w:r>
    </w:p>
    <w:p w14:paraId="5E3EB85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GTGTCCTTGAGACGTGGCTTCCGGAGCTAACGCGTTAAATCGACCGCCTGGGGAGTACGGCCGCAAGG</w:t>
      </w:r>
    </w:p>
    <w:p w14:paraId="273329B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TAAAACTCAAATGAATTGACGGGGGCCCGCACAAGCGGTGGAGCATGTGGTTAATT</w:t>
      </w:r>
    </w:p>
    <w:p w14:paraId="70D517B7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39FBC270" w14:textId="77777777" w:rsidR="00A8594B" w:rsidRPr="00225495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225495">
        <w:rPr>
          <w:rFonts w:ascii="Times New Roman" w:eastAsiaTheme="minorHAnsi" w:hAnsi="Times New Roman" w:cs="Times New Roman"/>
          <w:b/>
          <w:sz w:val="24"/>
          <w:szCs w:val="24"/>
        </w:rPr>
        <w:t>MT395673</w:t>
      </w:r>
    </w:p>
    <w:p w14:paraId="0A5F1F6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7E4373C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TCGCAGCGAAGCACAAGCAGCCAGGCGAGAGGAGGGGGAAAGAGGGGCGAGTTAGGGGAAGTGGCGGA</w:t>
      </w:r>
    </w:p>
    <w:p w14:paraId="7CBE55B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GGCGAAAAAGTTGGGGAAGTGGCAGGCGAGGGGGATAACAGTTGGAAACGAGTGCTAATACCGCATAC</w:t>
      </w:r>
    </w:p>
    <w:p w14:paraId="2CEB2A0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CCTACGGGGGAAAGCAGGGGACCTTCGGGCCTTGCGCGATTGGATATGCCCAGGTGGGATTAGCTAGT</w:t>
      </w:r>
    </w:p>
    <w:p w14:paraId="54B7C1E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GTGAGGTAATGGCTCACCAAGGCGACGATCCCTAGCTGGTCTGAGAGGATGATCAGCCACACTGGAAC</w:t>
      </w:r>
    </w:p>
    <w:p w14:paraId="2895BA3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AGACACGGTCCAGACTCCTACGGGAGGCAGCAGTGGGGAATATTGCACAATGGGGGAAACCCTGATGC</w:t>
      </w:r>
    </w:p>
    <w:p w14:paraId="1314C16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CCATGCCGCGTGTGTGAAGAAGGCCTTCGGGTTGTAAAGCACTTTCAGCGAGGAGGAAAGGTTGTGGC</w:t>
      </w:r>
    </w:p>
    <w:p w14:paraId="1E4C002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AATACGTATCAACTGTGACGTTACTCGCAGAAGAAGCACCGGCTAACTCCGTGCCAGCAGCCGCGGTA</w:t>
      </w:r>
    </w:p>
    <w:p w14:paraId="64ADD3E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ACGGAGGGTGCAAGCGTTAATCGGAATTACTGGGCGTAAAGCGCACGCAGGCGGTTGGATAAGTTAGA</w:t>
      </w:r>
    </w:p>
    <w:p w14:paraId="7BA7C7B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TGAAAGCCCCGGGCTCAACCTGGGAATTGCATTTAAAACTGTCCAGCTAGAGTCTTGTAGAGGGGGGT</w:t>
      </w:r>
    </w:p>
    <w:p w14:paraId="6EA5C68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AATTCCAGGTGTAGCGGTGAAATGCGTAGAGATCTGGAGGAATACCGGTGGCGAAGGCGGCCCCCTGG</w:t>
      </w:r>
    </w:p>
    <w:p w14:paraId="68BDACB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CAAAGACTGACGCTCAGGTGCGAAAGCGTGGGGAGCAGACAGGATTAGATACCCTGGTAGTCCACGCCG</w:t>
      </w:r>
    </w:p>
    <w:p w14:paraId="4F97BE9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AAACGATGTCGATTTGGAGGCTGTGTCCTTGAGACGTGGCTTCCGGAGCTAACGCGTTAAATCGACCGC</w:t>
      </w:r>
    </w:p>
    <w:p w14:paraId="0B76DBE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GGGGAGTACGGCCGCAAGGTTAAGACTCAAATGAATTGACGGGGGCCCGCACAAGCGGTGGAGCATGT</w:t>
      </w:r>
    </w:p>
    <w:p w14:paraId="69DFFAB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TTTAATTCGATGCAACGCGGAGAACCTTACCTGGCCTTGACATGTCTGGAATCCTGCAAAGATGCGGG</w:t>
      </w:r>
    </w:p>
    <w:p w14:paraId="50A26D1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TGCCTTCGGGAATCAGAAC</w:t>
      </w:r>
    </w:p>
    <w:p w14:paraId="023EE133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theme="minorBidi"/>
          <w:sz w:val="24"/>
          <w:szCs w:val="22"/>
        </w:rPr>
      </w:pPr>
    </w:p>
    <w:p w14:paraId="41520199" w14:textId="77777777" w:rsidR="00A8594B" w:rsidRPr="00225495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225495">
        <w:rPr>
          <w:rFonts w:ascii="Times New Roman" w:eastAsiaTheme="minorHAnsi" w:hAnsi="Times New Roman" w:cs="Times New Roman"/>
          <w:b/>
          <w:sz w:val="24"/>
          <w:szCs w:val="24"/>
        </w:rPr>
        <w:t>MT396230</w:t>
      </w:r>
    </w:p>
    <w:p w14:paraId="02141A8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584ABCF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GGGGGGGGGGCGGCCTACACATGCAAGTCGAGCGGCAGCGGGAAAGTAGCTTGCTACTTTTGCCGGCG</w:t>
      </w:r>
    </w:p>
    <w:p w14:paraId="4640C06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CGGCGGACGGGTGAGTAATGCCTGGGGATCTGCCCAGTCGAGGGGGATAACTACTGGAAACGGTAGCT</w:t>
      </w:r>
    </w:p>
    <w:p w14:paraId="3D220A6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TACCGCATACGCCCTACGGGGGAAAGCAGGGGACCTTCGGGCCTTGCGCGATTGGATGAACCCAGGTG</w:t>
      </w:r>
    </w:p>
    <w:p w14:paraId="5DF518B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ATTAGCTAGTTGGTGAGGTAATGGCTCACCAAGGCGACGATCCCTAGCTGGTCTGAGAGGATGATCAG</w:t>
      </w:r>
    </w:p>
    <w:p w14:paraId="1EC1C00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ACACTGGAACTGAGACACGGTCCAGACTCCTACGGGAGGCAGCAGTGGGGAATATTGCACAATGGGGG</w:t>
      </w:r>
    </w:p>
    <w:p w14:paraId="09F1ACEF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ACCCTGATGCAGCCATGCCGCGTGTGTGAAGAAGGCCTTCGGGTTGTAAAGCACTTTCAGCGAGGAGG</w:t>
      </w:r>
    </w:p>
    <w:p w14:paraId="17840A1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AGGTTGGTAGCTAATAACTGCCAGCTGTGACGTTACTCGCAGAAGAAGCACCGGCTAACTCCGTGCCA</w:t>
      </w:r>
    </w:p>
    <w:p w14:paraId="3F84EAB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AGCCGCGGTAATACGGAGGGTGCAAGCGTTAATCGGAATTACTGGGCGTAAAGCGCACGCAGGCGGTT</w:t>
      </w:r>
    </w:p>
    <w:p w14:paraId="692CD20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ATAAGTTAGATGTGAAAGCCCCGGGCTCAACCTGGGAATTGCATTTAAAACTGTCCAGCTAGAGTCTT</w:t>
      </w:r>
    </w:p>
    <w:p w14:paraId="77816FA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AGAGGGGGGTAGAATTCCAGGTGTAGCGGTGAAATGCGTAGAGATCTGGAGGAATACCGGTGGCGAAG</w:t>
      </w:r>
    </w:p>
    <w:p w14:paraId="3BA5BDE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GGCCCCCTGGACAAAGACTGACGCTCAGGTGCGAAAGCGTGGTGAGCAGACAGGATTATATACCCTGG</w:t>
      </w:r>
    </w:p>
    <w:p w14:paraId="6073052F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AGTCCACGCCGTAAACGATGTCGATTTGGAGGCTGTGTCCTTGATACGTGCCTTCCGGAGCTAACGCGT</w:t>
      </w:r>
    </w:p>
    <w:p w14:paraId="379AB3B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AAATCGACCGCCTGGGGAGTACGGCCGCAGGGTTAAAACTCAAATGAATTGACGGGGGCCCGCACAAGC</w:t>
      </w:r>
    </w:p>
    <w:p w14:paraId="44EE476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TGGAGCATGTGGGTTTAATTCGATGCAACGCGAAGAACCTTACCTGGCCTTGACATGTCTGGAATCCT</w:t>
      </w:r>
    </w:p>
    <w:p w14:paraId="043724C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AGAGATACGGGAGTGCCTTCGGGAATCAGAACACAGGTGCTGCATGGCTGTCGTCAGCTCGTGTCGTG</w:t>
      </w:r>
    </w:p>
    <w:p w14:paraId="528A834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ATGTTGGGTTAAGTCCCGCAACGAGCGCAACCCCTGTCCTTTGTTGCCAGCACGTAATGGTGGGAACT</w:t>
      </w:r>
    </w:p>
    <w:p w14:paraId="26DB930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AGGGAGACTGCCGGTGATAAACCGGAGGAAGGTGGGGATGACGTCAAGTCATCATGGCCCTTACGGCC</w:t>
      </w:r>
    </w:p>
    <w:p w14:paraId="50A4A25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GGCTACACACGTGCTACAATGGCGCGTACAGAGGGCTGCAAGCTAGCGATAGTGAGCGAATCCCAAAA</w:t>
      </w:r>
    </w:p>
    <w:p w14:paraId="56F5279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CGCGTCGTAGTCCGGATCGGAGTCTGCAACTCGACTCCGTGAAGTCGGAATCGCTAGTAATCGCAAAT</w:t>
      </w:r>
    </w:p>
    <w:p w14:paraId="15FDB8D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GAATGTTGCGGTGAATACGTTCCCGGGCCTTGTACACACCGCCCGTCACACCATGGGAGTGGGTTGCA</w:t>
      </w:r>
    </w:p>
    <w:p w14:paraId="41A8947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AGAAGTAGATAGCTTAACCTTCGGGAGGGCGTTACCACGGTTATTCATGCGGG</w:t>
      </w:r>
    </w:p>
    <w:p w14:paraId="7B53EE25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theme="minorBidi"/>
          <w:sz w:val="24"/>
          <w:szCs w:val="22"/>
        </w:rPr>
      </w:pPr>
    </w:p>
    <w:p w14:paraId="5DE3F0A2" w14:textId="77777777" w:rsidR="00A8594B" w:rsidRPr="00225495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225495">
        <w:rPr>
          <w:rFonts w:ascii="Times New Roman" w:eastAsiaTheme="minorHAnsi" w:hAnsi="Times New Roman" w:cs="Times New Roman"/>
          <w:b/>
          <w:sz w:val="24"/>
          <w:szCs w:val="24"/>
        </w:rPr>
        <w:t>MT396436</w:t>
      </w:r>
    </w:p>
    <w:p w14:paraId="0C9365F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0DBBC33F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CTACCATGCAAGTCGAGCGGCAGCGGGAAAGTAGCTTGCTACTTTTGCCGGCGAGCGGCGGACGGGTG</w:t>
      </w:r>
    </w:p>
    <w:p w14:paraId="773E0DC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lastRenderedPageBreak/>
        <w:t>AGTAATGCCTGGGAAATTGCCCAGTCGAGGGGGATAACAGTTGGAAACGACTGCTAATACCGCATACGCC</w:t>
      </w:r>
    </w:p>
    <w:p w14:paraId="22A410A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ACGGGGGAAAGCAGGGGACCTTCGGGCCTTGCGCGATTGGATATGCCCAGGTGGGATTAGCTAGTTGG</w:t>
      </w:r>
    </w:p>
    <w:p w14:paraId="0B1F530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AGGTAATGGCTCACCAAGGCGACGATCCCTAGCTGGTCTGAGAGGATGATCAGCCACACTGGAACTGA</w:t>
      </w:r>
    </w:p>
    <w:p w14:paraId="4BBFDE4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CACGGTCCAGACTCCTACGGGAGGCAGCAGTGGGGAATATTGCACAATGGGGGAAACCCTGATGCAGC</w:t>
      </w:r>
    </w:p>
    <w:p w14:paraId="1ABFE56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TGCCGCGTGTGTGAAGAAGGCCTTCGGGTTGTAAAGCACTTTCAGCGAGGAGGAAAGGTTGATGCCTA</w:t>
      </w:r>
    </w:p>
    <w:p w14:paraId="4ED0411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ACGTATCAACTGTGACGTTACTCGCAGAAGAAGCACCGGCTAACTCCGTGCCAGCAGCCGCGGTAATA</w:t>
      </w:r>
    </w:p>
    <w:p w14:paraId="265DCA5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GAGGGTGCAAGCGTTAATCGGAATTACTGGGCGTAAAGCGCACGCAGGCGGTTGGATAAGTTAGATGT</w:t>
      </w:r>
    </w:p>
    <w:p w14:paraId="7727AA1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AAGCCCCGGGCTCAACCTGGGAATTGCATTTAAAACTGTCCAGCTAGAGTCTTGTAGAGGGGGGTAGA</w:t>
      </w:r>
    </w:p>
    <w:p w14:paraId="47B6242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TCCAGGTGTAGCGGTGAAATGCGTAGAGATCTGGAGGAATACCGGTGGCGAAGGCGGCCCCCTGGACA</w:t>
      </w:r>
    </w:p>
    <w:p w14:paraId="3196C61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GACTGACGCTCAGGTGCGAAAGCGTGGGGAGCAAACAGGATTAGATACCCTGGTAGTCCACGCCGTAA</w:t>
      </w:r>
    </w:p>
    <w:p w14:paraId="003B125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CGATGTCGATTTGGAGGCTGTGTCCTTGAGACGTGGCTTCCGGAGCTAACGCGTTAAATCGACCGCCTG</w:t>
      </w:r>
    </w:p>
    <w:p w14:paraId="753C4CB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GAGTACGGCCGCAAGGTTAAAACTCAAATGAATTGACGGGGGCCCGCACGAGCGGTGGAGCATGTGGT</w:t>
      </w:r>
    </w:p>
    <w:p w14:paraId="25587EB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TAATTCGATGCAACGCGAAGAACCTTACCTGGCCTTGACATGTCTGGAATCCTGCAGAGATGCGGGAGT</w:t>
      </w:r>
    </w:p>
    <w:p w14:paraId="4F0155F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CTTCGGGAATCAGAACACAGGTGCTGCATGGCTGTCGTCAGCTCGTGTCGTGAGATGTTGGGTTAAGT</w:t>
      </w:r>
    </w:p>
    <w:p w14:paraId="014AF23F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CGCAACGAGCGCAACCCCTGTCCTTTGTTGCCAGCACGTAATGGTGGGAACTCAAGGGAGACTGCCGG</w:t>
      </w:r>
    </w:p>
    <w:p w14:paraId="333BF96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ATAAACCGGAGGAAGGTGGGGATGACGTCAAGTCATCATGGCCCTTACGGCCAGGGCTACACACGTGC</w:t>
      </w:r>
    </w:p>
    <w:p w14:paraId="1EDAFBA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ACAATGGCGCGTACAGAGGGCTGCAAGCTAGCGATAGTGAGCGAATCCCAAAAAGCGCGTCGTAGTCCG</w:t>
      </w:r>
    </w:p>
    <w:p w14:paraId="51F5B70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TCGGAGTCTGCAACTCGACTCCGTGAAGTCGGAATCGCTAGTAATCGCAAATCAGAATGTTGCGGTGA</w:t>
      </w:r>
    </w:p>
    <w:p w14:paraId="5A7AAEC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ACGTTCCCGGGCCTTGTACACACCGCCCGTCACACCATGGGAGTGGGTTGCACCAGAAGTAGATAGCT</w:t>
      </w:r>
    </w:p>
    <w:p w14:paraId="2F90627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AACCTTCGGGAGGGCGTTACACGGAGAATTAGGGGACTGGGGGTGAAGTCGTAACAAGGTAACCCTAGG</w:t>
      </w:r>
    </w:p>
    <w:p w14:paraId="511F067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AACTGGTGTGTGATAACCTCCCCCTTATATATAAAGAGGGGTAGAGGT</w:t>
      </w:r>
    </w:p>
    <w:p w14:paraId="2E48C247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theme="minorBidi"/>
          <w:sz w:val="24"/>
          <w:szCs w:val="22"/>
        </w:rPr>
      </w:pPr>
    </w:p>
    <w:p w14:paraId="3851E19B" w14:textId="77777777" w:rsidR="00A8594B" w:rsidRPr="00225495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225495">
        <w:rPr>
          <w:rFonts w:ascii="Times New Roman" w:eastAsiaTheme="minorHAnsi" w:hAnsi="Times New Roman" w:cs="Times New Roman"/>
          <w:b/>
          <w:sz w:val="24"/>
          <w:szCs w:val="24"/>
        </w:rPr>
        <w:t>MT396445</w:t>
      </w:r>
    </w:p>
    <w:p w14:paraId="3848B98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5902F93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CCATGGGGGGCGGCCTACACATGCAAGTCGAGCGGCAGCGGGAAAGTAGCTTGCTACTTTTGCCGGCG</w:t>
      </w:r>
    </w:p>
    <w:p w14:paraId="621F862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CGGCGGACGGGTGAGTAATGCCTGGGAAATTGCCCAGTCGAGGGGGATAACAGTTGGAAACGACTGCT</w:t>
      </w:r>
    </w:p>
    <w:p w14:paraId="6E6A517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TACCGCATACGCCCTACGGGGGAAAGCAGGGGACCTTCGGGCCTTGCGCGATTGGATATGCCCAGGTG</w:t>
      </w:r>
    </w:p>
    <w:p w14:paraId="7FC4577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ATTAGCTAGTTGGTGAGGTAATGGCTCACCAAGGCGACGATCCCTAGCTGGTCTGAGAGGATGATCAG</w:t>
      </w:r>
    </w:p>
    <w:p w14:paraId="2A5D29A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ACACTGGAACTGAGACACGGTCCAGACTCCTACGGGAGGCAGCAGTGGGGAATATTGCACAATGGGGG</w:t>
      </w:r>
    </w:p>
    <w:p w14:paraId="5313E46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ACCCTGATGCAGCCATGCCGCGTGTGTGAAGAAGGCCTTCGGGTTGTAAAGCACTTTCAGCGAGGAGG</w:t>
      </w:r>
    </w:p>
    <w:p w14:paraId="3D2D289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AGGTTGATGCCTAATACGTATCAACTGTGACGTTACTCGCAGAAGAAGCACCGGCTAACTCCGTGCCA</w:t>
      </w:r>
    </w:p>
    <w:p w14:paraId="087C04E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AGCCGCGGTAATACGGAGGGTGCAAGCGTTAATCGGAATTACTGGGCGTAAAGCGCACGCAGGCGGTT</w:t>
      </w:r>
    </w:p>
    <w:p w14:paraId="18D4BAAF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ATAAGTTAGATGTGAAAGCCCCGGGCTCAACCTGGGAATTGCATTTAAAACTGTCCAGCTTGAGTCTT</w:t>
      </w:r>
    </w:p>
    <w:p w14:paraId="340A77D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GAAGGGGGAAGAATTCCTGGTGTAGCGATGAAATGCGTAGAGATCTGGAGGAATACCGGTGGCGAAGG</w:t>
      </w:r>
    </w:p>
    <w:p w14:paraId="10A4F3D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GCCCCCTGGACAAAGACTGACGCTCAGGTGCGAAAGCGTGGGGAGCAAACAGGATTAGATACCCTGGT</w:t>
      </w:r>
    </w:p>
    <w:p w14:paraId="232A319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TCCACGCCGTAAACGATGTCGATTTGGAGGCTGTGTCCTTGAGACGTGGCTTCCGGAGCTAACGCGTT</w:t>
      </w:r>
    </w:p>
    <w:p w14:paraId="24BCCB6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ATCGACCGCCTGGGGAGTACGGCCGCAAGGTTAAAACTCAAATGAATTGACGGGGGCCCGCACAAGCG</w:t>
      </w:r>
    </w:p>
    <w:p w14:paraId="79D37FE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GGAGCATGTGGTTTAATTCGATGCAACGCGAAGAACCTTACCTGGCCTTGACATGTCTGGAATCCTGC</w:t>
      </w:r>
    </w:p>
    <w:p w14:paraId="41DE090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AGATGCGGGAGTGCCTTCGGGAATCAGAACACAGGTGCTGCATGGCTGTCGTCAGCTCGTGTCGTGAG</w:t>
      </w:r>
    </w:p>
    <w:p w14:paraId="7E0CF1D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GTTGGGTTAAGTCCCGCAACGAGCGCAACCCCTGTCCTTTGTTGCCAGCACGTAATGGTGGGAACTCA</w:t>
      </w:r>
    </w:p>
    <w:p w14:paraId="51A6839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GGAGACTGCCGGTGATAAACCGGAGGAAGGTGGGGATGACGTCAAGTCATCATGGCCCTTACGGCCAG</w:t>
      </w:r>
    </w:p>
    <w:p w14:paraId="7C134AF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CTACACACGTGCTACAATGGCGCGTACAGAGGGCTGCAAGCTAGCGATAGTGAGCGAATCCCAAAAAG</w:t>
      </w:r>
    </w:p>
    <w:p w14:paraId="0B2EC88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CGTCGTAGTCCGGATCGGAGTCTGCAACTCGACTCCGTGAAGTCGGAATCGCTAGTAATCGCAAATCA</w:t>
      </w:r>
    </w:p>
    <w:p w14:paraId="1CCFE04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ATGTTGCGGTGAATACGTTCCCGGGCCTTGTACACACCGCCCGTCACACCATGGGAGTGGGTTGCACC</w:t>
      </w:r>
    </w:p>
    <w:p w14:paraId="6DDABEB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AAGTAGATAGCTTAACCTTCGGGAGGGCGTTACCACGGGTGATTCG</w:t>
      </w:r>
    </w:p>
    <w:p w14:paraId="7BD3F0B5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theme="minorBidi"/>
          <w:sz w:val="24"/>
          <w:szCs w:val="22"/>
        </w:rPr>
      </w:pPr>
    </w:p>
    <w:p w14:paraId="0CC65BCC" w14:textId="77777777" w:rsidR="00A8594B" w:rsidRPr="00225495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225495">
        <w:rPr>
          <w:rFonts w:ascii="Times New Roman" w:eastAsiaTheme="minorHAnsi" w:hAnsi="Times New Roman" w:cs="Times New Roman"/>
          <w:b/>
          <w:sz w:val="24"/>
          <w:szCs w:val="24"/>
        </w:rPr>
        <w:t>MT396437</w:t>
      </w:r>
    </w:p>
    <w:p w14:paraId="30BC675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46D46FD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ATTGAACGCTGGCGGCAGGCCTAACACATGCAAGTCGAGCGGCAGCGGGAAAGTAGCTTGCTACTTTT</w:t>
      </w:r>
    </w:p>
    <w:p w14:paraId="5ED31D5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CGGCGAGCGGCGGACGGGTGAGTAATGCCTGGGAAATTGCCCAGTCGAGGGGGATAACAGTTGGAAAC</w:t>
      </w:r>
    </w:p>
    <w:p w14:paraId="6418653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CTGCTAATACCGCATACGCCCTACGGGGGAAAGCAGGGGACCTTCGGGCCTTGCGCGATTGGATATGC</w:t>
      </w:r>
    </w:p>
    <w:p w14:paraId="16F0096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AGGTGGGATTAGCTAGTTGGTGAGGTAATGGCTCACCAAGGCGACGATCCCTAGCTGGTCTGAGAGGA</w:t>
      </w:r>
    </w:p>
    <w:p w14:paraId="11A5C27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ATCAGCCACACTGGAACTGAGACACGGTCCAGACTCCTACGGGAGGCAGCAGTGGGGAATATTGCACA</w:t>
      </w:r>
    </w:p>
    <w:p w14:paraId="1F22D18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GGGGGAAACCCTGATGCAGCCATGCCGCGTGTGTGAAGAAGGCCTTCGGGTTGTAAAGCACTTTCAGC</w:t>
      </w:r>
    </w:p>
    <w:p w14:paraId="15CC467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GGAGGAAAGGTTGATGCCTAATACGTATCGACTGGGACGTTACTCGCAGAAGAAGCACCGGCTAACTC</w:t>
      </w:r>
    </w:p>
    <w:p w14:paraId="58B8F03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TGCCAGCAGCCGCGGTAATACGGAGGGTGCAAGCGTTAATCGGAATTACTGGGCGTAAAGCGCACGCA</w:t>
      </w:r>
    </w:p>
    <w:p w14:paraId="49E460C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CGGTGCGATACAGTTATATGTGAAAGCCCCGGGCTCAACCTGGGAATTGCATTTAAAACTGTTCAGCT</w:t>
      </w:r>
    </w:p>
    <w:p w14:paraId="596149E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AGTTCTTGTAGAGGGGGGTAGAATTCCAGGTGTAGCGGTGAAATGCGTAGAGATCTGGAGGAATACCG</w:t>
      </w:r>
    </w:p>
    <w:p w14:paraId="045CB85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GGCGAAGGCGGCCCCCTGGACAAAGACTGTCGCTCAGGTGCGAAAGCGTGGGGAGCAAACAGGATTAG</w:t>
      </w:r>
    </w:p>
    <w:p w14:paraId="7419063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lastRenderedPageBreak/>
        <w:t>ATACCCTGGTAGTCCACGCCGTAAACGATGTCGATTTGGAGGCTGTGTCCTTGAGACGTGGCTTCCGGAG</w:t>
      </w:r>
    </w:p>
    <w:p w14:paraId="7F10950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AACGCGTTAAATCGACCGCCTGGGGAGTACGGCCGCAAGGTTAAAACTCAAATGAATTGACGGGGGCC</w:t>
      </w:r>
    </w:p>
    <w:p w14:paraId="3A31B24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CACAAGCGGTGGAGCATGTGGTTTAATTCGATGCAACGCGAAGAACCTTACCTGGCCTTGACATGTCT</w:t>
      </w:r>
    </w:p>
    <w:p w14:paraId="1F909F4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AATCCTGCAGAGATGCGGGAGTGCCTTCGGGAATCAGAACACAGGTGCTGCATGGCTGTCGTCAGCTC</w:t>
      </w:r>
    </w:p>
    <w:p w14:paraId="0A3AAEE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GTCGTGAGATGTTGGGTTAAGTCCCGCAACGAGCGCAACCCCTGTCCTTTGTTGCCAGCACGTAATGG</w:t>
      </w:r>
    </w:p>
    <w:p w14:paraId="0854741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GGAACTCAAGGGAGACTGCCGGTGATAAACCGGAGGAAGGTGGGGATGACGTCAAGTCATCATGGCCC</w:t>
      </w:r>
    </w:p>
    <w:p w14:paraId="2AF560B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TACGGCCAGGGCTACACACGTGCTACAATGGCGCGTACAGAGGGCTGCAAGCTAGCGATAGTGAGCGAA</w:t>
      </w:r>
    </w:p>
    <w:p w14:paraId="228CB46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CCCAAAAAGCGCGTCGTAGTCCGGATCGGAGTCTGCAACTCGACTCCGTGAAGTCGGAATCGCTAGTAA</w:t>
      </w:r>
    </w:p>
    <w:p w14:paraId="0AF0F44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CGCAAATCAGAATGTTGCGGTGAATACGTTCCCGGGGCCTTGTACACACCGCCCGTCACACCATGGGGA</w:t>
      </w:r>
    </w:p>
    <w:p w14:paraId="58D76DF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GGGGTTGCACCAGAAAGTAGATAGCTTAACCTTCGGGGAGGGCGTTTACCACGGTGTGATTCATGACT</w:t>
      </w:r>
    </w:p>
    <w:p w14:paraId="5BA20BA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GGGTGAAGTCGTAACAAGGTAACCCTAGGGG</w:t>
      </w:r>
    </w:p>
    <w:p w14:paraId="72A5A942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585B2D87" w14:textId="77777777" w:rsidR="00A8594B" w:rsidRPr="0017688C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17688C">
        <w:rPr>
          <w:rFonts w:ascii="Times New Roman" w:eastAsiaTheme="minorHAnsi" w:hAnsi="Times New Roman" w:cs="Times New Roman"/>
          <w:b/>
          <w:sz w:val="24"/>
          <w:szCs w:val="24"/>
        </w:rPr>
        <w:t>MT396438</w:t>
      </w:r>
    </w:p>
    <w:p w14:paraId="3CEE8B4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2661161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GGCGGGCGGCAGGCCTAACACATGCAAGTCGAGCGGCAGCGGGAAAGTAGCTTGCTACTTTTGCCGGC</w:t>
      </w:r>
    </w:p>
    <w:p w14:paraId="7598D27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GCGGCGGACGGGTGAGTAATGCCTGGGGATCTGCCCAGTCGAGGGGGATAACTACTGGAAACGGTAGC</w:t>
      </w:r>
    </w:p>
    <w:p w14:paraId="02CEC08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AATACCGCATACGCCCTACGGGGGAAAGCAGGGGACCTTCGGGCCTTGCGCGATTGGATGAACCCAGGT</w:t>
      </w:r>
    </w:p>
    <w:p w14:paraId="50BBBAD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GATTAGCTAGTTGGTGAGGTAATGGCTCACCAAGGCGACGATCCCTAGCTGGTCTGAGAGGATGATCA</w:t>
      </w:r>
    </w:p>
    <w:p w14:paraId="4CFC1A8F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CACACTGGAACTGAGACACGGTCCAGACTCCTACGGGAGGCAGCAGTGGGGAATATTGCACAATGGGG</w:t>
      </w:r>
    </w:p>
    <w:p w14:paraId="7E93B6D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AACCCTGATGCAGCCATGCCGCGTGTGTGAAGAAGGCCTTCGGGTTGTAAAGCACTTTCAGCGAGGAG</w:t>
      </w:r>
    </w:p>
    <w:p w14:paraId="03DB311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AAGGTTGGTAGCTAATAACTGCCAGCTGTGACGTTACTCGCAGAAGAAGCACCGGCTAACTCCGTGCC</w:t>
      </w:r>
    </w:p>
    <w:p w14:paraId="0AF76CD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CAGCCGCGGTAATACGGAGGGTGCAAGCGTTAATCGGAATTACTGGGCGTAAAGCGCACGCAGGCGGT</w:t>
      </w:r>
    </w:p>
    <w:p w14:paraId="5116548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GATAAGTTAGATGTGAAAGCCCCGGGCTCAACCTGGGAATTGCATTTAAAACTGTCCAGCTAGAGTCT</w:t>
      </w:r>
    </w:p>
    <w:p w14:paraId="60B4DD1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TAGAGGGGGGTAGAATTCCAGGTGTAGCGGTGAAATGCGTAGAGATCTGGAGGAATACCGGTGGCGAA</w:t>
      </w:r>
    </w:p>
    <w:p w14:paraId="15936BD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CGGCCCCCTGGACAAAGACTGACGCTCAGGTGCGAAAGCGTGGGGAGCAAACAGGATTAGATACCCTG</w:t>
      </w:r>
    </w:p>
    <w:p w14:paraId="539DDE5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AGTCCACGCCGTAAACGATGTCGATTTGGAGGCTGTGTCCTTGAGACGTGGCTTCCGGAGCTAACGCG</w:t>
      </w:r>
    </w:p>
    <w:p w14:paraId="6A66ABE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TAAATCGACCGCCTGGGGAGTACGGCCGCAAGGTTAAAACTCAAATGAATTGACGGGGGCCCGCACAAG</w:t>
      </w:r>
    </w:p>
    <w:p w14:paraId="7FDCCA8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GTGGAGCATGTGGTTTAATTCGATGCAACGCGAAGAACCTTACCTGGCCTTGACATGTCTGGAATCCT</w:t>
      </w:r>
    </w:p>
    <w:p w14:paraId="545182B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AGAGATACGGGAGTGCCTTCGGGAATCAGAACACAGGTGCTGCATGGCTGTCGTCAGCTCGTGTCGTG</w:t>
      </w:r>
    </w:p>
    <w:p w14:paraId="560F933F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ATGTTGGGTTAAGTCCCGCAACGAGCGCAACCCCTGTCCTTTGTTGCCAGCACGTAATGGTGGAAACT</w:t>
      </w:r>
    </w:p>
    <w:p w14:paraId="2E90B4A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AGGGAAACTCCCCGTGATAAACCGGAGGAAGGTGGGGATGACGTCAAGTCATCATGGCCCTTACGGCC</w:t>
      </w:r>
    </w:p>
    <w:p w14:paraId="006F193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GGCTACACACGTGCTACAATGGCGCGTACCAGAGGGCTGCAAGCTAGCGATAGTGAGCGAATCCCAAA</w:t>
      </w:r>
    </w:p>
    <w:p w14:paraId="41268BA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GCGCGTCGTAGTCCGGATCGGAGTCTGCAACTCGACTCCGTGAAGTCGGAATCGCTAGTAATCGCAAA</w:t>
      </w:r>
    </w:p>
    <w:p w14:paraId="7EC83C2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CAGAATGTTGCGGTGAATACGTTCCCGGGCCTTGTACACACCGCCCGTCACACCATGGGAGTGGGTTGC</w:t>
      </w:r>
    </w:p>
    <w:p w14:paraId="62B8186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CCAGAAGTAGATAG</w:t>
      </w:r>
    </w:p>
    <w:p w14:paraId="4B8D13D7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theme="minorBidi"/>
          <w:sz w:val="24"/>
          <w:szCs w:val="22"/>
        </w:rPr>
      </w:pPr>
    </w:p>
    <w:p w14:paraId="7E3EF292" w14:textId="77777777" w:rsidR="00A8594B" w:rsidRPr="0017688C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17688C">
        <w:rPr>
          <w:rFonts w:ascii="Times New Roman" w:eastAsiaTheme="minorHAnsi" w:hAnsi="Times New Roman" w:cs="Times New Roman"/>
          <w:b/>
          <w:sz w:val="24"/>
          <w:szCs w:val="24"/>
        </w:rPr>
        <w:t>MT393942</w:t>
      </w:r>
    </w:p>
    <w:p w14:paraId="4FECD89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4C3D844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CAGTCGAGCGGCAGCGGGAAAGTAGCTTGCTACTTTTGCCGGCGAGCGGCGGACGGGTGAGTAATGCC</w:t>
      </w:r>
    </w:p>
    <w:p w14:paraId="6F0766F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GGAAATTGCCCAGTCGAGGGGGATAACAGTTGGAAACGACTGCTAATACCGCATACGCCCTACGGGGG</w:t>
      </w:r>
    </w:p>
    <w:p w14:paraId="0A05D1C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AGCAGGGGACCTTCGGGCCTTGCGCGATTGGATATGCCCAGGTGGGATTAGCTAGTTGGTGAGGTAAT</w:t>
      </w:r>
    </w:p>
    <w:p w14:paraId="1C4E3E4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CTCACCAAGGCGACGATCCCTAGCTGGTCTGAGAGGATGATCAGCCACACTGGAACTGAGACACGGTC</w:t>
      </w:r>
    </w:p>
    <w:p w14:paraId="00B7E1F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GACTCCTACGGGAGGCAGCAGTGGGGAATATTGCACAATGGGGGAAACCCTGATGCAGCCATGCCGCG</w:t>
      </w:r>
    </w:p>
    <w:p w14:paraId="2965899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TGTGAAGAAGGCCTTCGGGTTGTAAAGCACTTTCAGCGAGGAGGAAAGGTCAGTAGCTAATATCTGCT</w:t>
      </w:r>
    </w:p>
    <w:p w14:paraId="375C482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CTGTGACGTTACTCGCAGAAGAAGCACCGGCTAACTCCGTGCCAGCAGCCGCGGTAATACGGAGGGTG</w:t>
      </w:r>
    </w:p>
    <w:p w14:paraId="6A493E3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AGCGTTAATCGGAATTACTGGGCGTAAAGCGCACGCAGGCGGTTGGATAAGTTAGATGTGAAAGCCCC</w:t>
      </w:r>
    </w:p>
    <w:p w14:paraId="16E4F37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GCTCAACCTGGGAATTGCATTTAAAACTGTCCAGCTAGAGTCTTGTAGAGGGGGGTAGAATTCCAGGT</w:t>
      </w:r>
    </w:p>
    <w:p w14:paraId="685CDF2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AGCGGTGAAATGCGTAGAGATCTGGAGGAATACCGGTGGCGAAAGGCGGCCCCCTGGACAAAGACTGA</w:t>
      </w:r>
    </w:p>
    <w:p w14:paraId="4DE949C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CTCAGTGCGAAAGCGTGGGGAGCAAACAGGATTAGATACCCTGGTAGTCCACGCCGTAAACGATGTCG</w:t>
      </w:r>
    </w:p>
    <w:p w14:paraId="09C0787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TTGGAGGCTGTGTCCTTGAGACGTGGCTTCCGGAGCTAACGCGTTAAATCGACCG</w:t>
      </w:r>
    </w:p>
    <w:p w14:paraId="37DA3BE8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theme="minorBidi"/>
          <w:sz w:val="24"/>
          <w:szCs w:val="22"/>
        </w:rPr>
      </w:pPr>
    </w:p>
    <w:p w14:paraId="4A39027B" w14:textId="77777777" w:rsidR="00A8594B" w:rsidRPr="0017688C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17688C">
        <w:rPr>
          <w:rFonts w:ascii="Times New Roman" w:eastAsiaTheme="minorHAnsi" w:hAnsi="Times New Roman" w:cs="Times New Roman"/>
          <w:b/>
          <w:sz w:val="24"/>
          <w:szCs w:val="24"/>
        </w:rPr>
        <w:t>MT393943</w:t>
      </w:r>
    </w:p>
    <w:p w14:paraId="0821024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756200B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CAGATTGAACGCTGGCGGCAGGCCTAACACATGCAAGTCGAGCGGCAGCGGGAAAGTAGCTTGCTACTT</w:t>
      </w:r>
    </w:p>
    <w:p w14:paraId="4BC3386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TGCCGGCGAGCGGCGGACGGGTGAGTAATGCCTGGGAAATTGCCCAGTCGAGGGGGATAACAGTTGGAA</w:t>
      </w:r>
    </w:p>
    <w:p w14:paraId="1B5807C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CGACTGCTAATACCGCATACGCCCTACGGGGGAAAGCAGGGGACCTTCGGGCCTTGCGCGATTGGATAT</w:t>
      </w:r>
    </w:p>
    <w:p w14:paraId="1B2E81B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CCAGGTGGGATTAGCTAGTTGGTGAGGTAATGGCTCACCAAGGCGACGATCCCTAGCTGGTCTGAGAG</w:t>
      </w:r>
    </w:p>
    <w:p w14:paraId="6233BE1F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TGATCAGCCACACTGGAACTGAGACACGGTCCAGACTCCTACGGGAGGCAGCAGTGGGGAATATTGCA</w:t>
      </w:r>
    </w:p>
    <w:p w14:paraId="7611874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lastRenderedPageBreak/>
        <w:t>CAATGGGGGAAACCCTGATGCAGCCATGCCGCGTGTGTGAAGAAGGCCTTCGGGTTGTAAAGCACTTTCA</w:t>
      </w:r>
    </w:p>
    <w:p w14:paraId="197F645F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GAGGAGGAAAGGTCAGTAGCTAATATCTGCTGGCTGTGACGTTACTCGCAGAAGAAGCACCGGCTAAC</w:t>
      </w:r>
    </w:p>
    <w:p w14:paraId="473A3F3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CCGTGCCAGCAGCCGCGGTAATACGGAGGGTGCAAGCGTTAATCGGAATTACTGGGCGTAAAGCGCACG</w:t>
      </w:r>
    </w:p>
    <w:p w14:paraId="20971AD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GGCGGTTGGATAAGTTAGATGTGAAAGCCCCGGGCTCAACCTGGGAATTGCATTTAAAACTGTCCAGC</w:t>
      </w:r>
    </w:p>
    <w:p w14:paraId="5FEE3E8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AGAGTCTTGTAGAGGGGGGTAGAATTCCAGGTGTAGCGGTGAAATGCGTAGAGATCTGGAGGAATACCG</w:t>
      </w:r>
    </w:p>
    <w:p w14:paraId="51E12A9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GGCGAAGGCGGCCCCCTGGACAAAGACTGACGCTCAGGTGCGAAAGCGTGGGGAGCAAACAGGATTAG</w:t>
      </w:r>
    </w:p>
    <w:p w14:paraId="462AC3A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ACCCTGGTAGTCCACGCCGTAAACGATGTCGATTTGGAGGCTGTGTCCTTGAGACGTGGCTTCCGGAG</w:t>
      </w:r>
    </w:p>
    <w:p w14:paraId="719FF83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AACGCGTTAAATCGACCGCCTGGGGAGTACGGCCGCAAGGTTAAAACTCAAATGAATTGACGGGGGCC</w:t>
      </w:r>
    </w:p>
    <w:p w14:paraId="2102321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CACAAGCGGTGGAGCATGTGGTTTAATTCGATGCAACGCGAAGAACCTTACCTGGCCTTGACATGTCT</w:t>
      </w:r>
    </w:p>
    <w:p w14:paraId="6C47992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AATCCTGCAGAGATGCGGGAGTGCCTTCGGGAATCAGAACACAGGTGCTGCATGGCTGTCGTCAGCTC</w:t>
      </w:r>
    </w:p>
    <w:p w14:paraId="11CB6B5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GTCGTGAGATGTTGGGTTAAGTCCCGCAACGAGCGCAACCCCTGTCCTTTGTTGCCAGCACGTAATGG</w:t>
      </w:r>
    </w:p>
    <w:p w14:paraId="43E20AA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GGAACTCAAGGGAGACTGCCGGTGATAAACCGGAGGAAGGTGGGGATGACGTCAAGTCATCATGGCCC</w:t>
      </w:r>
    </w:p>
    <w:p w14:paraId="51C0646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TACGGCCAAGGCTACACACGTGCTACATGGCCGTACGAAGGCTGCAGCTTAGCGATAGTGAGCGAATCC</w:t>
      </w:r>
    </w:p>
    <w:p w14:paraId="5CD920F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AAAGCGCGTCGTAGTCCGGATTGGAGTCTGCAACTCGACTCCGTGAAGTCGGAATCGCTAGTAATCGC</w:t>
      </w:r>
    </w:p>
    <w:p w14:paraId="10D31B4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ATCAGAATGTTGCGGTGAATACGTTCCCGGGCCTTGTACACACCGCCCGTCACA</w:t>
      </w:r>
    </w:p>
    <w:p w14:paraId="0DCAEB7C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theme="minorBidi"/>
          <w:sz w:val="24"/>
          <w:szCs w:val="22"/>
        </w:rPr>
      </w:pPr>
    </w:p>
    <w:p w14:paraId="3CB8A25A" w14:textId="77777777" w:rsidR="00A8594B" w:rsidRPr="0017688C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17688C">
        <w:rPr>
          <w:rFonts w:ascii="Times New Roman" w:eastAsiaTheme="minorHAnsi" w:hAnsi="Times New Roman" w:cs="Times New Roman"/>
          <w:b/>
          <w:sz w:val="24"/>
          <w:szCs w:val="24"/>
        </w:rPr>
        <w:t>MT393930</w:t>
      </w:r>
    </w:p>
    <w:p w14:paraId="12393A4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387D78A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TACACATGCAAGTCGAGCGGCAGCGGGAAAGTAGCTTGCTACTTTTGCCGGCGAGCGGCGGACGGGTG</w:t>
      </w:r>
    </w:p>
    <w:p w14:paraId="4089933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TAATGCCTGGGAAATTGCCCAGTCGAGGGGGATAACAGTTGGAAACGACTGCTAATACCGCATACGCC</w:t>
      </w:r>
    </w:p>
    <w:p w14:paraId="78E1F0A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ACGGGGGAAAGCAGGGGACCTTCGGGCCTTGCGCGATTGGATATGCCCAGGTGGGATTAGCTAGTTGG</w:t>
      </w:r>
    </w:p>
    <w:p w14:paraId="0ED96B8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AGGTAATGGCTCACCAAGGCGACGATCCCTAGCTGGTCTGAGAGGATGATCAGCCACACTGGAACTGA</w:t>
      </w:r>
    </w:p>
    <w:p w14:paraId="45FE79C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CACGGTCCAGACTCCTACGGGAGGCAGCAGTGGGGAATATTGCACAATGGGGGAAACCCTGATGCAGC</w:t>
      </w:r>
    </w:p>
    <w:p w14:paraId="4E91899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TGCCGCGTGTGTGAAGAAGGCCTTCGGGTTGTAAAGCACTTTCAGCGAGGAGGAAAGGTCGGTGGCTA</w:t>
      </w:r>
    </w:p>
    <w:p w14:paraId="4057A98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ATCTGCTGGCTGTGACGTTACTCGCAGAAGAAGCACCGGCTAACTCCGTGCCAGCAGCCGCGGTAATA</w:t>
      </w:r>
    </w:p>
    <w:p w14:paraId="7E0FE48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GAGGGTGCAAGCGTTAATCGGAATTACTGGGCGTAAAGCGCACGCAGGCGGTTGGATAAGTTAGATGT</w:t>
      </w:r>
    </w:p>
    <w:p w14:paraId="42BE0CB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AAGCCCCGGGCTCAACCTGGGAATTGCATTTAAAACTGTCCAGCTAGAGTCTTGTAGAGGGGGGTAGA</w:t>
      </w:r>
    </w:p>
    <w:p w14:paraId="0FFBB3D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TCCAGGTGTAGCGGTGAAATGCGTAGAGATCTGGAGGAATACCGGTGGCGAAAGCGGCCCCCTGGACA</w:t>
      </w:r>
    </w:p>
    <w:p w14:paraId="462DDD6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GACTGACGCTCAGGTGCGAAAGCGTGGGGAGCAAACAGGATTAGATACCCTGGTAGTCCACGCCGTAA</w:t>
      </w:r>
    </w:p>
    <w:p w14:paraId="68944E2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CGATGTCGATTTGGAGGCTGTGTCCTTGAAACGGGGCTTCCGGAGCTAACCGCGTTAAATCGACCGCCT</w:t>
      </w:r>
    </w:p>
    <w:p w14:paraId="1C87FB4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GG</w:t>
      </w:r>
    </w:p>
    <w:p w14:paraId="27C0827B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theme="minorBidi"/>
          <w:sz w:val="24"/>
          <w:szCs w:val="22"/>
        </w:rPr>
      </w:pPr>
    </w:p>
    <w:p w14:paraId="1F5A636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 w:rsidRPr="0017688C">
        <w:rPr>
          <w:rFonts w:ascii="Times New Roman" w:eastAsiaTheme="minorHAnsi" w:hAnsi="Times New Roman" w:cs="Times New Roman"/>
          <w:b/>
          <w:sz w:val="24"/>
          <w:szCs w:val="24"/>
        </w:rPr>
        <w:t>MT393932</w:t>
      </w:r>
    </w:p>
    <w:p w14:paraId="69A5360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02164D7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CAAGTCGAGCGGCAGCGGGAAAGTAGCTTGCTACTTTTGCCGGCGAGCGGCGGACGGGTGAGTAATGC</w:t>
      </w:r>
    </w:p>
    <w:p w14:paraId="2CA6741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GGGAAATTGCCCAGTCGAGGGGGATAACAGTTGGAAACGACTGCTAATACCGCATACGCCCTACGGGG</w:t>
      </w:r>
    </w:p>
    <w:p w14:paraId="08BFA5F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AAGCAGGGGACCTTCGGGCCTTGCGCGATTGGATATGCCCAGGTGGGATTAGCTAGTTGGTGAGGTAA</w:t>
      </w:r>
    </w:p>
    <w:p w14:paraId="3B4ED3E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GCTCACCAAGGCGACGATCCCTAGCTGGTCTGAGAGGATGATCAGCCACACTGGAACTGAGACACGGT</w:t>
      </w:r>
    </w:p>
    <w:p w14:paraId="5A239F8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AGACTCCTACGGGAGGCAGCAGTGGGGAATATTGCACAATGGGGGAAACCCTGATGCAGCCATGCCGC</w:t>
      </w:r>
    </w:p>
    <w:p w14:paraId="23ABE5BF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GTGTGAAGAAGGCCTTCGGGTTGTAAAGCACTTTCAGCGAGGAGGAAAGGTCGTTGGCTAATATCTGA</w:t>
      </w:r>
    </w:p>
    <w:p w14:paraId="149992D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GCTGTGACGTTACTCGCAGAAGAAGCACCGGCTAACTCCGTGCCAGCAGCCGCGGTAATACGGAGGGT</w:t>
      </w:r>
    </w:p>
    <w:p w14:paraId="62A36D1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AAGCGTTAATCGGAATTACTGGGCGTAAAGCGCACGCAGGCGGTTGGATAAGTTAGATGTGAAAGCCC</w:t>
      </w:r>
    </w:p>
    <w:p w14:paraId="329CF88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GGCTCAACCTGGGAATTGCATTTAAAACTGTCCAGCTAGAGTCTTGTAGAGGGGGGTAGAATTCCAGG</w:t>
      </w:r>
    </w:p>
    <w:p w14:paraId="4AF71F7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TAGCGGTGAAATGCGTAGAGATCTGGAGGAATACCGGTGGCGAAGGCGGCCCCCTGGACAAAGACTGA</w:t>
      </w:r>
    </w:p>
    <w:p w14:paraId="057F22E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CTCAGGTGCGAAAGCGTGGGGAGCAAACAGGATTAGATACCCTGGTAGTCCACGCCGTAAACGATGTC</w:t>
      </w:r>
    </w:p>
    <w:p w14:paraId="796B99E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TTTGGAGGCTGTGTCCTTGAGACGTGGCTTCCGGAGCTAACGCGTTAAATCGACCGCCTGGGGAGTAC</w:t>
      </w:r>
    </w:p>
    <w:p w14:paraId="2FFB97B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CCGCAAGGTTAAAACTCAAATGAATTGACGGGGGCCCGCACAAGCGGTGGAGCATGTGGTTTAATTCG</w:t>
      </w:r>
    </w:p>
    <w:p w14:paraId="61F84A3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GCAACGCGAAGAACCTTACCTGGCCTTGACATGTCTGGAATCCTGTAGAGATACGGGAGTGCCTTCGG</w:t>
      </w:r>
    </w:p>
    <w:p w14:paraId="0D4491D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ATCAGAACACAGGTGCTGCATGGCTGTCGTCAGCTCGTGTCGTGAGATGTTGGGTTAAGTCCCGCAAC</w:t>
      </w:r>
    </w:p>
    <w:p w14:paraId="1A9C189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GCGCAACCCCTGTCCTTTGTTGCCGCACGTAATGGTGGAACTCAAGGAGACTGCCGTGATAAACCGAA</w:t>
      </w:r>
    </w:p>
    <w:p w14:paraId="716700E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AGGGGGGATGACGTCAGTCTTCTGGCCTTACGCCAGGGCTACACACGTGCTACAATGGCGCGTACAGA</w:t>
      </w:r>
    </w:p>
    <w:p w14:paraId="179AD81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GCTGCAAGCTAGCGATAGTGAGCGAATCCCAAAAAGCGCGTCGTAGTCCGGATTGGAGTCTGCAACTC</w:t>
      </w:r>
    </w:p>
    <w:p w14:paraId="2A61B8E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CTCCATGAAGTCGGAATCGCTAGTAATCGCAAATCAGAATGTTGCGGTGAATACGTTCCCGGGCCTTG</w:t>
      </w:r>
    </w:p>
    <w:p w14:paraId="01FF9D7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ACACACCGCCCGTCACACCATGGGAGTGGGTTGCACCAGAAGTAGATAGCTTAACCTTCGGGAGGGCGT</w:t>
      </w:r>
    </w:p>
    <w:p w14:paraId="4648710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</w:t>
      </w:r>
    </w:p>
    <w:p w14:paraId="642556D0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078053AA" w14:textId="77777777" w:rsidR="00A8594B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17688C">
        <w:rPr>
          <w:rFonts w:ascii="Times New Roman" w:eastAsiaTheme="minorHAnsi" w:hAnsi="Times New Roman" w:cs="Times New Roman"/>
          <w:b/>
          <w:sz w:val="24"/>
          <w:szCs w:val="24"/>
        </w:rPr>
        <w:t>MT397061</w:t>
      </w:r>
    </w:p>
    <w:p w14:paraId="61165C06" w14:textId="77777777" w:rsidR="00A8594B" w:rsidRPr="0017688C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31D5460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lastRenderedPageBreak/>
        <w:t>GATTGCGTCCGCAGCCTTCACATGCAGTTCGAGCGGCAGCGGGAAAGTTAGCTTGCTACTTTTTGCCGGC</w:t>
      </w:r>
    </w:p>
    <w:p w14:paraId="5DEC009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GCGGCGGACGGGTGAGTAATGCCTGGGGATCTGCCCAGTCGAGGGGGATAACTACTGGAAACGGTAGC</w:t>
      </w:r>
    </w:p>
    <w:p w14:paraId="41E055D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AATACCGCATACGCCCTACGGGGGAAAGCAGGGGACCTTCGGGCCTTGCGCGATTGGATGAACCCAGGT</w:t>
      </w:r>
    </w:p>
    <w:p w14:paraId="564AB60F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GATTAGCTAGTTGGTGAGGTAATGGCTCACCAAGGCGACGATCCCTAGCTGGTCTGAGAGGATGATCA</w:t>
      </w:r>
    </w:p>
    <w:p w14:paraId="0B372ED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CACACTGGAACTGAGACACGGTCCAGACTCCTACGGGAGGCAGCAGTGGGGAATATTGCACAATGGGG</w:t>
      </w:r>
    </w:p>
    <w:p w14:paraId="5F0C122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AACCCTGATGCAGCCATGCCGCGTGTGTGAAGAAGGCCTTCGGGTTGTAAAGCACTTTCAGCGAGGAG</w:t>
      </w:r>
    </w:p>
    <w:p w14:paraId="6D21DA5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AAGGTTGGTAGCTAATAACTGCCAGCTGTGACGTTACTCGCAGAAGAAGCACCGGCTAACTCCGTGCC</w:t>
      </w:r>
    </w:p>
    <w:p w14:paraId="46C1B92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CAGCCGCGGTAATACGGAGGGTGCAAGCGTTAATCGGAATTACTGGGCGTAAAGCGCACGCAGGCGGT</w:t>
      </w:r>
    </w:p>
    <w:p w14:paraId="10E8277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GATAAGTTAGATGTGAAAGCCCCGGGCTCAACCTGGGAATTGCATTTAAAACTGTCCAGCTAGAGTCT</w:t>
      </w:r>
    </w:p>
    <w:p w14:paraId="353FD3F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TAGAGGGGGGTAGAATTCCAGGTGTAGCGGTGAAATGCGTAGAGATCTGGAGGAATACCGGTGGCGAA</w:t>
      </w:r>
    </w:p>
    <w:p w14:paraId="6CB326E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CGGCCCCCTGGACAAAGACTGACGCTCAGGTGCGAGAGCGTGGGGAGCAAACAGGATTAGATACCCTG</w:t>
      </w:r>
    </w:p>
    <w:p w14:paraId="2FE8885F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AGTCCACGCCGTAAACGATGTCGATTTGGAGGCTGTGTCCTTGAGACGTGGCTTCCGGAGCTAACGCG</w:t>
      </w:r>
    </w:p>
    <w:p w14:paraId="06C4622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TAAATCGACCGCCTGGGGAGTACGGCCGCAAGGTTAAAACTCAAATGAATTGACGGGGGCCCGCACAAG</w:t>
      </w:r>
    </w:p>
    <w:p w14:paraId="36F744FF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GTGGAGCATGTGGTTTAATTCAATGCAACGCGAAGAACCTTACCTGGCCTTGACATGTCTGGAATCCT</w:t>
      </w:r>
    </w:p>
    <w:p w14:paraId="471EACA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AAAGATGCGGGAATGCCTT</w:t>
      </w:r>
    </w:p>
    <w:p w14:paraId="7ED2371D" w14:textId="77777777" w:rsidR="00B951DE" w:rsidRDefault="00B951DE" w:rsidP="00A8594B">
      <w:pPr>
        <w:pStyle w:val="HTMLPreformatted"/>
        <w:shd w:val="clear" w:color="auto" w:fill="FFFFFF"/>
        <w:rPr>
          <w:color w:val="000000"/>
        </w:rPr>
      </w:pPr>
    </w:p>
    <w:p w14:paraId="6199596E" w14:textId="77777777" w:rsidR="00A8594B" w:rsidRPr="0017688C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17688C">
        <w:rPr>
          <w:rFonts w:ascii="Times New Roman" w:eastAsiaTheme="minorHAnsi" w:hAnsi="Times New Roman" w:cs="Times New Roman"/>
          <w:b/>
          <w:sz w:val="24"/>
          <w:szCs w:val="24"/>
        </w:rPr>
        <w:t>MT397058</w:t>
      </w:r>
    </w:p>
    <w:p w14:paraId="5308C19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11F724D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CGCATTGCCGCAGCCTCACATGCAGTCCGAGCGGCAGCGGGAAAGTTAGCTTGCTTACTTTATTTGCC</w:t>
      </w:r>
    </w:p>
    <w:p w14:paraId="514CBF9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CGAGCGGCGGACGGGTGAGTAATGCCTGGGGATCTGCCCAGTCGAGGGGGATAACTACTGGAAACGGT</w:t>
      </w:r>
    </w:p>
    <w:p w14:paraId="085EF74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CTAATACCGCATACGCCCTACGGGGGAAAGCAGGGGACCTTCGGGCCTTGCGCGATTGGATGAACCCA</w:t>
      </w:r>
    </w:p>
    <w:p w14:paraId="3E3FFB3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TGGGATTAGCTAGTTGGTGAGGTAATGGCTCACCAAGGCGACGATCCCTAGCTGGTCTGAGAGGATGA</w:t>
      </w:r>
    </w:p>
    <w:p w14:paraId="3796145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CAGCCACACTGGAACTGAGACACGGTCCAGACTCCTACGGGAGGCAGCAGTGGGGAATATTGCACAATG</w:t>
      </w:r>
    </w:p>
    <w:p w14:paraId="1397753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GGAAACCCTGATGCAGCCATGCCGCGTGTGTGAAGAAGGCCTTCGGGTTGTAAAGCACTTTCAGCGAG</w:t>
      </w:r>
    </w:p>
    <w:p w14:paraId="3478CBD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GGAAAGGTTGGTAGCTAATAACTGCCAGCTGTGACGTTACTCGCAGAAGAAGCACCGGCTAACTCCGT</w:t>
      </w:r>
    </w:p>
    <w:p w14:paraId="193109E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CAGCAGCCGCGGTAATACGGAGGGTGCAAGCGTTAATCGGAATTACTGGGCGTAAAGCGCACGCAGGC</w:t>
      </w:r>
    </w:p>
    <w:p w14:paraId="0955434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TTGGATAAGTTAGATGTGAAAGCCCCGGGCTCAACCTGGGAATTGCATTTAAAACTGTCCAGCTAGAG</w:t>
      </w:r>
    </w:p>
    <w:p w14:paraId="2703A1C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CTTGTAGAGGGGGGTAGAATTCCAGGTGTAGCGGTGAAATGCGTAGAGATCTGGAGGAATACCGGTGGC</w:t>
      </w:r>
    </w:p>
    <w:p w14:paraId="51627A6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AGGCGGCCCCCTGGACAAAGACTGACGCTCAGGTGCGAAAGCGTGGGGAGCAAACAGGATTAGATACC</w:t>
      </w:r>
    </w:p>
    <w:p w14:paraId="49FFA2B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GGTAGTCCACGCCGTAAACGATGTCGATTTGGAGGCTGTGTCCTTGAGACGTGGCTTCCGGAGCTAAC</w:t>
      </w:r>
    </w:p>
    <w:p w14:paraId="6F11BDF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GTTAAATCGACCGCCTGGGGAGTACGGCCGCAAGGTTAAAACTCAAATGAATTGACGGGGGCCCGCAC</w:t>
      </w:r>
    </w:p>
    <w:p w14:paraId="16B0854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GCGGTGGAGCATGTGGTTTAATTCGATGCAACGCGAAGAACCTTACCTGGCCTTGACATGTCTGGAAT</w:t>
      </w:r>
    </w:p>
    <w:p w14:paraId="0CF55CE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TGTAAAGATACGGGAGTGC</w:t>
      </w:r>
    </w:p>
    <w:p w14:paraId="3BF972D7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theme="minorBidi"/>
          <w:sz w:val="24"/>
          <w:szCs w:val="22"/>
        </w:rPr>
      </w:pPr>
    </w:p>
    <w:p w14:paraId="6BB77E0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 w:rsidRPr="002F18F1">
        <w:rPr>
          <w:rFonts w:ascii="Times New Roman" w:eastAsiaTheme="minorHAnsi" w:hAnsi="Times New Roman" w:cs="Times New Roman"/>
          <w:b/>
          <w:sz w:val="24"/>
          <w:szCs w:val="24"/>
        </w:rPr>
        <w:t>MT397063</w:t>
      </w:r>
    </w:p>
    <w:p w14:paraId="796B40F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22A81CF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TTGACGGCCGCCGCTAAACATGCAGTTCGAGCCGCAGCCGGGAAAGTAGCTTGCTACTTATTGCCGGC</w:t>
      </w:r>
    </w:p>
    <w:p w14:paraId="266C3CD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GCGGCGGACGGGTGAGTAATGCCTGGGGATCTGCCCAGTCGAGGGGGATAACTACTGGAAACGGTAGC</w:t>
      </w:r>
    </w:p>
    <w:p w14:paraId="21661F4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AATACCGCATACGCCCTACGGGGGAAAGCAGGGGACCTTCGGGCCTTGCGCGATTGGATGAACCCAGGT</w:t>
      </w:r>
    </w:p>
    <w:p w14:paraId="65C9C7B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GATTAGCTAGTTGGTGAGGTAATGGCTCACCAAGGCGACGATCCCTAGCTGGTCTGAGAGGATGATCA</w:t>
      </w:r>
    </w:p>
    <w:p w14:paraId="08FFC62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CACACTGGAACTGAGACACGGTCCAGACTCCTACGGGAGGCAGCAGTGGGGAATATTGCACAATGGGG</w:t>
      </w:r>
    </w:p>
    <w:p w14:paraId="57614D4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AACCCTGATGCAGCCATGCCGCGTGTGTGAAGAAGGCCTTCGGGTTGTAAAGCACTTTCAGCGAGGAG</w:t>
      </w:r>
    </w:p>
    <w:p w14:paraId="4ADECD2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AAGGTTGGTAGCTAATAACTGCCAGCTGTGACGTTACTCGCAGAAGAAGCACCGGCTAACTCCGTGCC</w:t>
      </w:r>
    </w:p>
    <w:p w14:paraId="6072012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CAGCCGCGGTAATACGGAGGGTGCAAGCGTTAATCGGAATTACTGGGCGTAAAGCGCACGCAGGCGGT</w:t>
      </w:r>
    </w:p>
    <w:p w14:paraId="10A30BC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GATAAGTTAGATGTGAAAGCCCCGGGCTCAACCTGGGAATTGCATTTAAAACTGTCCAGCTAGAGTCT</w:t>
      </w:r>
    </w:p>
    <w:p w14:paraId="5A07F6F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TAGAGGGGGGTAGAATTCCAGGTGTAGCGGTGAAATGCGTAGAGATCTGGAGGAATACCGGTGGCGAA</w:t>
      </w:r>
    </w:p>
    <w:p w14:paraId="7E9A062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CGGCCCCCTGGACAAAGACTGACGCTCAGGTGCGAAAGCGTGGGGAGCAAACAGGATTAGATACCCTG</w:t>
      </w:r>
    </w:p>
    <w:p w14:paraId="75EA9DE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AGTCCACGCCGTAAACGATGTCGATTTGGAGGCTGTGTCCTTGAGACGTGGCTTCCGGAGCTAACGCG</w:t>
      </w:r>
    </w:p>
    <w:p w14:paraId="44B9308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TAAATCGACCGCCTGGGGAGTACGGCCGCAAGGTTAAGACTCAAATGAATTGACGGGGGCCCGCACAAG</w:t>
      </w:r>
    </w:p>
    <w:p w14:paraId="0F87F4D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GTGGAGCATGTGGTTTAATTCAATGCAACGCGGAGAACCTTACCTGGCCTTGACATGTCTGGAATCCT</w:t>
      </w:r>
    </w:p>
    <w:p w14:paraId="6DC8228F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AAAGATACGGGAGTGCCTTCGGGAATCAGAACACAGGTGCTGCATGGCTGTCGTCAGCTCCTGTCCTG</w:t>
      </w:r>
    </w:p>
    <w:p w14:paraId="31E2B4F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ATGTTGGGTTAATTCCCCCAACGAAGGCAACCCCTGTCCTTTGTTGCCAGCACGTAATGGTGGGAACT</w:t>
      </w:r>
    </w:p>
    <w:p w14:paraId="6145730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AGGGAGACTGCCGGTGATAAACCGGAGGAAGGTGGGGATGACGTCAAGTCATCATGGCCCTTACGGCC</w:t>
      </w:r>
    </w:p>
    <w:p w14:paraId="405A7A5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GGCTACACACGTGCTACAATGGCGCGTACAGAGGGCTGCAAGCTAGCGATAGTGAGCGAATCCCAAAA</w:t>
      </w:r>
    </w:p>
    <w:p w14:paraId="6A14D25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CGCGTCGTAGTCCGGATCGGAGTCTGCAACTCGACTCCGTGAAGTCGGAATCGCTAGTAATCGCAAAT</w:t>
      </w:r>
    </w:p>
    <w:p w14:paraId="3BD6594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GAATGTTGCGGTGAATACGTTCCCGGGCCTTGTACACACCGCCCGTCACACCATGGGAGTGGGTTGCA</w:t>
      </w:r>
    </w:p>
    <w:p w14:paraId="292BD46F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AGAAGTAGATAGCTTAACCTTCGGGAGGGCGTTACCATCGGTG</w:t>
      </w:r>
    </w:p>
    <w:p w14:paraId="11815F6C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theme="minorBidi"/>
          <w:sz w:val="24"/>
          <w:szCs w:val="22"/>
        </w:rPr>
      </w:pPr>
    </w:p>
    <w:p w14:paraId="2B36757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 w:rsidRPr="002F18F1">
        <w:rPr>
          <w:rFonts w:ascii="Times New Roman" w:eastAsiaTheme="minorHAnsi" w:hAnsi="Times New Roman" w:cs="Times New Roman"/>
          <w:b/>
          <w:sz w:val="24"/>
          <w:szCs w:val="24"/>
        </w:rPr>
        <w:lastRenderedPageBreak/>
        <w:t>MT704303</w:t>
      </w:r>
    </w:p>
    <w:p w14:paraId="63446DA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532EA3D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GAGCGAGAAGGTGACAACCAAGAACAAGTTTCAGTGGCCGTTGGTGGGGGAAACCGAACTGGCTATCG</w:t>
      </w:r>
    </w:p>
    <w:p w14:paraId="3F4F32B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ATCGCTGCGAGCCAGAGCTGGGCTTCCCAGAAAGGGGGCTCGACGACCGAGACCGTCTCGGTTGAAGC</w:t>
      </w:r>
    </w:p>
    <w:p w14:paraId="5C5A3DC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GCCCCACGGTGCCGCCTCACTCCAGCCTGCCGGTGCGGGTTGCCCTCTACAAGTCCAACATCTCCTAC</w:t>
      </w:r>
    </w:p>
    <w:p w14:paraId="0D00A8D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CTACGAGTTCAAGGCCGAGGTCAATTATGACCTGACCATGAAGGGCTTCCTGCGTTGGGGCGGCAATG</w:t>
      </w:r>
    </w:p>
    <w:p w14:paraId="6D5A777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TGGTATACCCATCCGGAGAATCGTCCCACCTGGGAGCACACCTTTGCCGTCGGCCCGTTCCGCGACAA</w:t>
      </w:r>
    </w:p>
    <w:p w14:paraId="42A5893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CGAGCAGCATCCGCTACCAGTGGGACAAGCGTTATATCCCGGGTGAAGTGAAGTGGTGGGACTGGAAC</w:t>
      </w:r>
    </w:p>
    <w:p w14:paraId="638CCD9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G</w:t>
      </w:r>
    </w:p>
    <w:p w14:paraId="2BB78A1F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3B3A9B8F" w14:textId="77777777" w:rsidR="00A8594B" w:rsidRPr="002F18F1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2F18F1">
        <w:rPr>
          <w:rFonts w:ascii="Times New Roman" w:eastAsiaTheme="minorHAnsi" w:hAnsi="Times New Roman" w:cs="Times New Roman"/>
          <w:b/>
          <w:sz w:val="24"/>
          <w:szCs w:val="24"/>
        </w:rPr>
        <w:t>MT704304</w:t>
      </w:r>
    </w:p>
    <w:p w14:paraId="526E7DB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73D8A06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ATGGCCTTAGCGAGAAGGTCACCACCAAGAACAAGTTTCAGTGGCCGTTGGTGGGGGAAACCGAACTGG</w:t>
      </w:r>
    </w:p>
    <w:p w14:paraId="588D821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ATCGAGATCGCTGCGAGCCAGAGCTGGGCTTCCCAGAAAGGGGGCTCAACGACCGAGACCGTCTCGGT</w:t>
      </w:r>
    </w:p>
    <w:p w14:paraId="47C509C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AAGCGCGCCCCACGGTGCCGCCTCACTCCAGCCTGCCGGTGCGGGTTGCCCTCTACAAGTCCAACATC</w:t>
      </w:r>
    </w:p>
    <w:p w14:paraId="6D149AB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CCTATCCCTACGAGTTCAAGGCCGAGGTCAATTATCACCTCACCATTAAGGGCTTCCTGCGTTGGGGCG</w:t>
      </w:r>
    </w:p>
    <w:p w14:paraId="4A812C2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AATGCCTGGTATACCCATCCGGAGAATCGCCCCACCTGGGAGCACACCTTTGCCGTCGGCCCGTTCCG</w:t>
      </w:r>
    </w:p>
    <w:p w14:paraId="58870EB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ACAAGGCCAGCAGCATTCGCTACCAGTGGGACAAGCGTTATATCCCGGGTGAAGTGAAGTGGTGGGAC</w:t>
      </w:r>
    </w:p>
    <w:p w14:paraId="504C275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GAACTGG</w:t>
      </w:r>
    </w:p>
    <w:p w14:paraId="148E42E6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30A9228F" w14:textId="77777777" w:rsidR="00A8594B" w:rsidRPr="002F18F1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2F18F1">
        <w:rPr>
          <w:rFonts w:ascii="Times New Roman" w:eastAsiaTheme="minorHAnsi" w:hAnsi="Times New Roman" w:cs="Times New Roman"/>
          <w:b/>
          <w:sz w:val="24"/>
          <w:szCs w:val="24"/>
        </w:rPr>
        <w:t>MT704305</w:t>
      </w:r>
    </w:p>
    <w:p w14:paraId="639F99D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7CDDE1C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CCTGAGCGAGAAGGTGACCACCAAGAACAAGTTTCAGTGGCCGTTGGTGGGGGAAACCGAACTGGCCA</w:t>
      </w:r>
    </w:p>
    <w:p w14:paraId="672ADE1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CGAGATCGCTGCGAGCCAGAGCTGGGCTTCCCAGAAAGGGGGCTCGACGACCGAGACCGTCTCGGTTGA</w:t>
      </w:r>
    </w:p>
    <w:p w14:paraId="7295FF2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CGCGCCCCACGGTGCCGCCTCACTCCAGCCTGCCGGTGCGGGTTGCCCTCTACAAGTCCAACATCTCC</w:t>
      </w:r>
    </w:p>
    <w:p w14:paraId="7F695D5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ACCCCTACGAGTTCAAGGCCGAGGTCAATTATGACCTGACCATGAAGGGCTTCCTGCGTTGGGGCGGCA</w:t>
      </w:r>
    </w:p>
    <w:p w14:paraId="082FCAF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GCCTGGTATACCCATCCGGAGAATCGCCCCACCTGGGAGCACACCTTTGCCGTCGGCCCGTTCCGCGA</w:t>
      </w:r>
    </w:p>
    <w:p w14:paraId="2C8A749F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AGGCGAGCAGCATCCGCTACCAGTGGGACAAGCGTTATATCCCGGGTGAAGTGAAGTGGTGGGACTGG</w:t>
      </w:r>
    </w:p>
    <w:p w14:paraId="56A8BA2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CTGGACC</w:t>
      </w:r>
    </w:p>
    <w:p w14:paraId="21FA1B19" w14:textId="77777777" w:rsidR="00A8594B" w:rsidRPr="002F18F1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12EE5903" w14:textId="77777777" w:rsidR="00A8594B" w:rsidRPr="002F18F1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2F18F1">
        <w:rPr>
          <w:rFonts w:ascii="Times New Roman" w:eastAsiaTheme="minorHAnsi" w:hAnsi="Times New Roman" w:cs="Times New Roman"/>
          <w:b/>
          <w:sz w:val="24"/>
          <w:szCs w:val="24"/>
        </w:rPr>
        <w:t>MT704306</w:t>
      </w:r>
    </w:p>
    <w:p w14:paraId="5CD9942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221510E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TGGCGAGAAGGCGACCACCAAGAACAAGTTTCAGTGGCCGTTGGTGGGGGAAACCGAACTGGCCATCG</w:t>
      </w:r>
    </w:p>
    <w:p w14:paraId="1D374AD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ATCGCTGCGAGCCAGAGCTGGGCTTCCCAGAAAGGGGGCTCAACGACCGAGACCGTCTCGGTGGAAGC</w:t>
      </w:r>
    </w:p>
    <w:p w14:paraId="6D3FAFF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GCCCCACGGTGCCGCCTCACTCCAGCCTGCCGGTGCGGGTTGCCCTCTACAAGTCCAACATCTCCTAC</w:t>
      </w:r>
    </w:p>
    <w:p w14:paraId="3F4D781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CTACGAGTTGAAGGCCGAGGTCAATTATGTCCTTACCACGAAGGGCTTCCTGCGTTGGGGCGGCAATG</w:t>
      </w:r>
    </w:p>
    <w:p w14:paraId="1A058FA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TGGTATACCCATCCGGAGAATCGCCCCACCTGGGAGCACACCTTTGCCGTCGGCCCGTTCCGCGACAA</w:t>
      </w:r>
    </w:p>
    <w:p w14:paraId="6263FBF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CGAGCAGCATCCGCTATCAGTGGGACAAGCGTTATATCCCGGGTGAAGTTAGGTGGTGGGACTGGAAC</w:t>
      </w:r>
    </w:p>
    <w:p w14:paraId="30C507F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G</w:t>
      </w:r>
    </w:p>
    <w:p w14:paraId="11CF9082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theme="minorBidi"/>
          <w:sz w:val="24"/>
          <w:szCs w:val="22"/>
        </w:rPr>
      </w:pPr>
    </w:p>
    <w:p w14:paraId="62E795C7" w14:textId="77777777" w:rsidR="00A8594B" w:rsidRPr="002F18F1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2F18F1">
        <w:rPr>
          <w:rFonts w:ascii="Times New Roman" w:eastAsiaTheme="minorHAnsi" w:hAnsi="Times New Roman" w:cs="Times New Roman"/>
          <w:b/>
          <w:sz w:val="24"/>
          <w:szCs w:val="24"/>
        </w:rPr>
        <w:t>MT704307</w:t>
      </w:r>
    </w:p>
    <w:p w14:paraId="6969E93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1F25528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ATGGCCTTAGCGAGAAGGTCACCACCAAGAACAAGTTTCAGTGGCCGTTGGTGGGGGAAACCGAACTGG</w:t>
      </w:r>
    </w:p>
    <w:p w14:paraId="75DBD39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ATCGAGATCGCTGCGAGCCAGAGCTGGGCTTCCCAGAAAGGGGGCTCAACGACCGAGACCGTCTCGGT</w:t>
      </w:r>
    </w:p>
    <w:p w14:paraId="0D50494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AAGCGCGCCCCACGGTGCCGCCTCACTCCAGCCTGCCGGTGCGGGTTGCCCTCTACAAGTCCAACATC</w:t>
      </w:r>
    </w:p>
    <w:p w14:paraId="5C18F0E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CCTACCCCTACGAGTTCAAGGCCGAGGTCAATTATCACCTCACCATTAAGGGCTTCCTGCGTTGGGGCG</w:t>
      </w:r>
    </w:p>
    <w:p w14:paraId="43DEB74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AATGCCTGGTATACCCATCCGGAGAATCGTCCCACCTGGGAGCACACCTTTGCCGTCGGCCCGTTCCG</w:t>
      </w:r>
    </w:p>
    <w:p w14:paraId="5229946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ACAAGGCGAGCAGCATCCGCTACCAGTGGGACAAGCGTTATATCCCGGGTGAAGTCAAGTGGTGGGAC</w:t>
      </w:r>
    </w:p>
    <w:p w14:paraId="202E1D9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GAACTGG</w:t>
      </w:r>
    </w:p>
    <w:p w14:paraId="2430EC5D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theme="minorBidi"/>
          <w:sz w:val="24"/>
          <w:szCs w:val="22"/>
        </w:rPr>
      </w:pPr>
    </w:p>
    <w:p w14:paraId="03E8777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 w:rsidRPr="002F18F1">
        <w:rPr>
          <w:rFonts w:ascii="Times New Roman" w:eastAsiaTheme="minorHAnsi" w:hAnsi="Times New Roman" w:cs="Times New Roman"/>
          <w:b/>
          <w:sz w:val="24"/>
          <w:szCs w:val="24"/>
        </w:rPr>
        <w:t>MT704308</w:t>
      </w:r>
    </w:p>
    <w:p w14:paraId="083BD53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7A706A2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GAGCGAGAAGGTGACAACCAAGAACAAGTTTCAGTGGCCGTTGGTGGGGGAAACCGAACTGGCCATCG</w:t>
      </w:r>
    </w:p>
    <w:p w14:paraId="45A5A16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ATCGCTGCGAGCCAGAGCTGGGCCTCCCAGAAAGGGGGCTCGACGACCGAGACCGTCTCGGTTGAAGC</w:t>
      </w:r>
    </w:p>
    <w:p w14:paraId="7E2DC5A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GCCCCACGGTGCCGCCTCACTCCAGCCTGCCGGTGCGGGTTGCCCTCTACAAGTCCAACATCTCCTAC</w:t>
      </w:r>
    </w:p>
    <w:p w14:paraId="3D04A4AF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CTACGAGTTCAAGGCCGAGGTCAATTATGACCTGACCATGAAGGGCTTCCTGCGTTGGGGCGGCAATG</w:t>
      </w:r>
    </w:p>
    <w:p w14:paraId="762EA1B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TGGTATACCCATCCGGAGAATCGTCCCACCTGGGAGCACACCTTTGCCGTCGGCCCGTTCCGTGACAA</w:t>
      </w:r>
    </w:p>
    <w:p w14:paraId="75FEE90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lastRenderedPageBreak/>
        <w:t>GGCGAGCAGCATCCGCTACCAGTGGGACAAGCGTTATATCCCGGGTGAAGTGAAGTGGTGGGACTGGAAC</w:t>
      </w:r>
    </w:p>
    <w:p w14:paraId="4F3DD18F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G</w:t>
      </w:r>
    </w:p>
    <w:p w14:paraId="119D4114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theme="minorBidi"/>
          <w:sz w:val="24"/>
          <w:szCs w:val="22"/>
        </w:rPr>
      </w:pPr>
    </w:p>
    <w:p w14:paraId="58D665D8" w14:textId="77777777" w:rsidR="00A8594B" w:rsidRPr="002F18F1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2F18F1">
        <w:rPr>
          <w:rFonts w:ascii="Times New Roman" w:eastAsiaTheme="minorHAnsi" w:hAnsi="Times New Roman" w:cs="Times New Roman"/>
          <w:b/>
          <w:sz w:val="24"/>
          <w:szCs w:val="24"/>
        </w:rPr>
        <w:t xml:space="preserve">MT704309 </w:t>
      </w:r>
    </w:p>
    <w:p w14:paraId="340DF78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16DE74C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GAGCGAGAAGGTGACAACCAAGAACAAGTTTCAGTGGCCGTTGGTGGGGGAAACCGAACTGGCTATCG</w:t>
      </w:r>
    </w:p>
    <w:p w14:paraId="6F33A62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ATCGCTGCGAGCCAGAGCTGGGCTTCCCAGAAAGGGGGCTCGACGACCGAGACCGTCTCGGTTGAAGC</w:t>
      </w:r>
    </w:p>
    <w:p w14:paraId="2B7908A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GCCCCACGGTGCCGCCCCACTCCAGCCTGCCGGTGCGGGTTGCCCTCTACAAGTCCAACATCTCCTAC</w:t>
      </w:r>
    </w:p>
    <w:p w14:paraId="5D4E697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CTACGAGTTCAAGGCCGAGGTCAATTATGACCTGACCATGAAGGGCTTCCTGCGTTGGGGCGGCAATG</w:t>
      </w:r>
    </w:p>
    <w:p w14:paraId="24305F1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TGGTATACCCATCCGGAGAATCGTCCCACCTGGGAGCACACCTTTGCCGTCGGCCCGTTCCGCGACAA</w:t>
      </w:r>
    </w:p>
    <w:p w14:paraId="6EBD721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CGAGCAGCATCCGCTACCAGTGGGACAAGCGTTATATCCCGGGTGAAGTGAAGTGGTGGGACTGGAAC</w:t>
      </w:r>
    </w:p>
    <w:p w14:paraId="74CEA9A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G</w:t>
      </w:r>
    </w:p>
    <w:p w14:paraId="3750636F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theme="minorBidi"/>
          <w:sz w:val="24"/>
          <w:szCs w:val="22"/>
        </w:rPr>
      </w:pPr>
    </w:p>
    <w:p w14:paraId="22037078" w14:textId="77777777" w:rsidR="00A8594B" w:rsidRPr="002F18F1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2F18F1">
        <w:rPr>
          <w:rFonts w:ascii="Times New Roman" w:eastAsiaTheme="minorHAnsi" w:hAnsi="Times New Roman" w:cs="Times New Roman"/>
          <w:b/>
          <w:sz w:val="24"/>
          <w:szCs w:val="24"/>
        </w:rPr>
        <w:t>MT707932</w:t>
      </w:r>
    </w:p>
    <w:p w14:paraId="78FE689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52FF16C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GAGCGAGAAGGTGACAACCAAGAACAAGTTTCAGTGGCCGTTGGTGGGGGAAACCGAACTGGCTATCG</w:t>
      </w:r>
    </w:p>
    <w:p w14:paraId="1F1A043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ATCGCTGCGAGCCAGAGCTGGGCCTCCCAGAAAGGGGGCTCGACGACCGAGACCGTCTCGGTTGAAGC</w:t>
      </w:r>
    </w:p>
    <w:p w14:paraId="441FD09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GCCCCACGGTGCCGCCTCACTCCAGCCTGCCGGTGCGGGTTGCCCTCTACAAGTCCAACATCTCCTAC</w:t>
      </w:r>
    </w:p>
    <w:p w14:paraId="13916C2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CTACGAGTTCAAGGCCGAGGTCAATTATGACCTGACCATGAAGGGCTTCCTGCGTTGGGGCGGCAATG</w:t>
      </w:r>
    </w:p>
    <w:p w14:paraId="4CEEB1F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TGGTATACCCATCCTGAGAATCGTCCCACCTGGGAGCACACCTTTGCCGTCGGCCCGTTCCGCGACAA</w:t>
      </w:r>
    </w:p>
    <w:p w14:paraId="7C2F1BF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CGAGCAGCATCCGCTACCAGTGGGACAAGCGTTATATCCCGGGTGAAGTGAAGTGGTGGGACTGGAAC</w:t>
      </w:r>
    </w:p>
    <w:p w14:paraId="3651940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G</w:t>
      </w:r>
    </w:p>
    <w:p w14:paraId="72A87F38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45258DC4" w14:textId="77777777" w:rsidR="00A8594B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2F18F1">
        <w:rPr>
          <w:rFonts w:ascii="Times New Roman" w:eastAsiaTheme="minorHAnsi" w:hAnsi="Times New Roman" w:cs="Times New Roman"/>
          <w:b/>
          <w:sz w:val="24"/>
          <w:szCs w:val="24"/>
        </w:rPr>
        <w:t>MH607886</w:t>
      </w:r>
    </w:p>
    <w:p w14:paraId="4CBC6CF2" w14:textId="77777777" w:rsidR="00A8594B" w:rsidRPr="002F18F1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73AC6A7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GAGCGAGAAGGTGACAACCAAGAACAAGTTTCAGTGGCCGTTGGTGGGGGAAACCGAACTGGCTATCG</w:t>
      </w:r>
    </w:p>
    <w:p w14:paraId="387D15F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ATCGCTGCGAGCCAGAGCTGGGCTTCCCAGAAAGGGGGCTCGACGACCGAGACCGTCTCGGTTGAAGC</w:t>
      </w:r>
    </w:p>
    <w:p w14:paraId="31BFC01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GCCCCACGGTGCCGCCCCACTCCAGCCTGCCGGTGCGGGTTGCCCTCTACAAGTCCAACATCTCCTAC</w:t>
      </w:r>
    </w:p>
    <w:p w14:paraId="2439817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CTACGAGTTCAAGGCCGAGGTCAATTATGACCTGACCATGAAGGGCTTCCTGCGTTGGGGCGGCAATG</w:t>
      </w:r>
    </w:p>
    <w:p w14:paraId="4D28417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TGGTATACCCATCCGGAGAATCGTCCCACCTGGGAGCACACCTTTGCCGTCGGCCCGTTCCGCGACAA</w:t>
      </w:r>
    </w:p>
    <w:p w14:paraId="1C63610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CGAGCAGCATCCGCTACCAGTGGGACAAGCGCTATATCCCGGGTGAAGTGAAGTGGTGGGACTGGAAC</w:t>
      </w:r>
    </w:p>
    <w:p w14:paraId="2B8DD5E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G</w:t>
      </w:r>
    </w:p>
    <w:p w14:paraId="7B53FDFE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theme="minorBidi"/>
          <w:sz w:val="24"/>
          <w:szCs w:val="22"/>
        </w:rPr>
      </w:pPr>
    </w:p>
    <w:p w14:paraId="6043FBDF" w14:textId="77777777" w:rsidR="00A8594B" w:rsidRPr="002F18F1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2F18F1">
        <w:rPr>
          <w:rFonts w:ascii="Times New Roman" w:eastAsiaTheme="minorHAnsi" w:hAnsi="Times New Roman" w:cs="Times New Roman"/>
          <w:b/>
          <w:sz w:val="24"/>
          <w:szCs w:val="24"/>
        </w:rPr>
        <w:t>MT707935</w:t>
      </w:r>
    </w:p>
    <w:p w14:paraId="2B228AE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67389C0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CCTACAGCCTTGGCGAGAAGGCGACCACCAAGAACAAGTTTCAGTGGCCGTTGGTGGGGGAAACCGAAC</w:t>
      </w:r>
    </w:p>
    <w:p w14:paraId="01C6DB5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GCCATCGAGATCGCTGCGAGCCAGAGCTGGGCTTCCCAGAAAGGGGGCTCAACGACCGAGACCGTCTC</w:t>
      </w:r>
    </w:p>
    <w:p w14:paraId="44DA4D4F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TGGAAGCGCGCCCCACGGTGCCGCCTCACTCCAGCCTGCCGGTGCGGGTTGCCCTCTACAAGTCCAAC</w:t>
      </w:r>
    </w:p>
    <w:p w14:paraId="05D4B75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CTCCTACCCCTACGAGTTGAAGGCCGAGGTCAATTATGTCCTTACCACGAAGGGCTTCCTGCGTTGGG</w:t>
      </w:r>
    </w:p>
    <w:p w14:paraId="4C89E40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GGCAATGCCTGGTATACCCATCCGGAGAATCGTCCCACCTGGGAGCACACCTTTGCCGTCGGCCCGTT</w:t>
      </w:r>
    </w:p>
    <w:p w14:paraId="60FD206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GCGACAAGGCGAGCAGCATCCGCTACCAGTGGGACAAGCGTTATATCCCGGGTGAAGTGAGGTGGTGG</w:t>
      </w:r>
    </w:p>
    <w:p w14:paraId="69D0FD0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CTGGAACTG</w:t>
      </w:r>
    </w:p>
    <w:p w14:paraId="11883882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theme="minorBidi"/>
          <w:sz w:val="24"/>
          <w:szCs w:val="22"/>
        </w:rPr>
      </w:pPr>
    </w:p>
    <w:p w14:paraId="31EC9ED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 w:rsidRPr="002F18F1">
        <w:rPr>
          <w:rFonts w:ascii="Times New Roman" w:eastAsiaTheme="minorHAnsi" w:hAnsi="Times New Roman" w:cs="Times New Roman"/>
          <w:b/>
          <w:sz w:val="24"/>
          <w:szCs w:val="24"/>
        </w:rPr>
        <w:t>MH591426</w:t>
      </w:r>
    </w:p>
    <w:p w14:paraId="5D960F6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60DA64F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CCTGAGCGAGAAGGTGACCACCAAGAACAAGTTTCAGTGGCCGTTGGTGGGGGAAACCGAACTGGCCA</w:t>
      </w:r>
    </w:p>
    <w:p w14:paraId="35615E6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CGAGATCGCTGCGAGCCAGAGTTGGGCCTCCCAGAAAGGGGGCTCGACGACCGAGACCGTCTCGGTTGA</w:t>
      </w:r>
    </w:p>
    <w:p w14:paraId="736F987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CGCGCCCCACGGTGCCGCCTCACTCCAGCCTTCCGGTGCGGGTTGCCCTCTACAAGTCCAACATCTCC</w:t>
      </w:r>
    </w:p>
    <w:p w14:paraId="1B39018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ACCCCTACGAGTTCAAGGCCGAGGTCAATTATGACCTGACCATGAAGGGCTTCCTGCGTTGGGGCGGCA</w:t>
      </w:r>
    </w:p>
    <w:p w14:paraId="74FC218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GCCTGGTATACCCATCCTGAGAATCGCCCCACCTGGGAGCACACCTTTGCCGTCGGCCCGTTCCGCGA</w:t>
      </w:r>
    </w:p>
    <w:p w14:paraId="07A0476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AGGCCAGCAGCATCCGCTACCAGTGGGACAAGCGTTATATCCCGGGTGAAGTGAAGTGGTGGGACTGG</w:t>
      </w:r>
    </w:p>
    <w:p w14:paraId="2AE066A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CTGGACC</w:t>
      </w:r>
    </w:p>
    <w:p w14:paraId="7DCFEB63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theme="minorBidi"/>
          <w:sz w:val="24"/>
          <w:szCs w:val="22"/>
        </w:rPr>
      </w:pPr>
    </w:p>
    <w:p w14:paraId="2C862E6D" w14:textId="77777777" w:rsidR="00A8594B" w:rsidRPr="002F18F1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2F18F1">
        <w:rPr>
          <w:rFonts w:ascii="Times New Roman" w:eastAsiaTheme="minorHAnsi" w:hAnsi="Times New Roman" w:cs="Times New Roman"/>
          <w:b/>
          <w:sz w:val="24"/>
          <w:szCs w:val="24"/>
        </w:rPr>
        <w:t>MT813045</w:t>
      </w:r>
    </w:p>
    <w:p w14:paraId="32AFD00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1DCBB05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CCTACAGCCTTGGCGAGAAGGCGACCACCAAGAACAAGTTTCAGTGGCCGTTGGTGGGGGAAACCGAAC</w:t>
      </w:r>
    </w:p>
    <w:p w14:paraId="2A39151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GCCATCGAGATCGCTGCGAGCCAGAGCTGGGCTTCCCAGAAAGGGGGCTCAACGACCGAGACCGTCTC</w:t>
      </w:r>
    </w:p>
    <w:p w14:paraId="6AEA9CC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lastRenderedPageBreak/>
        <w:t>GGTGGAAGCGCGCCCCACGGTGCCGCCTCACTCCAGCCTGCCGGTGCGGGTTGCCCTCTACAAGTCCAAC</w:t>
      </w:r>
    </w:p>
    <w:p w14:paraId="458E139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CTCCTACCCCTACGAGTTGAAGGCCGAGGTCAATTATGTCCTTACCACGAAGGGCTTCCTGCGTTGGG</w:t>
      </w:r>
    </w:p>
    <w:p w14:paraId="7692DE8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GGCAATGCCTGGTATACCCATCCGGAGAATCGCCCCACCTGGGAGCACACCTTTGCCGTCGGCCCGTT</w:t>
      </w:r>
    </w:p>
    <w:p w14:paraId="7B6FA3E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GCGACAAGGCGAGCAGCATCCGCTATCAGTGGGACAAGCGTTATATCCCGGGTGAAGTTAGGTGGTGG</w:t>
      </w:r>
    </w:p>
    <w:p w14:paraId="04EEC97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CTGGAACTGG</w:t>
      </w:r>
    </w:p>
    <w:p w14:paraId="57B425F6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theme="minorBidi"/>
          <w:sz w:val="24"/>
          <w:szCs w:val="22"/>
        </w:rPr>
      </w:pPr>
    </w:p>
    <w:p w14:paraId="352123A3" w14:textId="77777777" w:rsidR="00A8594B" w:rsidRPr="002F18F1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2F18F1">
        <w:rPr>
          <w:rFonts w:ascii="Times New Roman" w:eastAsiaTheme="minorHAnsi" w:hAnsi="Times New Roman" w:cs="Times New Roman"/>
          <w:b/>
          <w:sz w:val="24"/>
          <w:szCs w:val="24"/>
        </w:rPr>
        <w:t xml:space="preserve">MT707933 </w:t>
      </w:r>
    </w:p>
    <w:p w14:paraId="5360F2D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4950042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CGAGAAGGTGACTACCAAGAACAAGTTTCAGTGGCCGCTGGTGGGTGAAACCGAACTCGCCATCGAGA</w:t>
      </w:r>
    </w:p>
    <w:p w14:paraId="1DBC504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CGCTGCGAGCCAGAGCTGGGCCTCCCAGAAAGGGGGCTCGACGACCGAGACCGTCTCGGTTGAAGCGCG</w:t>
      </w:r>
    </w:p>
    <w:p w14:paraId="5C60237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CCACGGTGCCGCCCCACTCCAGCCTGCCGGTGCGGGTTGCCCTCTACAAGTCCAACATCTCCTACCCC</w:t>
      </w:r>
    </w:p>
    <w:p w14:paraId="6F3D28C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ACGAGTTCAAGGCCGAGATCAATTATGACCTGACCATGAAGGGCTTCCTGCGTTGGGGCGGCAATGCCT</w:t>
      </w:r>
    </w:p>
    <w:p w14:paraId="18523C0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TATACCCATCCTGAGAATCGTCCCACCTGGGAGCACACCTTTGCCGTAGGCCCGTTCCGCGACAAGGC</w:t>
      </w:r>
    </w:p>
    <w:p w14:paraId="25D4A07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GCAGCATCCGTTATCAGTGGGACAAGCGTTATATCCCGGGTGAAGTGAAGTGGTGG</w:t>
      </w:r>
    </w:p>
    <w:p w14:paraId="691C0416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theme="minorBidi"/>
          <w:sz w:val="24"/>
          <w:szCs w:val="22"/>
        </w:rPr>
      </w:pPr>
    </w:p>
    <w:p w14:paraId="72D5B58D" w14:textId="77777777" w:rsidR="00A8594B" w:rsidRPr="002F18F1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2F18F1">
        <w:rPr>
          <w:rFonts w:ascii="Times New Roman" w:eastAsiaTheme="minorHAnsi" w:hAnsi="Times New Roman" w:cs="Times New Roman"/>
          <w:b/>
          <w:sz w:val="24"/>
          <w:szCs w:val="24"/>
        </w:rPr>
        <w:t>MT707934</w:t>
      </w:r>
    </w:p>
    <w:p w14:paraId="0BA2E23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02CCA1A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ATGGCCTGAGCGAGAAGGTGACAACCAAGAACAAGTTTCAGTGGCCGTTGGTGGGGGAAACCGAACTGG</w:t>
      </w:r>
    </w:p>
    <w:p w14:paraId="7F628FC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ATCGAGATCGCTGCGAGCCAGAGCTGGGCTTCCCAGAAAGGGGGCTCGACGACCGAGACCGTCTCGGT</w:t>
      </w:r>
    </w:p>
    <w:p w14:paraId="0332DF2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AAGCGCGCCCCACGGTGCCGCCTCACTCCAGCCTGCCGGTGCGGGTTGCCCTCTACAAGTCCAACATC</w:t>
      </w:r>
    </w:p>
    <w:p w14:paraId="51A6959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CCTACCCCTACGAGTTCAAGGCCGAGGTCAATTATCACCTGACCATTAAGGGCTTCCTGCGTTGGGGCG</w:t>
      </w:r>
    </w:p>
    <w:p w14:paraId="7EC54F7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AATGCCTGGTATACCCATCCGGAGAATCGTCCCACCTGGGAGCACACCTTTGCCGTCGGCCCGTTCCG</w:t>
      </w:r>
    </w:p>
    <w:p w14:paraId="728787D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ACAAGGCGAGCAGCATCCGCTACCAGTGGGACAAGCGTTATATCCCGGGTGAAGTGAAGTGGTGGGAC</w:t>
      </w:r>
    </w:p>
    <w:p w14:paraId="5474032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GAACTGG</w:t>
      </w:r>
    </w:p>
    <w:p w14:paraId="01A8B460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theme="minorBidi"/>
          <w:sz w:val="24"/>
          <w:szCs w:val="22"/>
        </w:rPr>
      </w:pPr>
    </w:p>
    <w:p w14:paraId="401C80DF" w14:textId="77777777" w:rsidR="00A8594B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2F18F1">
        <w:rPr>
          <w:rFonts w:ascii="Times New Roman" w:eastAsiaTheme="minorHAnsi" w:hAnsi="Times New Roman" w:cs="Times New Roman"/>
          <w:b/>
          <w:sz w:val="24"/>
          <w:szCs w:val="24"/>
        </w:rPr>
        <w:t>MT909568</w:t>
      </w:r>
    </w:p>
    <w:p w14:paraId="2088B51F" w14:textId="77777777" w:rsidR="00A8594B" w:rsidRPr="002F18F1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3799177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GCTTGGCTATCGCCCACCCGGATCTGGCGGACAACGTGCGTCCGGGCTCAAAAAACGTGGTGACCGGC</w:t>
      </w:r>
    </w:p>
    <w:p w14:paraId="0726FD3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CGACGACCCGACCCCGACCGATGCGGATACGGCCCACGGCACTTCGGTCTCCGGCATCATAGCGGCGG</w:t>
      </w:r>
    </w:p>
    <w:p w14:paraId="7DCCE28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AGACAACGCCATCGGCACCAAGGGGATAGCCCCGCGGGCCCAGTTGCAGGGGTTCAACCTGCTGGACGA</w:t>
      </w:r>
    </w:p>
    <w:p w14:paraId="381BFE3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ACAGCCAGCAGTTGCAGAAAGATTGGCTCTACGCCCTTGGCGACAGCGATGCCAGCCGCGACAACCGG</w:t>
      </w:r>
    </w:p>
    <w:p w14:paraId="24F4201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GTTCAACCAGAGTTACGCATGAGC</w:t>
      </w:r>
    </w:p>
    <w:p w14:paraId="447F7D87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theme="minorBidi"/>
          <w:sz w:val="24"/>
          <w:szCs w:val="22"/>
        </w:rPr>
      </w:pPr>
    </w:p>
    <w:p w14:paraId="69FF6AD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 w:rsidRPr="002F18F1">
        <w:rPr>
          <w:rFonts w:ascii="Times New Roman" w:eastAsiaTheme="minorHAnsi" w:hAnsi="Times New Roman" w:cs="Times New Roman"/>
          <w:b/>
          <w:sz w:val="24"/>
          <w:szCs w:val="24"/>
        </w:rPr>
        <w:t>MT909569</w:t>
      </w:r>
    </w:p>
    <w:p w14:paraId="06B2F9A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1B1F2D1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GCTTGGCTATCGCCCACCCGGATCTGGCGGACAACGTGCGTCCGGGCTCAAAAAACGTGGTGACCGGC</w:t>
      </w:r>
    </w:p>
    <w:p w14:paraId="1611AD8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CGACGACCCGACCCCGACCGATGCGGATACGGCCCACGGCACTTCGGTCTCCGGCATCATAGCGGCGG</w:t>
      </w:r>
    </w:p>
    <w:p w14:paraId="3F3A527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AGACAACGCCATCGGCACCAAGGGGATAGCCCCGCGGGCCCAGTTGCAGGGGTTCAACCTGCTGGACGA</w:t>
      </w:r>
    </w:p>
    <w:p w14:paraId="3B7B14FF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ACAGCCAGCAGTTGCAGAAAGATTGGCTCTACGCCCTTGGCGACAGCGATGCCAGCCGCGACAACCGG</w:t>
      </w:r>
    </w:p>
    <w:p w14:paraId="7BE14C1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GTTCAACCAGAGTTACGCATGAGC</w:t>
      </w:r>
    </w:p>
    <w:p w14:paraId="0D30AC7B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theme="minorBidi"/>
          <w:sz w:val="24"/>
          <w:szCs w:val="22"/>
        </w:rPr>
      </w:pPr>
    </w:p>
    <w:p w14:paraId="1F559F10" w14:textId="77777777" w:rsidR="00A8594B" w:rsidRPr="002F18F1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2F18F1">
        <w:rPr>
          <w:rFonts w:ascii="Times New Roman" w:eastAsiaTheme="minorHAnsi" w:hAnsi="Times New Roman" w:cs="Times New Roman"/>
          <w:b/>
          <w:sz w:val="24"/>
          <w:szCs w:val="24"/>
        </w:rPr>
        <w:t>MT909570</w:t>
      </w:r>
    </w:p>
    <w:p w14:paraId="32C3DB0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1EB5F6C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GCTTGGCTATCGCCCACCCGGATCTGGCGGACAACGTGCGTCCGGGCTCAAAAAACGTGGTGACCGGC</w:t>
      </w:r>
    </w:p>
    <w:p w14:paraId="45C81CD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CGACGACCCGACCCCGACCGATGCGGATACGGCCCACGGCACTTCGGTCTCCGGCATCATAGCGGCGG</w:t>
      </w:r>
    </w:p>
    <w:p w14:paraId="2907059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AGACAACGCCATCGGCACCAAGGGGATAGCCCCGCGGGCCCAGTTGCAGGGGTTCAACCTGCTGGACGA</w:t>
      </w:r>
    </w:p>
    <w:p w14:paraId="0D6E9FD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ACAGCCAGCAGTTGCAGAAAGATTGGCTCTACGCCCTTGGCGACAGCGATGCCAGCCGCGACAACCGG</w:t>
      </w:r>
    </w:p>
    <w:p w14:paraId="67F6CC1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GTTCAACCAGAGTTACGCATGAGC</w:t>
      </w:r>
    </w:p>
    <w:p w14:paraId="0200E8DA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theme="minorBidi"/>
          <w:sz w:val="24"/>
          <w:szCs w:val="22"/>
        </w:rPr>
      </w:pPr>
    </w:p>
    <w:p w14:paraId="77F199C8" w14:textId="77777777" w:rsidR="00A8594B" w:rsidRPr="002F18F1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2F18F1">
        <w:rPr>
          <w:rFonts w:ascii="Times New Roman" w:eastAsiaTheme="minorHAnsi" w:hAnsi="Times New Roman" w:cs="Times New Roman"/>
          <w:b/>
          <w:sz w:val="24"/>
          <w:szCs w:val="24"/>
        </w:rPr>
        <w:t>MW001219</w:t>
      </w:r>
    </w:p>
    <w:p w14:paraId="0AA57C6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09A257CF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GGTGACCCAGAAGGGGTTATCCGCCGCCGATGCGCTGCAGCTCTACTCCATCCTGACGGTGGGTGATG</w:t>
      </w:r>
    </w:p>
    <w:p w14:paraId="340F524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ATGGTCTCCCAGGTGCCGGCGCTGCTGATCGCCATCACCGCGGGGATCATCGTCACCCGGGTCTCCTC</w:t>
      </w:r>
    </w:p>
    <w:p w14:paraId="4AD347F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AAGAGTCTTCCGATCTGGGTACCGATATCGGTGCCCAAGTGGTGGCCCAGCCCAAGGCGCTGCTGATA</w:t>
      </w:r>
    </w:p>
    <w:p w14:paraId="267D1CC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TGGTCTGCTGCTGGTGCTGTTTGGTCTGATCCCGGGCTTCCCGATGATCACCTTCTTTGCGCTGGCGG</w:t>
      </w:r>
    </w:p>
    <w:p w14:paraId="28C6122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ATCGTCACGGCCGGCGGTTATTTTATCGGCTTGCGTCAGCGCAAGGCGCAGAGCAGCAACAGTCAGGA</w:t>
      </w:r>
    </w:p>
    <w:p w14:paraId="51B23DE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CTTCCTGCCGTGCTGGCGCAGGGGGCGGGAGCCCCCGCCGCCCGCAGCAAGCCAAAACCAGGCAGCAAG</w:t>
      </w:r>
    </w:p>
    <w:p w14:paraId="3DFE80F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lastRenderedPageBreak/>
        <w:t>CCGCGGGGCAAGCTGGGGGAGAAGGAGGAGTTTGCCATGACGGTGCCACTCCTGATCGATGTGGATGCCG</w:t>
      </w:r>
    </w:p>
    <w:p w14:paraId="67A5813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TTGCAGGCCGAGCTGGAGGCCATCGCCCTCAACGATGAACTGGTACGGGTGCGCCGCGCCCTCTATCT</w:t>
      </w:r>
    </w:p>
    <w:p w14:paraId="535A980F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ATCTCGGGGTGCCCTTCCCGGGTATTCACCTGCGTTTCAACGAGGGGA</w:t>
      </w:r>
    </w:p>
    <w:p w14:paraId="55884E11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theme="minorBidi"/>
          <w:sz w:val="24"/>
          <w:szCs w:val="22"/>
        </w:rPr>
      </w:pPr>
    </w:p>
    <w:p w14:paraId="6927BB1D" w14:textId="77777777" w:rsidR="00A8594B" w:rsidRPr="002F18F1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2F18F1">
        <w:rPr>
          <w:rFonts w:ascii="Times New Roman" w:eastAsiaTheme="minorHAnsi" w:hAnsi="Times New Roman" w:cs="Times New Roman"/>
          <w:b/>
          <w:sz w:val="24"/>
          <w:szCs w:val="24"/>
        </w:rPr>
        <w:t>MW001220</w:t>
      </w:r>
    </w:p>
    <w:p w14:paraId="344238A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 </w:t>
      </w:r>
    </w:p>
    <w:p w14:paraId="6B85295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GGTGACCCAGAAGGGGTTATCCGCCGCCGATGCGCTGCAGCTCTACTCCATCCTGACGGTAGGTGATG</w:t>
      </w:r>
    </w:p>
    <w:p w14:paraId="6E8F453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ATGGTCTCCCAGGTGCCGGCGCTGCTGATCGCCATCACCGCGGGGATCATCGTTACCCGGGTCTCCTC</w:t>
      </w:r>
    </w:p>
    <w:p w14:paraId="0960518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AAGAGTCTTCCGATCTGGGTACCGATATCGGCGCCCAGGTGGTGGCCCAGCCCAAGGCGCTGCTGATC</w:t>
      </w:r>
    </w:p>
    <w:p w14:paraId="4F24D1E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CGGTCTGTTGCTGGTGTTGTTTGGTCTGATCCCGGGCTTCCCGATGATCACCTTCTTTGCGCTGGCGG</w:t>
      </w:r>
    </w:p>
    <w:p w14:paraId="529582A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ATCGTCACGGCAGGCGGTTATTTTATCGGCTTGCGTCAGCGCAAGGCGCAGAGCAGCAACAGTCAGGA</w:t>
      </w:r>
    </w:p>
    <w:p w14:paraId="4CC2248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CTTCCTGCCGTGCTGGCGCAGGGGGCGGGAGCCCCCGCCGCCCGCAGCAAGCCAAAACCGGGCAGCAAG</w:t>
      </w:r>
    </w:p>
    <w:p w14:paraId="4F00ED9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GCGGGGCAAGCTGGGGGAGAAGGAGGAGTTCGCCATGACGGTGCCACTCCTGATCGATGTGGATGCCG</w:t>
      </w:r>
    </w:p>
    <w:p w14:paraId="71A6C44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TTGCAGGCCGAGCTGGAGGCCATCGCCCTCAACGACGAACTGGTACGGGTGCGCCGCGCCCTCTATCT</w:t>
      </w:r>
    </w:p>
    <w:p w14:paraId="25C54B5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ATCTCGGGGTACCCTTCCCGGGCATTCACCTCC</w:t>
      </w:r>
    </w:p>
    <w:p w14:paraId="1CE6FC6E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646EBC8F" w14:textId="77777777" w:rsidR="00A8594B" w:rsidRPr="002F18F1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2F18F1">
        <w:rPr>
          <w:rFonts w:ascii="Times New Roman" w:eastAsiaTheme="minorHAnsi" w:hAnsi="Times New Roman" w:cs="Times New Roman"/>
          <w:b/>
          <w:sz w:val="24"/>
          <w:szCs w:val="24"/>
        </w:rPr>
        <w:t>MH607887</w:t>
      </w:r>
    </w:p>
    <w:p w14:paraId="0744A76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6FD79C2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GGTGACCCAGAAGGGGTTATCCGCCGCCGATGCGCTGCAGCTCTACTCCATCCTGACGGTCGGGGATG</w:t>
      </w:r>
    </w:p>
    <w:p w14:paraId="3D8F17D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ATGGTATCGCAGGTGCCGGCGCTGCTGATCGCGATCACTGCGGGGATTATCGTTACCCGGGTCTCCTC</w:t>
      </w:r>
    </w:p>
    <w:p w14:paraId="359203BF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AAGAATCTTCCGATCTGGGTACCGATATCGGTGCCCAAGTGGTGGCCCAGCCCAAGGCGCTGCTGATC</w:t>
      </w:r>
    </w:p>
    <w:p w14:paraId="3DA6872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CGGTCTGCTGCTGGTGCTGTTTGGGTTGATCCCGGGCTTCCCGATGATCACCTTCTTTGCGCTGGCGG</w:t>
      </w:r>
    </w:p>
    <w:p w14:paraId="389C026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ATCGTCACGGCCGGCGGTTATTTTATCGGCTTGCGTCAGCGCAAGGCGCAGAGCAGCAACAGTCAGGA</w:t>
      </w:r>
    </w:p>
    <w:p w14:paraId="54148FA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CTTCCTGCCGTGCTGGCGCAGGGGGCGGGAGCCCCCGCCGCCCGCAGCAAGCCAAAACCAGGCAGCAAG</w:t>
      </w:r>
    </w:p>
    <w:p w14:paraId="33D7743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GCGGGGCAAGCTGGGGGAGAAGGAGGAGTTTGCCATGACGGTGCCACTCCTGATCGATGTGGATGCCG</w:t>
      </w:r>
    </w:p>
    <w:p w14:paraId="6B91986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TTGCAGGCCGAGCTGGAGGCCATCGCCCTCAACGACGAACTGGTACGGGTGCGCCGCGCCCTCTATCT</w:t>
      </w:r>
    </w:p>
    <w:p w14:paraId="4B90730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ATCTCGGGGTGCCCTTCCCGGGTATTCACCTGCGTTTCAACGAGGGGATG</w:t>
      </w:r>
    </w:p>
    <w:p w14:paraId="7F996B4B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theme="minorBidi"/>
          <w:sz w:val="24"/>
          <w:szCs w:val="22"/>
        </w:rPr>
      </w:pPr>
    </w:p>
    <w:p w14:paraId="3BB60C5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 w:rsidRPr="002F18F1">
        <w:rPr>
          <w:rFonts w:ascii="Times New Roman" w:eastAsiaTheme="minorHAnsi" w:hAnsi="Times New Roman" w:cs="Times New Roman"/>
          <w:b/>
          <w:sz w:val="24"/>
          <w:szCs w:val="24"/>
        </w:rPr>
        <w:t>MW001221</w:t>
      </w:r>
      <w:r>
        <w:rPr>
          <w:color w:val="000000"/>
        </w:rPr>
        <w:t xml:space="preserve"> </w:t>
      </w:r>
    </w:p>
    <w:p w14:paraId="5204354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067BDBA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GGTGACCCAGAAGGGGTTATCCGCCGCCGATGCGCTGCAGCTCTACTCCATCCTGACGGTGGGTGATG</w:t>
      </w:r>
    </w:p>
    <w:p w14:paraId="58A7464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ATGGTCTCCCAGGTGCCGGCGCTGCTGATCGCCATCACCGCGGGGATCATCGTGACCCGGGTCTCCTC</w:t>
      </w:r>
    </w:p>
    <w:p w14:paraId="243EED4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AAGAGTCTTCCGATCTGGGTACCGATATCGGTGCCCAGGTGGTGGCCCAGCCCAAGGCGCTGCTGATC</w:t>
      </w:r>
    </w:p>
    <w:p w14:paraId="1D208E9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CGGTCTGTTGCTGGTGCTGTTTGGTCTGATCCCGGGCTTCCCGATGATCACCTTCTTTGCGCTGGCGG</w:t>
      </w:r>
    </w:p>
    <w:p w14:paraId="050ADE4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ATCGTCACGGCAGGCGGTTATTTTATCGGCTTGCGTCAGCGCAAGGCGCAGAGCAGCAACAGTCAGGA</w:t>
      </w:r>
    </w:p>
    <w:p w14:paraId="0CFDC56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CTTCCTGCCGTGCTGGCGCAGGGGGCGGGAGCCCCCGCCGCCCGCAGCAAGCCAAAACCAGGCAGCAAG</w:t>
      </w:r>
    </w:p>
    <w:p w14:paraId="7E89B23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GCGGGGCAAGCTGGGGGAGAAGGAAGAGTTTGCCATGACGGTGCCACTCCTGATCGATGTGGATGCCG</w:t>
      </w:r>
    </w:p>
    <w:p w14:paraId="0386C69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TTGCAGGCCGAGCTGGAGGCGATTGCCCTCAACGACGAACTGGTGCGGGTGCGCCGCGCCCTCTATCT</w:t>
      </w:r>
    </w:p>
    <w:p w14:paraId="647E5EC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ATCTCGGGGTGCCCTTCCCGGGTATTCACCTGCGTTTCAACGAGGGGATGGGTGA</w:t>
      </w:r>
    </w:p>
    <w:p w14:paraId="5F061DA1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theme="minorBidi"/>
          <w:sz w:val="24"/>
          <w:szCs w:val="22"/>
        </w:rPr>
      </w:pPr>
    </w:p>
    <w:p w14:paraId="08AB8B93" w14:textId="77777777" w:rsidR="00A8594B" w:rsidRPr="002F18F1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2F18F1">
        <w:rPr>
          <w:rFonts w:ascii="Times New Roman" w:eastAsiaTheme="minorHAnsi" w:hAnsi="Times New Roman" w:cs="Times New Roman"/>
          <w:b/>
          <w:sz w:val="24"/>
          <w:szCs w:val="24"/>
        </w:rPr>
        <w:t>MH607890</w:t>
      </w:r>
    </w:p>
    <w:p w14:paraId="381630F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46612DC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GGTGACCCAGAAGGGGTTATCCGCCGCCGATGCGCTGCAGCTCTACTCCATCCTGACGGTGGGTGATG</w:t>
      </w:r>
    </w:p>
    <w:p w14:paraId="1926E28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ATGGTCTCCCAGGTGCCGGCGCTGCTGATCGCCATCACCGCGGGGATCATCGTCACCCGGGTCTCCTC</w:t>
      </w:r>
    </w:p>
    <w:p w14:paraId="03CDDCDF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AAGAGTCTTCCGATCTGGGTACCGATATCGGTGCCCAGGTGGTGGCCCAGCCCAAGGCGCTGCTGATC</w:t>
      </w:r>
    </w:p>
    <w:p w14:paraId="0B9EF97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CGGTCTGTTGCTGGTGCTGTTTGGTCTGATCCCGGGCTTCCCGATGATCACCTTCTTTGCGCTGGCGG</w:t>
      </w:r>
    </w:p>
    <w:p w14:paraId="6CD5AC7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ATCGTCACGGCAGGCGGTTATTTTATCGGCTTGCGTCAGCGCAAGGCGCAGAGCAGCAACAGTCAGGA</w:t>
      </w:r>
    </w:p>
    <w:p w14:paraId="5C452CD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CTTCCAGCCGTGCTGGCGCAGGGGGCGGGAGCCCCCGCCGCCCGCAGCAAGCCAAAACCGGGCAGCAAG</w:t>
      </w:r>
    </w:p>
    <w:p w14:paraId="64D5FA2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TCGGGGCAAGCTGGGGGAGAAGGAAGAGTTCGCCATGACGGTGCCGCTCCTGATCGATGTGGATGCCG</w:t>
      </w:r>
    </w:p>
    <w:p w14:paraId="7FEAF0B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TTGCAGGCCGAGCTGGAGGCGATTGCCCTCAACGACGAACTGGTGCGGGTGCGCCGCGCCCTCTATCT</w:t>
      </w:r>
    </w:p>
    <w:p w14:paraId="7321F6B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ATCTCGGGGTGCCCTTCCCGGGTATTCACCTGCGTTTCAACGAGGGGATGGGTGAAGGC</w:t>
      </w:r>
    </w:p>
    <w:p w14:paraId="7903DBDE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theme="minorBidi"/>
          <w:sz w:val="24"/>
          <w:szCs w:val="22"/>
        </w:rPr>
      </w:pPr>
    </w:p>
    <w:p w14:paraId="2416D5CD" w14:textId="77777777" w:rsidR="00A8594B" w:rsidRPr="002F18F1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2F18F1">
        <w:rPr>
          <w:rFonts w:ascii="Times New Roman" w:eastAsiaTheme="minorHAnsi" w:hAnsi="Times New Roman" w:cs="Times New Roman"/>
          <w:b/>
          <w:sz w:val="24"/>
          <w:szCs w:val="24"/>
        </w:rPr>
        <w:t>MH607889</w:t>
      </w:r>
    </w:p>
    <w:p w14:paraId="1B14E09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0AF8761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GGTGACCCAGAAGGGGTTATCCGCCGCCGATGCGCTGCAGCTCTATTCCATACTGACGGTCGGGGATG</w:t>
      </w:r>
    </w:p>
    <w:p w14:paraId="78D63E0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ATGGTATCCCAGGTGCCGGCGCTGCTGATCGCCATCACGGCGGGGATTATCGTTACGCGGGTGTCCTC</w:t>
      </w:r>
    </w:p>
    <w:p w14:paraId="4E16297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AAGAGTCTTCCGATCTGGGTACCGATATCGGTGCCCAAGTGGTGGCCCAGCCCAAGGCGCTGCTGATC</w:t>
      </w:r>
    </w:p>
    <w:p w14:paraId="4341D0E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lastRenderedPageBreak/>
        <w:t>GGCGGTCTGCTGCTGGTGCTGTTTGGGTTGATCCCGGGCTTCCCGATGATCACCTTCTTTGCGCTGGCGG</w:t>
      </w:r>
    </w:p>
    <w:p w14:paraId="4EF85F3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ATCGTCACGGCCGGCGGTTATTTTATCGGCTTGCGTCAGCGCAAGGCGCAGAGCAGCAACAGTCAGGA</w:t>
      </w:r>
    </w:p>
    <w:p w14:paraId="2968F83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CTTCCTGCCGTGCTGGCGCAGGGGGCGGGAGCCCCCGCCGCCCGCAGCAAGCCAAAACCAGGCAGCAAG</w:t>
      </w:r>
    </w:p>
    <w:p w14:paraId="3B07949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GCGGGGCAAGCTGGGGGAGAAGGAGGAGTTTGCCATGACGGTGCCACTCCTGATCGATGTGGATGCCG</w:t>
      </w:r>
    </w:p>
    <w:p w14:paraId="2CDC8F0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TTGCAGGCCGAGCTGGAGGCGATCGCCCTCAACGATGAACTGGTGCGGGTGCGCCGCGCCCTCTATCT</w:t>
      </w:r>
    </w:p>
    <w:p w14:paraId="246779B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ATCTCGGAGTGCCCTTCCCGGGTATTCACCTGCGTTTCAACGAGGGGATGGG</w:t>
      </w:r>
    </w:p>
    <w:p w14:paraId="30B49B6C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theme="minorBidi"/>
          <w:sz w:val="24"/>
          <w:szCs w:val="22"/>
        </w:rPr>
      </w:pPr>
    </w:p>
    <w:p w14:paraId="1BBB5E72" w14:textId="77777777" w:rsidR="00A8594B" w:rsidRPr="002F18F1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2F18F1">
        <w:rPr>
          <w:rFonts w:ascii="Times New Roman" w:eastAsiaTheme="minorHAnsi" w:hAnsi="Times New Roman" w:cs="Times New Roman"/>
          <w:b/>
          <w:sz w:val="24"/>
          <w:szCs w:val="24"/>
        </w:rPr>
        <w:t>MH607888</w:t>
      </w:r>
    </w:p>
    <w:p w14:paraId="7E22F79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1E80E38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GGTGACCCAGAAGGGGTTATCCGCCGCTGATGCGCTGCAGCTCTACTCCATCCTGACGGTAGGTGATG</w:t>
      </w:r>
    </w:p>
    <w:p w14:paraId="51A46D5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ATGGTGTCCCAGGTGCCGGCGCTGCTGATCGCCATCACCGCGGGGATCATCGTTACCCGGGTCTCCTC</w:t>
      </w:r>
    </w:p>
    <w:p w14:paraId="2C041D5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AAGAGTCTTCCGATCTGGGTACCGATATCGGTGCCCAAGTGGTGGCCCAGCCCAAGGCGCTGTTGATA</w:t>
      </w:r>
    </w:p>
    <w:p w14:paraId="34E57D6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TGGTCTGCTGCTGGTGCTGTTTGGGTTGATCCCGGGCTTCCCGATGATCACCTTCTTTGCGCTGGCGG</w:t>
      </w:r>
    </w:p>
    <w:p w14:paraId="63097FA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ATCGTCACGGCCGGCGGCTATTTTATCGGCTTACGTCAGCGCAAGGCGCAGAGCAGCAACAGTCAGGA</w:t>
      </w:r>
    </w:p>
    <w:p w14:paraId="7E725D2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CTTCCAGCCGTGCTGGCGCAGGGGGCAGGAGCCCCCGCCGCCCGCAGCAAGCCAAAGCCGGGCAGCAAG</w:t>
      </w:r>
    </w:p>
    <w:p w14:paraId="046D030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GCGGGGCAAGCTGGGAGAGAAGGAGGAGTTCGCCATGACGGTGCCACTCTTGATTGATGTGGACGCCG</w:t>
      </w:r>
    </w:p>
    <w:p w14:paraId="651902D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TTACAGGCCGAGCTGGAGGCCATTGCCTTGAACGATGAGCTGGTACGTGTGCGCCGCGCCCTATACTT</w:t>
      </w:r>
    </w:p>
    <w:p w14:paraId="0B8E1AB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ATCTCGGGGTACCCTTCCCGGGCATTCACCTCC</w:t>
      </w:r>
    </w:p>
    <w:p w14:paraId="65A4A671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theme="minorBidi"/>
          <w:sz w:val="24"/>
          <w:szCs w:val="22"/>
        </w:rPr>
      </w:pPr>
    </w:p>
    <w:p w14:paraId="7892187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 w:rsidRPr="002F18F1">
        <w:rPr>
          <w:rFonts w:ascii="Times New Roman" w:eastAsiaTheme="minorHAnsi" w:hAnsi="Times New Roman" w:cs="Times New Roman"/>
          <w:b/>
          <w:sz w:val="24"/>
          <w:szCs w:val="24"/>
        </w:rPr>
        <w:t>MW001222</w:t>
      </w:r>
    </w:p>
    <w:p w14:paraId="17C157C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6F5189A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GGTAACCCAGAAGGGGTTATCCGCCGCCGATGCGCTGCAGCTCTACTCCATCCTGACGGTGGGTGATG</w:t>
      </w:r>
    </w:p>
    <w:p w14:paraId="261B422F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ATGGTCTCCCAGGTGCCGGCGCTGCTGATCGCCATCACCGCGGGGATCATCGTCACCCGGGTCTCCTC</w:t>
      </w:r>
    </w:p>
    <w:p w14:paraId="7EC6CFA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AAGAGTCTTCCGATCTGGGTACCGATATCGGTGCCCAGGTGGTGGCCCAGCCCAAGGCGCTGCTGATC</w:t>
      </w:r>
    </w:p>
    <w:p w14:paraId="2C18231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CGGTCTGTTGCTGGTGCTGTTTGGTCTGATCCCGGGCTTCCCGATGATCACCTTCTTTGCGCTGGCGG</w:t>
      </w:r>
    </w:p>
    <w:p w14:paraId="3505F30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ATCGTCACGGCAGGCGGTTATTTTATCGGCTTGCGTCAGCGCAAGGCGCAGAGCAGCAACAGTCAGGA</w:t>
      </w:r>
    </w:p>
    <w:p w14:paraId="404A3C8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CTTCCAGCCGTGCTGGCGCAGGGGGCGGGAGCCCCCGCCGCCCGCAGCAAGCCAAAACCGGGCAGCAAG</w:t>
      </w:r>
    </w:p>
    <w:p w14:paraId="7B01A63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TCGGGGCAAGCTGGGGGAGAAGGAAGAGTTCGCCATGACGGTGCCGCTCCTGATCGATGTGGATGCCG</w:t>
      </w:r>
    </w:p>
    <w:p w14:paraId="09537B2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TTGCAGGCCGAGCTGGAGGCGATTGCCCTCAACGACGAACTGGTGCGGGTGCGCCGCGCCCTCTATCT</w:t>
      </w:r>
    </w:p>
    <w:p w14:paraId="62A77C5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ATCTCGGGGTGCCCTTCCCGGGTATTCACCTGCGTTTCAACGAGGGGATGGGTGAAGGC</w:t>
      </w:r>
    </w:p>
    <w:p w14:paraId="4E59661A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theme="minorBidi"/>
          <w:sz w:val="24"/>
          <w:szCs w:val="22"/>
        </w:rPr>
      </w:pPr>
    </w:p>
    <w:p w14:paraId="56AEC724" w14:textId="77777777" w:rsidR="00A8594B" w:rsidRPr="002F18F1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2F18F1">
        <w:rPr>
          <w:rFonts w:ascii="Times New Roman" w:eastAsiaTheme="minorHAnsi" w:hAnsi="Times New Roman" w:cs="Times New Roman"/>
          <w:b/>
          <w:sz w:val="24"/>
          <w:szCs w:val="24"/>
        </w:rPr>
        <w:t>MT942623</w:t>
      </w:r>
    </w:p>
    <w:p w14:paraId="0A1A85C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368BB52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CAAAGATACTACATTTGGTGGTAAACAATTGCTCAACGGTGGGTATACAGGGTCTTTCCAGGTTGGTG</w:t>
      </w:r>
    </w:p>
    <w:p w14:paraId="28B1956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GATGCTGCTCAGACGATTACTTTTAAGATGACCTCTGCTTTTACTATCAGCGGTATTGCGGGGGCAAG</w:t>
      </w:r>
    </w:p>
    <w:p w14:paraId="3FBD4A0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AAGGTAATGCCACAATTGCCACTCAGTCAACGGGCGAACCTTTCAAAATCACCGGTGTATCGAAGGTG</w:t>
      </w:r>
    </w:p>
    <w:p w14:paraId="5BCE2F4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GGTTTTGTCTACCAGCATCAACAGTATCCAGGCAGCGAGTAGTGCTCAACTTGCTATGGCAAACCTTG</w:t>
      </w:r>
    </w:p>
    <w:p w14:paraId="0FF7D7B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CTACATGATCAAAGTGGTTGATAGCAAGCGTGCCGAATTGGGTGC</w:t>
      </w:r>
    </w:p>
    <w:p w14:paraId="321B27B3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56CEDBE9" w14:textId="77777777" w:rsidR="00A8594B" w:rsidRPr="002F18F1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2F18F1">
        <w:rPr>
          <w:rFonts w:ascii="Times New Roman" w:eastAsiaTheme="minorHAnsi" w:hAnsi="Times New Roman" w:cs="Times New Roman"/>
          <w:b/>
          <w:sz w:val="24"/>
          <w:szCs w:val="24"/>
        </w:rPr>
        <w:t>MT942624</w:t>
      </w:r>
    </w:p>
    <w:p w14:paraId="58D76A5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5B17464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CCGCAACGCCAACGATGGTATTTCCGTTGCCCAGACCGCTGAAGGCGCCATGGACGAAGTGACCTCCAT</w:t>
      </w:r>
    </w:p>
    <w:p w14:paraId="26EFCDE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TGCAACGGATGCGTACCCTGGCTCAGCAATCCGCCAACGGCTCAAACAACACGGATGACCGTACCGCG</w:t>
      </w:r>
    </w:p>
    <w:p w14:paraId="58BA4AD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TGCAGCAAGAGTACACTCAACTGATGACTGAAATTGACCGAGTGGCCAAAGACACTACCTTTGGTGGGC</w:t>
      </w:r>
    </w:p>
    <w:p w14:paraId="7DD6F27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AACCTGCTCAGTGGCGGCTACATAGGCAGTTTCCAGGTCGGTGCCGATGCCGGTCAGACCATTACGTT</w:t>
      </w:r>
    </w:p>
    <w:p w14:paraId="3A210544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GGATGACTTCTGCGTTTACCATCTCTGGGATGGCGTCAGCAACAAAGGGTAATGCCACTGTCACCACG</w:t>
      </w:r>
    </w:p>
    <w:p w14:paraId="1FD3DE8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CCACAACGGGTGAGCCGTTTACTGTTGCGAAGAGCACAAGTGGTACCGTAACTACGACAAGTATCGGTA</w:t>
      </w:r>
    </w:p>
    <w:p w14:paraId="1E0D2FFF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ATTACGAGCGCCAAAGAGGCACAGACATCGATGGCTAATCTGGACTTTATGATTAAGGTAGTCGATAG</w:t>
      </w:r>
    </w:p>
    <w:p w14:paraId="7AF717A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AGCGTGCGGAGCTGGGTGCGGTA</w:t>
      </w:r>
    </w:p>
    <w:p w14:paraId="7452A56C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theme="minorBidi"/>
          <w:sz w:val="24"/>
          <w:szCs w:val="22"/>
        </w:rPr>
      </w:pPr>
    </w:p>
    <w:p w14:paraId="21A11EF1" w14:textId="77777777" w:rsidR="00A8594B" w:rsidRPr="002F18F1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2F18F1">
        <w:rPr>
          <w:rFonts w:ascii="Times New Roman" w:eastAsiaTheme="minorHAnsi" w:hAnsi="Times New Roman" w:cs="Times New Roman"/>
          <w:b/>
          <w:sz w:val="24"/>
          <w:szCs w:val="24"/>
        </w:rPr>
        <w:t>MT942625</w:t>
      </w:r>
    </w:p>
    <w:p w14:paraId="3D2CBD0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785C4ED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TGGTCTGGACCAAGGTAACCGTAATGCTAACGATGGTATCTCTCTGGCACAAACGGCCGAAGGGGCTA</w:t>
      </w:r>
    </w:p>
    <w:p w14:paraId="084A83A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GATGAAGTGACTGGCATGCTGCAGCGTATGCGGACTCTGGCACAACAGTCAGCTAACGGCTCCAACTC</w:t>
      </w:r>
    </w:p>
    <w:p w14:paraId="2DA8570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CCAAGGATCGTGAAGCGCTGCAAAAAGAGGTGGATCAGCTTGGAGCTGAAGTAAACAGGATTTCTAAT</w:t>
      </w:r>
    </w:p>
    <w:p w14:paraId="2E1FB9C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AACGACTTTTGCAGGAACCAAGCTTCTTGATGGTTCGTTTGGTGGTACTTTCCAGGTTGGTGCGGATG</w:t>
      </w:r>
    </w:p>
    <w:p w14:paraId="1227DCE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AACCAGACTATCGGTTTCAGCTTGAGTCAAGCTGGTGGATTCAGCATCTCTGGTATTGCAGCCGCCGC</w:t>
      </w:r>
    </w:p>
    <w:p w14:paraId="1E51F47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lastRenderedPageBreak/>
        <w:t>GGGTAAAGCGACAACTTTTATTAGTGGTTCAACTGCTGGTGGAATCAGCATCAGTAGCCAGAGCAATGCA</w:t>
      </w:r>
    </w:p>
    <w:p w14:paraId="491D3B3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GGATGTGTTAGCCGCTGTCGATTCTATGTTGGAAGTGGTTGATGGCAAGCGCGCCGAGCTTGGTGCAG</w:t>
      </w:r>
    </w:p>
    <w:p w14:paraId="0174DA90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CAA</w:t>
      </w:r>
    </w:p>
    <w:p w14:paraId="7AF18147" w14:textId="77777777" w:rsidR="00B951DE" w:rsidRDefault="00B951DE" w:rsidP="00A8594B">
      <w:pPr>
        <w:pStyle w:val="HTMLPreformatted"/>
        <w:shd w:val="clear" w:color="auto" w:fill="FFFFFF"/>
        <w:rPr>
          <w:color w:val="000000"/>
        </w:rPr>
      </w:pPr>
    </w:p>
    <w:p w14:paraId="1DF97F20" w14:textId="77777777" w:rsidR="00A8594B" w:rsidRPr="002F18F1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2F18F1">
        <w:rPr>
          <w:rFonts w:ascii="Times New Roman" w:eastAsiaTheme="minorHAnsi" w:hAnsi="Times New Roman" w:cs="Times New Roman"/>
          <w:b/>
          <w:sz w:val="24"/>
          <w:szCs w:val="24"/>
        </w:rPr>
        <w:t>MT942626</w:t>
      </w:r>
    </w:p>
    <w:p w14:paraId="078EB71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09126CE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CTTATACCCGCTTGGCATCTGGCCTGCGTATCAACAGCGCTAAAGATGATGCTGCAGGTCTTCAAATCT</w:t>
      </w:r>
    </w:p>
    <w:p w14:paraId="22E8D6A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AACCGCTTGACCTCTCAGGTCAATGGCCTAGACCAAGGTAACCGTAACGCGAACGATGGTATCTCTCT</w:t>
      </w:r>
    </w:p>
    <w:p w14:paraId="59806EE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CACAAACTGCCGAAGGTGCGATGGATGAAGTGACCGGCATGCTGCAGCGTATGCGTACTTTGGCACAA</w:t>
      </w:r>
    </w:p>
    <w:p w14:paraId="2F2AAB3F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GTCAGCGAACGGCTCCAACTCTGCCAAGGATCGTGAAGCCCTGCAAAAAGAGGTTGATCAACTGGGTG</w:t>
      </w:r>
    </w:p>
    <w:p w14:paraId="12F84CE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GAGATCAACCGTATCTCTACTTCTACCACTTTCGCGGGGACTAAGTTGCTTGATGGTTCCTTCGGTGG</w:t>
      </w:r>
    </w:p>
    <w:p w14:paraId="5AAA280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CTTTCCAAGTGGGGGCTGATGCCAACCAGACCATCAGTTTTAGTCTATCTCAAGCCGATGGCTTCAGT</w:t>
      </w:r>
    </w:p>
    <w:p w14:paraId="4CCEA20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TTCGGGAATTTCAGCTGCCGCAGGGACATCGATCACAACTGCTACTGGGGCTACTGTGTTGGTATCAG</w:t>
      </w:r>
    </w:p>
    <w:p w14:paraId="2E29FE2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ATATTTGTAGGTGGTAGTGCTGGTGGGATCAGCATAAGTAGCCAAAGTAATGCGCAGAACGTTCTTGC</w:t>
      </w:r>
    </w:p>
    <w:p w14:paraId="1C08907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CTGCAGATGCCATGTTAGCGATAGTGGATGGCAAACGC</w:t>
      </w:r>
    </w:p>
    <w:p w14:paraId="0F9BCF39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theme="minorBidi"/>
          <w:sz w:val="24"/>
          <w:szCs w:val="22"/>
        </w:rPr>
      </w:pPr>
    </w:p>
    <w:p w14:paraId="67697FF1" w14:textId="77777777" w:rsidR="00A8594B" w:rsidRPr="002F18F1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2F18F1">
        <w:rPr>
          <w:rFonts w:ascii="Times New Roman" w:eastAsiaTheme="minorHAnsi" w:hAnsi="Times New Roman" w:cs="Times New Roman"/>
          <w:b/>
          <w:sz w:val="24"/>
          <w:szCs w:val="24"/>
        </w:rPr>
        <w:t>MT977537</w:t>
      </w:r>
    </w:p>
    <w:p w14:paraId="555E304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196E9A3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GGGTCTTTATATCAATACTAACGTTTCATCGCTTAACGCTCAGCGTAACATGGTGAATGCGACAAAAT</w:t>
      </w:r>
    </w:p>
    <w:p w14:paraId="431FE177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CTGGATACATCCTACACCCGTCTGGCATCCGGTCTGCGCATCAACAGCGCCAAAGACGATGCTGCCGG</w:t>
      </w:r>
    </w:p>
    <w:p w14:paraId="39195AC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TGCAGATTTCCAACCGTTTGACCTCCCAGATCAATGGTCTGGATCAGGGCAACCGTAATGCCAATGAT</w:t>
      </w:r>
    </w:p>
    <w:p w14:paraId="1CBBBE1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TATCTCTCTGGCACAAACTGCCGAAGGTGCGATGGACGAAGTGACCGGCATGTTGCAGCGCATGCGTA</w:t>
      </w:r>
    </w:p>
    <w:p w14:paraId="6978244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TTGGCTCAACAATCCGCCAACGGATCCAACTCCGCCAAGGACCGCGAAGCCCTGCAAAAAGAAGTGGA</w:t>
      </w:r>
    </w:p>
    <w:p w14:paraId="4114091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CAGCTGGGTGCCGAGATCAACCGTATTTCCACTGCAACTACCTTTGCCGGCACCAAGCTGCTCGATGGC</w:t>
      </w:r>
    </w:p>
    <w:p w14:paraId="38AE7128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CTTTCGGTGGCACCTTCCAAGTCGGTGCGGATGCCAATCAAACTATCAGTTTTAGTCTGAGTCAAGCTG</w:t>
      </w:r>
    </w:p>
    <w:p w14:paraId="1737DA4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GGTTTCAGTATTTCGGGAATTGCCGCAGCGGCTACTGCTACTGTCGACGTTGGTACAGTAATTGGTAC</w:t>
      </w:r>
    </w:p>
    <w:p w14:paraId="54BDD253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CAATTGCGGTAAACACTATCTTTGTTAGTGGCAGTGCAGGC</w:t>
      </w:r>
    </w:p>
    <w:p w14:paraId="113A8FA6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theme="minorBidi"/>
          <w:sz w:val="24"/>
          <w:szCs w:val="22"/>
        </w:rPr>
      </w:pPr>
    </w:p>
    <w:p w14:paraId="0EA59073" w14:textId="77777777" w:rsidR="00A8594B" w:rsidRPr="002F18F1" w:rsidRDefault="00A8594B" w:rsidP="00A8594B">
      <w:pPr>
        <w:pStyle w:val="HTMLPreformatted"/>
        <w:shd w:val="clear" w:color="auto" w:fill="FFFFFF"/>
        <w:rPr>
          <w:rFonts w:ascii="Times New Roman" w:eastAsiaTheme="minorHAnsi" w:hAnsi="Times New Roman" w:cs="Times New Roman"/>
          <w:b/>
          <w:sz w:val="24"/>
          <w:szCs w:val="24"/>
        </w:rPr>
      </w:pPr>
      <w:r w:rsidRPr="002F18F1">
        <w:rPr>
          <w:rFonts w:ascii="Times New Roman" w:eastAsiaTheme="minorHAnsi" w:hAnsi="Times New Roman" w:cs="Times New Roman"/>
          <w:b/>
          <w:sz w:val="24"/>
          <w:szCs w:val="24"/>
        </w:rPr>
        <w:t>MT977538</w:t>
      </w:r>
    </w:p>
    <w:p w14:paraId="00A347A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130063CE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CAAAGATACTACATTTGGTGGTAAACAATTGCTCAACGGTGGGTATACAGGGTCTTTCCAGGTTGGTG</w:t>
      </w:r>
    </w:p>
    <w:p w14:paraId="110187A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GATGCTGCTCAGACGATTACTTTTAAGATGACCTCTGCTTTTACTATCAGCGGTATTGCGGGGGCAAG</w:t>
      </w:r>
    </w:p>
    <w:p w14:paraId="02BE6216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AAGGTAATGCCACAATTGCCACTCAGTCAACGGGCGAACCTTTCAAAATCACCGGTGTATCGAAGGTG</w:t>
      </w:r>
    </w:p>
    <w:p w14:paraId="5CC58F3D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GGTTTTGTCTACCAGCATCAACAGTATCCAGGCAGCGAGTAGTGCTCAACTTGCTATGGCAAACCTTG</w:t>
      </w:r>
    </w:p>
    <w:p w14:paraId="221503E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CTACATGATCAAAGTGGTTGATAGCAAGCGTGCCGAATTGGGTGC</w:t>
      </w:r>
    </w:p>
    <w:p w14:paraId="1B4444FC" w14:textId="77777777" w:rsidR="00B951DE" w:rsidRDefault="00B951DE" w:rsidP="00A8594B">
      <w:pPr>
        <w:pStyle w:val="HTMLPreformatted"/>
        <w:shd w:val="clear" w:color="auto" w:fill="FFFFFF"/>
        <w:rPr>
          <w:rFonts w:ascii="Times New Roman" w:eastAsiaTheme="minorHAnsi" w:hAnsi="Times New Roman" w:cstheme="minorBidi"/>
          <w:sz w:val="24"/>
          <w:szCs w:val="22"/>
        </w:rPr>
      </w:pPr>
    </w:p>
    <w:p w14:paraId="25173FA1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 w:rsidRPr="002F18F1">
        <w:rPr>
          <w:rFonts w:ascii="Times New Roman" w:eastAsiaTheme="minorHAnsi" w:hAnsi="Times New Roman" w:cs="Times New Roman"/>
          <w:b/>
          <w:sz w:val="24"/>
          <w:szCs w:val="24"/>
        </w:rPr>
        <w:t>MT977539</w:t>
      </w:r>
    </w:p>
    <w:p w14:paraId="07F0D34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</w:p>
    <w:p w14:paraId="3CE6828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GAGTCTGTATATCAATACCAACGTTTCATCGCTCAACGCTCAGCGTAACATGATGAACAGCACCAAAT</w:t>
      </w:r>
    </w:p>
    <w:p w14:paraId="7229EA7A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CTGGATACCTCCTACACCCGTCTGGCCTCCGGCCTGCGCATCAACAGCGCCAAGGACGATGCGGCAGG</w:t>
      </w:r>
    </w:p>
    <w:p w14:paraId="4D153312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CTGCAGATCTCCAACCGTCTGACCTCCCAGATCAACGGTCTGGATCAGGGCAACCGCAATGCCAACGAC</w:t>
      </w:r>
    </w:p>
    <w:p w14:paraId="415510FB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TATCTCCCTGGCACAAACCGCGGAAGGGGCCATGGACGAAGTGACCGGCATGCTGCAGCGTATGCGAA</w:t>
      </w:r>
    </w:p>
    <w:p w14:paraId="7779460C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TTGGCCCAACAATCCGCCAACGGCTCCAACTCAGATTCTGATCGCGATGCGCTGCAAAAAGAGATGGA</w:t>
      </w:r>
    </w:p>
    <w:p w14:paraId="02812489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CAGCTGGGGGCCGAGATCAATCGTATCTCAACCGCCACTACCTTTGCAGGTACGAAGCTGCTCGATGGC</w:t>
      </w:r>
    </w:p>
    <w:p w14:paraId="2F635E1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CTTTTAGCGGCTCCTTCCAGGTGGGGGCAGATGCCAACCAGACCATTAGTTTTAACCTGAATCAGACTG</w:t>
      </w:r>
    </w:p>
    <w:p w14:paraId="121D1BF5" w14:textId="77777777" w:rsidR="00A8594B" w:rsidRDefault="00A8594B" w:rsidP="00A859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GGTTTCAGTATTTCCGGTATTGCGGCGGCGGCAACCAGCGTCC</w:t>
      </w:r>
    </w:p>
    <w:p w14:paraId="01C645B2" w14:textId="77777777" w:rsidR="00A8594B" w:rsidRDefault="00A8594B" w:rsidP="00A8594B"/>
    <w:p w14:paraId="2E6C8047" w14:textId="77777777" w:rsidR="00A8594B" w:rsidRDefault="00A8594B" w:rsidP="00A8594B"/>
    <w:p w14:paraId="1381E9A2" w14:textId="77777777" w:rsidR="00E77D0F" w:rsidRPr="00752BEE" w:rsidRDefault="00E77D0F" w:rsidP="00C816BD">
      <w:pPr>
        <w:rPr>
          <w:b/>
          <w:noProof/>
          <w:u w:val="single"/>
        </w:rPr>
      </w:pPr>
    </w:p>
    <w:p w14:paraId="79EC9B0E" w14:textId="77777777" w:rsidR="00E77D0F" w:rsidRDefault="00E77D0F" w:rsidP="00C816BD">
      <w:pPr>
        <w:rPr>
          <w:noProof/>
        </w:rPr>
      </w:pPr>
    </w:p>
    <w:sectPr w:rsidR="00E77D0F" w:rsidSect="00D60536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3B14"/>
    <w:rsid w:val="0000281F"/>
    <w:rsid w:val="000076EC"/>
    <w:rsid w:val="0001193C"/>
    <w:rsid w:val="0001796D"/>
    <w:rsid w:val="00072961"/>
    <w:rsid w:val="00082BCF"/>
    <w:rsid w:val="000857B2"/>
    <w:rsid w:val="00086C00"/>
    <w:rsid w:val="000A58B7"/>
    <w:rsid w:val="000B0F7C"/>
    <w:rsid w:val="000B591F"/>
    <w:rsid w:val="000E2280"/>
    <w:rsid w:val="001755F4"/>
    <w:rsid w:val="001B411A"/>
    <w:rsid w:val="001B4DF0"/>
    <w:rsid w:val="001F0028"/>
    <w:rsid w:val="001F7646"/>
    <w:rsid w:val="00202A08"/>
    <w:rsid w:val="00223338"/>
    <w:rsid w:val="00230B9F"/>
    <w:rsid w:val="00234FBD"/>
    <w:rsid w:val="00274A31"/>
    <w:rsid w:val="00283B8A"/>
    <w:rsid w:val="002D55EC"/>
    <w:rsid w:val="002D78B0"/>
    <w:rsid w:val="002F4A6B"/>
    <w:rsid w:val="00310F2C"/>
    <w:rsid w:val="00315D5A"/>
    <w:rsid w:val="00322F44"/>
    <w:rsid w:val="003554D6"/>
    <w:rsid w:val="00356A36"/>
    <w:rsid w:val="003C3D65"/>
    <w:rsid w:val="00403F12"/>
    <w:rsid w:val="00447BE3"/>
    <w:rsid w:val="004A4231"/>
    <w:rsid w:val="004D3E06"/>
    <w:rsid w:val="005114E9"/>
    <w:rsid w:val="00522B67"/>
    <w:rsid w:val="00535A80"/>
    <w:rsid w:val="00537AC6"/>
    <w:rsid w:val="00544C14"/>
    <w:rsid w:val="005F7FAF"/>
    <w:rsid w:val="0062207E"/>
    <w:rsid w:val="0064670C"/>
    <w:rsid w:val="00660EDC"/>
    <w:rsid w:val="00664200"/>
    <w:rsid w:val="00691A76"/>
    <w:rsid w:val="006A3F32"/>
    <w:rsid w:val="006A484F"/>
    <w:rsid w:val="006D4B9E"/>
    <w:rsid w:val="006E5205"/>
    <w:rsid w:val="006F618E"/>
    <w:rsid w:val="00711059"/>
    <w:rsid w:val="00725308"/>
    <w:rsid w:val="00725583"/>
    <w:rsid w:val="00730744"/>
    <w:rsid w:val="00736265"/>
    <w:rsid w:val="0073731B"/>
    <w:rsid w:val="00752BEE"/>
    <w:rsid w:val="00752F01"/>
    <w:rsid w:val="00756274"/>
    <w:rsid w:val="007C7021"/>
    <w:rsid w:val="007E1710"/>
    <w:rsid w:val="007E177A"/>
    <w:rsid w:val="007E5172"/>
    <w:rsid w:val="00803BB6"/>
    <w:rsid w:val="00813349"/>
    <w:rsid w:val="00843BC2"/>
    <w:rsid w:val="00856591"/>
    <w:rsid w:val="008631FF"/>
    <w:rsid w:val="00867546"/>
    <w:rsid w:val="008916E8"/>
    <w:rsid w:val="008C5188"/>
    <w:rsid w:val="008D2861"/>
    <w:rsid w:val="008D4F80"/>
    <w:rsid w:val="008E0578"/>
    <w:rsid w:val="0094523C"/>
    <w:rsid w:val="009549AE"/>
    <w:rsid w:val="0097383E"/>
    <w:rsid w:val="00993C3B"/>
    <w:rsid w:val="009E54FF"/>
    <w:rsid w:val="00A11C68"/>
    <w:rsid w:val="00A11DC1"/>
    <w:rsid w:val="00A35264"/>
    <w:rsid w:val="00A45DA8"/>
    <w:rsid w:val="00A8594B"/>
    <w:rsid w:val="00A96959"/>
    <w:rsid w:val="00AC0395"/>
    <w:rsid w:val="00AF62C8"/>
    <w:rsid w:val="00AF7D20"/>
    <w:rsid w:val="00B26140"/>
    <w:rsid w:val="00B71E94"/>
    <w:rsid w:val="00B82363"/>
    <w:rsid w:val="00B90355"/>
    <w:rsid w:val="00B90509"/>
    <w:rsid w:val="00B951DE"/>
    <w:rsid w:val="00B962F5"/>
    <w:rsid w:val="00BA39C8"/>
    <w:rsid w:val="00BD508D"/>
    <w:rsid w:val="00C12AF0"/>
    <w:rsid w:val="00C17B04"/>
    <w:rsid w:val="00C433AA"/>
    <w:rsid w:val="00C626BF"/>
    <w:rsid w:val="00C816BD"/>
    <w:rsid w:val="00C861DE"/>
    <w:rsid w:val="00CA5CB4"/>
    <w:rsid w:val="00CB74AE"/>
    <w:rsid w:val="00CC04D3"/>
    <w:rsid w:val="00CD274D"/>
    <w:rsid w:val="00CD67F7"/>
    <w:rsid w:val="00CE6673"/>
    <w:rsid w:val="00CF0BB4"/>
    <w:rsid w:val="00D13F90"/>
    <w:rsid w:val="00D54D76"/>
    <w:rsid w:val="00D60536"/>
    <w:rsid w:val="00D66D26"/>
    <w:rsid w:val="00DA3B14"/>
    <w:rsid w:val="00DA70F8"/>
    <w:rsid w:val="00DB60E4"/>
    <w:rsid w:val="00DC6C3A"/>
    <w:rsid w:val="00E07453"/>
    <w:rsid w:val="00E142B7"/>
    <w:rsid w:val="00E15990"/>
    <w:rsid w:val="00E379A8"/>
    <w:rsid w:val="00E615CF"/>
    <w:rsid w:val="00E77D0F"/>
    <w:rsid w:val="00EA73E3"/>
    <w:rsid w:val="00EB7E57"/>
    <w:rsid w:val="00F15DFF"/>
    <w:rsid w:val="00F23B47"/>
    <w:rsid w:val="00F713D5"/>
    <w:rsid w:val="00FA7CB7"/>
    <w:rsid w:val="00FE3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B74BC"/>
  <w15:docId w15:val="{644831B6-8A57-4F1A-B9D6-23797ACAD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B14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3B14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4231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23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30744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SupplementaryMaterial">
    <w:name w:val="Supplementary Material"/>
    <w:basedOn w:val="Title"/>
    <w:next w:val="Title"/>
    <w:qFormat/>
    <w:rsid w:val="008D4F80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D4F80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D4F8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859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8594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540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521064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63C7A1-8703-40EB-B8CE-92E0CF81AA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4</Pages>
  <Words>9155</Words>
  <Characters>52185</Characters>
  <Application>Microsoft Office Word</Application>
  <DocSecurity>0</DocSecurity>
  <Lines>434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ideapad</dc:creator>
  <cp:lastModifiedBy>Dipanwita Saha</cp:lastModifiedBy>
  <cp:revision>9</cp:revision>
  <cp:lastPrinted>2022-02-22T12:51:00Z</cp:lastPrinted>
  <dcterms:created xsi:type="dcterms:W3CDTF">2022-04-25T18:47:00Z</dcterms:created>
  <dcterms:modified xsi:type="dcterms:W3CDTF">2022-04-26T07:19:00Z</dcterms:modified>
</cp:coreProperties>
</file>